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E5930" w14:textId="77777777" w:rsidR="005F58CE" w:rsidRDefault="005F58CE" w:rsidP="005F58CE">
      <w:pPr>
        <w:spacing w:after="0" w:line="240" w:lineRule="auto"/>
        <w:ind w:left="1709" w:right="1707"/>
        <w:jc w:val="center"/>
        <w:rPr>
          <w:rFonts w:ascii="Arial" w:eastAsia="Arial" w:hAnsi="Arial" w:cs="Arial"/>
          <w:b/>
          <w:sz w:val="72"/>
          <w:szCs w:val="72"/>
        </w:rPr>
      </w:pPr>
    </w:p>
    <w:p w14:paraId="49283EAE" w14:textId="4A86E1B9" w:rsidR="005F58CE" w:rsidRDefault="005F58CE" w:rsidP="005F58CE">
      <w:pPr>
        <w:spacing w:after="0" w:line="240" w:lineRule="auto"/>
        <w:ind w:left="1709" w:right="1707"/>
        <w:jc w:val="center"/>
        <w:rPr>
          <w:rFonts w:ascii="Arial" w:eastAsia="Arial" w:hAnsi="Arial" w:cs="Arial"/>
          <w:sz w:val="60"/>
          <w:szCs w:val="60"/>
        </w:rPr>
      </w:pPr>
      <w:r w:rsidRPr="00E475CF">
        <w:rPr>
          <w:rFonts w:ascii="Arial" w:eastAsia="Arial" w:hAnsi="Arial" w:cs="Arial"/>
          <w:b/>
          <w:sz w:val="72"/>
          <w:szCs w:val="72"/>
        </w:rPr>
        <w:t>Journal</w:t>
      </w:r>
      <w:r>
        <w:rPr>
          <w:rFonts w:ascii="Arial" w:eastAsia="Arial" w:hAnsi="Arial" w:cs="Arial"/>
          <w:sz w:val="60"/>
          <w:szCs w:val="60"/>
        </w:rPr>
        <w:t xml:space="preserve"> of </w:t>
      </w:r>
      <w:r w:rsidRPr="00E475CF">
        <w:rPr>
          <w:rFonts w:ascii="Arial" w:eastAsia="Arial" w:hAnsi="Arial" w:cs="Arial"/>
          <w:b/>
          <w:sz w:val="72"/>
          <w:szCs w:val="72"/>
        </w:rPr>
        <w:t>Health</w:t>
      </w:r>
    </w:p>
    <w:p w14:paraId="27F96AE2" w14:textId="77777777" w:rsidR="005F58CE" w:rsidRDefault="005F58CE" w:rsidP="005F58CE">
      <w:pPr>
        <w:spacing w:after="0" w:line="240" w:lineRule="auto"/>
        <w:rPr>
          <w:sz w:val="10"/>
          <w:szCs w:val="10"/>
        </w:rPr>
      </w:pPr>
    </w:p>
    <w:p w14:paraId="2686397E" w14:textId="77777777" w:rsidR="005F58CE" w:rsidRDefault="005F58CE" w:rsidP="005F58CE">
      <w:pPr>
        <w:spacing w:after="0" w:line="240" w:lineRule="auto"/>
        <w:rPr>
          <w:sz w:val="20"/>
          <w:szCs w:val="20"/>
        </w:rPr>
      </w:pPr>
    </w:p>
    <w:p w14:paraId="06586501" w14:textId="77777777" w:rsidR="005F58CE" w:rsidRDefault="005F58CE" w:rsidP="005F58CE">
      <w:pPr>
        <w:spacing w:after="0" w:line="240" w:lineRule="auto"/>
        <w:ind w:left="1397" w:right="1399"/>
        <w:jc w:val="center"/>
        <w:rPr>
          <w:rFonts w:ascii="Arial" w:eastAsia="Arial" w:hAnsi="Arial" w:cs="Arial"/>
          <w:sz w:val="60"/>
          <w:szCs w:val="60"/>
        </w:rPr>
      </w:pPr>
      <w:r>
        <w:rPr>
          <w:rFonts w:ascii="Arial" w:eastAsia="Arial" w:hAnsi="Arial" w:cs="Arial"/>
          <w:sz w:val="60"/>
          <w:szCs w:val="60"/>
        </w:rPr>
        <w:t xml:space="preserve">and </w:t>
      </w:r>
      <w:r w:rsidRPr="00E475CF">
        <w:rPr>
          <w:rFonts w:ascii="Arial" w:eastAsia="Arial" w:hAnsi="Arial" w:cs="Arial"/>
          <w:b/>
          <w:sz w:val="72"/>
          <w:szCs w:val="72"/>
        </w:rPr>
        <w:t>Social B</w:t>
      </w:r>
      <w:r w:rsidRPr="00E475CF">
        <w:rPr>
          <w:rFonts w:ascii="Arial" w:eastAsia="Arial" w:hAnsi="Arial" w:cs="Arial"/>
          <w:b/>
          <w:spacing w:val="-2"/>
          <w:sz w:val="72"/>
          <w:szCs w:val="72"/>
        </w:rPr>
        <w:t>ehavior</w:t>
      </w:r>
    </w:p>
    <w:p w14:paraId="08277CC2" w14:textId="77777777" w:rsidR="005F58CE" w:rsidRDefault="005F58CE" w:rsidP="005F58CE">
      <w:pPr>
        <w:spacing w:after="0" w:line="240" w:lineRule="auto"/>
        <w:rPr>
          <w:sz w:val="20"/>
          <w:szCs w:val="20"/>
        </w:rPr>
      </w:pPr>
    </w:p>
    <w:p w14:paraId="6DE9C417" w14:textId="77777777" w:rsidR="005F58CE" w:rsidRDefault="005F58CE" w:rsidP="005F58CE">
      <w:pPr>
        <w:spacing w:after="0" w:line="240" w:lineRule="auto"/>
        <w:rPr>
          <w:sz w:val="20"/>
          <w:szCs w:val="20"/>
        </w:rPr>
      </w:pPr>
    </w:p>
    <w:p w14:paraId="3C14873D" w14:textId="77777777" w:rsidR="005F58CE" w:rsidRDefault="005F58CE" w:rsidP="005F58CE">
      <w:pPr>
        <w:spacing w:after="0" w:line="240" w:lineRule="auto"/>
        <w:rPr>
          <w:sz w:val="20"/>
          <w:szCs w:val="20"/>
        </w:rPr>
      </w:pPr>
    </w:p>
    <w:p w14:paraId="7A9503C0" w14:textId="77777777" w:rsidR="005F58CE" w:rsidRDefault="005F58CE" w:rsidP="005F58CE">
      <w:pPr>
        <w:spacing w:after="0" w:line="240" w:lineRule="auto"/>
        <w:rPr>
          <w:sz w:val="20"/>
          <w:szCs w:val="20"/>
        </w:rPr>
      </w:pPr>
    </w:p>
    <w:p w14:paraId="41BDDFBA" w14:textId="77777777" w:rsidR="005F58CE" w:rsidRDefault="005F58CE" w:rsidP="005F58CE">
      <w:pPr>
        <w:spacing w:after="0" w:line="240" w:lineRule="auto"/>
        <w:rPr>
          <w:sz w:val="20"/>
          <w:szCs w:val="20"/>
        </w:rPr>
      </w:pPr>
    </w:p>
    <w:p w14:paraId="2C3CA987" w14:textId="77777777" w:rsidR="005F58CE" w:rsidRDefault="005F58CE" w:rsidP="005F58CE">
      <w:pPr>
        <w:spacing w:after="0" w:line="240" w:lineRule="auto"/>
        <w:rPr>
          <w:sz w:val="20"/>
          <w:szCs w:val="20"/>
        </w:rPr>
      </w:pPr>
    </w:p>
    <w:p w14:paraId="2E407A68" w14:textId="77777777" w:rsidR="005F58CE" w:rsidRDefault="005F58CE" w:rsidP="005F58CE">
      <w:pPr>
        <w:spacing w:after="0" w:line="240" w:lineRule="auto"/>
      </w:pPr>
    </w:p>
    <w:p w14:paraId="7AA4C3DD" w14:textId="77777777" w:rsidR="005F58CE" w:rsidRDefault="005F58CE" w:rsidP="005F58CE">
      <w:pPr>
        <w:spacing w:after="0" w:line="240" w:lineRule="auto"/>
        <w:ind w:left="92" w:right="98"/>
        <w:jc w:val="center"/>
        <w:rPr>
          <w:rFonts w:eastAsia="Times New Roman"/>
          <w:sz w:val="28"/>
          <w:szCs w:val="28"/>
        </w:rPr>
      </w:pPr>
      <w:r>
        <w:rPr>
          <w:rFonts w:eastAsia="Times New Roman"/>
          <w:sz w:val="28"/>
          <w:szCs w:val="28"/>
        </w:rPr>
        <w:t>OFF</w:t>
      </w:r>
      <w:r>
        <w:rPr>
          <w:rFonts w:eastAsia="Times New Roman"/>
          <w:spacing w:val="1"/>
          <w:sz w:val="28"/>
          <w:szCs w:val="28"/>
        </w:rPr>
        <w:t>I</w:t>
      </w:r>
      <w:r>
        <w:rPr>
          <w:rFonts w:eastAsia="Times New Roman"/>
          <w:sz w:val="28"/>
          <w:szCs w:val="28"/>
        </w:rPr>
        <w:t>CI</w:t>
      </w:r>
      <w:r>
        <w:rPr>
          <w:rFonts w:eastAsia="Times New Roman"/>
          <w:spacing w:val="1"/>
          <w:sz w:val="28"/>
          <w:szCs w:val="28"/>
        </w:rPr>
        <w:t>A</w:t>
      </w:r>
      <w:r>
        <w:rPr>
          <w:rFonts w:eastAsia="Times New Roman"/>
          <w:sz w:val="28"/>
          <w:szCs w:val="28"/>
        </w:rPr>
        <w:t>L</w:t>
      </w:r>
      <w:r>
        <w:rPr>
          <w:rFonts w:eastAsia="Times New Roman"/>
          <w:spacing w:val="-13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>JOU</w:t>
      </w:r>
      <w:r>
        <w:rPr>
          <w:rFonts w:eastAsia="Times New Roman"/>
          <w:spacing w:val="1"/>
          <w:sz w:val="28"/>
          <w:szCs w:val="28"/>
        </w:rPr>
        <w:t>RN</w:t>
      </w:r>
      <w:r>
        <w:rPr>
          <w:rFonts w:eastAsia="Times New Roman"/>
          <w:sz w:val="28"/>
          <w:szCs w:val="28"/>
        </w:rPr>
        <w:t>AL</w:t>
      </w:r>
      <w:r>
        <w:rPr>
          <w:rFonts w:eastAsia="Times New Roman"/>
          <w:spacing w:val="-13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>OF</w:t>
      </w:r>
      <w:r>
        <w:rPr>
          <w:rFonts w:eastAsia="Times New Roman"/>
          <w:spacing w:val="-4"/>
          <w:sz w:val="28"/>
          <w:szCs w:val="28"/>
        </w:rPr>
        <w:t xml:space="preserve"> </w:t>
      </w:r>
      <w:r>
        <w:rPr>
          <w:rFonts w:eastAsia="Times New Roman"/>
          <w:spacing w:val="1"/>
          <w:sz w:val="28"/>
          <w:szCs w:val="28"/>
        </w:rPr>
        <w:t>T</w:t>
      </w:r>
      <w:r>
        <w:rPr>
          <w:rFonts w:eastAsia="Times New Roman"/>
          <w:sz w:val="28"/>
          <w:szCs w:val="28"/>
        </w:rPr>
        <w:t>HE</w:t>
      </w:r>
      <w:r>
        <w:rPr>
          <w:rFonts w:eastAsia="Times New Roman"/>
          <w:spacing w:val="-5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>A</w:t>
      </w:r>
      <w:r>
        <w:rPr>
          <w:rFonts w:eastAsia="Times New Roman"/>
          <w:spacing w:val="1"/>
          <w:sz w:val="28"/>
          <w:szCs w:val="28"/>
        </w:rPr>
        <w:t>M</w:t>
      </w:r>
      <w:r>
        <w:rPr>
          <w:rFonts w:eastAsia="Times New Roman"/>
          <w:sz w:val="28"/>
          <w:szCs w:val="28"/>
        </w:rPr>
        <w:t>ERIC</w:t>
      </w:r>
      <w:r>
        <w:rPr>
          <w:rFonts w:eastAsia="Times New Roman"/>
          <w:spacing w:val="1"/>
          <w:sz w:val="28"/>
          <w:szCs w:val="28"/>
        </w:rPr>
        <w:t>A</w:t>
      </w:r>
      <w:r>
        <w:rPr>
          <w:rFonts w:eastAsia="Times New Roman"/>
          <w:sz w:val="28"/>
          <w:szCs w:val="28"/>
        </w:rPr>
        <w:t>N</w:t>
      </w:r>
      <w:r>
        <w:rPr>
          <w:rFonts w:eastAsia="Times New Roman"/>
          <w:spacing w:val="-15"/>
          <w:sz w:val="28"/>
          <w:szCs w:val="28"/>
        </w:rPr>
        <w:t xml:space="preserve"> </w:t>
      </w:r>
      <w:r>
        <w:rPr>
          <w:rFonts w:eastAsia="Times New Roman"/>
          <w:spacing w:val="1"/>
          <w:sz w:val="28"/>
          <w:szCs w:val="28"/>
        </w:rPr>
        <w:t>S</w:t>
      </w:r>
      <w:r>
        <w:rPr>
          <w:rFonts w:eastAsia="Times New Roman"/>
          <w:sz w:val="28"/>
          <w:szCs w:val="28"/>
        </w:rPr>
        <w:t>OCIOL</w:t>
      </w:r>
      <w:r>
        <w:rPr>
          <w:rFonts w:eastAsia="Times New Roman"/>
          <w:spacing w:val="1"/>
          <w:sz w:val="28"/>
          <w:szCs w:val="28"/>
        </w:rPr>
        <w:t>O</w:t>
      </w:r>
      <w:r>
        <w:rPr>
          <w:rFonts w:eastAsia="Times New Roman"/>
          <w:sz w:val="28"/>
          <w:szCs w:val="28"/>
        </w:rPr>
        <w:t>GICAL</w:t>
      </w:r>
      <w:r>
        <w:rPr>
          <w:rFonts w:eastAsia="Times New Roman"/>
          <w:spacing w:val="-20"/>
          <w:sz w:val="28"/>
          <w:szCs w:val="28"/>
        </w:rPr>
        <w:t xml:space="preserve"> </w:t>
      </w:r>
      <w:r>
        <w:rPr>
          <w:rFonts w:eastAsia="Times New Roman"/>
          <w:spacing w:val="1"/>
          <w:w w:val="99"/>
          <w:sz w:val="28"/>
          <w:szCs w:val="28"/>
        </w:rPr>
        <w:t>A</w:t>
      </w:r>
      <w:r>
        <w:rPr>
          <w:rFonts w:eastAsia="Times New Roman"/>
          <w:w w:val="99"/>
          <w:sz w:val="28"/>
          <w:szCs w:val="28"/>
        </w:rPr>
        <w:t>S</w:t>
      </w:r>
      <w:r>
        <w:rPr>
          <w:rFonts w:eastAsia="Times New Roman"/>
          <w:spacing w:val="1"/>
          <w:w w:val="99"/>
          <w:sz w:val="28"/>
          <w:szCs w:val="28"/>
        </w:rPr>
        <w:t>S</w:t>
      </w:r>
      <w:r>
        <w:rPr>
          <w:rFonts w:eastAsia="Times New Roman"/>
          <w:w w:val="99"/>
          <w:sz w:val="28"/>
          <w:szCs w:val="28"/>
        </w:rPr>
        <w:t>OCIATION</w:t>
      </w:r>
    </w:p>
    <w:p w14:paraId="1DFAFE8E" w14:textId="77777777" w:rsidR="005F58CE" w:rsidRDefault="005F58CE" w:rsidP="005F58CE">
      <w:pPr>
        <w:spacing w:after="0" w:line="240" w:lineRule="auto"/>
        <w:rPr>
          <w:sz w:val="20"/>
          <w:szCs w:val="20"/>
        </w:rPr>
      </w:pPr>
    </w:p>
    <w:p w14:paraId="41045E6F" w14:textId="77777777" w:rsidR="005F58CE" w:rsidRDefault="005F58CE" w:rsidP="005F58CE">
      <w:pPr>
        <w:spacing w:after="0" w:line="240" w:lineRule="auto"/>
        <w:rPr>
          <w:sz w:val="20"/>
          <w:szCs w:val="20"/>
        </w:rPr>
      </w:pPr>
    </w:p>
    <w:p w14:paraId="5FA7A1C9" w14:textId="77777777" w:rsidR="005F58CE" w:rsidRDefault="005F58CE" w:rsidP="005F58CE">
      <w:pPr>
        <w:spacing w:after="0" w:line="240" w:lineRule="auto"/>
        <w:rPr>
          <w:sz w:val="20"/>
          <w:szCs w:val="20"/>
        </w:rPr>
      </w:pPr>
    </w:p>
    <w:p w14:paraId="3CF69794" w14:textId="77777777" w:rsidR="005F58CE" w:rsidRDefault="005F58CE" w:rsidP="005F58CE">
      <w:pPr>
        <w:spacing w:after="0" w:line="240" w:lineRule="auto"/>
      </w:pPr>
    </w:p>
    <w:p w14:paraId="5B21D065" w14:textId="77777777" w:rsidR="005F58CE" w:rsidRDefault="005F58CE" w:rsidP="005F58CE">
      <w:pPr>
        <w:spacing w:after="0" w:line="240" w:lineRule="auto"/>
        <w:ind w:left="3192" w:right="3193"/>
        <w:jc w:val="center"/>
        <w:rPr>
          <w:rFonts w:eastAsia="Times New Roman"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>ONLI</w:t>
      </w:r>
      <w:r>
        <w:rPr>
          <w:rFonts w:eastAsia="Times New Roman"/>
          <w:b/>
          <w:bCs/>
          <w:spacing w:val="1"/>
          <w:sz w:val="28"/>
          <w:szCs w:val="28"/>
        </w:rPr>
        <w:t>N</w:t>
      </w:r>
      <w:r>
        <w:rPr>
          <w:rFonts w:eastAsia="Times New Roman"/>
          <w:b/>
          <w:bCs/>
          <w:sz w:val="28"/>
          <w:szCs w:val="28"/>
        </w:rPr>
        <w:t>E</w:t>
      </w:r>
      <w:r>
        <w:rPr>
          <w:rFonts w:eastAsia="Times New Roman"/>
          <w:b/>
          <w:bCs/>
          <w:spacing w:val="-11"/>
          <w:sz w:val="28"/>
          <w:szCs w:val="28"/>
        </w:rPr>
        <w:t xml:space="preserve"> </w:t>
      </w:r>
      <w:r>
        <w:rPr>
          <w:rFonts w:eastAsia="Times New Roman"/>
          <w:b/>
          <w:bCs/>
          <w:spacing w:val="1"/>
          <w:w w:val="99"/>
          <w:sz w:val="28"/>
          <w:szCs w:val="28"/>
        </w:rPr>
        <w:t>S</w:t>
      </w:r>
      <w:r>
        <w:rPr>
          <w:rFonts w:eastAsia="Times New Roman"/>
          <w:b/>
          <w:bCs/>
          <w:w w:val="99"/>
          <w:sz w:val="28"/>
          <w:szCs w:val="28"/>
        </w:rPr>
        <w:t>UPPL</w:t>
      </w:r>
      <w:r>
        <w:rPr>
          <w:rFonts w:eastAsia="Times New Roman"/>
          <w:b/>
          <w:bCs/>
          <w:spacing w:val="1"/>
          <w:w w:val="99"/>
          <w:sz w:val="28"/>
          <w:szCs w:val="28"/>
        </w:rPr>
        <w:t>E</w:t>
      </w:r>
      <w:r>
        <w:rPr>
          <w:rFonts w:eastAsia="Times New Roman"/>
          <w:b/>
          <w:bCs/>
          <w:w w:val="99"/>
          <w:sz w:val="28"/>
          <w:szCs w:val="28"/>
        </w:rPr>
        <w:t>MENT</w:t>
      </w:r>
    </w:p>
    <w:p w14:paraId="3B44A568" w14:textId="77777777" w:rsidR="005F58CE" w:rsidRDefault="005F58CE" w:rsidP="005F58CE">
      <w:pPr>
        <w:spacing w:after="0" w:line="240" w:lineRule="auto"/>
        <w:rPr>
          <w:sz w:val="20"/>
          <w:szCs w:val="20"/>
        </w:rPr>
      </w:pPr>
    </w:p>
    <w:p w14:paraId="538A6424" w14:textId="77777777" w:rsidR="005F58CE" w:rsidRDefault="005F58CE" w:rsidP="005F58CE">
      <w:pPr>
        <w:spacing w:after="0" w:line="240" w:lineRule="auto"/>
        <w:rPr>
          <w:sz w:val="20"/>
          <w:szCs w:val="20"/>
        </w:rPr>
      </w:pPr>
    </w:p>
    <w:p w14:paraId="7F309F5A" w14:textId="77777777" w:rsidR="005F58CE" w:rsidRDefault="005F58CE" w:rsidP="005F58CE">
      <w:pPr>
        <w:spacing w:after="0" w:line="240" w:lineRule="auto"/>
        <w:rPr>
          <w:sz w:val="20"/>
          <w:szCs w:val="20"/>
        </w:rPr>
      </w:pPr>
    </w:p>
    <w:p w14:paraId="075E3D94" w14:textId="77777777" w:rsidR="005F58CE" w:rsidRDefault="005F58CE" w:rsidP="005F58CE">
      <w:pPr>
        <w:spacing w:after="0" w:line="240" w:lineRule="auto"/>
        <w:rPr>
          <w:sz w:val="20"/>
          <w:szCs w:val="20"/>
        </w:rPr>
      </w:pPr>
    </w:p>
    <w:p w14:paraId="456D103C" w14:textId="77777777" w:rsidR="005F58CE" w:rsidRDefault="005F58CE" w:rsidP="005F58CE">
      <w:pPr>
        <w:spacing w:after="0" w:line="240" w:lineRule="auto"/>
        <w:ind w:left="4054" w:right="4056"/>
        <w:jc w:val="center"/>
        <w:rPr>
          <w:rFonts w:eastAsia="Times New Roman"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>to</w:t>
      </w:r>
      <w:r>
        <w:rPr>
          <w:rFonts w:eastAsia="Times New Roman"/>
          <w:b/>
          <w:bCs/>
          <w:spacing w:val="-1"/>
          <w:sz w:val="28"/>
          <w:szCs w:val="28"/>
        </w:rPr>
        <w:t xml:space="preserve"> </w:t>
      </w:r>
      <w:r>
        <w:rPr>
          <w:rFonts w:eastAsia="Times New Roman"/>
          <w:b/>
          <w:bCs/>
          <w:sz w:val="28"/>
          <w:szCs w:val="28"/>
        </w:rPr>
        <w:t>article</w:t>
      </w:r>
      <w:r>
        <w:rPr>
          <w:rFonts w:eastAsia="Times New Roman"/>
          <w:b/>
          <w:bCs/>
          <w:spacing w:val="-8"/>
          <w:sz w:val="28"/>
          <w:szCs w:val="28"/>
        </w:rPr>
        <w:t xml:space="preserve"> </w:t>
      </w:r>
      <w:r>
        <w:rPr>
          <w:rFonts w:eastAsia="Times New Roman"/>
          <w:b/>
          <w:bCs/>
          <w:spacing w:val="1"/>
          <w:w w:val="99"/>
          <w:sz w:val="28"/>
          <w:szCs w:val="28"/>
        </w:rPr>
        <w:t>i</w:t>
      </w:r>
      <w:r>
        <w:rPr>
          <w:rFonts w:eastAsia="Times New Roman"/>
          <w:b/>
          <w:bCs/>
          <w:w w:val="99"/>
          <w:sz w:val="28"/>
          <w:szCs w:val="28"/>
        </w:rPr>
        <w:t>n</w:t>
      </w:r>
    </w:p>
    <w:p w14:paraId="0414B3DA" w14:textId="77777777" w:rsidR="005F58CE" w:rsidRDefault="005F58CE" w:rsidP="005F58CE">
      <w:pPr>
        <w:spacing w:after="0" w:line="240" w:lineRule="auto"/>
        <w:rPr>
          <w:sz w:val="20"/>
          <w:szCs w:val="20"/>
        </w:rPr>
      </w:pPr>
    </w:p>
    <w:p w14:paraId="294474CF" w14:textId="77777777" w:rsidR="005F58CE" w:rsidRDefault="005F58CE" w:rsidP="005F58CE">
      <w:pPr>
        <w:spacing w:after="0" w:line="240" w:lineRule="auto"/>
        <w:rPr>
          <w:sz w:val="20"/>
          <w:szCs w:val="20"/>
        </w:rPr>
      </w:pPr>
    </w:p>
    <w:p w14:paraId="4241EF08" w14:textId="77777777" w:rsidR="005F58CE" w:rsidRDefault="005F58CE" w:rsidP="005F58CE">
      <w:pPr>
        <w:spacing w:after="0" w:line="240" w:lineRule="auto"/>
        <w:rPr>
          <w:sz w:val="20"/>
          <w:szCs w:val="20"/>
        </w:rPr>
      </w:pPr>
    </w:p>
    <w:p w14:paraId="767BEAD5" w14:textId="77777777" w:rsidR="005F58CE" w:rsidRDefault="005F58CE" w:rsidP="005F58CE">
      <w:pPr>
        <w:spacing w:after="0" w:line="240" w:lineRule="auto"/>
        <w:rPr>
          <w:sz w:val="20"/>
          <w:szCs w:val="20"/>
        </w:rPr>
      </w:pPr>
    </w:p>
    <w:p w14:paraId="0AECE0EC" w14:textId="77777777" w:rsidR="005F58CE" w:rsidRDefault="005F58CE" w:rsidP="005F58CE">
      <w:pPr>
        <w:spacing w:after="0" w:line="240" w:lineRule="auto"/>
        <w:ind w:left="1294" w:right="1295"/>
        <w:jc w:val="center"/>
        <w:rPr>
          <w:rFonts w:eastAsia="Times New Roman"/>
          <w:w w:val="99"/>
          <w:sz w:val="28"/>
          <w:szCs w:val="28"/>
        </w:rPr>
      </w:pPr>
      <w:r w:rsidRPr="00E44263">
        <w:rPr>
          <w:rFonts w:eastAsia="Times New Roman"/>
          <w:sz w:val="28"/>
          <w:szCs w:val="28"/>
        </w:rPr>
        <w:t>J</w:t>
      </w:r>
      <w:r w:rsidRPr="00E44263">
        <w:rPr>
          <w:rFonts w:eastAsia="Times New Roman"/>
          <w:spacing w:val="1"/>
          <w:sz w:val="28"/>
          <w:szCs w:val="28"/>
        </w:rPr>
        <w:t>o</w:t>
      </w:r>
      <w:r w:rsidRPr="00E44263">
        <w:rPr>
          <w:rFonts w:eastAsia="Times New Roman"/>
          <w:sz w:val="28"/>
          <w:szCs w:val="28"/>
        </w:rPr>
        <w:t>urnal</w:t>
      </w:r>
      <w:r w:rsidRPr="00E44263">
        <w:rPr>
          <w:rFonts w:eastAsia="Times New Roman"/>
          <w:spacing w:val="-8"/>
          <w:sz w:val="28"/>
          <w:szCs w:val="28"/>
        </w:rPr>
        <w:t xml:space="preserve"> </w:t>
      </w:r>
      <w:r w:rsidRPr="00E44263">
        <w:rPr>
          <w:rFonts w:eastAsia="Times New Roman"/>
          <w:sz w:val="28"/>
          <w:szCs w:val="28"/>
        </w:rPr>
        <w:t>of</w:t>
      </w:r>
      <w:r w:rsidRPr="00E44263">
        <w:rPr>
          <w:rFonts w:eastAsia="Times New Roman"/>
          <w:spacing w:val="-1"/>
          <w:sz w:val="28"/>
          <w:szCs w:val="28"/>
        </w:rPr>
        <w:t xml:space="preserve"> </w:t>
      </w:r>
      <w:r w:rsidRPr="00E44263">
        <w:rPr>
          <w:rFonts w:eastAsia="Times New Roman"/>
          <w:sz w:val="28"/>
          <w:szCs w:val="28"/>
        </w:rPr>
        <w:t>Health</w:t>
      </w:r>
      <w:r w:rsidRPr="00E44263">
        <w:rPr>
          <w:rFonts w:eastAsia="Times New Roman"/>
          <w:spacing w:val="-7"/>
          <w:sz w:val="28"/>
          <w:szCs w:val="28"/>
        </w:rPr>
        <w:t xml:space="preserve"> </w:t>
      </w:r>
      <w:r w:rsidRPr="00E44263">
        <w:rPr>
          <w:rFonts w:eastAsia="Times New Roman"/>
          <w:sz w:val="28"/>
          <w:szCs w:val="28"/>
        </w:rPr>
        <w:t>and</w:t>
      </w:r>
      <w:r w:rsidRPr="00E44263">
        <w:rPr>
          <w:rFonts w:eastAsia="Times New Roman"/>
          <w:spacing w:val="-3"/>
          <w:sz w:val="28"/>
          <w:szCs w:val="28"/>
        </w:rPr>
        <w:t xml:space="preserve"> </w:t>
      </w:r>
      <w:r w:rsidRPr="00E44263">
        <w:rPr>
          <w:rFonts w:eastAsia="Times New Roman"/>
          <w:sz w:val="28"/>
          <w:szCs w:val="28"/>
        </w:rPr>
        <w:t>S</w:t>
      </w:r>
      <w:r w:rsidRPr="00E44263">
        <w:rPr>
          <w:rFonts w:eastAsia="Times New Roman"/>
          <w:spacing w:val="1"/>
          <w:sz w:val="28"/>
          <w:szCs w:val="28"/>
        </w:rPr>
        <w:t>o</w:t>
      </w:r>
      <w:r w:rsidRPr="00E44263">
        <w:rPr>
          <w:rFonts w:eastAsia="Times New Roman"/>
          <w:sz w:val="28"/>
          <w:szCs w:val="28"/>
        </w:rPr>
        <w:t>cial</w:t>
      </w:r>
      <w:r w:rsidRPr="00E44263">
        <w:rPr>
          <w:rFonts w:eastAsia="Times New Roman"/>
          <w:spacing w:val="-8"/>
          <w:sz w:val="28"/>
          <w:szCs w:val="28"/>
        </w:rPr>
        <w:t xml:space="preserve"> </w:t>
      </w:r>
      <w:r w:rsidRPr="00E44263">
        <w:rPr>
          <w:rFonts w:eastAsia="Times New Roman"/>
          <w:sz w:val="28"/>
          <w:szCs w:val="28"/>
        </w:rPr>
        <w:t>B</w:t>
      </w:r>
      <w:r w:rsidRPr="00E44263">
        <w:rPr>
          <w:rFonts w:eastAsia="Times New Roman"/>
          <w:spacing w:val="1"/>
          <w:sz w:val="28"/>
          <w:szCs w:val="28"/>
        </w:rPr>
        <w:t>e</w:t>
      </w:r>
      <w:r w:rsidRPr="00E44263">
        <w:rPr>
          <w:rFonts w:eastAsia="Times New Roman"/>
          <w:sz w:val="28"/>
          <w:szCs w:val="28"/>
        </w:rPr>
        <w:t>hav</w:t>
      </w:r>
      <w:r w:rsidRPr="00E44263">
        <w:rPr>
          <w:rFonts w:eastAsia="Times New Roman"/>
          <w:spacing w:val="1"/>
          <w:sz w:val="28"/>
          <w:szCs w:val="28"/>
        </w:rPr>
        <w:t>i</w:t>
      </w:r>
      <w:r w:rsidRPr="00E44263">
        <w:rPr>
          <w:rFonts w:eastAsia="Times New Roman"/>
          <w:sz w:val="28"/>
          <w:szCs w:val="28"/>
        </w:rPr>
        <w:t>o</w:t>
      </w:r>
      <w:r w:rsidRPr="00E44263">
        <w:rPr>
          <w:rFonts w:eastAsia="Times New Roman"/>
          <w:spacing w:val="1"/>
          <w:sz w:val="28"/>
          <w:szCs w:val="28"/>
        </w:rPr>
        <w:t>r</w:t>
      </w:r>
    </w:p>
    <w:p w14:paraId="3C7D74CF" w14:textId="3F443780" w:rsidR="005F58CE" w:rsidRDefault="005F58CE" w:rsidP="005F58CE">
      <w:pPr>
        <w:widowControl w:val="0"/>
        <w:autoSpaceDE w:val="0"/>
        <w:autoSpaceDN w:val="0"/>
        <w:adjustRightInd w:val="0"/>
        <w:spacing w:after="0" w:line="240" w:lineRule="auto"/>
        <w:rPr>
          <w:b/>
          <w:sz w:val="28"/>
          <w:szCs w:val="28"/>
        </w:rPr>
      </w:pPr>
      <w:r w:rsidRPr="008A14D5">
        <w:rPr>
          <w:b/>
          <w:sz w:val="28"/>
        </w:rPr>
        <w:br/>
      </w:r>
    </w:p>
    <w:p w14:paraId="37120CEE" w14:textId="77777777" w:rsidR="005F58CE" w:rsidRPr="003A0A20" w:rsidRDefault="005F58CE" w:rsidP="005F58CE">
      <w:pPr>
        <w:widowControl w:val="0"/>
        <w:autoSpaceDE w:val="0"/>
        <w:autoSpaceDN w:val="0"/>
        <w:adjustRightInd w:val="0"/>
        <w:spacing w:after="0" w:line="240" w:lineRule="auto"/>
        <w:rPr>
          <w:b/>
          <w:sz w:val="28"/>
          <w:szCs w:val="28"/>
        </w:rPr>
      </w:pPr>
    </w:p>
    <w:p w14:paraId="51AC45C2" w14:textId="77777777" w:rsidR="005F58CE" w:rsidRDefault="005F58CE" w:rsidP="005F58CE">
      <w:pPr>
        <w:jc w:val="center"/>
      </w:pPr>
      <w:r>
        <w:rPr>
          <w:b/>
          <w:bCs/>
        </w:rPr>
        <w:t>The Effect of Welfare State Policy Spending on the Equalization of Socioeconomic Status Disparities in Mental Health</w:t>
      </w:r>
    </w:p>
    <w:p w14:paraId="23652907" w14:textId="77777777" w:rsidR="005F58CE" w:rsidRDefault="005F58CE" w:rsidP="005F58CE">
      <w:pPr>
        <w:spacing w:after="0" w:line="240" w:lineRule="auto"/>
        <w:outlineLvl w:val="0"/>
        <w:rPr>
          <w:b/>
        </w:rPr>
      </w:pPr>
    </w:p>
    <w:p w14:paraId="7AE3AB62" w14:textId="17ADDAF5" w:rsidR="005F58CE" w:rsidRPr="009F62B5" w:rsidRDefault="005F58CE" w:rsidP="005F58CE">
      <w:pPr>
        <w:spacing w:after="0" w:line="240" w:lineRule="auto"/>
      </w:pPr>
      <w:r>
        <w:rPr>
          <w:b/>
        </w:rPr>
        <w:t>Matthew Parbst</w:t>
      </w:r>
    </w:p>
    <w:p w14:paraId="0B32D780" w14:textId="2EB2385C" w:rsidR="005F58CE" w:rsidRDefault="005F58CE" w:rsidP="005F58CE">
      <w:pPr>
        <w:spacing w:after="0" w:line="240" w:lineRule="auto"/>
        <w:rPr>
          <w:i/>
        </w:rPr>
      </w:pPr>
      <w:r>
        <w:rPr>
          <w:i/>
        </w:rPr>
        <w:t>University of Toronto</w:t>
      </w:r>
    </w:p>
    <w:p w14:paraId="3881F795" w14:textId="77777777" w:rsidR="005F58CE" w:rsidRPr="007656A4" w:rsidRDefault="005F58CE" w:rsidP="005F58CE">
      <w:pPr>
        <w:spacing w:after="0" w:line="240" w:lineRule="auto"/>
        <w:rPr>
          <w:i/>
        </w:rPr>
      </w:pPr>
    </w:p>
    <w:p w14:paraId="6D03DDCD" w14:textId="73F0D363" w:rsidR="005F58CE" w:rsidRDefault="005F58CE" w:rsidP="005F58CE">
      <w:pPr>
        <w:spacing w:after="0" w:line="240" w:lineRule="auto"/>
      </w:pPr>
      <w:r>
        <w:rPr>
          <w:b/>
        </w:rPr>
        <w:t>Blair Wheaton</w:t>
      </w:r>
    </w:p>
    <w:p w14:paraId="4860F709" w14:textId="523EAB9D" w:rsidR="005F58CE" w:rsidRPr="0030132F" w:rsidRDefault="005F58CE" w:rsidP="005F58CE">
      <w:pPr>
        <w:spacing w:after="0" w:line="240" w:lineRule="auto"/>
        <w:rPr>
          <w:i/>
        </w:rPr>
      </w:pPr>
      <w:r>
        <w:rPr>
          <w:i/>
        </w:rPr>
        <w:t>University of Toronto</w:t>
      </w:r>
    </w:p>
    <w:p w14:paraId="642CB8F4" w14:textId="77777777" w:rsidR="005F58CE" w:rsidRDefault="005F58CE" w:rsidP="00E5647B">
      <w:pPr>
        <w:pStyle w:val="Heading2"/>
        <w:rPr>
          <w:lang w:val="en-US"/>
        </w:rPr>
      </w:pPr>
    </w:p>
    <w:p w14:paraId="021225A1" w14:textId="77005E40" w:rsidR="00E5647B" w:rsidRDefault="00E5647B" w:rsidP="00E5647B">
      <w:pPr>
        <w:pStyle w:val="Heading2"/>
        <w:rPr>
          <w:lang w:val="en-US"/>
        </w:rPr>
      </w:pPr>
      <w:r>
        <w:rPr>
          <w:lang w:val="en-US"/>
        </w:rPr>
        <w:t xml:space="preserve">Appendix A: Model Structure </w:t>
      </w:r>
    </w:p>
    <w:p w14:paraId="06907488" w14:textId="77777777" w:rsidR="00E5647B" w:rsidRPr="00E5647B" w:rsidRDefault="00E5647B" w:rsidP="00E5647B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</w:pPr>
      <w:r w:rsidRPr="00E5647B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>A representative equation for the combined fixed and random effects part of our model is:</w:t>
      </w:r>
    </w:p>
    <w:p w14:paraId="6ED34491" w14:textId="77777777" w:rsidR="00E5647B" w:rsidRPr="00E5647B" w:rsidRDefault="00E5647B" w:rsidP="00E5647B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</w:pPr>
      <m:oMathPara>
        <m:oMath>
          <m:r>
            <w:rPr>
              <w:rFonts w:ascii="Cambria Math" w:eastAsia="Times New Roman" w:hAnsi="Cambria Math" w:cs="Times New Roman"/>
              <w:lang w:val="en-US" w:eastAsia="en-CA"/>
            </w:rPr>
            <m:t xml:space="preserve">Depression=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00</m:t>
              </m:r>
            </m:sub>
          </m:sSub>
          <m:r>
            <w:rPr>
              <w:rFonts w:ascii="Cambria Math" w:eastAsia="Times New Roman" w:hAnsi="Cambria Math" w:cs="Times New Roman"/>
              <w:lang w:val="en-US" w:eastAsia="en-CA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01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US" w:eastAsia="en-C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SES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w</m:t>
                      </m:r>
                    </m:sub>
                  </m:sSub>
                </m:e>
              </m:d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jti</m:t>
              </m:r>
            </m:sub>
          </m:sSub>
          <m:r>
            <w:rPr>
              <w:rFonts w:ascii="Cambria Math" w:eastAsia="Times New Roman" w:hAnsi="Cambria Math" w:cs="Times New Roman"/>
              <w:lang w:val="en-US" w:eastAsia="en-CA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02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US" w:eastAsia="en-C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SES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b</m:t>
                      </m:r>
                    </m:sub>
                  </m:sSub>
                </m:e>
              </m:d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j</m:t>
              </m:r>
            </m:sub>
          </m:sSub>
          <m:r>
            <w:rPr>
              <w:rFonts w:ascii="Cambria Math" w:eastAsia="Times New Roman" w:hAnsi="Cambria Math" w:cs="Times New Roman"/>
              <w:lang w:val="en-US" w:eastAsia="en-CA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03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US" w:eastAsia="en-C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Spending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w</m:t>
                      </m:r>
                    </m:sub>
                  </m:sSub>
                </m:e>
              </m:d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jt</m:t>
              </m:r>
            </m:sub>
          </m:sSub>
          <m:r>
            <w:rPr>
              <w:rFonts w:ascii="Cambria Math" w:eastAsia="Times New Roman" w:hAnsi="Cambria Math" w:cs="Times New Roman"/>
              <w:lang w:val="en-US" w:eastAsia="en-CA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04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US" w:eastAsia="en-C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Spending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b</m:t>
                      </m:r>
                    </m:sub>
                  </m:sSub>
                </m:e>
              </m:d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j</m:t>
              </m:r>
            </m:sub>
          </m:sSub>
          <m:r>
            <w:rPr>
              <w:rFonts w:ascii="Cambria Math" w:eastAsia="Times New Roman" w:hAnsi="Cambria Math" w:cs="Times New Roman"/>
              <w:lang w:val="en-US" w:eastAsia="en-CA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05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US" w:eastAsia="en-C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Country Controls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w</m:t>
                      </m:r>
                    </m:sub>
                  </m:sSub>
                </m:e>
              </m:d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jt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 xml:space="preserve"> + β</m:t>
              </m:r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06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US" w:eastAsia="en-C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Country Controls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b</m:t>
                      </m:r>
                    </m:sub>
                  </m:sSub>
                </m:e>
              </m:d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j</m:t>
              </m:r>
            </m:sub>
          </m:sSub>
          <m:r>
            <w:rPr>
              <w:rFonts w:ascii="Cambria Math" w:eastAsia="Times New Roman" w:hAnsi="Cambria Math" w:cs="Times New Roman"/>
              <w:lang w:val="en-US" w:eastAsia="en-CA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07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US" w:eastAsia="en-C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Idividual Controls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w</m:t>
                      </m:r>
                    </m:sub>
                  </m:sSub>
                </m:e>
              </m:d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jti</m:t>
              </m:r>
            </m:sub>
          </m:sSub>
          <m:r>
            <w:rPr>
              <w:rFonts w:ascii="Cambria Math" w:eastAsia="Times New Roman" w:hAnsi="Cambria Math" w:cs="Times New Roman"/>
              <w:lang w:val="en-US" w:eastAsia="en-CA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08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US" w:eastAsia="en-C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Idividual Controls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b</m:t>
                      </m:r>
                    </m:sub>
                  </m:sSub>
                </m:e>
              </m:d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j</m:t>
              </m:r>
            </m:sub>
          </m:sSub>
          <m:r>
            <w:rPr>
              <w:rFonts w:ascii="Cambria Math" w:eastAsia="Times New Roman" w:hAnsi="Cambria Math" w:cs="Times New Roman"/>
              <w:lang w:val="en-US" w:eastAsia="en-CA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09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US" w:eastAsia="en-CA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lang w:val="en-US" w:eastAsia="en-CA"/>
                    </w:rPr>
                    <m:t>Survey</m:t>
                  </m:r>
                </m:e>
              </m:d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lang w:val="en-US" w:eastAsia="en-CA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10</m:t>
              </m:r>
            </m:sub>
          </m:sSub>
          <m:r>
            <w:rPr>
              <w:rFonts w:ascii="Cambria Math" w:eastAsia="Times New Roman" w:hAnsi="Cambria Math" w:cs="Times New Roman"/>
              <w:lang w:val="en-US" w:eastAsia="en-CA"/>
            </w:rPr>
            <m:t xml:space="preserve"> 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(SES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b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lang w:val="en-US" w:eastAsia="en-CA"/>
                    </w:rPr>
                    <m:t>)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 w:eastAsia="en-CA"/>
                    </w:rPr>
                    <m:t>j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*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(Spending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w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lang w:val="en-US" w:eastAsia="en-CA"/>
                    </w:rPr>
                    <m:t>)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 w:eastAsia="en-CA"/>
                    </w:rPr>
                    <m:t>jt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lang w:val="en-US" w:eastAsia="en-CA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 xml:space="preserve">11 </m:t>
              </m:r>
            </m:sub>
          </m:sSub>
          <m:r>
            <w:rPr>
              <w:rFonts w:ascii="Cambria Math" w:eastAsia="Times New Roman" w:hAnsi="Cambria Math" w:cs="Times New Roman"/>
              <w:lang w:val="en-US" w:eastAsia="en-CA"/>
            </w:rPr>
            <m:t xml:space="preserve"> 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(SES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w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lang w:val="en-US" w:eastAsia="en-CA"/>
                    </w:rPr>
                    <m:t>)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 w:eastAsia="en-CA"/>
                    </w:rPr>
                    <m:t>jti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*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(Spending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b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lang w:val="en-US" w:eastAsia="en-CA"/>
                    </w:rPr>
                    <m:t>)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 w:eastAsia="en-CA"/>
                    </w:rPr>
                    <m:t>j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lang w:val="en-US" w:eastAsia="en-CA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12</m:t>
              </m:r>
            </m:sub>
          </m:sSub>
          <m:r>
            <w:rPr>
              <w:rFonts w:ascii="Cambria Math" w:eastAsia="Times New Roman" w:hAnsi="Cambria Math" w:cs="Times New Roman"/>
              <w:lang w:val="en-US" w:eastAsia="en-CA"/>
            </w:rPr>
            <m:t xml:space="preserve"> 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(SES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w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lang w:val="en-US" w:eastAsia="en-CA"/>
                    </w:rPr>
                    <m:t>)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 w:eastAsia="en-CA"/>
                    </w:rPr>
                    <m:t>jti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*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 w:eastAsia="en-CA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(Spending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w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lang w:val="en-US" w:eastAsia="en-CA"/>
                    </w:rPr>
                    <m:t>)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 w:eastAsia="en-CA"/>
                    </w:rPr>
                    <m:t>jt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lang w:val="en-US" w:eastAsia="en-CA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v</m:t>
              </m:r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0j</m:t>
              </m:r>
            </m:sub>
          </m:sSub>
          <m:r>
            <w:rPr>
              <w:rFonts w:ascii="Cambria Math" w:eastAsia="Times New Roman" w:hAnsi="Cambria Math" w:cs="Times New Roman"/>
              <w:lang w:val="en-US" w:eastAsia="en-CA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v</m:t>
              </m:r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1j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US" w:eastAsia="en-C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SES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w</m:t>
                      </m:r>
                    </m:sub>
                  </m:sSub>
                </m:e>
              </m:d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ij</m:t>
              </m:r>
            </m:sub>
          </m:sSub>
          <m:r>
            <w:rPr>
              <w:rFonts w:ascii="Cambria Math" w:eastAsia="Times New Roman" w:hAnsi="Cambria Math" w:cs="Times New Roman"/>
              <w:lang w:val="en-US" w:eastAsia="en-CA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u</m:t>
              </m:r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0jt</m:t>
              </m:r>
            </m:sub>
          </m:sSub>
          <m:r>
            <w:rPr>
              <w:rFonts w:ascii="Cambria Math" w:eastAsia="Times New Roman" w:hAnsi="Cambria Math" w:cs="Times New Roman"/>
              <w:lang w:val="en-US" w:eastAsia="en-CA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u</m:t>
              </m:r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1jt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US" w:eastAsia="en-C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en-C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SES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 w:eastAsia="en-CA"/>
                        </w:rPr>
                        <m:t>w</m:t>
                      </m:r>
                    </m:sub>
                  </m:sSub>
                </m:e>
              </m:d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ij</m:t>
              </m:r>
            </m:sub>
          </m:sSub>
          <m:r>
            <w:rPr>
              <w:rFonts w:ascii="Cambria Math" w:eastAsia="Times New Roman" w:hAnsi="Cambria Math" w:cs="Times New Roman"/>
              <w:lang w:val="en-US" w:eastAsia="en-CA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en-CA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lang w:val="en-US" w:eastAsia="en-CA"/>
                </w:rPr>
                <m:t>0ijt</m:t>
              </m:r>
            </m:sub>
          </m:sSub>
        </m:oMath>
      </m:oMathPara>
    </w:p>
    <w:p w14:paraId="39FA7399" w14:textId="215D204D" w:rsidR="00E5647B" w:rsidRDefault="00E5647B" w:rsidP="00E5647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</w:pPr>
      <w:r w:rsidRPr="00E5647B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>The model has two sets of subscripts indicating the within-between coding and the three-level structure of the model where: within effects (</w:t>
      </w:r>
      <w:r w:rsidRPr="00E5647B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CA"/>
        </w:rPr>
        <w:t>w)</w:t>
      </w:r>
      <w:r w:rsidRPr="00E5647B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>, between effects (</w:t>
      </w:r>
      <w:r w:rsidRPr="00E5647B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CA"/>
        </w:rPr>
        <w:t>b)</w:t>
      </w:r>
      <w:r w:rsidRPr="00E5647B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>, country-level variables (</w:t>
      </w:r>
      <w:r w:rsidRPr="00E5647B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CA"/>
        </w:rPr>
        <w:t>j</w:t>
      </w:r>
      <w:r w:rsidRPr="00E5647B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>), country-year variables (</w:t>
      </w:r>
      <w:r w:rsidRPr="00E5647B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CA"/>
        </w:rPr>
        <w:t>t</w:t>
      </w:r>
      <w:r w:rsidRPr="00E5647B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>), and individuals (</w:t>
      </w:r>
      <w:proofErr w:type="spellStart"/>
      <w:r w:rsidRPr="00E5647B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CA"/>
        </w:rPr>
        <w:t>i</w:t>
      </w:r>
      <w:proofErr w:type="spellEnd"/>
      <w:r w:rsidRPr="00E5647B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 xml:space="preserve">) are denoted respectively. Our variable labels include: SES is a component of SES, spending is a stand-in for measures of state spending, survey is a set of dummy variables relating to surveys, individual and country-level controls are noted in groups. Finally, the error portion of our model is distinguished by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en-CA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 w:eastAsia="en-CA"/>
              </w:rPr>
              <m:t>v</m:t>
            </m:r>
          </m:e>
          <m:sub>
            <m:r>
              <w:rPr>
                <w:rFonts w:ascii="Cambria Math" w:eastAsia="Times New Roman" w:hAnsi="Cambria Math" w:cs="Times New Roman"/>
                <w:lang w:val="en-US" w:eastAsia="en-CA"/>
              </w:rPr>
              <m:t>0j</m:t>
            </m:r>
          </m:sub>
        </m:sSub>
      </m:oMath>
      <w:r w:rsidRPr="00E5647B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 xml:space="preserve"> for country-level random error,</w:t>
      </w:r>
      <w:r w:rsidRPr="00E5647B">
        <w:rPr>
          <w:rFonts w:ascii="Cambria Math" w:eastAsia="Times New Roman" w:hAnsi="Cambria Math" w:cs="Times New Roman"/>
          <w:i/>
          <w:lang w:val="en-US" w:eastAsia="en-CA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en-CA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 w:eastAsia="en-CA"/>
              </w:rPr>
              <m:t>v</m:t>
            </m:r>
          </m:e>
          <m:sub>
            <m:r>
              <w:rPr>
                <w:rFonts w:ascii="Cambria Math" w:eastAsia="Times New Roman" w:hAnsi="Cambria Math" w:cs="Times New Roman"/>
                <w:lang w:val="en-US" w:eastAsia="en-CA"/>
              </w:rPr>
              <m:t>1j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en-CA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 w:eastAsia="en-CA"/>
              </w:rPr>
              <m:t>(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lang w:val="en-US" w:eastAsia="en-CA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lang w:val="en-US" w:eastAsia="en-CA"/>
                  </w:rPr>
                  <m:t>SES</m:t>
                </m:r>
              </m:e>
              <m:sub>
                <m:r>
                  <w:rPr>
                    <w:rFonts w:ascii="Cambria Math" w:eastAsia="Times New Roman" w:hAnsi="Cambria Math" w:cs="Times New Roman"/>
                    <w:lang w:val="en-US" w:eastAsia="en-CA"/>
                  </w:rPr>
                  <m:t>w</m:t>
                </m:r>
              </m:sub>
            </m:sSub>
            <m:r>
              <w:rPr>
                <w:rFonts w:ascii="Cambria Math" w:eastAsia="Times New Roman" w:hAnsi="Cambria Math" w:cs="Times New Roman"/>
                <w:lang w:val="en-US" w:eastAsia="en-CA"/>
              </w:rPr>
              <m:t>)</m:t>
            </m:r>
          </m:e>
          <m:sub>
            <m:r>
              <w:rPr>
                <w:rFonts w:ascii="Cambria Math" w:eastAsia="Times New Roman" w:hAnsi="Cambria Math" w:cs="Times New Roman"/>
                <w:lang w:val="en-US" w:eastAsia="en-CA"/>
              </w:rPr>
              <m:t>ij</m:t>
            </m:r>
          </m:sub>
        </m:sSub>
      </m:oMath>
      <w:r w:rsidRPr="00E5647B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 xml:space="preserve"> for the random coefficient of SES at the country-level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en-CA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 w:eastAsia="en-CA"/>
              </w:rPr>
              <m:t>u</m:t>
            </m:r>
          </m:e>
          <m:sub>
            <m:r>
              <w:rPr>
                <w:rFonts w:ascii="Cambria Math" w:eastAsia="Times New Roman" w:hAnsi="Cambria Math" w:cs="Times New Roman"/>
                <w:lang w:val="en-US" w:eastAsia="en-CA"/>
              </w:rPr>
              <m:t>0jt</m:t>
            </m:r>
          </m:sub>
        </m:sSub>
      </m:oMath>
      <w:r w:rsidRPr="00E5647B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 xml:space="preserve"> for error at the country-year level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en-CA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 w:eastAsia="en-CA"/>
              </w:rPr>
              <m:t>u</m:t>
            </m:r>
          </m:e>
          <m:sub>
            <m:r>
              <w:rPr>
                <w:rFonts w:ascii="Cambria Math" w:eastAsia="Times New Roman" w:hAnsi="Cambria Math" w:cs="Times New Roman"/>
                <w:lang w:val="en-US" w:eastAsia="en-CA"/>
              </w:rPr>
              <m:t>1jt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en-CA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 w:eastAsia="en-CA"/>
              </w:rPr>
              <m:t>(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lang w:val="en-US" w:eastAsia="en-CA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lang w:val="en-US" w:eastAsia="en-CA"/>
                  </w:rPr>
                  <m:t>SES</m:t>
                </m:r>
              </m:e>
              <m:sub>
                <m:r>
                  <w:rPr>
                    <w:rFonts w:ascii="Cambria Math" w:eastAsia="Times New Roman" w:hAnsi="Cambria Math" w:cs="Times New Roman"/>
                    <w:lang w:val="en-US" w:eastAsia="en-CA"/>
                  </w:rPr>
                  <m:t>w</m:t>
                </m:r>
              </m:sub>
            </m:sSub>
            <m:r>
              <w:rPr>
                <w:rFonts w:ascii="Cambria Math" w:eastAsia="Times New Roman" w:hAnsi="Cambria Math" w:cs="Times New Roman"/>
                <w:lang w:val="en-US" w:eastAsia="en-CA"/>
              </w:rPr>
              <m:t>)</m:t>
            </m:r>
          </m:e>
          <m:sub>
            <m:r>
              <w:rPr>
                <w:rFonts w:ascii="Cambria Math" w:eastAsia="Times New Roman" w:hAnsi="Cambria Math" w:cs="Times New Roman"/>
                <w:lang w:val="en-US" w:eastAsia="en-CA"/>
              </w:rPr>
              <m:t>ij</m:t>
            </m:r>
          </m:sub>
        </m:sSub>
      </m:oMath>
      <w:r w:rsidRPr="00E5647B">
        <w:rPr>
          <w:rFonts w:ascii="Times New Roman" w:eastAsia="Times New Roman" w:hAnsi="Times New Roman" w:cs="Times New Roman"/>
          <w:lang w:val="en-US" w:eastAsia="en-CA"/>
        </w:rPr>
        <w:t xml:space="preserve"> for the random coefficient for SES at the country-year level, </w:t>
      </w:r>
      <w:r w:rsidRPr="00E5647B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 xml:space="preserve">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en-CA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 w:eastAsia="en-CA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  <w:lang w:val="en-US" w:eastAsia="en-CA"/>
              </w:rPr>
              <m:t>0ijt</m:t>
            </m:r>
          </m:sub>
        </m:sSub>
      </m:oMath>
      <w:r w:rsidRPr="00E5647B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CA"/>
        </w:rPr>
        <w:t xml:space="preserve"> </w:t>
      </w:r>
      <w:r w:rsidRPr="00E5647B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>for  the individual error term.</w:t>
      </w:r>
    </w:p>
    <w:p w14:paraId="72257878" w14:textId="77777777" w:rsidR="0078254F" w:rsidRDefault="0078254F" w:rsidP="00E5647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sectPr w:rsidR="0078254F" w:rsidSect="005F58CE">
          <w:footerReference w:type="even" r:id="rId7"/>
          <w:footerReference w:type="default" r:id="rId8"/>
          <w:pgSz w:w="12240" w:h="15840"/>
          <w:pgMar w:top="1440" w:right="1440" w:bottom="1135" w:left="1440" w:header="708" w:footer="708" w:gutter="0"/>
          <w:cols w:space="708"/>
          <w:titlePg/>
          <w:docGrid w:linePitch="360"/>
        </w:sectPr>
      </w:pPr>
    </w:p>
    <w:p w14:paraId="030CE14C" w14:textId="0D459986" w:rsidR="007337FD" w:rsidRPr="00F12DAE" w:rsidRDefault="0084109F" w:rsidP="007337FD">
      <w:pPr>
        <w:pStyle w:val="Heading2"/>
        <w:rPr>
          <w:rFonts w:cs="Times New Roman"/>
          <w:szCs w:val="24"/>
          <w:lang w:val="en-US"/>
        </w:rPr>
      </w:pPr>
      <w:r w:rsidRPr="00F12DAE">
        <w:rPr>
          <w:rFonts w:cs="Times New Roman"/>
          <w:szCs w:val="24"/>
          <w:lang w:val="en-US"/>
        </w:rPr>
        <w:lastRenderedPageBreak/>
        <w:t xml:space="preserve">Appendix </w:t>
      </w:r>
      <w:r w:rsidR="0071529A">
        <w:rPr>
          <w:rFonts w:cs="Times New Roman"/>
          <w:szCs w:val="24"/>
          <w:lang w:val="en-US"/>
        </w:rPr>
        <w:t>B</w:t>
      </w:r>
      <w:r w:rsidRPr="00F12DAE">
        <w:rPr>
          <w:rFonts w:cs="Times New Roman"/>
          <w:szCs w:val="24"/>
          <w:lang w:val="en-US"/>
        </w:rPr>
        <w:t>: Cook’</w:t>
      </w:r>
      <w:r w:rsidR="00C45FA9">
        <w:rPr>
          <w:rFonts w:cs="Times New Roman"/>
          <w:szCs w:val="24"/>
          <w:lang w:val="en-US"/>
        </w:rPr>
        <w:t>s</w:t>
      </w:r>
      <w:r w:rsidRPr="00F12DAE">
        <w:rPr>
          <w:rFonts w:cs="Times New Roman"/>
          <w:szCs w:val="24"/>
          <w:lang w:val="en-US"/>
        </w:rPr>
        <w:t xml:space="preserve"> D Assessment</w:t>
      </w:r>
      <w:r w:rsidR="00BF4250">
        <w:rPr>
          <w:rFonts w:cs="Times New Roman"/>
          <w:szCs w:val="24"/>
          <w:lang w:val="en-US"/>
        </w:rPr>
        <w:t xml:space="preserve"> Model Overview</w:t>
      </w:r>
      <w:r w:rsidRPr="00F12DAE">
        <w:rPr>
          <w:rFonts w:cs="Times New Roman"/>
          <w:szCs w:val="24"/>
          <w:lang w:val="en-US"/>
        </w:rPr>
        <w:t xml:space="preserve"> </w:t>
      </w:r>
    </w:p>
    <w:tbl>
      <w:tblPr>
        <w:tblStyle w:val="TableGrid"/>
        <w:tblW w:w="6717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2250"/>
        <w:gridCol w:w="1489"/>
        <w:gridCol w:w="1489"/>
        <w:gridCol w:w="1489"/>
      </w:tblGrid>
      <w:tr w:rsidR="00247ED8" w:rsidRPr="00F12DAE" w14:paraId="1D84C4A7" w14:textId="77777777" w:rsidTr="00C4543C">
        <w:tc>
          <w:tcPr>
            <w:tcW w:w="6717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27A00FE" w14:textId="3CB66E90" w:rsidR="00247ED8" w:rsidRPr="005D0239" w:rsidRDefault="00247ED8" w:rsidP="00C4543C">
            <w:pPr>
              <w:rPr>
                <w:b/>
                <w:i/>
                <w:iCs/>
              </w:rPr>
            </w:pPr>
            <w:bookmarkStart w:id="0" w:name="_Hlk90832331"/>
            <w:r w:rsidRPr="005D0239">
              <w:rPr>
                <w:b/>
                <w:i/>
                <w:iCs/>
              </w:rPr>
              <w:t xml:space="preserve">Appendix </w:t>
            </w:r>
            <w:r w:rsidR="00564005">
              <w:rPr>
                <w:b/>
                <w:i/>
                <w:iCs/>
              </w:rPr>
              <w:t>B</w:t>
            </w:r>
            <w:r w:rsidRPr="005D0239">
              <w:rPr>
                <w:b/>
                <w:i/>
                <w:iCs/>
              </w:rPr>
              <w:t>.1: Cook’s D for all Significant Models for the Moderating Effect Social Investment and Social Protection on Education, Occupation, and Income</w:t>
            </w:r>
          </w:p>
        </w:tc>
      </w:tr>
      <w:tr w:rsidR="00247ED8" w:rsidRPr="00F12DAE" w14:paraId="56D85EC0" w14:textId="77777777" w:rsidTr="00A1649A">
        <w:trPr>
          <w:trHeight w:val="482"/>
        </w:trPr>
        <w:tc>
          <w:tcPr>
            <w:tcW w:w="2250" w:type="dxa"/>
            <w:tcBorders>
              <w:top w:val="triple" w:sz="4" w:space="0" w:color="auto"/>
              <w:bottom w:val="double" w:sz="4" w:space="0" w:color="auto"/>
            </w:tcBorders>
          </w:tcPr>
          <w:p w14:paraId="0978ECE0" w14:textId="77777777" w:rsidR="00247ED8" w:rsidRPr="00F12DAE" w:rsidRDefault="00247ED8" w:rsidP="00C4543C">
            <w:pPr>
              <w:rPr>
                <w:b/>
                <w:i/>
              </w:rPr>
            </w:pPr>
            <w:r w:rsidRPr="00F12DAE">
              <w:rPr>
                <w:b/>
                <w:i/>
              </w:rPr>
              <w:t>SES Component</w:t>
            </w:r>
          </w:p>
        </w:tc>
        <w:tc>
          <w:tcPr>
            <w:tcW w:w="1489" w:type="dxa"/>
            <w:tcBorders>
              <w:top w:val="triple" w:sz="4" w:space="0" w:color="auto"/>
              <w:bottom w:val="double" w:sz="4" w:space="0" w:color="auto"/>
              <w:right w:val="single" w:sz="4" w:space="0" w:color="auto"/>
            </w:tcBorders>
          </w:tcPr>
          <w:p w14:paraId="7F240C50" w14:textId="77777777" w:rsidR="00247ED8" w:rsidRPr="00F12DAE" w:rsidRDefault="00247ED8" w:rsidP="00C4543C">
            <w:pPr>
              <w:jc w:val="center"/>
            </w:pPr>
            <w:r w:rsidRPr="00F12DAE">
              <w:t xml:space="preserve">Education </w:t>
            </w:r>
          </w:p>
        </w:tc>
        <w:tc>
          <w:tcPr>
            <w:tcW w:w="1489" w:type="dxa"/>
            <w:tcBorders>
              <w:top w:val="triple" w:sz="4" w:space="0" w:color="auto"/>
              <w:bottom w:val="double" w:sz="4" w:space="0" w:color="auto"/>
              <w:right w:val="single" w:sz="4" w:space="0" w:color="auto"/>
            </w:tcBorders>
          </w:tcPr>
          <w:p w14:paraId="24F94915" w14:textId="77777777" w:rsidR="00247ED8" w:rsidRPr="00F12DAE" w:rsidRDefault="00247ED8" w:rsidP="00C4543C">
            <w:pPr>
              <w:jc w:val="center"/>
            </w:pPr>
            <w:r w:rsidRPr="00F12DAE">
              <w:t>Occupation</w:t>
            </w:r>
          </w:p>
        </w:tc>
        <w:tc>
          <w:tcPr>
            <w:tcW w:w="1489" w:type="dxa"/>
            <w:tcBorders>
              <w:top w:val="triple" w:sz="4" w:space="0" w:color="auto"/>
              <w:bottom w:val="double" w:sz="4" w:space="0" w:color="auto"/>
              <w:right w:val="single" w:sz="4" w:space="0" w:color="auto"/>
            </w:tcBorders>
          </w:tcPr>
          <w:p w14:paraId="0A757363" w14:textId="77777777" w:rsidR="00247ED8" w:rsidRPr="00F12DAE" w:rsidRDefault="00247ED8" w:rsidP="00C4543C">
            <w:pPr>
              <w:jc w:val="center"/>
            </w:pPr>
            <w:r w:rsidRPr="00F12DAE">
              <w:t>Income</w:t>
            </w:r>
          </w:p>
        </w:tc>
      </w:tr>
      <w:tr w:rsidR="00A1649A" w:rsidRPr="00F12DAE" w14:paraId="137F10C9" w14:textId="77777777" w:rsidTr="00A1649A">
        <w:tc>
          <w:tcPr>
            <w:tcW w:w="2250" w:type="dxa"/>
            <w:tcBorders>
              <w:top w:val="double" w:sz="4" w:space="0" w:color="auto"/>
            </w:tcBorders>
          </w:tcPr>
          <w:p w14:paraId="45B7D805" w14:textId="77777777" w:rsidR="00A1649A" w:rsidRPr="00F12DAE" w:rsidRDefault="00A1649A" w:rsidP="00C4543C">
            <w:pPr>
              <w:rPr>
                <w:b/>
                <w:i/>
              </w:rPr>
            </w:pPr>
            <w:r w:rsidRPr="00F12DAE">
              <w:rPr>
                <w:b/>
                <w:i/>
              </w:rPr>
              <w:t xml:space="preserve">Country </w:t>
            </w:r>
          </w:p>
        </w:tc>
        <w:tc>
          <w:tcPr>
            <w:tcW w:w="1489" w:type="dxa"/>
            <w:tcBorders>
              <w:top w:val="nil"/>
              <w:left w:val="nil"/>
              <w:right w:val="single" w:sz="4" w:space="0" w:color="auto"/>
            </w:tcBorders>
          </w:tcPr>
          <w:p w14:paraId="1651EC8A" w14:textId="2D5D16CC" w:rsidR="00A1649A" w:rsidRPr="00F12DAE" w:rsidRDefault="00A1649A" w:rsidP="00A1649A">
            <w:pPr>
              <w:jc w:val="center"/>
            </w:pPr>
            <w:r w:rsidRPr="00F12DAE">
              <w:t>S.I.</w:t>
            </w:r>
          </w:p>
        </w:tc>
        <w:tc>
          <w:tcPr>
            <w:tcW w:w="1489" w:type="dxa"/>
            <w:tcBorders>
              <w:top w:val="nil"/>
              <w:left w:val="nil"/>
              <w:right w:val="single" w:sz="4" w:space="0" w:color="auto"/>
            </w:tcBorders>
          </w:tcPr>
          <w:p w14:paraId="5FEC216E" w14:textId="77777777" w:rsidR="00A1649A" w:rsidRPr="00F12DAE" w:rsidRDefault="00A1649A" w:rsidP="00C4543C">
            <w:pPr>
              <w:jc w:val="center"/>
              <w:rPr>
                <w:i/>
              </w:rPr>
            </w:pPr>
            <w:r w:rsidRPr="00F12DAE">
              <w:t>S.I.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0CB54C1" w14:textId="77777777" w:rsidR="00A1649A" w:rsidRPr="00F12DAE" w:rsidRDefault="00A1649A" w:rsidP="00C4543C">
            <w:pPr>
              <w:jc w:val="center"/>
              <w:rPr>
                <w:i/>
              </w:rPr>
            </w:pPr>
            <w:r w:rsidRPr="00F12DAE">
              <w:t>S.I.</w:t>
            </w:r>
          </w:p>
        </w:tc>
      </w:tr>
      <w:tr w:rsidR="000E00FE" w:rsidRPr="00F12DAE" w14:paraId="34D7234F" w14:textId="77777777" w:rsidTr="00E67980"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B3A9FE" w14:textId="77777777" w:rsidR="000E00FE" w:rsidRPr="00F12DAE" w:rsidRDefault="000E00FE" w:rsidP="000E00FE">
            <w:r w:rsidRPr="00F12DAE">
              <w:rPr>
                <w:color w:val="000000"/>
              </w:rPr>
              <w:t>Austri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D27ECE" w14:textId="433521B0" w:rsidR="000E00FE" w:rsidRPr="00AD29F2" w:rsidRDefault="000E00FE" w:rsidP="000E00FE">
            <w:pPr>
              <w:tabs>
                <w:tab w:val="decimal" w:pos="177"/>
              </w:tabs>
            </w:pPr>
            <w:r w:rsidRPr="00AD29F2">
              <w:rPr>
                <w:color w:val="000000"/>
              </w:rPr>
              <w:t>0.04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57729D" w14:textId="5CFB37A3" w:rsidR="000E00FE" w:rsidRPr="00AD29F2" w:rsidRDefault="000E00FE" w:rsidP="000E00FE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04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D4B958" w14:textId="5851880A" w:rsidR="000E00FE" w:rsidRPr="00AD29F2" w:rsidRDefault="000E00FE" w:rsidP="000E00FE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039</w:t>
            </w:r>
          </w:p>
        </w:tc>
      </w:tr>
      <w:tr w:rsidR="000E00FE" w:rsidRPr="00F12DAE" w14:paraId="5AABE1C6" w14:textId="77777777" w:rsidTr="00E67980"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726C56" w14:textId="77777777" w:rsidR="000E00FE" w:rsidRPr="00F12DAE" w:rsidRDefault="000E00FE" w:rsidP="000E00FE">
            <w:r w:rsidRPr="00F12DAE">
              <w:rPr>
                <w:color w:val="000000"/>
              </w:rPr>
              <w:t>Belg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A9333A" w14:textId="65426100" w:rsidR="000E00FE" w:rsidRPr="00AD29F2" w:rsidRDefault="000E00FE" w:rsidP="000E00FE">
            <w:pPr>
              <w:tabs>
                <w:tab w:val="decimal" w:pos="177"/>
              </w:tabs>
            </w:pPr>
            <w:r w:rsidRPr="00AD29F2">
              <w:rPr>
                <w:color w:val="000000"/>
              </w:rPr>
              <w:t>0.09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1F1E47" w14:textId="2C925503" w:rsidR="000E00FE" w:rsidRPr="00AD29F2" w:rsidRDefault="000E00FE" w:rsidP="000E00FE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09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D933FA" w14:textId="4ADCC61E" w:rsidR="000E00FE" w:rsidRPr="00AD29F2" w:rsidRDefault="000E00FE" w:rsidP="000E00FE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166</w:t>
            </w:r>
          </w:p>
        </w:tc>
      </w:tr>
      <w:tr w:rsidR="000E00FE" w:rsidRPr="00F12DAE" w14:paraId="214F2D13" w14:textId="77777777" w:rsidTr="00F6115C">
        <w:trPr>
          <w:trHeight w:val="8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DBA1C3" w14:textId="77777777" w:rsidR="000E00FE" w:rsidRPr="00F12DAE" w:rsidRDefault="000E00FE" w:rsidP="000E00FE">
            <w:pPr>
              <w:rPr>
                <w:i/>
              </w:rPr>
            </w:pPr>
            <w:r w:rsidRPr="00F12DAE">
              <w:rPr>
                <w:color w:val="000000"/>
              </w:rPr>
              <w:t>Czech Republi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68D2E6" w14:textId="765EF402" w:rsidR="000E00FE" w:rsidRPr="00AD29F2" w:rsidRDefault="000E00FE" w:rsidP="000E00FE">
            <w:pPr>
              <w:tabs>
                <w:tab w:val="decimal" w:pos="177"/>
              </w:tabs>
            </w:pPr>
            <w:r w:rsidRPr="00AD29F2">
              <w:t>0.1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F93F9" w14:textId="36C23BF9" w:rsidR="000E00FE" w:rsidRPr="00AD29F2" w:rsidRDefault="000E00FE" w:rsidP="000E00FE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14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8CB02B" w14:textId="731671FA" w:rsidR="000E00FE" w:rsidRPr="00AD29F2" w:rsidRDefault="000E00FE" w:rsidP="000E00FE">
            <w:pPr>
              <w:tabs>
                <w:tab w:val="decimal" w:pos="102"/>
              </w:tabs>
            </w:pPr>
            <w:r w:rsidRPr="00AD29F2">
              <w:t>0.132</w:t>
            </w:r>
          </w:p>
        </w:tc>
      </w:tr>
      <w:tr w:rsidR="000E00FE" w:rsidRPr="00F12DAE" w14:paraId="5B333327" w14:textId="77777777" w:rsidTr="00E67980">
        <w:trPr>
          <w:trHeight w:val="8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81085E" w14:textId="77777777" w:rsidR="000E00FE" w:rsidRPr="00F12DAE" w:rsidRDefault="000E00FE" w:rsidP="000E00FE">
            <w:pPr>
              <w:rPr>
                <w:iCs/>
              </w:rPr>
            </w:pPr>
            <w:r w:rsidRPr="00F12DAE">
              <w:rPr>
                <w:color w:val="000000"/>
              </w:rPr>
              <w:t>Denmark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336E0C" w14:textId="3505DECD" w:rsidR="000E00FE" w:rsidRPr="00AD29F2" w:rsidRDefault="000E00FE" w:rsidP="000E00FE">
            <w:pPr>
              <w:tabs>
                <w:tab w:val="decimal" w:pos="177"/>
              </w:tabs>
            </w:pPr>
            <w:r w:rsidRPr="00AD29F2">
              <w:rPr>
                <w:color w:val="000000"/>
              </w:rPr>
              <w:t>0.15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11AD21" w14:textId="0C27F751" w:rsidR="000E00FE" w:rsidRPr="00AD29F2" w:rsidRDefault="000E00FE" w:rsidP="000E00FE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41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2BC50B" w14:textId="56C5B1E2" w:rsidR="000E00FE" w:rsidRPr="00AD29F2" w:rsidRDefault="000E00FE" w:rsidP="000E00FE">
            <w:pPr>
              <w:tabs>
                <w:tab w:val="decimal" w:pos="102"/>
              </w:tabs>
            </w:pPr>
            <w:r w:rsidRPr="00AD29F2">
              <w:t>0.298</w:t>
            </w:r>
          </w:p>
        </w:tc>
      </w:tr>
      <w:tr w:rsidR="000E00FE" w:rsidRPr="00F12DAE" w14:paraId="0BCB53E4" w14:textId="77777777" w:rsidTr="00E67980"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3E382F" w14:textId="77777777" w:rsidR="000E00FE" w:rsidRPr="00F12DAE" w:rsidRDefault="000E00FE" w:rsidP="000E00FE">
            <w:r w:rsidRPr="00F12DAE">
              <w:rPr>
                <w:color w:val="000000"/>
              </w:rPr>
              <w:t>Estoni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3D3CA5" w14:textId="3D41274E" w:rsidR="000E00FE" w:rsidRPr="00AD29F2" w:rsidRDefault="000E00FE" w:rsidP="000E00FE">
            <w:pPr>
              <w:tabs>
                <w:tab w:val="decimal" w:pos="177"/>
              </w:tabs>
            </w:pPr>
            <w:r w:rsidRPr="00AD29F2">
              <w:rPr>
                <w:color w:val="000000"/>
              </w:rPr>
              <w:t>0.16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4C7669" w14:textId="744788E8" w:rsidR="000E00FE" w:rsidRPr="00AD29F2" w:rsidRDefault="000E00FE" w:rsidP="000E00FE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17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676646" w14:textId="4B311D82" w:rsidR="000E00FE" w:rsidRPr="00AD29F2" w:rsidRDefault="000C1225" w:rsidP="000E00FE">
            <w:pPr>
              <w:tabs>
                <w:tab w:val="decimal" w:pos="102"/>
              </w:tabs>
            </w:pPr>
            <w:r w:rsidRPr="00AD29F2">
              <w:t>0.125</w:t>
            </w:r>
          </w:p>
        </w:tc>
      </w:tr>
      <w:tr w:rsidR="000C1225" w:rsidRPr="00F12DAE" w14:paraId="2302D827" w14:textId="77777777" w:rsidTr="00E67980">
        <w:trPr>
          <w:trHeight w:val="108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5DF7BF" w14:textId="77777777" w:rsidR="000C1225" w:rsidRPr="00F12DAE" w:rsidRDefault="000C1225" w:rsidP="000C1225">
            <w:r w:rsidRPr="00F12DAE">
              <w:rPr>
                <w:color w:val="000000"/>
              </w:rPr>
              <w:t>Finlan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FA6EE8" w14:textId="3159BF7D" w:rsidR="000C1225" w:rsidRPr="00AD29F2" w:rsidRDefault="000C1225" w:rsidP="000C1225">
            <w:pPr>
              <w:tabs>
                <w:tab w:val="decimal" w:pos="177"/>
              </w:tabs>
            </w:pPr>
            <w:r w:rsidRPr="00AD29F2">
              <w:rPr>
                <w:color w:val="000000"/>
              </w:rPr>
              <w:t>0.08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7D916C" w14:textId="1CBDD09D" w:rsidR="000C1225" w:rsidRPr="00AD29F2" w:rsidRDefault="000C1225" w:rsidP="000C1225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12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40BF96" w14:textId="2EA69B77" w:rsidR="000C1225" w:rsidRPr="00AD29F2" w:rsidRDefault="000C1225" w:rsidP="000C1225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194</w:t>
            </w:r>
          </w:p>
        </w:tc>
      </w:tr>
      <w:tr w:rsidR="000C1225" w:rsidRPr="00F12DAE" w14:paraId="394296FB" w14:textId="77777777" w:rsidTr="00E67980"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2B10E8" w14:textId="77777777" w:rsidR="000C1225" w:rsidRPr="00F12DAE" w:rsidRDefault="000C1225" w:rsidP="000C1225">
            <w:r w:rsidRPr="00F12DAE">
              <w:rPr>
                <w:color w:val="000000"/>
              </w:rPr>
              <w:t>Franc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157112" w14:textId="5B13E4FE" w:rsidR="000C1225" w:rsidRPr="00AD29F2" w:rsidRDefault="000C1225" w:rsidP="000C1225">
            <w:pPr>
              <w:tabs>
                <w:tab w:val="decimal" w:pos="177"/>
              </w:tabs>
            </w:pPr>
            <w:r w:rsidRPr="00AD29F2">
              <w:rPr>
                <w:color w:val="000000"/>
              </w:rPr>
              <w:t>0.07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9FA9DD" w14:textId="38F8CEB5" w:rsidR="000C1225" w:rsidRPr="00AD29F2" w:rsidRDefault="000C1225" w:rsidP="000C1225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10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445375" w14:textId="48A6E03F" w:rsidR="000C1225" w:rsidRPr="00AD29F2" w:rsidRDefault="000C1225" w:rsidP="000C1225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108</w:t>
            </w:r>
          </w:p>
        </w:tc>
      </w:tr>
      <w:tr w:rsidR="000C1225" w:rsidRPr="00F12DAE" w14:paraId="501BCA23" w14:textId="77777777" w:rsidTr="00A1649A"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A6EF1A" w14:textId="77777777" w:rsidR="000C1225" w:rsidRPr="00F12DAE" w:rsidRDefault="000C1225" w:rsidP="000C1225">
            <w:pPr>
              <w:rPr>
                <w:color w:val="000000"/>
              </w:rPr>
            </w:pPr>
            <w:r w:rsidRPr="00F12DAE">
              <w:rPr>
                <w:color w:val="000000"/>
              </w:rPr>
              <w:t>German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8FAF3A" w14:textId="06D9D445" w:rsidR="000C1225" w:rsidRPr="00AD29F2" w:rsidRDefault="000C1225" w:rsidP="000C1225">
            <w:pPr>
              <w:tabs>
                <w:tab w:val="decimal" w:pos="177"/>
              </w:tabs>
              <w:rPr>
                <w:color w:val="000000"/>
              </w:rPr>
            </w:pPr>
            <w:r w:rsidRPr="00AD29F2">
              <w:rPr>
                <w:color w:val="000000"/>
              </w:rPr>
              <w:t>0.08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41F4B2" w14:textId="2427F997" w:rsidR="000C1225" w:rsidRPr="00AD29F2" w:rsidRDefault="000C1225" w:rsidP="000C1225">
            <w:pPr>
              <w:tabs>
                <w:tab w:val="decimal" w:pos="102"/>
              </w:tabs>
              <w:rPr>
                <w:color w:val="000000"/>
              </w:rPr>
            </w:pPr>
            <w:r w:rsidRPr="00AD29F2">
              <w:rPr>
                <w:color w:val="000000"/>
              </w:rPr>
              <w:t>0.11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5557F2" w14:textId="493D04E6" w:rsidR="000C1225" w:rsidRPr="00AD29F2" w:rsidRDefault="000C1225" w:rsidP="000C1225">
            <w:pPr>
              <w:tabs>
                <w:tab w:val="decimal" w:pos="102"/>
              </w:tabs>
              <w:rPr>
                <w:color w:val="000000"/>
              </w:rPr>
            </w:pPr>
            <w:r w:rsidRPr="00AD29F2">
              <w:rPr>
                <w:color w:val="000000"/>
              </w:rPr>
              <w:t>0.079</w:t>
            </w:r>
          </w:p>
        </w:tc>
      </w:tr>
      <w:tr w:rsidR="00CB3737" w:rsidRPr="00F12DAE" w14:paraId="57B806ED" w14:textId="77777777" w:rsidTr="00E67980"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2677C8" w14:textId="77777777" w:rsidR="00CB3737" w:rsidRPr="00F12DAE" w:rsidRDefault="00CB3737" w:rsidP="00CB3737">
            <w:r w:rsidRPr="00F12DAE">
              <w:rPr>
                <w:color w:val="000000"/>
              </w:rPr>
              <w:t>Irelan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4A4E69" w14:textId="67EBDD02" w:rsidR="00CB3737" w:rsidRPr="00AD29F2" w:rsidRDefault="00CB3737" w:rsidP="00CB3737">
            <w:pPr>
              <w:tabs>
                <w:tab w:val="decimal" w:pos="177"/>
              </w:tabs>
            </w:pPr>
            <w:r w:rsidRPr="00AD29F2">
              <w:rPr>
                <w:color w:val="000000"/>
              </w:rPr>
              <w:t>0.14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AEF8DF" w14:textId="1E61AE10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16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8E5DFA" w14:textId="6775F6B2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152</w:t>
            </w:r>
          </w:p>
        </w:tc>
      </w:tr>
      <w:tr w:rsidR="00CB3737" w:rsidRPr="00F12DAE" w14:paraId="20303323" w14:textId="77777777" w:rsidTr="00E67980"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EE9A66" w14:textId="77777777" w:rsidR="00CB3737" w:rsidRPr="00F12DAE" w:rsidRDefault="00CB3737" w:rsidP="00CB3737">
            <w:r w:rsidRPr="00F12DAE">
              <w:rPr>
                <w:color w:val="000000"/>
              </w:rPr>
              <w:t>Israe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967136" w14:textId="5E8A84B2" w:rsidR="00CB3737" w:rsidRPr="00AD29F2" w:rsidRDefault="00CB3737" w:rsidP="00CB3737">
            <w:pPr>
              <w:tabs>
                <w:tab w:val="decimal" w:pos="177"/>
              </w:tabs>
            </w:pPr>
            <w:r w:rsidRPr="00AD29F2">
              <w:rPr>
                <w:color w:val="000000"/>
              </w:rPr>
              <w:t>0.18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81EE6C" w14:textId="245F664B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09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A47BD9" w14:textId="3385F211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132</w:t>
            </w:r>
          </w:p>
        </w:tc>
      </w:tr>
      <w:tr w:rsidR="00CB3737" w:rsidRPr="00F12DAE" w14:paraId="39824E95" w14:textId="77777777" w:rsidTr="00E67980">
        <w:trPr>
          <w:trHeight w:val="8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269091" w14:textId="77777777" w:rsidR="00CB3737" w:rsidRPr="00F12DAE" w:rsidRDefault="00CB3737" w:rsidP="00CB3737">
            <w:r w:rsidRPr="00F12DAE">
              <w:rPr>
                <w:color w:val="000000"/>
              </w:rPr>
              <w:t>Lithuani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E2EF62" w14:textId="03117AE2" w:rsidR="00CB3737" w:rsidRPr="00AD29F2" w:rsidRDefault="00CB3737" w:rsidP="00CB3737">
            <w:pPr>
              <w:tabs>
                <w:tab w:val="decimal" w:pos="177"/>
              </w:tabs>
            </w:pPr>
            <w:r w:rsidRPr="00AD29F2">
              <w:rPr>
                <w:color w:val="000000"/>
              </w:rPr>
              <w:t>0.26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06608F" w14:textId="7AE413D9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30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B3459C" w14:textId="34A44321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299</w:t>
            </w:r>
          </w:p>
        </w:tc>
      </w:tr>
      <w:tr w:rsidR="00CB3737" w:rsidRPr="00F12DAE" w14:paraId="7C489E5E" w14:textId="77777777" w:rsidTr="00E67980">
        <w:trPr>
          <w:trHeight w:val="8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0D8CF5" w14:textId="77777777" w:rsidR="00CB3737" w:rsidRPr="00F12DAE" w:rsidRDefault="00CB3737" w:rsidP="00CB3737">
            <w:r w:rsidRPr="00F12DAE">
              <w:rPr>
                <w:color w:val="000000"/>
              </w:rPr>
              <w:t>Netherland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E8E579" w14:textId="50A3D7E3" w:rsidR="00CB3737" w:rsidRPr="00AD29F2" w:rsidRDefault="00CB3737" w:rsidP="00CB3737">
            <w:pPr>
              <w:tabs>
                <w:tab w:val="decimal" w:pos="177"/>
              </w:tabs>
            </w:pPr>
            <w:r w:rsidRPr="00AD29F2">
              <w:rPr>
                <w:color w:val="000000"/>
              </w:rPr>
              <w:t>0.05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B827C8" w14:textId="1ADA6C69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08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DAC871" w14:textId="059952A9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03</w:t>
            </w:r>
            <w:r w:rsidR="00EB4C9E">
              <w:rPr>
                <w:color w:val="000000"/>
              </w:rPr>
              <w:t>0</w:t>
            </w:r>
          </w:p>
        </w:tc>
      </w:tr>
      <w:tr w:rsidR="00CB3737" w:rsidRPr="00F12DAE" w14:paraId="6EB44972" w14:textId="77777777" w:rsidTr="00E67980">
        <w:trPr>
          <w:trHeight w:val="8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F07E27" w14:textId="77777777" w:rsidR="00CB3737" w:rsidRPr="00F12DAE" w:rsidRDefault="00CB3737" w:rsidP="00CB3737">
            <w:r w:rsidRPr="00F12DAE">
              <w:rPr>
                <w:color w:val="000000"/>
              </w:rPr>
              <w:t>Norwa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376EC9" w14:textId="389E0A9E" w:rsidR="00CB3737" w:rsidRPr="00AD29F2" w:rsidRDefault="00CB3737" w:rsidP="00CB3737">
            <w:pPr>
              <w:tabs>
                <w:tab w:val="decimal" w:pos="177"/>
              </w:tabs>
            </w:pPr>
            <w:r w:rsidRPr="00AD29F2">
              <w:rPr>
                <w:color w:val="000000"/>
              </w:rPr>
              <w:t>0.23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A1E81D" w14:textId="487DC64B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26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528B3B" w14:textId="29972ED2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175</w:t>
            </w:r>
          </w:p>
        </w:tc>
      </w:tr>
      <w:tr w:rsidR="00CB3737" w:rsidRPr="00F12DAE" w14:paraId="1945ED42" w14:textId="77777777" w:rsidTr="00E67980"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7293BA" w14:textId="77777777" w:rsidR="00CB3737" w:rsidRPr="00F12DAE" w:rsidRDefault="00CB3737" w:rsidP="00CB3737">
            <w:r w:rsidRPr="00F12DAE">
              <w:rPr>
                <w:color w:val="000000"/>
              </w:rPr>
              <w:t>Polan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8D6ADC" w14:textId="220A1023" w:rsidR="00CB3737" w:rsidRPr="00AD29F2" w:rsidRDefault="00CB3737" w:rsidP="00CB3737">
            <w:pPr>
              <w:tabs>
                <w:tab w:val="decimal" w:pos="177"/>
              </w:tabs>
            </w:pPr>
            <w:r w:rsidRPr="00AD29F2">
              <w:rPr>
                <w:color w:val="000000"/>
              </w:rPr>
              <w:t>0.23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4947EC" w14:textId="1C2D1665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42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5905F2" w14:textId="27EC08CE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443</w:t>
            </w:r>
          </w:p>
        </w:tc>
      </w:tr>
      <w:tr w:rsidR="00CB3737" w:rsidRPr="00F12DAE" w14:paraId="2E4A2601" w14:textId="77777777" w:rsidTr="00E67980">
        <w:trPr>
          <w:trHeight w:val="8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ABB660" w14:textId="77777777" w:rsidR="00CB3737" w:rsidRPr="00F12DAE" w:rsidRDefault="00CB3737" w:rsidP="00CB3737">
            <w:r w:rsidRPr="00F12DAE">
              <w:rPr>
                <w:color w:val="000000"/>
              </w:rPr>
              <w:t>Portug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2E6951" w14:textId="3F7A8B9B" w:rsidR="00CB3737" w:rsidRPr="00AD29F2" w:rsidRDefault="00CB3737" w:rsidP="00CB3737">
            <w:pPr>
              <w:tabs>
                <w:tab w:val="decimal" w:pos="177"/>
              </w:tabs>
            </w:pPr>
            <w:r w:rsidRPr="00AD29F2">
              <w:rPr>
                <w:color w:val="000000"/>
              </w:rPr>
              <w:t>0.40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8B0DE3" w14:textId="08C0F0CB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67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A07F8D" w14:textId="251A8A80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1.473</w:t>
            </w:r>
          </w:p>
        </w:tc>
      </w:tr>
      <w:tr w:rsidR="00CB3737" w:rsidRPr="00F12DAE" w14:paraId="41B0D862" w14:textId="77777777" w:rsidTr="00E67980">
        <w:trPr>
          <w:trHeight w:val="18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A0CFC6" w14:textId="77777777" w:rsidR="00CB3737" w:rsidRPr="00F12DAE" w:rsidRDefault="00CB3737" w:rsidP="00CB3737">
            <w:r w:rsidRPr="00F12DAE">
              <w:rPr>
                <w:color w:val="000000"/>
              </w:rPr>
              <w:t>Swed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E5877C" w14:textId="379F6566" w:rsidR="00CB3737" w:rsidRPr="00AD29F2" w:rsidRDefault="00CB3737" w:rsidP="00CB3737">
            <w:pPr>
              <w:tabs>
                <w:tab w:val="decimal" w:pos="177"/>
              </w:tabs>
            </w:pPr>
            <w:r w:rsidRPr="00AD29F2">
              <w:rPr>
                <w:color w:val="000000"/>
              </w:rPr>
              <w:t>0.21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8B56BF" w14:textId="6CE255E3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25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8BA7CB" w14:textId="064004CE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219</w:t>
            </w:r>
          </w:p>
        </w:tc>
      </w:tr>
      <w:tr w:rsidR="00CB3737" w:rsidRPr="00F12DAE" w14:paraId="1453F502" w14:textId="77777777" w:rsidTr="00E67980"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6A05F0" w14:textId="77777777" w:rsidR="00CB3737" w:rsidRPr="00F12DAE" w:rsidRDefault="00CB3737" w:rsidP="00CB3737">
            <w:r w:rsidRPr="00F12DAE">
              <w:rPr>
                <w:color w:val="000000"/>
              </w:rPr>
              <w:t>Sloveni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EFED0A" w14:textId="7901BE03" w:rsidR="00CB3737" w:rsidRPr="00AD29F2" w:rsidRDefault="00CB3737" w:rsidP="00CB3737">
            <w:pPr>
              <w:tabs>
                <w:tab w:val="decimal" w:pos="177"/>
              </w:tabs>
            </w:pPr>
            <w:r w:rsidRPr="00AD29F2">
              <w:rPr>
                <w:color w:val="000000"/>
              </w:rPr>
              <w:t>0.14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6556FA" w14:textId="4205E3DE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12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C66D17" w14:textId="6104FE11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111</w:t>
            </w:r>
          </w:p>
        </w:tc>
      </w:tr>
      <w:tr w:rsidR="00CB3737" w:rsidRPr="00F12DAE" w14:paraId="2F516AB8" w14:textId="77777777" w:rsidTr="00E67980"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EB058C" w14:textId="77777777" w:rsidR="00CB3737" w:rsidRPr="00F12DAE" w:rsidRDefault="00CB3737" w:rsidP="00CB3737">
            <w:r w:rsidRPr="00F12DAE">
              <w:rPr>
                <w:color w:val="000000"/>
              </w:rPr>
              <w:t>Slovaki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FBE05C" w14:textId="52E36FA0" w:rsidR="00CB3737" w:rsidRPr="00AD29F2" w:rsidRDefault="00CB3737" w:rsidP="00CB3737">
            <w:pPr>
              <w:tabs>
                <w:tab w:val="decimal" w:pos="177"/>
              </w:tabs>
            </w:pPr>
            <w:r w:rsidRPr="00AD29F2">
              <w:rPr>
                <w:color w:val="000000"/>
              </w:rPr>
              <w:t>0.20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DB0D60" w14:textId="7703A5F8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15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9D018D" w14:textId="1793CAF7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rPr>
                <w:color w:val="000000"/>
              </w:rPr>
              <w:t>0.245</w:t>
            </w:r>
          </w:p>
        </w:tc>
      </w:tr>
      <w:tr w:rsidR="00CB3737" w:rsidRPr="00F12DAE" w14:paraId="19D08858" w14:textId="77777777" w:rsidTr="00A1649A"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77EF48" w14:textId="77777777" w:rsidR="00CB3737" w:rsidRPr="00F12DAE" w:rsidRDefault="00CB3737" w:rsidP="00CB3737">
            <w:r w:rsidRPr="00F12DAE">
              <w:rPr>
                <w:color w:val="000000"/>
              </w:rPr>
              <w:t>Spai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FA7666" w14:textId="0B2A0868" w:rsidR="00CB3737" w:rsidRPr="00AD29F2" w:rsidRDefault="00CB3737" w:rsidP="00CB3737">
            <w:pPr>
              <w:tabs>
                <w:tab w:val="decimal" w:pos="177"/>
              </w:tabs>
            </w:pPr>
            <w:r w:rsidRPr="00AD29F2">
              <w:t>0.2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9D1EA3" w14:textId="5A574B9F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t>0.21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AD4F85" w14:textId="1F65F2FB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t>0.214</w:t>
            </w:r>
          </w:p>
        </w:tc>
      </w:tr>
      <w:tr w:rsidR="00CB3737" w:rsidRPr="00F12DAE" w14:paraId="144FC6C1" w14:textId="77777777" w:rsidTr="00AD29F2">
        <w:trPr>
          <w:trHeight w:val="8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0B6870" w14:textId="77777777" w:rsidR="00CB3737" w:rsidRPr="00F12DAE" w:rsidRDefault="00CB3737" w:rsidP="00CB3737">
            <w:r w:rsidRPr="00F12DAE">
              <w:rPr>
                <w:color w:val="000000"/>
              </w:rPr>
              <w:t>Switzerlan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E60724" w14:textId="52A73622" w:rsidR="00CB3737" w:rsidRPr="00AD29F2" w:rsidRDefault="00CB3737" w:rsidP="00CB3737">
            <w:pPr>
              <w:tabs>
                <w:tab w:val="decimal" w:pos="177"/>
              </w:tabs>
            </w:pPr>
            <w:r w:rsidRPr="00AD29F2">
              <w:t>0.06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ACE32B" w14:textId="68C0D4C7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t>0.07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93CDEC" w14:textId="5025C0B8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t>0.081</w:t>
            </w:r>
          </w:p>
        </w:tc>
      </w:tr>
      <w:tr w:rsidR="00CB3737" w:rsidRPr="00F12DAE" w14:paraId="5FD6273A" w14:textId="77777777" w:rsidTr="00A1649A">
        <w:trPr>
          <w:trHeight w:val="66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88A2DE" w14:textId="77777777" w:rsidR="00CB3737" w:rsidRPr="00F12DAE" w:rsidRDefault="00CB3737" w:rsidP="00CB3737">
            <w:r w:rsidRPr="00F12DAE">
              <w:rPr>
                <w:color w:val="000000"/>
              </w:rPr>
              <w:t>United Kingdo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5AAC62" w14:textId="3EBFFC89" w:rsidR="00CB3737" w:rsidRPr="00AD29F2" w:rsidRDefault="00CB3737" w:rsidP="00CB3737">
            <w:pPr>
              <w:tabs>
                <w:tab w:val="decimal" w:pos="177"/>
              </w:tabs>
            </w:pPr>
            <w:r w:rsidRPr="00AD29F2">
              <w:t>0.09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93F123" w14:textId="50CCB956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t>0.12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9694C5" w14:textId="775A7803" w:rsidR="00CB3737" w:rsidRPr="00AD29F2" w:rsidRDefault="00CB3737" w:rsidP="00CB3737">
            <w:pPr>
              <w:tabs>
                <w:tab w:val="decimal" w:pos="102"/>
              </w:tabs>
            </w:pPr>
            <w:r w:rsidRPr="00AD29F2">
              <w:t>0.153</w:t>
            </w:r>
          </w:p>
        </w:tc>
      </w:tr>
      <w:tr w:rsidR="00CB3737" w:rsidRPr="00F12DAE" w14:paraId="17B939F5" w14:textId="77777777" w:rsidTr="00C4543C">
        <w:trPr>
          <w:trHeight w:val="80"/>
        </w:trPr>
        <w:tc>
          <w:tcPr>
            <w:tcW w:w="6717" w:type="dxa"/>
            <w:gridSpan w:val="4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BB7DC" w14:textId="46C4E884" w:rsidR="00CB3737" w:rsidRPr="00F12DAE" w:rsidRDefault="00CB3737" w:rsidP="00CB3737">
            <w:pPr>
              <w:tabs>
                <w:tab w:val="decimal" w:pos="102"/>
              </w:tabs>
            </w:pPr>
            <w:r w:rsidRPr="00F12DAE">
              <w:t>Cut-off value (4/N) =.</w:t>
            </w:r>
            <w:r>
              <w:t>190</w:t>
            </w:r>
            <w:r w:rsidRPr="00F12DAE">
              <w:t>. Notes: All countries over the Cook’s D cut</w:t>
            </w:r>
            <w:r>
              <w:t>-</w:t>
            </w:r>
            <w:r w:rsidRPr="00F12DAE">
              <w:t xml:space="preserve">off value were removed from analysis to assess their </w:t>
            </w:r>
            <w:r w:rsidR="005F23F6">
              <w:t>influence</w:t>
            </w:r>
            <w:r w:rsidRPr="00F12DAE">
              <w:t xml:space="preserve"> on the final model. </w:t>
            </w:r>
          </w:p>
        </w:tc>
      </w:tr>
    </w:tbl>
    <w:p w14:paraId="265BF36B" w14:textId="77777777" w:rsidR="00247ED8" w:rsidRDefault="00247ED8" w:rsidP="00C4543C">
      <w:pPr>
        <w:tabs>
          <w:tab w:val="decimal" w:pos="102"/>
        </w:tabs>
      </w:pPr>
    </w:p>
    <w:p w14:paraId="3DAC30A9" w14:textId="413B98A6" w:rsidR="00247ED8" w:rsidRDefault="00247ED8" w:rsidP="00C4543C">
      <w:pPr>
        <w:tabs>
          <w:tab w:val="decimal" w:pos="102"/>
        </w:tabs>
        <w:sectPr w:rsidR="00247ED8" w:rsidSect="00247ED8">
          <w:pgSz w:w="12240" w:h="15840"/>
          <w:pgMar w:top="1440" w:right="1440" w:bottom="1135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636"/>
        <w:tblW w:w="12758" w:type="dxa"/>
        <w:tblLayout w:type="fixed"/>
        <w:tblLook w:val="04A0" w:firstRow="1" w:lastRow="0" w:firstColumn="1" w:lastColumn="0" w:noHBand="0" w:noVBand="1"/>
      </w:tblPr>
      <w:tblGrid>
        <w:gridCol w:w="1985"/>
        <w:gridCol w:w="979"/>
        <w:gridCol w:w="1005"/>
        <w:gridCol w:w="954"/>
        <w:gridCol w:w="979"/>
        <w:gridCol w:w="902"/>
        <w:gridCol w:w="1057"/>
        <w:gridCol w:w="979"/>
        <w:gridCol w:w="941"/>
        <w:gridCol w:w="1018"/>
        <w:gridCol w:w="979"/>
        <w:gridCol w:w="980"/>
      </w:tblGrid>
      <w:tr w:rsidR="00300163" w:rsidRPr="00F12DAE" w14:paraId="55945449" w14:textId="77777777" w:rsidTr="001E6023">
        <w:tc>
          <w:tcPr>
            <w:tcW w:w="12758" w:type="dxa"/>
            <w:gridSpan w:val="12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60B68835" w14:textId="3E4CA9FA" w:rsidR="00300163" w:rsidRPr="00F12DAE" w:rsidRDefault="00300163" w:rsidP="005A57D2">
            <w:pPr>
              <w:rPr>
                <w:b/>
              </w:rPr>
            </w:pPr>
            <w:bookmarkStart w:id="1" w:name="_Hlk90832360"/>
            <w:bookmarkEnd w:id="0"/>
            <w:r w:rsidRPr="00F12DAE">
              <w:rPr>
                <w:b/>
              </w:rPr>
              <w:lastRenderedPageBreak/>
              <w:t xml:space="preserve">Appendix </w:t>
            </w:r>
            <w:r w:rsidR="00DD40C2">
              <w:rPr>
                <w:b/>
              </w:rPr>
              <w:t>B</w:t>
            </w:r>
            <w:r w:rsidRPr="00F12DAE">
              <w:rPr>
                <w:b/>
              </w:rPr>
              <w:t xml:space="preserve">.2: </w:t>
            </w:r>
            <w:r w:rsidRPr="005D0239">
              <w:rPr>
                <w:b/>
                <w:i/>
                <w:iCs/>
              </w:rPr>
              <w:t>Cook’s D for all Significant Models for the Moderating Effect of Disaggregated Social Investment Spending on Education, Occupation, and Income</w:t>
            </w:r>
          </w:p>
        </w:tc>
      </w:tr>
      <w:tr w:rsidR="00300163" w:rsidRPr="00F12DAE" w14:paraId="085AA9C8" w14:textId="77777777" w:rsidTr="00724108">
        <w:tc>
          <w:tcPr>
            <w:tcW w:w="1985" w:type="dxa"/>
            <w:tcBorders>
              <w:top w:val="triple" w:sz="4" w:space="0" w:color="auto"/>
              <w:bottom w:val="double" w:sz="4" w:space="0" w:color="auto"/>
              <w:right w:val="single" w:sz="4" w:space="0" w:color="auto"/>
            </w:tcBorders>
          </w:tcPr>
          <w:p w14:paraId="3672581A" w14:textId="77777777" w:rsidR="00300163" w:rsidRPr="00F12DAE" w:rsidRDefault="00300163" w:rsidP="005A57D2">
            <w:pPr>
              <w:rPr>
                <w:b/>
              </w:rPr>
            </w:pPr>
            <w:r w:rsidRPr="00F12DAE">
              <w:rPr>
                <w:b/>
              </w:rPr>
              <w:t xml:space="preserve">Policy Area </w:t>
            </w:r>
          </w:p>
        </w:tc>
        <w:tc>
          <w:tcPr>
            <w:tcW w:w="10773" w:type="dxa"/>
            <w:gridSpan w:val="11"/>
            <w:tcBorders>
              <w:top w:val="triple" w:sz="4" w:space="0" w:color="auto"/>
              <w:bottom w:val="double" w:sz="4" w:space="0" w:color="auto"/>
              <w:right w:val="single" w:sz="4" w:space="0" w:color="auto"/>
            </w:tcBorders>
          </w:tcPr>
          <w:p w14:paraId="46355DC2" w14:textId="204130D3" w:rsidR="00300163" w:rsidRPr="00F12DAE" w:rsidRDefault="00300163" w:rsidP="005A57D2">
            <w:pPr>
              <w:jc w:val="center"/>
            </w:pPr>
            <w:r w:rsidRPr="00F12DAE">
              <w:t>Social Investment</w:t>
            </w:r>
          </w:p>
        </w:tc>
      </w:tr>
      <w:tr w:rsidR="00300163" w:rsidRPr="00F12DAE" w14:paraId="685CC75E" w14:textId="77777777" w:rsidTr="00BE648C">
        <w:tc>
          <w:tcPr>
            <w:tcW w:w="1985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19300A04" w14:textId="77777777" w:rsidR="00300163" w:rsidRPr="00F12DAE" w:rsidRDefault="00300163" w:rsidP="005A57D2">
            <w:pPr>
              <w:rPr>
                <w:b/>
                <w:i/>
              </w:rPr>
            </w:pPr>
            <w:proofErr w:type="gramStart"/>
            <w:r w:rsidRPr="00F12DAE">
              <w:rPr>
                <w:b/>
                <w:i/>
              </w:rPr>
              <w:t>Program :</w:t>
            </w:r>
            <w:proofErr w:type="gramEnd"/>
          </w:p>
        </w:tc>
        <w:tc>
          <w:tcPr>
            <w:tcW w:w="1984" w:type="dxa"/>
            <w:gridSpan w:val="2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62FD034F" w14:textId="77777777" w:rsidR="00300163" w:rsidRPr="00F12DAE" w:rsidRDefault="00300163" w:rsidP="005A57D2">
            <w:pPr>
              <w:jc w:val="center"/>
            </w:pPr>
            <w:r>
              <w:t>ECEC</w:t>
            </w:r>
          </w:p>
        </w:tc>
        <w:tc>
          <w:tcPr>
            <w:tcW w:w="2835" w:type="dxa"/>
            <w:gridSpan w:val="3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F74CEF5" w14:textId="77777777" w:rsidR="00300163" w:rsidRPr="00F12DAE" w:rsidRDefault="00300163" w:rsidP="005A57D2">
            <w:pPr>
              <w:jc w:val="center"/>
            </w:pPr>
            <w:r w:rsidRPr="00F12DAE">
              <w:t xml:space="preserve">Education </w:t>
            </w:r>
          </w:p>
        </w:tc>
        <w:tc>
          <w:tcPr>
            <w:tcW w:w="2977" w:type="dxa"/>
            <w:gridSpan w:val="3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F345E00" w14:textId="77777777" w:rsidR="00300163" w:rsidRPr="00F12DAE" w:rsidRDefault="00300163" w:rsidP="005A57D2">
            <w:pPr>
              <w:jc w:val="center"/>
            </w:pPr>
            <w:r w:rsidRPr="00F12DAE">
              <w:t>ALMP</w:t>
            </w:r>
          </w:p>
        </w:tc>
        <w:tc>
          <w:tcPr>
            <w:tcW w:w="2977" w:type="dxa"/>
            <w:gridSpan w:val="3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16705F9" w14:textId="07F0A70D" w:rsidR="00300163" w:rsidRPr="00F12DAE" w:rsidRDefault="00300163" w:rsidP="005A57D2">
            <w:pPr>
              <w:jc w:val="center"/>
            </w:pPr>
            <w:r>
              <w:t>Old Age Care</w:t>
            </w:r>
          </w:p>
        </w:tc>
      </w:tr>
      <w:tr w:rsidR="00E05AC6" w:rsidRPr="00F12DAE" w14:paraId="1D587795" w14:textId="77777777" w:rsidTr="00EB4C9E">
        <w:tc>
          <w:tcPr>
            <w:tcW w:w="1985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A595DE8" w14:textId="77777777" w:rsidR="00E05AC6" w:rsidRPr="00F12DAE" w:rsidRDefault="00E05AC6" w:rsidP="005A57D2">
            <w:pPr>
              <w:rPr>
                <w:i/>
              </w:rPr>
            </w:pPr>
            <w:r w:rsidRPr="00F12DAE">
              <w:rPr>
                <w:i/>
              </w:rPr>
              <w:t>SES Component:</w:t>
            </w:r>
          </w:p>
        </w:tc>
        <w:tc>
          <w:tcPr>
            <w:tcW w:w="97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45CC7" w14:textId="77777777" w:rsidR="00E05AC6" w:rsidRPr="00F12DAE" w:rsidRDefault="00E05AC6" w:rsidP="005A57D2">
            <w:r w:rsidRPr="00F12DAE">
              <w:t>Educ.</w:t>
            </w:r>
          </w:p>
        </w:tc>
        <w:tc>
          <w:tcPr>
            <w:tcW w:w="100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7524D" w14:textId="77777777" w:rsidR="00E05AC6" w:rsidRPr="00F12DAE" w:rsidRDefault="00E05AC6" w:rsidP="005A57D2">
            <w:r w:rsidRPr="00F12DAE">
              <w:t>Inc.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D3B39" w14:textId="77777777" w:rsidR="00E05AC6" w:rsidRPr="00F12DAE" w:rsidRDefault="00E05AC6" w:rsidP="005A57D2">
            <w:r w:rsidRPr="00F12DAE">
              <w:t>Educ.</w:t>
            </w:r>
          </w:p>
        </w:tc>
        <w:tc>
          <w:tcPr>
            <w:tcW w:w="97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5DF16" w14:textId="77777777" w:rsidR="00E05AC6" w:rsidRPr="00F12DAE" w:rsidRDefault="00E05AC6" w:rsidP="005A57D2">
            <w:r w:rsidRPr="00F12DAE">
              <w:t>Occ.</w:t>
            </w:r>
          </w:p>
        </w:tc>
        <w:tc>
          <w:tcPr>
            <w:tcW w:w="90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C1F9F" w14:textId="77777777" w:rsidR="00E05AC6" w:rsidRPr="00F12DAE" w:rsidRDefault="00E05AC6" w:rsidP="005A57D2">
            <w:r w:rsidRPr="00F12DAE">
              <w:t>Inc.</w:t>
            </w:r>
          </w:p>
        </w:tc>
        <w:tc>
          <w:tcPr>
            <w:tcW w:w="105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5B4F6" w14:textId="77777777" w:rsidR="00E05AC6" w:rsidRPr="00F12DAE" w:rsidRDefault="00E05AC6" w:rsidP="005A57D2">
            <w:r w:rsidRPr="00F12DAE">
              <w:t>Educ.</w:t>
            </w:r>
          </w:p>
        </w:tc>
        <w:tc>
          <w:tcPr>
            <w:tcW w:w="97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BFC90" w14:textId="77777777" w:rsidR="00E05AC6" w:rsidRPr="00F12DAE" w:rsidRDefault="00E05AC6" w:rsidP="005A57D2">
            <w:r w:rsidRPr="00F12DAE">
              <w:t>Occ.</w:t>
            </w:r>
          </w:p>
        </w:tc>
        <w:tc>
          <w:tcPr>
            <w:tcW w:w="94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4F252" w14:textId="77777777" w:rsidR="00E05AC6" w:rsidRPr="00F12DAE" w:rsidRDefault="00E05AC6" w:rsidP="005A57D2">
            <w:r w:rsidRPr="00F12DAE">
              <w:t>Inc.</w:t>
            </w:r>
          </w:p>
        </w:tc>
        <w:tc>
          <w:tcPr>
            <w:tcW w:w="10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11964" w14:textId="3BC80FBA" w:rsidR="00E05AC6" w:rsidRPr="00F12DAE" w:rsidRDefault="00E05AC6" w:rsidP="005A57D2">
            <w:r w:rsidRPr="00F12DAE">
              <w:t>Educ.</w:t>
            </w:r>
          </w:p>
        </w:tc>
        <w:tc>
          <w:tcPr>
            <w:tcW w:w="97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7F6DB" w14:textId="05101423" w:rsidR="00E05AC6" w:rsidRPr="00F12DAE" w:rsidRDefault="00E05AC6" w:rsidP="005A57D2">
            <w:r w:rsidRPr="00F12DAE">
              <w:t>Occ.</w:t>
            </w:r>
          </w:p>
        </w:tc>
        <w:tc>
          <w:tcPr>
            <w:tcW w:w="9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60E1E" w14:textId="54E133B8" w:rsidR="00E05AC6" w:rsidRPr="00F12DAE" w:rsidRDefault="00E05AC6" w:rsidP="005A57D2">
            <w:r w:rsidRPr="00F12DAE">
              <w:t>Inc.</w:t>
            </w:r>
          </w:p>
        </w:tc>
      </w:tr>
      <w:tr w:rsidR="00EE0BE8" w:rsidRPr="00F12DAE" w14:paraId="2EE9FBB1" w14:textId="77777777" w:rsidTr="00EB4C9E">
        <w:trPr>
          <w:trHeight w:val="26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F04B12" w14:textId="77777777" w:rsidR="00EE0BE8" w:rsidRPr="00F12DAE" w:rsidRDefault="00EE0BE8" w:rsidP="00EE0BE8">
            <w:r w:rsidRPr="00F12DAE">
              <w:rPr>
                <w:color w:val="000000"/>
              </w:rPr>
              <w:t>Austri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7CD75E" w14:textId="0C544D80" w:rsidR="00EE0BE8" w:rsidRPr="001466E7" w:rsidRDefault="00EE0BE8" w:rsidP="00EE0BE8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046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58078B" w14:textId="6DDEC7E9" w:rsidR="00EE0BE8" w:rsidRPr="001466E7" w:rsidRDefault="00EE0BE8" w:rsidP="00EE0BE8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041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261CF1" w14:textId="00EF1522" w:rsidR="00EE0BE8" w:rsidRPr="001466E7" w:rsidRDefault="00EE0BE8" w:rsidP="00EE0BE8">
            <w:pPr>
              <w:tabs>
                <w:tab w:val="decimal" w:pos="102"/>
              </w:tabs>
            </w:pPr>
            <w:r w:rsidRPr="001466E7">
              <w:rPr>
                <w:color w:val="000000"/>
              </w:rPr>
              <w:t>0.052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30FAEE" w14:textId="219C5930" w:rsidR="00EE0BE8" w:rsidRPr="001466E7" w:rsidRDefault="00EE0BE8" w:rsidP="00EE0BE8">
            <w:pPr>
              <w:tabs>
                <w:tab w:val="decimal" w:pos="177"/>
              </w:tabs>
            </w:pPr>
            <w:r w:rsidRPr="001466E7">
              <w:rPr>
                <w:color w:val="000000"/>
              </w:rPr>
              <w:t>0.043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174AD6" w14:textId="2ABE5238" w:rsidR="00EE0BE8" w:rsidRPr="001466E7" w:rsidRDefault="00EE0BE8" w:rsidP="00EE0BE8">
            <w:pPr>
              <w:tabs>
                <w:tab w:val="decimal" w:pos="192"/>
              </w:tabs>
            </w:pPr>
            <w:r w:rsidRPr="001466E7">
              <w:rPr>
                <w:color w:val="000000"/>
              </w:rPr>
              <w:t>0.03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9ECD6F" w14:textId="74C211CC" w:rsidR="00EE0BE8" w:rsidRPr="001466E7" w:rsidRDefault="00EE0BE8" w:rsidP="00EE0BE8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045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3BDF0F" w14:textId="5756E85D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046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E92415" w14:textId="1D49E768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041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1A072E" w14:textId="07E0B045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07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92497A" w14:textId="59020B99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09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199806" w14:textId="43A12C9E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066</w:t>
            </w:r>
          </w:p>
        </w:tc>
      </w:tr>
      <w:tr w:rsidR="00EE0BE8" w:rsidRPr="00F12DAE" w14:paraId="3CB0FCDC" w14:textId="77777777" w:rsidTr="00EB4C9E"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698326" w14:textId="77777777" w:rsidR="00EE0BE8" w:rsidRPr="00F12DAE" w:rsidRDefault="00EE0BE8" w:rsidP="00EE0BE8">
            <w:r w:rsidRPr="00F12DAE">
              <w:rPr>
                <w:color w:val="000000"/>
              </w:rPr>
              <w:t>Belgiu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D93E72" w14:textId="192DE3F8" w:rsidR="00EE0BE8" w:rsidRPr="001466E7" w:rsidRDefault="00EE0BE8" w:rsidP="00EE0BE8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075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0B06DC" w14:textId="16A82E5B" w:rsidR="00EE0BE8" w:rsidRPr="001466E7" w:rsidRDefault="00EE0BE8" w:rsidP="00EE0BE8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67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130C0C" w14:textId="6F0A6BED" w:rsidR="00EE0BE8" w:rsidRPr="001466E7" w:rsidRDefault="00EE0BE8" w:rsidP="00EE0BE8">
            <w:pPr>
              <w:tabs>
                <w:tab w:val="decimal" w:pos="102"/>
              </w:tabs>
            </w:pPr>
            <w:r w:rsidRPr="001466E7">
              <w:rPr>
                <w:color w:val="000000"/>
              </w:rPr>
              <w:t>0.086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C2184D" w14:textId="06163CC4" w:rsidR="00EE0BE8" w:rsidRPr="001466E7" w:rsidRDefault="00EE0BE8" w:rsidP="00EE0BE8">
            <w:pPr>
              <w:tabs>
                <w:tab w:val="decimal" w:pos="177"/>
              </w:tabs>
            </w:pPr>
            <w:r w:rsidRPr="001466E7">
              <w:rPr>
                <w:color w:val="000000"/>
              </w:rPr>
              <w:t>0.09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2B2A0D" w14:textId="6264F17A" w:rsidR="00EE0BE8" w:rsidRPr="001466E7" w:rsidRDefault="00EE0BE8" w:rsidP="00EE0BE8">
            <w:pPr>
              <w:tabs>
                <w:tab w:val="decimal" w:pos="192"/>
              </w:tabs>
            </w:pPr>
            <w:r w:rsidRPr="001466E7">
              <w:rPr>
                <w:color w:val="000000"/>
              </w:rPr>
              <w:t>0.12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F8F3A9" w14:textId="5431C83A" w:rsidR="00EE0BE8" w:rsidRPr="001466E7" w:rsidRDefault="00EE0BE8" w:rsidP="00EE0BE8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074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A88A6A" w14:textId="3C1D2136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096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D2CD31" w14:textId="373F4A96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43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168B9F" w14:textId="51D70A6D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086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F71CCB" w14:textId="3E83C11A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09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185CE8" w14:textId="193977DA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81</w:t>
            </w:r>
          </w:p>
        </w:tc>
      </w:tr>
      <w:tr w:rsidR="00EE0BE8" w:rsidRPr="00F12DAE" w14:paraId="012FBC5B" w14:textId="77777777" w:rsidTr="00EB4C9E">
        <w:trPr>
          <w:trHeight w:val="29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E14FD2" w14:textId="77777777" w:rsidR="00EE0BE8" w:rsidRPr="00F12DAE" w:rsidRDefault="00EE0BE8" w:rsidP="00EE0BE8">
            <w:pPr>
              <w:rPr>
                <w:iCs/>
                <w:vertAlign w:val="subscript"/>
              </w:rPr>
            </w:pPr>
            <w:r w:rsidRPr="00F12DAE">
              <w:rPr>
                <w:color w:val="000000"/>
              </w:rPr>
              <w:t>Czech Republi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C02B92" w14:textId="4246829F" w:rsidR="00EE0BE8" w:rsidRPr="001466E7" w:rsidRDefault="00EE0BE8" w:rsidP="00EE0BE8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62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1B22B3" w14:textId="32F62D3B" w:rsidR="00EE0BE8" w:rsidRPr="001466E7" w:rsidRDefault="00EE0BE8" w:rsidP="00EE0BE8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3</w:t>
            </w:r>
            <w:r w:rsidR="001466E7">
              <w:rPr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0ED544" w14:textId="1993156A" w:rsidR="00EE0BE8" w:rsidRPr="001466E7" w:rsidRDefault="00EE0BE8" w:rsidP="00EE0BE8">
            <w:pPr>
              <w:tabs>
                <w:tab w:val="decimal" w:pos="102"/>
              </w:tabs>
            </w:pPr>
            <w:r w:rsidRPr="001466E7">
              <w:t>0.22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1859EF" w14:textId="3326029A" w:rsidR="00EE0BE8" w:rsidRPr="001466E7" w:rsidRDefault="00EE0BE8" w:rsidP="00EE0BE8">
            <w:pPr>
              <w:tabs>
                <w:tab w:val="decimal" w:pos="177"/>
              </w:tabs>
            </w:pPr>
            <w:r w:rsidRPr="001466E7">
              <w:rPr>
                <w:color w:val="000000"/>
              </w:rPr>
              <w:t>0.143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3F0390" w14:textId="028643C1" w:rsidR="00EE0BE8" w:rsidRPr="001466E7" w:rsidRDefault="00EE0BE8" w:rsidP="00EE0BE8">
            <w:pPr>
              <w:tabs>
                <w:tab w:val="decimal" w:pos="192"/>
              </w:tabs>
            </w:pPr>
            <w:r w:rsidRPr="001466E7">
              <w:rPr>
                <w:color w:val="000000"/>
              </w:rPr>
              <w:t>0.13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7867B4" w14:textId="04E4FEA0" w:rsidR="00EE0BE8" w:rsidRPr="001466E7" w:rsidRDefault="00EE0BE8" w:rsidP="00EE0BE8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4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2F4DAB" w14:textId="2BAFC210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56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C35476" w14:textId="06AF09A5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34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8C2DAE" w14:textId="0088BBCB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45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C11486" w14:textId="64B3023C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5</w:t>
            </w:r>
            <w:r w:rsidR="001466E7" w:rsidRPr="001466E7">
              <w:rPr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3D27E0" w14:textId="1C3357CA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27</w:t>
            </w:r>
          </w:p>
        </w:tc>
      </w:tr>
      <w:tr w:rsidR="00EE0BE8" w:rsidRPr="00F12DAE" w14:paraId="0B69DC77" w14:textId="77777777" w:rsidTr="00EB4C9E">
        <w:trPr>
          <w:trHeight w:val="29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59ABD4" w14:textId="77777777" w:rsidR="00EE0BE8" w:rsidRPr="00F12DAE" w:rsidRDefault="00EE0BE8" w:rsidP="00EE0BE8">
            <w:pPr>
              <w:rPr>
                <w:i/>
              </w:rPr>
            </w:pPr>
            <w:r w:rsidRPr="00F12DAE">
              <w:rPr>
                <w:color w:val="000000"/>
              </w:rPr>
              <w:t>Denmark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21A368" w14:textId="260DE6EE" w:rsidR="00EE0BE8" w:rsidRPr="001466E7" w:rsidRDefault="00EE0BE8" w:rsidP="00EE0BE8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31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83859A" w14:textId="0343ED49" w:rsidR="00EE0BE8" w:rsidRPr="001466E7" w:rsidRDefault="00EE0BE8" w:rsidP="00EE0BE8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11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A95F75" w14:textId="35CF541B" w:rsidR="00EE0BE8" w:rsidRPr="001466E7" w:rsidRDefault="00EE0BE8" w:rsidP="00EE0BE8">
            <w:pPr>
              <w:tabs>
                <w:tab w:val="decimal" w:pos="102"/>
              </w:tabs>
            </w:pPr>
            <w:r w:rsidRPr="001466E7">
              <w:t>0.173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BFBE60" w14:textId="543E8E62" w:rsidR="00EE0BE8" w:rsidRPr="001466E7" w:rsidRDefault="00EE0BE8" w:rsidP="00EE0BE8">
            <w:pPr>
              <w:tabs>
                <w:tab w:val="decimal" w:pos="177"/>
              </w:tabs>
            </w:pPr>
            <w:r w:rsidRPr="001466E7">
              <w:rPr>
                <w:color w:val="000000"/>
              </w:rPr>
              <w:t>0.10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F775E5" w14:textId="73E1EB92" w:rsidR="00EE0BE8" w:rsidRPr="001466E7" w:rsidRDefault="00EE0BE8" w:rsidP="00EE0BE8">
            <w:pPr>
              <w:tabs>
                <w:tab w:val="decimal" w:pos="192"/>
              </w:tabs>
            </w:pPr>
            <w:r w:rsidRPr="001466E7">
              <w:rPr>
                <w:color w:val="000000"/>
              </w:rPr>
              <w:t>0.06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727FFA" w14:textId="6008E37E" w:rsidR="00EE0BE8" w:rsidRPr="001466E7" w:rsidRDefault="00EE0BE8" w:rsidP="00EE0BE8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07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A44CA0" w14:textId="10B4A32D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2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1C4F72" w14:textId="0411C155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11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20AC09" w14:textId="18991891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27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74885E" w14:textId="72E48A55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4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A079B5" w14:textId="78BBAF5B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02</w:t>
            </w:r>
          </w:p>
        </w:tc>
      </w:tr>
      <w:tr w:rsidR="00EE0BE8" w:rsidRPr="00F12DAE" w14:paraId="250D303B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3B6E2F" w14:textId="77777777" w:rsidR="00EE0BE8" w:rsidRPr="00F12DAE" w:rsidRDefault="00EE0BE8" w:rsidP="00EE0BE8">
            <w:pPr>
              <w:rPr>
                <w:vertAlign w:val="subscript"/>
              </w:rPr>
            </w:pPr>
            <w:r w:rsidRPr="00F12DAE">
              <w:rPr>
                <w:color w:val="000000"/>
              </w:rPr>
              <w:t>Estoni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FF00AD" w14:textId="6D305CBD" w:rsidR="00EE0BE8" w:rsidRPr="001466E7" w:rsidRDefault="00EE0BE8" w:rsidP="00EE0BE8">
            <w:pPr>
              <w:tabs>
                <w:tab w:val="decimal" w:pos="132"/>
              </w:tabs>
            </w:pPr>
            <w:r w:rsidRPr="001466E7">
              <w:t>0.162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C6895E" w14:textId="56ADA4AF" w:rsidR="00EE0BE8" w:rsidRPr="001466E7" w:rsidRDefault="00EE0BE8" w:rsidP="00EE0BE8">
            <w:pPr>
              <w:tabs>
                <w:tab w:val="decimal" w:pos="132"/>
              </w:tabs>
            </w:pPr>
            <w:r w:rsidRPr="001466E7">
              <w:t>0.125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90A267" w14:textId="282DD174" w:rsidR="00EE0BE8" w:rsidRPr="001466E7" w:rsidRDefault="00EE0BE8" w:rsidP="00EE0BE8">
            <w:pPr>
              <w:tabs>
                <w:tab w:val="decimal" w:pos="102"/>
              </w:tabs>
            </w:pPr>
            <w:r w:rsidRPr="001466E7">
              <w:t>0.169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B33FA8" w14:textId="1B4BA2AD" w:rsidR="00EE0BE8" w:rsidRPr="001466E7" w:rsidRDefault="00EE0BE8" w:rsidP="00EE0BE8">
            <w:pPr>
              <w:tabs>
                <w:tab w:val="decimal" w:pos="177"/>
              </w:tabs>
            </w:pPr>
            <w:r w:rsidRPr="001466E7">
              <w:t>0.196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9DDBCA" w14:textId="09BDA87E" w:rsidR="00EE0BE8" w:rsidRPr="001466E7" w:rsidRDefault="00EE0BE8" w:rsidP="00EE0BE8">
            <w:pPr>
              <w:tabs>
                <w:tab w:val="decimal" w:pos="192"/>
              </w:tabs>
            </w:pPr>
            <w:r w:rsidRPr="001466E7">
              <w:t>0.144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057A00" w14:textId="22E75D3C" w:rsidR="00EE0BE8" w:rsidRPr="001466E7" w:rsidRDefault="00EE0BE8" w:rsidP="00EE0BE8">
            <w:pPr>
              <w:tabs>
                <w:tab w:val="decimal" w:pos="132"/>
              </w:tabs>
            </w:pPr>
            <w:r w:rsidRPr="001466E7">
              <w:t>0.160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260C85" w14:textId="4626D086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t>0.168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BB1ED6" w14:textId="5DF27096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t>0.1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9ACD63" w14:textId="1917671D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t>0.1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C61A0A" w14:textId="66B2DE24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t>0.1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E1F1FD" w14:textId="4F263D1C" w:rsidR="00EE0BE8" w:rsidRPr="001466E7" w:rsidRDefault="00EE0BE8" w:rsidP="00EE0BE8">
            <w:pPr>
              <w:tabs>
                <w:tab w:val="decimal" w:pos="147"/>
              </w:tabs>
            </w:pPr>
            <w:r w:rsidRPr="001466E7">
              <w:t>0.116</w:t>
            </w:r>
          </w:p>
        </w:tc>
      </w:tr>
      <w:tr w:rsidR="00CB52A3" w:rsidRPr="00F12DAE" w14:paraId="3B7F4841" w14:textId="77777777" w:rsidTr="00EB4C9E">
        <w:trPr>
          <w:trHeight w:val="135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001F8E" w14:textId="77777777" w:rsidR="00CB52A3" w:rsidRPr="00F12DAE" w:rsidRDefault="00CB52A3" w:rsidP="00CB52A3">
            <w:pPr>
              <w:rPr>
                <w:vertAlign w:val="subscript"/>
              </w:rPr>
            </w:pPr>
            <w:r w:rsidRPr="00F12DAE">
              <w:rPr>
                <w:color w:val="000000"/>
              </w:rPr>
              <w:t>Finlan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C72F13" w14:textId="75FFDA78" w:rsidR="00CB52A3" w:rsidRPr="001466E7" w:rsidRDefault="00CB52A3" w:rsidP="00CB52A3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085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035D4D" w14:textId="07272274" w:rsidR="00CB52A3" w:rsidRPr="001466E7" w:rsidRDefault="00CB52A3" w:rsidP="00CB52A3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93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1F496F" w14:textId="27F36AD1" w:rsidR="00CB52A3" w:rsidRPr="001466E7" w:rsidRDefault="00CB52A3" w:rsidP="00CB52A3">
            <w:pPr>
              <w:tabs>
                <w:tab w:val="decimal" w:pos="102"/>
              </w:tabs>
            </w:pPr>
            <w:r w:rsidRPr="001466E7">
              <w:rPr>
                <w:color w:val="000000"/>
              </w:rPr>
              <w:t>0.084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5107E8" w14:textId="7ADE5FC2" w:rsidR="00CB52A3" w:rsidRPr="001466E7" w:rsidRDefault="00CB52A3" w:rsidP="00CB52A3">
            <w:pPr>
              <w:tabs>
                <w:tab w:val="decimal" w:pos="177"/>
              </w:tabs>
            </w:pPr>
            <w:r w:rsidRPr="001466E7">
              <w:rPr>
                <w:color w:val="000000"/>
              </w:rPr>
              <w:t>0.12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A92E4A" w14:textId="198DA9FA" w:rsidR="00CB52A3" w:rsidRPr="001466E7" w:rsidRDefault="00CB52A3" w:rsidP="00CB52A3">
            <w:pPr>
              <w:tabs>
                <w:tab w:val="decimal" w:pos="192"/>
              </w:tabs>
            </w:pPr>
            <w:r w:rsidRPr="001466E7">
              <w:rPr>
                <w:color w:val="000000"/>
              </w:rPr>
              <w:t>0.187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61B302" w14:textId="4FC063C1" w:rsidR="00CB52A3" w:rsidRPr="001466E7" w:rsidRDefault="00CB52A3" w:rsidP="00CB52A3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085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1D43AC" w14:textId="46BCC423" w:rsidR="00CB52A3" w:rsidRPr="001466E7" w:rsidRDefault="00CB52A3" w:rsidP="00CB52A3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0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B9DF59" w14:textId="6345B584" w:rsidR="00CB52A3" w:rsidRPr="001466E7" w:rsidRDefault="00CB52A3" w:rsidP="00CB52A3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92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BA2635" w14:textId="519DFC08" w:rsidR="00CB52A3" w:rsidRPr="001466E7" w:rsidRDefault="00CB52A3" w:rsidP="00CB52A3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086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58A708" w14:textId="69DD2BA9" w:rsidR="00CB52A3" w:rsidRPr="001466E7" w:rsidRDefault="00CB52A3" w:rsidP="00CB52A3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1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0CA768" w14:textId="79791550" w:rsidR="00CB52A3" w:rsidRPr="001466E7" w:rsidRDefault="00CB52A3" w:rsidP="00CB52A3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96</w:t>
            </w:r>
          </w:p>
        </w:tc>
      </w:tr>
      <w:tr w:rsidR="00CB52A3" w:rsidRPr="00F12DAE" w14:paraId="07D26CD7" w14:textId="77777777" w:rsidTr="00EB4C9E">
        <w:trPr>
          <w:trHeight w:val="135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03A8AD" w14:textId="77777777" w:rsidR="00CB52A3" w:rsidRPr="00F12DAE" w:rsidRDefault="00CB52A3" w:rsidP="00CB52A3">
            <w:r w:rsidRPr="00F12DAE">
              <w:rPr>
                <w:color w:val="000000"/>
              </w:rPr>
              <w:t>Franc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6ABE21" w14:textId="736D11C5" w:rsidR="00CB52A3" w:rsidRPr="001466E7" w:rsidRDefault="00CB52A3" w:rsidP="00CB52A3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084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CF5B3A" w14:textId="0361668E" w:rsidR="00CB52A3" w:rsidRPr="001466E7" w:rsidRDefault="00CB52A3" w:rsidP="00CB52A3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43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EB8839" w14:textId="40559DF5" w:rsidR="00CB52A3" w:rsidRPr="001466E7" w:rsidRDefault="00CB52A3" w:rsidP="00CB52A3">
            <w:pPr>
              <w:tabs>
                <w:tab w:val="decimal" w:pos="102"/>
              </w:tabs>
            </w:pPr>
            <w:r w:rsidRPr="001466E7">
              <w:rPr>
                <w:color w:val="000000"/>
              </w:rPr>
              <w:t>0.078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D5EFD7" w14:textId="400C9FF2" w:rsidR="00CB52A3" w:rsidRPr="001466E7" w:rsidRDefault="00CB52A3" w:rsidP="00CB52A3">
            <w:pPr>
              <w:tabs>
                <w:tab w:val="decimal" w:pos="177"/>
              </w:tabs>
            </w:pPr>
            <w:r w:rsidRPr="001466E7">
              <w:rPr>
                <w:color w:val="000000"/>
              </w:rPr>
              <w:t>0.09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5ECBC5" w14:textId="6ABE9690" w:rsidR="00CB52A3" w:rsidRPr="001466E7" w:rsidRDefault="00CB52A3" w:rsidP="00CB52A3">
            <w:pPr>
              <w:tabs>
                <w:tab w:val="decimal" w:pos="192"/>
              </w:tabs>
            </w:pPr>
            <w:r w:rsidRPr="001466E7">
              <w:rPr>
                <w:color w:val="000000"/>
              </w:rPr>
              <w:t>0.095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BC150B" w14:textId="22BFD0E3" w:rsidR="00CB52A3" w:rsidRPr="001466E7" w:rsidRDefault="00CB52A3" w:rsidP="00CB52A3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076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7FFD9E" w14:textId="52BD5146" w:rsidR="00CB52A3" w:rsidRPr="001466E7" w:rsidRDefault="00CB52A3" w:rsidP="00CB52A3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0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318033" w14:textId="41BE80C3" w:rsidR="00CB52A3" w:rsidRPr="001466E7" w:rsidRDefault="00CB52A3" w:rsidP="00CB52A3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00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0FEA49" w14:textId="34DA8F28" w:rsidR="00CB52A3" w:rsidRPr="001466E7" w:rsidRDefault="00CB52A3" w:rsidP="00CB52A3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079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9BD07A" w14:textId="64E0E9FA" w:rsidR="00CB52A3" w:rsidRPr="001466E7" w:rsidRDefault="00CB52A3" w:rsidP="00CB52A3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0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99D021" w14:textId="3533889D" w:rsidR="00CB52A3" w:rsidRPr="001466E7" w:rsidRDefault="00CB52A3" w:rsidP="00CB52A3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04</w:t>
            </w:r>
          </w:p>
        </w:tc>
      </w:tr>
      <w:tr w:rsidR="00CB52A3" w:rsidRPr="00F12DAE" w14:paraId="496DF6D9" w14:textId="77777777" w:rsidTr="00EB4C9E">
        <w:trPr>
          <w:trHeight w:val="135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A62855" w14:textId="77777777" w:rsidR="00CB52A3" w:rsidRPr="00F12DAE" w:rsidRDefault="00CB52A3" w:rsidP="00CB52A3">
            <w:pPr>
              <w:rPr>
                <w:color w:val="000000"/>
              </w:rPr>
            </w:pPr>
            <w:r w:rsidRPr="00F12DAE">
              <w:rPr>
                <w:color w:val="000000"/>
              </w:rPr>
              <w:t>Germany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660F82" w14:textId="40AA5EEF" w:rsidR="00CB52A3" w:rsidRPr="001466E7" w:rsidRDefault="00CB52A3" w:rsidP="00CB52A3">
            <w:pPr>
              <w:tabs>
                <w:tab w:val="decimal" w:pos="132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144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228B8A" w14:textId="5A792438" w:rsidR="00CB52A3" w:rsidRPr="001466E7" w:rsidRDefault="00CB52A3" w:rsidP="00CB52A3">
            <w:pPr>
              <w:tabs>
                <w:tab w:val="decimal" w:pos="132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294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4FFC09" w14:textId="5B06402D" w:rsidR="00CB52A3" w:rsidRPr="001466E7" w:rsidRDefault="00CB52A3" w:rsidP="00CB52A3">
            <w:pPr>
              <w:tabs>
                <w:tab w:val="decimal" w:pos="102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102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84A303" w14:textId="78A8F092" w:rsidR="00CB52A3" w:rsidRPr="001466E7" w:rsidRDefault="00CB52A3" w:rsidP="00CB52A3">
            <w:pPr>
              <w:tabs>
                <w:tab w:val="decimal" w:pos="17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430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6E7757" w14:textId="3161007E" w:rsidR="00CB52A3" w:rsidRPr="001466E7" w:rsidRDefault="00CB52A3" w:rsidP="00CB52A3">
            <w:pPr>
              <w:tabs>
                <w:tab w:val="decimal" w:pos="192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305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E528DD" w14:textId="0B2B0FCD" w:rsidR="00CB52A3" w:rsidRPr="001466E7" w:rsidRDefault="00CB52A3" w:rsidP="00CB52A3">
            <w:pPr>
              <w:tabs>
                <w:tab w:val="decimal" w:pos="132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20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5D5B1C" w14:textId="37AAE507" w:rsidR="00CB52A3" w:rsidRPr="001466E7" w:rsidRDefault="00CB52A3" w:rsidP="00CB52A3">
            <w:pPr>
              <w:tabs>
                <w:tab w:val="decimal" w:pos="14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527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7D1D30" w14:textId="2BC2D3F4" w:rsidR="00CB52A3" w:rsidRPr="001466E7" w:rsidRDefault="00CB52A3" w:rsidP="00CB52A3">
            <w:pPr>
              <w:tabs>
                <w:tab w:val="decimal" w:pos="14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3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D57003" w14:textId="4E50703F" w:rsidR="00CB52A3" w:rsidRPr="001466E7" w:rsidRDefault="00CB52A3" w:rsidP="00CB52A3">
            <w:pPr>
              <w:tabs>
                <w:tab w:val="decimal" w:pos="14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1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36F80F" w14:textId="40DBFC96" w:rsidR="00CB52A3" w:rsidRPr="001466E7" w:rsidRDefault="00CB52A3" w:rsidP="00CB52A3">
            <w:pPr>
              <w:tabs>
                <w:tab w:val="decimal" w:pos="14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4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D7308A" w14:textId="61C9E622" w:rsidR="00CB52A3" w:rsidRPr="001466E7" w:rsidRDefault="00CB52A3" w:rsidP="00CB52A3">
            <w:pPr>
              <w:tabs>
                <w:tab w:val="decimal" w:pos="14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294</w:t>
            </w:r>
          </w:p>
        </w:tc>
      </w:tr>
      <w:tr w:rsidR="008565C9" w:rsidRPr="00F12DAE" w14:paraId="3C3651A9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A3BF12" w14:textId="77777777" w:rsidR="008565C9" w:rsidRPr="00F12DAE" w:rsidRDefault="008565C9" w:rsidP="008565C9">
            <w:r w:rsidRPr="00F12DAE">
              <w:rPr>
                <w:color w:val="000000"/>
              </w:rPr>
              <w:t>Irelan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E5E005" w14:textId="14BF2517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47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145173" w14:textId="2F1D79D0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66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8576EE" w14:textId="0BC0F850" w:rsidR="008565C9" w:rsidRPr="001466E7" w:rsidRDefault="008565C9" w:rsidP="008565C9">
            <w:pPr>
              <w:tabs>
                <w:tab w:val="decimal" w:pos="102"/>
              </w:tabs>
            </w:pPr>
            <w:r w:rsidRPr="001466E7">
              <w:rPr>
                <w:color w:val="000000"/>
              </w:rPr>
              <w:t>0.147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304D3F" w14:textId="13A16E52" w:rsidR="008565C9" w:rsidRPr="001466E7" w:rsidRDefault="008565C9" w:rsidP="008565C9">
            <w:pPr>
              <w:tabs>
                <w:tab w:val="decimal" w:pos="177"/>
              </w:tabs>
            </w:pPr>
            <w:r w:rsidRPr="001466E7">
              <w:rPr>
                <w:color w:val="000000"/>
              </w:rPr>
              <w:t>0.16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1039FC" w14:textId="4EF0C83A" w:rsidR="008565C9" w:rsidRPr="001466E7" w:rsidRDefault="008565C9" w:rsidP="008565C9">
            <w:pPr>
              <w:tabs>
                <w:tab w:val="decimal" w:pos="192"/>
              </w:tabs>
            </w:pPr>
            <w:r w:rsidRPr="001466E7">
              <w:rPr>
                <w:color w:val="000000"/>
              </w:rPr>
              <w:t>0.157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8D590E" w14:textId="6578C069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52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9E4620" w14:textId="29EF052F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9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F523DF" w14:textId="6B63C0D1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252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6E1195" w14:textId="43EE2588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47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A5465E" w14:textId="5967CACD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6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893155" w14:textId="639E885F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57</w:t>
            </w:r>
          </w:p>
        </w:tc>
      </w:tr>
      <w:tr w:rsidR="008565C9" w:rsidRPr="00F12DAE" w14:paraId="4C462886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E79AB0" w14:textId="77777777" w:rsidR="008565C9" w:rsidRPr="00F12DAE" w:rsidRDefault="008565C9" w:rsidP="008565C9">
            <w:r w:rsidRPr="00F12DAE">
              <w:rPr>
                <w:color w:val="000000"/>
              </w:rPr>
              <w:t>Israe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2600B1" w14:textId="03FEA9B8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79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700011" w14:textId="18D6E919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55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BF49C4" w14:textId="0502B92F" w:rsidR="008565C9" w:rsidRPr="001466E7" w:rsidRDefault="008565C9" w:rsidP="008565C9">
            <w:pPr>
              <w:tabs>
                <w:tab w:val="decimal" w:pos="102"/>
              </w:tabs>
            </w:pPr>
            <w:r w:rsidRPr="001466E7">
              <w:rPr>
                <w:color w:val="000000"/>
              </w:rPr>
              <w:t>0.16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7DC9E2" w14:textId="3311F8BC" w:rsidR="008565C9" w:rsidRPr="001466E7" w:rsidRDefault="008565C9" w:rsidP="008565C9">
            <w:pPr>
              <w:tabs>
                <w:tab w:val="decimal" w:pos="177"/>
              </w:tabs>
            </w:pPr>
            <w:r w:rsidRPr="001466E7">
              <w:rPr>
                <w:color w:val="000000"/>
              </w:rPr>
              <w:t>0.096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B6B4B3" w14:textId="063E2760" w:rsidR="008565C9" w:rsidRPr="001466E7" w:rsidRDefault="008565C9" w:rsidP="008565C9">
            <w:pPr>
              <w:tabs>
                <w:tab w:val="decimal" w:pos="192"/>
              </w:tabs>
            </w:pPr>
            <w:r w:rsidRPr="001466E7">
              <w:rPr>
                <w:color w:val="000000"/>
              </w:rPr>
              <w:t>0.13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3F0973" w14:textId="647A5B60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85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5A531F" w14:textId="51A69552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087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33BE00" w14:textId="6CE90876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87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0CFBDD" w14:textId="2222AC53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84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271C7B" w14:textId="42699EF9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09</w:t>
            </w:r>
            <w:r w:rsidR="001466E7" w:rsidRPr="001466E7">
              <w:rPr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7C9AA9" w14:textId="53E28265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44</w:t>
            </w:r>
          </w:p>
        </w:tc>
      </w:tr>
      <w:tr w:rsidR="008565C9" w:rsidRPr="00F12DAE" w14:paraId="5E174C98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8D826F" w14:textId="77777777" w:rsidR="008565C9" w:rsidRPr="00F12DAE" w:rsidRDefault="008565C9" w:rsidP="008565C9">
            <w:pPr>
              <w:rPr>
                <w:vertAlign w:val="subscript"/>
              </w:rPr>
            </w:pPr>
            <w:r w:rsidRPr="00F12DAE">
              <w:rPr>
                <w:color w:val="000000"/>
              </w:rPr>
              <w:t>Lithuani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D1A96C" w14:textId="5BC19A76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239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8D446F" w14:textId="07B910F8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338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8757F4" w14:textId="5486E251" w:rsidR="008565C9" w:rsidRPr="001466E7" w:rsidRDefault="008565C9" w:rsidP="008565C9">
            <w:pPr>
              <w:tabs>
                <w:tab w:val="decimal" w:pos="102"/>
              </w:tabs>
            </w:pPr>
            <w:r w:rsidRPr="001466E7">
              <w:rPr>
                <w:color w:val="000000"/>
              </w:rPr>
              <w:t>0.249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45E868" w14:textId="53801FEF" w:rsidR="008565C9" w:rsidRPr="001466E7" w:rsidRDefault="008565C9" w:rsidP="008565C9">
            <w:pPr>
              <w:tabs>
                <w:tab w:val="decimal" w:pos="177"/>
              </w:tabs>
            </w:pPr>
            <w:r w:rsidRPr="001466E7">
              <w:rPr>
                <w:color w:val="000000"/>
              </w:rPr>
              <w:t>0.31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F1C389" w14:textId="19793A3C" w:rsidR="008565C9" w:rsidRPr="001466E7" w:rsidRDefault="008565C9" w:rsidP="008565C9">
            <w:pPr>
              <w:tabs>
                <w:tab w:val="decimal" w:pos="192"/>
              </w:tabs>
            </w:pPr>
            <w:r w:rsidRPr="001466E7">
              <w:rPr>
                <w:color w:val="000000"/>
              </w:rPr>
              <w:t>0.26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E73755" w14:textId="45106CE8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26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42AC8C" w14:textId="7EBB3BEF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366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E22338" w14:textId="42F67E7E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377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6DE332" w14:textId="27399E6E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248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B1FCC9" w14:textId="7D93EC10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32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3B7C2B" w14:textId="33B14D62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353</w:t>
            </w:r>
          </w:p>
        </w:tc>
      </w:tr>
      <w:tr w:rsidR="008565C9" w:rsidRPr="00F12DAE" w14:paraId="5E23187C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E24E4B" w14:textId="77777777" w:rsidR="008565C9" w:rsidRPr="00F12DAE" w:rsidRDefault="008565C9" w:rsidP="008565C9">
            <w:r w:rsidRPr="00F12DAE">
              <w:rPr>
                <w:color w:val="000000"/>
              </w:rPr>
              <w:t>Netherland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E25C61" w14:textId="2D4F7790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057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393387" w14:textId="61CCA600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028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7AAFD1" w14:textId="55A517A3" w:rsidR="008565C9" w:rsidRPr="001466E7" w:rsidRDefault="008565C9" w:rsidP="008565C9">
            <w:pPr>
              <w:tabs>
                <w:tab w:val="decimal" w:pos="102"/>
              </w:tabs>
            </w:pPr>
            <w:r w:rsidRPr="001466E7">
              <w:rPr>
                <w:color w:val="000000"/>
              </w:rPr>
              <w:t>0.062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B79C60" w14:textId="7555F348" w:rsidR="008565C9" w:rsidRPr="001466E7" w:rsidRDefault="008565C9" w:rsidP="008565C9">
            <w:pPr>
              <w:tabs>
                <w:tab w:val="decimal" w:pos="177"/>
              </w:tabs>
            </w:pPr>
            <w:r w:rsidRPr="001466E7">
              <w:rPr>
                <w:color w:val="000000"/>
              </w:rPr>
              <w:t>0.102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F6D23C" w14:textId="5ABBD7A7" w:rsidR="008565C9" w:rsidRPr="001466E7" w:rsidRDefault="008565C9" w:rsidP="008565C9">
            <w:pPr>
              <w:tabs>
                <w:tab w:val="decimal" w:pos="192"/>
              </w:tabs>
            </w:pPr>
            <w:r w:rsidRPr="001466E7">
              <w:rPr>
                <w:color w:val="000000"/>
              </w:rPr>
              <w:t>0.037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EC2CF4" w14:textId="222EE3DD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076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85485C" w14:textId="6FF73529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095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35C259" w14:textId="055F89B5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029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6D8A67" w14:textId="687FB73A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055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63627E" w14:textId="2ED41D12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06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C643C7" w14:textId="33F289A2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036</w:t>
            </w:r>
          </w:p>
        </w:tc>
      </w:tr>
      <w:tr w:rsidR="008565C9" w:rsidRPr="00F12DAE" w14:paraId="4DED6CB3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6F3C2B" w14:textId="77777777" w:rsidR="008565C9" w:rsidRPr="00F12DAE" w:rsidRDefault="008565C9" w:rsidP="008565C9">
            <w:pPr>
              <w:rPr>
                <w:vertAlign w:val="subscript"/>
              </w:rPr>
            </w:pPr>
            <w:r w:rsidRPr="00F12DAE">
              <w:rPr>
                <w:color w:val="000000"/>
              </w:rPr>
              <w:t>Norwa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63FF68" w14:textId="5CAA88DB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246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7C4F9F" w14:textId="030938C7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99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074FD2" w14:textId="3988BCBB" w:rsidR="008565C9" w:rsidRPr="001466E7" w:rsidRDefault="008565C9" w:rsidP="008565C9">
            <w:pPr>
              <w:tabs>
                <w:tab w:val="decimal" w:pos="102"/>
              </w:tabs>
            </w:pPr>
            <w:r w:rsidRPr="001466E7">
              <w:rPr>
                <w:color w:val="000000"/>
              </w:rPr>
              <w:t>0.229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8DE297" w14:textId="7D62FABA" w:rsidR="008565C9" w:rsidRPr="001466E7" w:rsidRDefault="008565C9" w:rsidP="008565C9">
            <w:pPr>
              <w:tabs>
                <w:tab w:val="decimal" w:pos="177"/>
              </w:tabs>
            </w:pPr>
            <w:r w:rsidRPr="001466E7">
              <w:rPr>
                <w:color w:val="000000"/>
              </w:rPr>
              <w:t>0.244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3A7047" w14:textId="734D02EC" w:rsidR="008565C9" w:rsidRPr="001466E7" w:rsidRDefault="008565C9" w:rsidP="008565C9">
            <w:pPr>
              <w:tabs>
                <w:tab w:val="decimal" w:pos="192"/>
              </w:tabs>
            </w:pPr>
            <w:r w:rsidRPr="001466E7">
              <w:rPr>
                <w:color w:val="000000"/>
              </w:rPr>
              <w:t>0.17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F24131" w14:textId="7BE8581E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204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BBAFC4" w14:textId="7709F47C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27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52F08A" w14:textId="54CE23FA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210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E28027" w14:textId="06A5210A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29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5B1D7A" w14:textId="1A6C0DBD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37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86C2D5" w14:textId="7A96EE4E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202</w:t>
            </w:r>
          </w:p>
        </w:tc>
      </w:tr>
      <w:tr w:rsidR="008565C9" w:rsidRPr="00F12DAE" w14:paraId="5B3C1A54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6FEAAB" w14:textId="77777777" w:rsidR="008565C9" w:rsidRPr="00F12DAE" w:rsidRDefault="008565C9" w:rsidP="008565C9">
            <w:r w:rsidRPr="00F12DAE">
              <w:rPr>
                <w:color w:val="000000"/>
              </w:rPr>
              <w:t>Polan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8A5B37" w14:textId="15512695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273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6BBCCE" w14:textId="13D3D78D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538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36EECC" w14:textId="4DBD16B8" w:rsidR="008565C9" w:rsidRPr="001466E7" w:rsidRDefault="008565C9" w:rsidP="008565C9">
            <w:pPr>
              <w:tabs>
                <w:tab w:val="decimal" w:pos="102"/>
              </w:tabs>
            </w:pPr>
            <w:r w:rsidRPr="001466E7">
              <w:rPr>
                <w:color w:val="000000"/>
              </w:rPr>
              <w:t>0.22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73D848" w14:textId="0BA95077" w:rsidR="008565C9" w:rsidRPr="001466E7" w:rsidRDefault="008565C9" w:rsidP="008565C9">
            <w:pPr>
              <w:tabs>
                <w:tab w:val="decimal" w:pos="177"/>
              </w:tabs>
            </w:pPr>
            <w:r w:rsidRPr="001466E7">
              <w:rPr>
                <w:color w:val="000000"/>
              </w:rPr>
              <w:t>0.400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3D29A1" w14:textId="6C760F18" w:rsidR="008565C9" w:rsidRPr="001466E7" w:rsidRDefault="008565C9" w:rsidP="008565C9">
            <w:pPr>
              <w:tabs>
                <w:tab w:val="decimal" w:pos="192"/>
              </w:tabs>
            </w:pPr>
            <w:r w:rsidRPr="001466E7">
              <w:rPr>
                <w:color w:val="000000"/>
              </w:rPr>
              <w:t>0.38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72FFC6" w14:textId="1B897801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23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CB1330" w14:textId="3B97C30A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445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AC047C" w14:textId="5B59E655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458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34E00A" w14:textId="07F11E81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24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83B50D" w14:textId="3E57C91A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48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C59042" w14:textId="0B411A1B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473</w:t>
            </w:r>
          </w:p>
        </w:tc>
      </w:tr>
      <w:tr w:rsidR="008565C9" w:rsidRPr="00F12DAE" w14:paraId="1BF8EB6F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CAE700" w14:textId="77777777" w:rsidR="008565C9" w:rsidRPr="00F12DAE" w:rsidRDefault="008565C9" w:rsidP="008565C9">
            <w:r w:rsidRPr="00F12DAE">
              <w:rPr>
                <w:color w:val="000000"/>
              </w:rPr>
              <w:t>Portuga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0CC6B7" w14:textId="6541E09E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345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772BF3" w14:textId="41010AFA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1.066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DDE0DF" w14:textId="6A1D60F1" w:rsidR="008565C9" w:rsidRPr="001466E7" w:rsidRDefault="008565C9" w:rsidP="008565C9">
            <w:pPr>
              <w:tabs>
                <w:tab w:val="decimal" w:pos="102"/>
              </w:tabs>
            </w:pPr>
            <w:r w:rsidRPr="001466E7">
              <w:rPr>
                <w:color w:val="000000"/>
              </w:rPr>
              <w:t>0.724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088B73" w14:textId="15040F14" w:rsidR="008565C9" w:rsidRPr="001466E7" w:rsidRDefault="008565C9" w:rsidP="008565C9">
            <w:pPr>
              <w:tabs>
                <w:tab w:val="decimal" w:pos="177"/>
              </w:tabs>
            </w:pPr>
            <w:r w:rsidRPr="001466E7">
              <w:rPr>
                <w:color w:val="000000"/>
              </w:rPr>
              <w:t>0.93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DA9CB6" w14:textId="3644D34C" w:rsidR="008565C9" w:rsidRPr="001466E7" w:rsidRDefault="008565C9" w:rsidP="008565C9">
            <w:pPr>
              <w:tabs>
                <w:tab w:val="decimal" w:pos="192"/>
              </w:tabs>
            </w:pPr>
            <w:r w:rsidRPr="001466E7">
              <w:rPr>
                <w:color w:val="000000"/>
              </w:rPr>
              <w:t>2.50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BAB51A" w14:textId="03CD70A5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64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C28F1F" w14:textId="48223A10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62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F968A8" w14:textId="22E64191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857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30F169" w14:textId="482BF23C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306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AA3710" w14:textId="48CAC230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60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0F4C90" w14:textId="5B932359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1.032</w:t>
            </w:r>
          </w:p>
        </w:tc>
      </w:tr>
      <w:tr w:rsidR="008565C9" w:rsidRPr="00F12DAE" w14:paraId="7BC725AB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6CC0DD" w14:textId="77777777" w:rsidR="008565C9" w:rsidRPr="00F12DAE" w:rsidRDefault="008565C9" w:rsidP="008565C9">
            <w:r w:rsidRPr="00F12DAE">
              <w:rPr>
                <w:color w:val="000000"/>
              </w:rPr>
              <w:t>Swede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2FB952" w14:textId="2B52F9F9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66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825C41" w14:textId="600EDFA0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92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19D779" w14:textId="041CDE10" w:rsidR="008565C9" w:rsidRPr="001466E7" w:rsidRDefault="008565C9" w:rsidP="008565C9">
            <w:pPr>
              <w:tabs>
                <w:tab w:val="decimal" w:pos="102"/>
              </w:tabs>
            </w:pPr>
            <w:r w:rsidRPr="001466E7">
              <w:rPr>
                <w:color w:val="000000"/>
              </w:rPr>
              <w:t>0.193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6BF6B9" w14:textId="57C31EEC" w:rsidR="008565C9" w:rsidRPr="001466E7" w:rsidRDefault="008565C9" w:rsidP="008565C9">
            <w:pPr>
              <w:tabs>
                <w:tab w:val="decimal" w:pos="177"/>
              </w:tabs>
            </w:pPr>
            <w:r w:rsidRPr="001466E7">
              <w:rPr>
                <w:color w:val="000000"/>
              </w:rPr>
              <w:t>0.227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E51923" w14:textId="65D79928" w:rsidR="008565C9" w:rsidRPr="001466E7" w:rsidRDefault="008565C9" w:rsidP="008565C9">
            <w:pPr>
              <w:tabs>
                <w:tab w:val="decimal" w:pos="192"/>
              </w:tabs>
            </w:pPr>
            <w:r w:rsidRPr="001466E7">
              <w:rPr>
                <w:color w:val="000000"/>
              </w:rPr>
              <w:t>0.193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0213A0" w14:textId="7B6718D8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63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B7DF02" w14:textId="641A5313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226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F30933" w14:textId="766E26B9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86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B4A938" w14:textId="58F8CA8D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68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CC8BF4" w14:textId="258879D0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24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21FBD6" w14:textId="36BFE73F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221</w:t>
            </w:r>
          </w:p>
        </w:tc>
      </w:tr>
      <w:tr w:rsidR="008565C9" w:rsidRPr="00F12DAE" w14:paraId="602852F9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FD04AA" w14:textId="77777777" w:rsidR="008565C9" w:rsidRPr="00F12DAE" w:rsidRDefault="008565C9" w:rsidP="008565C9">
            <w:r w:rsidRPr="00F12DAE">
              <w:rPr>
                <w:color w:val="000000"/>
              </w:rPr>
              <w:t>Sloveni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A8A4D6" w14:textId="294C8081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14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3C4BBE" w14:textId="35A5EFEB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05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326281" w14:textId="627FBD7D" w:rsidR="008565C9" w:rsidRPr="001466E7" w:rsidRDefault="008565C9" w:rsidP="008565C9">
            <w:pPr>
              <w:tabs>
                <w:tab w:val="decimal" w:pos="102"/>
              </w:tabs>
            </w:pPr>
            <w:r w:rsidRPr="001466E7">
              <w:rPr>
                <w:color w:val="000000"/>
              </w:rPr>
              <w:t>0.143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F9EEB1" w14:textId="73862776" w:rsidR="008565C9" w:rsidRPr="001466E7" w:rsidRDefault="008565C9" w:rsidP="008565C9">
            <w:pPr>
              <w:tabs>
                <w:tab w:val="decimal" w:pos="177"/>
              </w:tabs>
            </w:pPr>
            <w:r w:rsidRPr="001466E7">
              <w:rPr>
                <w:color w:val="000000"/>
              </w:rPr>
              <w:t>0.13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46D1A5" w14:textId="096AD77D" w:rsidR="008565C9" w:rsidRPr="001466E7" w:rsidRDefault="008565C9" w:rsidP="008565C9">
            <w:pPr>
              <w:tabs>
                <w:tab w:val="decimal" w:pos="192"/>
              </w:tabs>
            </w:pPr>
            <w:r w:rsidRPr="001466E7">
              <w:rPr>
                <w:color w:val="000000"/>
              </w:rPr>
              <w:t>0.12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E57C83" w14:textId="421523F9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130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E671B3" w14:textId="23C927D6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4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A4BE24" w14:textId="7AD0793F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12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1F23F3" w14:textId="5B7F6C7F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22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B2F5F3" w14:textId="7FB5FA40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1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92287E" w14:textId="0510E3EF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1</w:t>
            </w:r>
            <w:r w:rsidR="0032473C" w:rsidRPr="001466E7">
              <w:rPr>
                <w:color w:val="000000"/>
              </w:rPr>
              <w:t>0</w:t>
            </w:r>
          </w:p>
        </w:tc>
      </w:tr>
      <w:tr w:rsidR="008565C9" w:rsidRPr="00F12DAE" w14:paraId="125B791D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03F533" w14:textId="77777777" w:rsidR="008565C9" w:rsidRPr="00F12DAE" w:rsidRDefault="008565C9" w:rsidP="008565C9">
            <w:r w:rsidRPr="00F12DAE">
              <w:rPr>
                <w:color w:val="000000"/>
              </w:rPr>
              <w:t>Slovaki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E257BA" w14:textId="76EA8D6E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231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542385" w14:textId="51A86384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300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E36D2C" w14:textId="59954EA8" w:rsidR="008565C9" w:rsidRPr="001466E7" w:rsidRDefault="008565C9" w:rsidP="008565C9">
            <w:pPr>
              <w:tabs>
                <w:tab w:val="decimal" w:pos="102"/>
              </w:tabs>
            </w:pPr>
            <w:r w:rsidRPr="001466E7">
              <w:rPr>
                <w:color w:val="000000"/>
              </w:rPr>
              <w:t>0.213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E0123F" w14:textId="72175911" w:rsidR="008565C9" w:rsidRPr="001466E7" w:rsidRDefault="008565C9" w:rsidP="008565C9">
            <w:pPr>
              <w:tabs>
                <w:tab w:val="decimal" w:pos="177"/>
              </w:tabs>
            </w:pPr>
            <w:r w:rsidRPr="001466E7">
              <w:rPr>
                <w:color w:val="000000"/>
              </w:rPr>
              <w:t>0.150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28A586" w14:textId="09CEDE31" w:rsidR="008565C9" w:rsidRPr="001466E7" w:rsidRDefault="008565C9" w:rsidP="008565C9">
            <w:pPr>
              <w:tabs>
                <w:tab w:val="decimal" w:pos="192"/>
              </w:tabs>
            </w:pPr>
            <w:r w:rsidRPr="001466E7">
              <w:rPr>
                <w:color w:val="000000"/>
              </w:rPr>
              <w:t>0.234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62C6B7" w14:textId="1D9069A2" w:rsidR="008565C9" w:rsidRPr="001466E7" w:rsidRDefault="008565C9" w:rsidP="008565C9">
            <w:pPr>
              <w:tabs>
                <w:tab w:val="decimal" w:pos="132"/>
              </w:tabs>
            </w:pPr>
            <w:r w:rsidRPr="001466E7">
              <w:rPr>
                <w:color w:val="000000"/>
              </w:rPr>
              <w:t>0.218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6E4DCB" w14:textId="3A99CFEB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47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AB537D" w14:textId="2AC85169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95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AECE15" w14:textId="427225D8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223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24D624" w14:textId="034E535A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16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380D1A" w14:textId="4446F450" w:rsidR="008565C9" w:rsidRPr="001466E7" w:rsidRDefault="008565C9" w:rsidP="008565C9">
            <w:pPr>
              <w:tabs>
                <w:tab w:val="decimal" w:pos="147"/>
              </w:tabs>
            </w:pPr>
            <w:r w:rsidRPr="001466E7">
              <w:rPr>
                <w:color w:val="000000"/>
              </w:rPr>
              <w:t>0.255</w:t>
            </w:r>
          </w:p>
        </w:tc>
      </w:tr>
      <w:tr w:rsidR="008565C9" w:rsidRPr="00F12DAE" w14:paraId="0C9A4576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41F8C4" w14:textId="77777777" w:rsidR="008565C9" w:rsidRPr="00F12DAE" w:rsidRDefault="008565C9" w:rsidP="008565C9">
            <w:pPr>
              <w:rPr>
                <w:color w:val="000000"/>
              </w:rPr>
            </w:pPr>
            <w:r w:rsidRPr="00F12DAE">
              <w:rPr>
                <w:color w:val="000000"/>
              </w:rPr>
              <w:t>Spain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F16FFD" w14:textId="12D84C9F" w:rsidR="008565C9" w:rsidRPr="001466E7" w:rsidRDefault="008565C9" w:rsidP="008565C9">
            <w:pPr>
              <w:tabs>
                <w:tab w:val="decimal" w:pos="132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250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F0225B" w14:textId="3D492BB5" w:rsidR="008565C9" w:rsidRPr="001466E7" w:rsidRDefault="008565C9" w:rsidP="008565C9">
            <w:pPr>
              <w:tabs>
                <w:tab w:val="decimal" w:pos="132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145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62CC8E" w14:textId="7404F022" w:rsidR="008565C9" w:rsidRPr="001466E7" w:rsidRDefault="008565C9" w:rsidP="008565C9">
            <w:pPr>
              <w:tabs>
                <w:tab w:val="decimal" w:pos="102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26</w:t>
            </w:r>
            <w:r w:rsidR="0032473C" w:rsidRPr="001466E7">
              <w:rPr>
                <w:color w:val="000000"/>
              </w:rPr>
              <w:t>0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4E5913" w14:textId="65A8A671" w:rsidR="008565C9" w:rsidRPr="001466E7" w:rsidRDefault="008565C9" w:rsidP="008565C9">
            <w:pPr>
              <w:tabs>
                <w:tab w:val="decimal" w:pos="17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283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BC008D" w14:textId="61A84CC5" w:rsidR="008565C9" w:rsidRPr="001466E7" w:rsidRDefault="008565C9" w:rsidP="008565C9">
            <w:pPr>
              <w:tabs>
                <w:tab w:val="decimal" w:pos="192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554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6DE21C" w14:textId="4FB88552" w:rsidR="008565C9" w:rsidRPr="001466E7" w:rsidRDefault="008565C9" w:rsidP="008565C9">
            <w:pPr>
              <w:tabs>
                <w:tab w:val="decimal" w:pos="132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41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88318D" w14:textId="0420E4D1" w:rsidR="008565C9" w:rsidRPr="001466E7" w:rsidRDefault="008565C9" w:rsidP="008565C9">
            <w:pPr>
              <w:tabs>
                <w:tab w:val="decimal" w:pos="14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484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E1BEDA" w14:textId="67BB23D0" w:rsidR="008565C9" w:rsidRPr="001466E7" w:rsidRDefault="008565C9" w:rsidP="008565C9">
            <w:pPr>
              <w:tabs>
                <w:tab w:val="decimal" w:pos="14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2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634F64" w14:textId="52BE577C" w:rsidR="008565C9" w:rsidRPr="001466E7" w:rsidRDefault="008565C9" w:rsidP="008565C9">
            <w:pPr>
              <w:tabs>
                <w:tab w:val="decimal" w:pos="14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3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E990E3" w14:textId="38864D35" w:rsidR="008565C9" w:rsidRPr="001466E7" w:rsidRDefault="008565C9" w:rsidP="008565C9">
            <w:pPr>
              <w:tabs>
                <w:tab w:val="decimal" w:pos="14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4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682683" w14:textId="6126FA14" w:rsidR="008565C9" w:rsidRPr="001466E7" w:rsidRDefault="008565C9" w:rsidP="008565C9">
            <w:pPr>
              <w:tabs>
                <w:tab w:val="decimal" w:pos="14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263</w:t>
            </w:r>
          </w:p>
        </w:tc>
      </w:tr>
      <w:tr w:rsidR="008565C9" w:rsidRPr="00F12DAE" w14:paraId="41196196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67797D" w14:textId="77777777" w:rsidR="008565C9" w:rsidRPr="00F12DAE" w:rsidRDefault="008565C9" w:rsidP="008565C9">
            <w:pPr>
              <w:rPr>
                <w:color w:val="000000"/>
              </w:rPr>
            </w:pPr>
            <w:r w:rsidRPr="00F12DAE">
              <w:rPr>
                <w:color w:val="000000"/>
              </w:rPr>
              <w:t>Switzerland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AC7E09" w14:textId="4BC333A3" w:rsidR="008565C9" w:rsidRPr="001466E7" w:rsidRDefault="008565C9" w:rsidP="008565C9">
            <w:pPr>
              <w:tabs>
                <w:tab w:val="decimal" w:pos="132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060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48ECF2" w14:textId="05F4BBFF" w:rsidR="008565C9" w:rsidRPr="001466E7" w:rsidRDefault="008565C9" w:rsidP="008565C9">
            <w:pPr>
              <w:tabs>
                <w:tab w:val="decimal" w:pos="132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092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B6DDCD" w14:textId="1EDE2133" w:rsidR="008565C9" w:rsidRPr="001466E7" w:rsidRDefault="008565C9" w:rsidP="008565C9">
            <w:pPr>
              <w:tabs>
                <w:tab w:val="decimal" w:pos="102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14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67CBCE" w14:textId="12D43CA0" w:rsidR="008565C9" w:rsidRPr="001466E7" w:rsidRDefault="008565C9" w:rsidP="008565C9">
            <w:pPr>
              <w:tabs>
                <w:tab w:val="decimal" w:pos="17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110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025881" w14:textId="74DE3EBF" w:rsidR="008565C9" w:rsidRPr="001466E7" w:rsidRDefault="008565C9" w:rsidP="008565C9">
            <w:pPr>
              <w:tabs>
                <w:tab w:val="decimal" w:pos="192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23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0A2F51" w14:textId="1EF1888E" w:rsidR="008565C9" w:rsidRPr="001466E7" w:rsidRDefault="008565C9" w:rsidP="008565C9">
            <w:pPr>
              <w:tabs>
                <w:tab w:val="decimal" w:pos="132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057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C62A31" w14:textId="773E119E" w:rsidR="008565C9" w:rsidRPr="001466E7" w:rsidRDefault="008565C9" w:rsidP="008565C9">
            <w:pPr>
              <w:tabs>
                <w:tab w:val="decimal" w:pos="14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106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4D65A2" w14:textId="72C58F4F" w:rsidR="008565C9" w:rsidRPr="001466E7" w:rsidRDefault="008565C9" w:rsidP="008565C9">
            <w:pPr>
              <w:tabs>
                <w:tab w:val="decimal" w:pos="14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0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40A46F" w14:textId="569F01B3" w:rsidR="008565C9" w:rsidRPr="001466E7" w:rsidRDefault="008565C9" w:rsidP="008565C9">
            <w:pPr>
              <w:tabs>
                <w:tab w:val="decimal" w:pos="14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0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F11316" w14:textId="43FF9E00" w:rsidR="008565C9" w:rsidRPr="001466E7" w:rsidRDefault="008565C9" w:rsidP="008565C9">
            <w:pPr>
              <w:tabs>
                <w:tab w:val="decimal" w:pos="14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7607E2" w14:textId="2A76A3D6" w:rsidR="008565C9" w:rsidRPr="001466E7" w:rsidRDefault="008565C9" w:rsidP="008565C9">
            <w:pPr>
              <w:tabs>
                <w:tab w:val="decimal" w:pos="14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101</w:t>
            </w:r>
          </w:p>
        </w:tc>
      </w:tr>
      <w:tr w:rsidR="008565C9" w:rsidRPr="00F12DAE" w14:paraId="7DECA355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05C19455" w14:textId="77777777" w:rsidR="008565C9" w:rsidRPr="00F12DAE" w:rsidRDefault="008565C9" w:rsidP="008565C9">
            <w:pPr>
              <w:rPr>
                <w:color w:val="000000"/>
              </w:rPr>
            </w:pPr>
            <w:r w:rsidRPr="00F12DAE">
              <w:rPr>
                <w:color w:val="000000"/>
              </w:rPr>
              <w:t>United Kingdo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E643660" w14:textId="1A1A9642" w:rsidR="008565C9" w:rsidRPr="001466E7" w:rsidRDefault="008565C9" w:rsidP="008565C9">
            <w:pPr>
              <w:tabs>
                <w:tab w:val="decimal" w:pos="132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095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757B0271" w14:textId="4C011FCC" w:rsidR="008565C9" w:rsidRPr="001466E7" w:rsidRDefault="008565C9" w:rsidP="008565C9">
            <w:pPr>
              <w:tabs>
                <w:tab w:val="decimal" w:pos="132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154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0B19AEBA" w14:textId="1EE8C6E2" w:rsidR="008565C9" w:rsidRPr="001466E7" w:rsidRDefault="008565C9" w:rsidP="008565C9">
            <w:pPr>
              <w:tabs>
                <w:tab w:val="decimal" w:pos="102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095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7350CAD7" w14:textId="16A17BC0" w:rsidR="008565C9" w:rsidRPr="001466E7" w:rsidRDefault="008565C9" w:rsidP="008565C9">
            <w:pPr>
              <w:tabs>
                <w:tab w:val="decimal" w:pos="17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129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7D829FED" w14:textId="0CEF7BFC" w:rsidR="008565C9" w:rsidRPr="001466E7" w:rsidRDefault="008565C9" w:rsidP="008565C9">
            <w:pPr>
              <w:tabs>
                <w:tab w:val="decimal" w:pos="192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15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173E30D3" w14:textId="7476F64D" w:rsidR="008565C9" w:rsidRPr="001466E7" w:rsidRDefault="008565C9" w:rsidP="008565C9">
            <w:pPr>
              <w:tabs>
                <w:tab w:val="decimal" w:pos="132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104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7E3CD84" w14:textId="560230BB" w:rsidR="008565C9" w:rsidRPr="001466E7" w:rsidRDefault="008565C9" w:rsidP="008565C9">
            <w:pPr>
              <w:tabs>
                <w:tab w:val="decimal" w:pos="14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127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09502A02" w14:textId="0F8680EF" w:rsidR="008565C9" w:rsidRPr="001466E7" w:rsidRDefault="008565C9" w:rsidP="008565C9">
            <w:pPr>
              <w:tabs>
                <w:tab w:val="decimal" w:pos="14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158</w:t>
            </w:r>
          </w:p>
        </w:tc>
        <w:tc>
          <w:tcPr>
            <w:tcW w:w="101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6368352A" w14:textId="1CCFA2FF" w:rsidR="008565C9" w:rsidRPr="001466E7" w:rsidRDefault="008565C9" w:rsidP="008565C9">
            <w:pPr>
              <w:tabs>
                <w:tab w:val="decimal" w:pos="14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095</w:t>
            </w:r>
          </w:p>
        </w:tc>
        <w:tc>
          <w:tcPr>
            <w:tcW w:w="97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2FCC6D11" w14:textId="3C267241" w:rsidR="008565C9" w:rsidRPr="001466E7" w:rsidRDefault="008565C9" w:rsidP="008565C9">
            <w:pPr>
              <w:tabs>
                <w:tab w:val="decimal" w:pos="14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144</w:t>
            </w:r>
          </w:p>
        </w:tc>
        <w:tc>
          <w:tcPr>
            <w:tcW w:w="98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5080F2BA" w14:textId="66592480" w:rsidR="008565C9" w:rsidRPr="001466E7" w:rsidRDefault="008565C9" w:rsidP="008565C9">
            <w:pPr>
              <w:tabs>
                <w:tab w:val="decimal" w:pos="147"/>
              </w:tabs>
              <w:rPr>
                <w:color w:val="000000"/>
              </w:rPr>
            </w:pPr>
            <w:r w:rsidRPr="001466E7">
              <w:rPr>
                <w:color w:val="000000"/>
              </w:rPr>
              <w:t>0.161</w:t>
            </w:r>
          </w:p>
        </w:tc>
      </w:tr>
      <w:tr w:rsidR="008565C9" w:rsidRPr="00F12DAE" w14:paraId="1CFDB046" w14:textId="77777777" w:rsidTr="003D1FF2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  <w:tblLook w:val="0000" w:firstRow="0" w:lastRow="0" w:firstColumn="0" w:lastColumn="0" w:noHBand="0" w:noVBand="0"/>
        </w:tblPrEx>
        <w:trPr>
          <w:trHeight w:val="285"/>
        </w:trPr>
        <w:tc>
          <w:tcPr>
            <w:tcW w:w="12758" w:type="dxa"/>
            <w:gridSpan w:val="1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D68E4" w14:textId="51C32F66" w:rsidR="008565C9" w:rsidRPr="00F12DAE" w:rsidRDefault="008565C9" w:rsidP="008565C9">
            <w:r w:rsidRPr="00F12DAE">
              <w:t>Cut-off value (4/N) =.</w:t>
            </w:r>
            <w:r>
              <w:t xml:space="preserve">190. </w:t>
            </w:r>
            <w:r w:rsidRPr="00F12DAE">
              <w:t xml:space="preserve">Notes: All countries over the Cook’s D cut-off value were removed from analysis to assess their </w:t>
            </w:r>
            <w:r>
              <w:t>influence</w:t>
            </w:r>
            <w:r w:rsidRPr="00F12DAE">
              <w:t xml:space="preserve"> on the final model. Educ., Occ., and Inc., are abbreviations for education, occupation, and income respectively. </w:t>
            </w:r>
          </w:p>
        </w:tc>
      </w:tr>
      <w:bookmarkEnd w:id="1"/>
    </w:tbl>
    <w:p w14:paraId="755E2CE3" w14:textId="0BE1A1CF" w:rsidR="002552BF" w:rsidRDefault="002552BF" w:rsidP="007337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F6C24E" w14:textId="77777777" w:rsidR="009D0484" w:rsidRDefault="009D0484" w:rsidP="007337FD">
      <w:pPr>
        <w:rPr>
          <w:rFonts w:ascii="Times New Roman" w:hAnsi="Times New Roman" w:cs="Times New Roman"/>
          <w:sz w:val="24"/>
          <w:szCs w:val="24"/>
          <w:lang w:val="en-US"/>
        </w:rPr>
        <w:sectPr w:rsidR="009D0484" w:rsidSect="009D0484">
          <w:pgSz w:w="15840" w:h="12240" w:orient="landscape"/>
          <w:pgMar w:top="1440" w:right="1440" w:bottom="1440" w:left="1135" w:header="708" w:footer="708" w:gutter="0"/>
          <w:cols w:space="708"/>
          <w:docGrid w:linePitch="360"/>
        </w:sectPr>
      </w:pPr>
    </w:p>
    <w:p w14:paraId="0582C47D" w14:textId="77777777" w:rsidR="002552BF" w:rsidRPr="00F12DAE" w:rsidRDefault="002552BF" w:rsidP="007337F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page" w:horzAnchor="margin" w:tblpY="1681"/>
        <w:tblW w:w="3686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</w:tblGrid>
      <w:tr w:rsidR="00183296" w:rsidRPr="00C80FC6" w14:paraId="080A7DDB" w14:textId="77777777" w:rsidTr="002C0A79">
        <w:tc>
          <w:tcPr>
            <w:tcW w:w="3686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287E1579" w14:textId="0ACAAE08" w:rsidR="00183296" w:rsidRPr="00C80FC6" w:rsidRDefault="00183296" w:rsidP="00183296">
            <w:pPr>
              <w:ind w:left="-105"/>
              <w:rPr>
                <w:b/>
              </w:rPr>
            </w:pPr>
            <w:bookmarkStart w:id="2" w:name="_Hlk90832587"/>
            <w:r w:rsidRPr="00C80FC6">
              <w:rPr>
                <w:b/>
              </w:rPr>
              <w:t xml:space="preserve">Appendix </w:t>
            </w:r>
            <w:r w:rsidR="00DD40C2">
              <w:rPr>
                <w:b/>
              </w:rPr>
              <w:t>B</w:t>
            </w:r>
            <w:r w:rsidRPr="00C80FC6">
              <w:rPr>
                <w:b/>
              </w:rPr>
              <w:t xml:space="preserve">.3.: </w:t>
            </w:r>
            <w:r w:rsidR="005D0239" w:rsidRPr="005D0239">
              <w:rPr>
                <w:b/>
                <w:i/>
                <w:iCs/>
              </w:rPr>
              <w:t xml:space="preserve"> Cook’s D for all Significant Models for </w:t>
            </w:r>
            <w:r w:rsidRPr="00C80FC6">
              <w:rPr>
                <w:b/>
                <w:i/>
                <w:iCs/>
              </w:rPr>
              <w:t>Disaggregated Significant Social Protection Spending Models</w:t>
            </w:r>
          </w:p>
        </w:tc>
      </w:tr>
      <w:tr w:rsidR="002C0A79" w:rsidRPr="00C80FC6" w14:paraId="6418F1D9" w14:textId="77777777" w:rsidTr="008F5169">
        <w:tc>
          <w:tcPr>
            <w:tcW w:w="1985" w:type="dxa"/>
            <w:tcBorders>
              <w:top w:val="triple" w:sz="4" w:space="0" w:color="auto"/>
              <w:bottom w:val="double" w:sz="4" w:space="0" w:color="auto"/>
              <w:right w:val="single" w:sz="4" w:space="0" w:color="auto"/>
            </w:tcBorders>
          </w:tcPr>
          <w:p w14:paraId="158AE532" w14:textId="77777777" w:rsidR="002C0A79" w:rsidRPr="00C80FC6" w:rsidRDefault="002C0A79" w:rsidP="00183296">
            <w:pPr>
              <w:ind w:left="-1098" w:firstLine="1098"/>
              <w:rPr>
                <w:b/>
                <w:i/>
              </w:rPr>
            </w:pPr>
            <w:proofErr w:type="gramStart"/>
            <w:r w:rsidRPr="00C80FC6">
              <w:rPr>
                <w:b/>
                <w:i/>
              </w:rPr>
              <w:t>Program :</w:t>
            </w:r>
            <w:proofErr w:type="gramEnd"/>
          </w:p>
        </w:tc>
        <w:tc>
          <w:tcPr>
            <w:tcW w:w="1701" w:type="dxa"/>
            <w:tcBorders>
              <w:top w:val="trip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2E847D8" w14:textId="50F1FB1B" w:rsidR="002C0A79" w:rsidRPr="00C80FC6" w:rsidRDefault="002C0A79" w:rsidP="00183296">
            <w:pPr>
              <w:ind w:left="-1098" w:firstLine="1098"/>
              <w:jc w:val="center"/>
            </w:pPr>
            <w:r w:rsidRPr="00C80FC6">
              <w:t>Incapacity</w:t>
            </w:r>
          </w:p>
        </w:tc>
      </w:tr>
      <w:tr w:rsidR="002C0A79" w:rsidRPr="00C80FC6" w14:paraId="6B1CA6F8" w14:textId="77777777" w:rsidTr="008F5169">
        <w:tc>
          <w:tcPr>
            <w:tcW w:w="1985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C02FD81" w14:textId="77777777" w:rsidR="002C0A79" w:rsidRPr="00C80FC6" w:rsidRDefault="002C0A79" w:rsidP="00183296">
            <w:pPr>
              <w:rPr>
                <w:i/>
              </w:rPr>
            </w:pPr>
            <w:r w:rsidRPr="00C80FC6">
              <w:rPr>
                <w:i/>
              </w:rPr>
              <w:t>SES Component:</w:t>
            </w: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123F1" w14:textId="2720A98B" w:rsidR="002C0A79" w:rsidRPr="00C80FC6" w:rsidRDefault="002C0A79" w:rsidP="00183296">
            <w:pPr>
              <w:ind w:left="-1098" w:firstLine="1098"/>
            </w:pPr>
            <w:r w:rsidRPr="00C80FC6">
              <w:t xml:space="preserve">Income </w:t>
            </w:r>
          </w:p>
        </w:tc>
      </w:tr>
      <w:tr w:rsidR="008F5169" w:rsidRPr="00F12DAE" w14:paraId="26E2B7F6" w14:textId="77777777" w:rsidTr="00EB4C9E">
        <w:trPr>
          <w:trHeight w:val="26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3E70CE" w14:textId="77777777" w:rsidR="008F5169" w:rsidRPr="001466E7" w:rsidRDefault="008F5169" w:rsidP="008F5169">
            <w:pPr>
              <w:ind w:left="-1098" w:firstLine="1098"/>
            </w:pPr>
            <w:r w:rsidRPr="001466E7">
              <w:rPr>
                <w:color w:val="000000"/>
              </w:rPr>
              <w:t>Aust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B34820" w14:textId="5BDD2799" w:rsidR="008F5169" w:rsidRPr="001466E7" w:rsidRDefault="008F5169" w:rsidP="00DD058F">
            <w:pPr>
              <w:tabs>
                <w:tab w:val="decimal" w:pos="162"/>
              </w:tabs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0.038</w:t>
            </w:r>
          </w:p>
        </w:tc>
      </w:tr>
      <w:tr w:rsidR="008F5169" w:rsidRPr="00F12DAE" w14:paraId="55795C89" w14:textId="77777777" w:rsidTr="00EB4C9E"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B82504" w14:textId="77777777" w:rsidR="008F5169" w:rsidRPr="001466E7" w:rsidRDefault="008F5169" w:rsidP="008F5169">
            <w:pPr>
              <w:ind w:left="-1098" w:firstLine="1098"/>
            </w:pPr>
            <w:r w:rsidRPr="001466E7">
              <w:rPr>
                <w:color w:val="000000"/>
              </w:rPr>
              <w:t>Belg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748E07" w14:textId="4E450B39" w:rsidR="008F5169" w:rsidRPr="001466E7" w:rsidRDefault="008F5169" w:rsidP="00DD058F">
            <w:pPr>
              <w:tabs>
                <w:tab w:val="decimal" w:pos="162"/>
              </w:tabs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0.163</w:t>
            </w:r>
          </w:p>
        </w:tc>
      </w:tr>
      <w:tr w:rsidR="008F5169" w:rsidRPr="00F12DAE" w14:paraId="01BBC678" w14:textId="77777777" w:rsidTr="00EB4C9E">
        <w:trPr>
          <w:trHeight w:val="29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5B4C4B" w14:textId="0CEC431B" w:rsidR="008F5169" w:rsidRPr="001466E7" w:rsidRDefault="008F5169" w:rsidP="008F5169">
            <w:pPr>
              <w:ind w:left="-1098" w:firstLine="1098"/>
              <w:rPr>
                <w:iCs/>
                <w:vertAlign w:val="subscript"/>
              </w:rPr>
            </w:pPr>
            <w:r w:rsidRPr="001466E7">
              <w:rPr>
                <w:color w:val="000000"/>
              </w:rPr>
              <w:t>Czech Republ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0A1B08" w14:textId="60CFE013" w:rsidR="008F5169" w:rsidRPr="001466E7" w:rsidRDefault="008F5169" w:rsidP="00DD058F">
            <w:pPr>
              <w:tabs>
                <w:tab w:val="decimal" w:pos="162"/>
              </w:tabs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0.181</w:t>
            </w:r>
          </w:p>
        </w:tc>
      </w:tr>
      <w:tr w:rsidR="008F5169" w:rsidRPr="00F12DAE" w14:paraId="4170B048" w14:textId="77777777" w:rsidTr="00EB4C9E">
        <w:trPr>
          <w:trHeight w:val="29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B9A4CA" w14:textId="77777777" w:rsidR="008F5169" w:rsidRPr="001466E7" w:rsidRDefault="008F5169" w:rsidP="008F5169">
            <w:pPr>
              <w:ind w:left="-1098" w:firstLine="1098"/>
              <w:rPr>
                <w:i/>
              </w:rPr>
            </w:pPr>
            <w:r w:rsidRPr="001466E7">
              <w:rPr>
                <w:color w:val="000000"/>
              </w:rPr>
              <w:t>Denma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776BD6" w14:textId="6F42BED7" w:rsidR="008F5169" w:rsidRPr="001466E7" w:rsidRDefault="008F5169" w:rsidP="00DD058F">
            <w:pPr>
              <w:tabs>
                <w:tab w:val="decimal" w:pos="162"/>
              </w:tabs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0.060</w:t>
            </w:r>
          </w:p>
        </w:tc>
      </w:tr>
      <w:tr w:rsidR="008F5169" w:rsidRPr="00F12DAE" w14:paraId="6E656AA8" w14:textId="77777777" w:rsidTr="008F5169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279532" w14:textId="77777777" w:rsidR="008F5169" w:rsidRPr="001466E7" w:rsidRDefault="008F5169" w:rsidP="008F5169">
            <w:pPr>
              <w:ind w:left="-1098" w:firstLine="1098"/>
              <w:rPr>
                <w:vertAlign w:val="subscript"/>
              </w:rPr>
            </w:pPr>
            <w:r w:rsidRPr="001466E7">
              <w:rPr>
                <w:color w:val="000000"/>
              </w:rPr>
              <w:t>Estoni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9D30CA" w14:textId="663B8F74" w:rsidR="008F5169" w:rsidRPr="001466E7" w:rsidRDefault="008F5169" w:rsidP="00DD058F">
            <w:pPr>
              <w:tabs>
                <w:tab w:val="decimal" w:pos="162"/>
              </w:tabs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0.133</w:t>
            </w:r>
          </w:p>
        </w:tc>
      </w:tr>
      <w:tr w:rsidR="00C23753" w:rsidRPr="00F12DAE" w14:paraId="3A6CB82D" w14:textId="77777777" w:rsidTr="00EB4C9E">
        <w:trPr>
          <w:trHeight w:val="135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B98E7D" w14:textId="77777777" w:rsidR="00C23753" w:rsidRPr="001466E7" w:rsidRDefault="00C23753" w:rsidP="00C23753">
            <w:pPr>
              <w:ind w:left="-1098" w:firstLine="1098"/>
              <w:rPr>
                <w:vertAlign w:val="subscript"/>
              </w:rPr>
            </w:pPr>
            <w:r w:rsidRPr="001466E7">
              <w:rPr>
                <w:color w:val="000000"/>
              </w:rPr>
              <w:t>Fin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F67ED5" w14:textId="10681DB6" w:rsidR="00C23753" w:rsidRPr="001466E7" w:rsidRDefault="00C23753" w:rsidP="00DD058F">
            <w:pPr>
              <w:tabs>
                <w:tab w:val="decimal" w:pos="162"/>
              </w:tabs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0.194</w:t>
            </w:r>
          </w:p>
        </w:tc>
      </w:tr>
      <w:tr w:rsidR="00C23753" w:rsidRPr="00F12DAE" w14:paraId="4D4360B3" w14:textId="77777777" w:rsidTr="00EB4C9E">
        <w:trPr>
          <w:trHeight w:val="135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E2677E" w14:textId="77777777" w:rsidR="00C23753" w:rsidRPr="001466E7" w:rsidRDefault="00C23753" w:rsidP="00C23753">
            <w:pPr>
              <w:ind w:left="-1098" w:firstLine="1098"/>
            </w:pPr>
            <w:r w:rsidRPr="001466E7">
              <w:rPr>
                <w:color w:val="000000"/>
              </w:rPr>
              <w:t>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0072DE" w14:textId="0548830C" w:rsidR="00C23753" w:rsidRPr="001466E7" w:rsidRDefault="00C23753" w:rsidP="00DD058F">
            <w:pPr>
              <w:tabs>
                <w:tab w:val="decimal" w:pos="162"/>
              </w:tabs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0.092</w:t>
            </w:r>
          </w:p>
        </w:tc>
      </w:tr>
      <w:tr w:rsidR="00C23753" w:rsidRPr="00C80FC6" w14:paraId="4F375A6F" w14:textId="77777777" w:rsidTr="008F5169">
        <w:trPr>
          <w:trHeight w:val="135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E199C1" w14:textId="77777777" w:rsidR="00C23753" w:rsidRPr="001466E7" w:rsidRDefault="00C23753" w:rsidP="00C23753">
            <w:pPr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German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F65568" w14:textId="68688CD7" w:rsidR="00C23753" w:rsidRPr="001466E7" w:rsidRDefault="00C23753" w:rsidP="00DD058F">
            <w:pPr>
              <w:tabs>
                <w:tab w:val="decimal" w:pos="162"/>
              </w:tabs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0.323</w:t>
            </w:r>
          </w:p>
        </w:tc>
      </w:tr>
      <w:tr w:rsidR="004B6209" w:rsidRPr="00F12DAE" w14:paraId="6BF46C01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95447F" w14:textId="77777777" w:rsidR="004B6209" w:rsidRPr="001466E7" w:rsidRDefault="004B6209" w:rsidP="004B6209">
            <w:pPr>
              <w:ind w:left="-1098" w:firstLine="1098"/>
            </w:pPr>
            <w:r w:rsidRPr="001466E7">
              <w:rPr>
                <w:color w:val="000000"/>
              </w:rPr>
              <w:t>Ire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2C98F4" w14:textId="6BFFD7F0" w:rsidR="004B6209" w:rsidRPr="001466E7" w:rsidRDefault="004B6209" w:rsidP="00DD058F">
            <w:pPr>
              <w:tabs>
                <w:tab w:val="decimal" w:pos="162"/>
              </w:tabs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0.18</w:t>
            </w:r>
            <w:r w:rsidR="00C83C27" w:rsidRPr="001466E7">
              <w:rPr>
                <w:color w:val="000000"/>
              </w:rPr>
              <w:t>0</w:t>
            </w:r>
          </w:p>
        </w:tc>
      </w:tr>
      <w:tr w:rsidR="004B6209" w:rsidRPr="00F12DAE" w14:paraId="6754FD55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E05861" w14:textId="77777777" w:rsidR="004B6209" w:rsidRPr="001466E7" w:rsidRDefault="004B6209" w:rsidP="004B6209">
            <w:pPr>
              <w:ind w:left="-1098" w:firstLine="1098"/>
            </w:pPr>
            <w:r w:rsidRPr="001466E7">
              <w:rPr>
                <w:color w:val="000000"/>
              </w:rPr>
              <w:t>Isra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A7041A" w14:textId="415CDA7B" w:rsidR="004B6209" w:rsidRPr="001466E7" w:rsidRDefault="004B6209" w:rsidP="00DD058F">
            <w:pPr>
              <w:tabs>
                <w:tab w:val="decimal" w:pos="162"/>
              </w:tabs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0.131</w:t>
            </w:r>
          </w:p>
        </w:tc>
      </w:tr>
      <w:tr w:rsidR="004B6209" w:rsidRPr="00F12DAE" w14:paraId="2360EB2B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87A64E" w14:textId="77777777" w:rsidR="004B6209" w:rsidRPr="001466E7" w:rsidRDefault="004B6209" w:rsidP="004B6209">
            <w:pPr>
              <w:ind w:left="-1098" w:firstLine="1098"/>
              <w:rPr>
                <w:vertAlign w:val="subscript"/>
              </w:rPr>
            </w:pPr>
            <w:r w:rsidRPr="001466E7">
              <w:rPr>
                <w:color w:val="000000"/>
              </w:rPr>
              <w:t>Lithua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E7DEF3" w14:textId="22367FC5" w:rsidR="004B6209" w:rsidRPr="001466E7" w:rsidRDefault="004B6209" w:rsidP="00DD058F">
            <w:pPr>
              <w:tabs>
                <w:tab w:val="decimal" w:pos="162"/>
              </w:tabs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0.403</w:t>
            </w:r>
          </w:p>
        </w:tc>
      </w:tr>
      <w:tr w:rsidR="004B6209" w:rsidRPr="00F12DAE" w14:paraId="7FC79B1E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2A90C2" w14:textId="77777777" w:rsidR="004B6209" w:rsidRPr="001466E7" w:rsidRDefault="004B6209" w:rsidP="004B6209">
            <w:pPr>
              <w:ind w:left="-1098" w:firstLine="1098"/>
            </w:pPr>
            <w:r w:rsidRPr="001466E7">
              <w:rPr>
                <w:color w:val="000000"/>
              </w:rPr>
              <w:t>Nether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042335" w14:textId="510BF29F" w:rsidR="004B6209" w:rsidRPr="001466E7" w:rsidRDefault="004B6209" w:rsidP="00DD058F">
            <w:pPr>
              <w:tabs>
                <w:tab w:val="decimal" w:pos="162"/>
              </w:tabs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0.09</w:t>
            </w:r>
            <w:r w:rsidR="00C83C27" w:rsidRPr="001466E7">
              <w:rPr>
                <w:color w:val="000000"/>
              </w:rPr>
              <w:t>0</w:t>
            </w:r>
          </w:p>
        </w:tc>
      </w:tr>
      <w:tr w:rsidR="004B6209" w:rsidRPr="00F12DAE" w14:paraId="2749185D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96C7A9" w14:textId="77777777" w:rsidR="004B6209" w:rsidRPr="001466E7" w:rsidRDefault="004B6209" w:rsidP="004B6209">
            <w:pPr>
              <w:ind w:left="-1098" w:firstLine="1098"/>
              <w:rPr>
                <w:vertAlign w:val="subscript"/>
              </w:rPr>
            </w:pPr>
            <w:r w:rsidRPr="001466E7">
              <w:rPr>
                <w:color w:val="000000"/>
              </w:rPr>
              <w:t>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E2FE78" w14:textId="1A4AA26F" w:rsidR="004B6209" w:rsidRPr="001466E7" w:rsidRDefault="004B6209" w:rsidP="00DD058F">
            <w:pPr>
              <w:tabs>
                <w:tab w:val="decimal" w:pos="162"/>
              </w:tabs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0.193</w:t>
            </w:r>
          </w:p>
        </w:tc>
      </w:tr>
      <w:tr w:rsidR="004B6209" w:rsidRPr="00F12DAE" w14:paraId="66992B41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38684D" w14:textId="77777777" w:rsidR="004B6209" w:rsidRPr="001466E7" w:rsidRDefault="004B6209" w:rsidP="004B6209">
            <w:pPr>
              <w:ind w:left="-1098" w:firstLine="1098"/>
            </w:pPr>
            <w:r w:rsidRPr="001466E7">
              <w:rPr>
                <w:color w:val="000000"/>
              </w:rPr>
              <w:t>Po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41279B" w14:textId="3C463E69" w:rsidR="004B6209" w:rsidRPr="001466E7" w:rsidRDefault="004B6209" w:rsidP="00DD058F">
            <w:pPr>
              <w:tabs>
                <w:tab w:val="decimal" w:pos="162"/>
              </w:tabs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0.495</w:t>
            </w:r>
          </w:p>
        </w:tc>
      </w:tr>
      <w:tr w:rsidR="004B6209" w:rsidRPr="00F12DAE" w14:paraId="282235B6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1D38D1" w14:textId="77777777" w:rsidR="004B6209" w:rsidRPr="001466E7" w:rsidRDefault="004B6209" w:rsidP="004B6209">
            <w:pPr>
              <w:ind w:left="-1098" w:firstLine="1098"/>
            </w:pPr>
            <w:r w:rsidRPr="001466E7">
              <w:rPr>
                <w:color w:val="000000"/>
              </w:rPr>
              <w:t>Portug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0717A1" w14:textId="6DD523EC" w:rsidR="004B6209" w:rsidRPr="001466E7" w:rsidRDefault="004B6209" w:rsidP="00DD058F">
            <w:pPr>
              <w:tabs>
                <w:tab w:val="decimal" w:pos="162"/>
              </w:tabs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1.178</w:t>
            </w:r>
          </w:p>
        </w:tc>
      </w:tr>
      <w:tr w:rsidR="004B6209" w:rsidRPr="00F12DAE" w14:paraId="5CF0DC44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733FC3" w14:textId="77777777" w:rsidR="004B6209" w:rsidRPr="001466E7" w:rsidRDefault="004B6209" w:rsidP="004B6209">
            <w:pPr>
              <w:ind w:left="-1098" w:firstLine="1098"/>
            </w:pPr>
            <w:r w:rsidRPr="001466E7">
              <w:rPr>
                <w:color w:val="000000"/>
              </w:rPr>
              <w:t>Swed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545941" w14:textId="24D01683" w:rsidR="004B6209" w:rsidRPr="001466E7" w:rsidRDefault="004B6209" w:rsidP="00DD058F">
            <w:pPr>
              <w:tabs>
                <w:tab w:val="decimal" w:pos="162"/>
              </w:tabs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0.259</w:t>
            </w:r>
          </w:p>
        </w:tc>
      </w:tr>
      <w:tr w:rsidR="004B6209" w:rsidRPr="00F12DAE" w14:paraId="6E3D1E15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3F0BC0" w14:textId="77777777" w:rsidR="004B6209" w:rsidRPr="001466E7" w:rsidRDefault="004B6209" w:rsidP="004B6209">
            <w:pPr>
              <w:ind w:left="-1098" w:firstLine="1098"/>
            </w:pPr>
            <w:r w:rsidRPr="001466E7">
              <w:rPr>
                <w:color w:val="000000"/>
              </w:rPr>
              <w:t>Slove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9B98AD" w14:textId="5DFC6A24" w:rsidR="004B6209" w:rsidRPr="001466E7" w:rsidRDefault="004B6209" w:rsidP="00DD058F">
            <w:pPr>
              <w:tabs>
                <w:tab w:val="decimal" w:pos="162"/>
              </w:tabs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0.105</w:t>
            </w:r>
          </w:p>
        </w:tc>
      </w:tr>
      <w:tr w:rsidR="004B6209" w:rsidRPr="00F12DAE" w14:paraId="557D1393" w14:textId="77777777" w:rsidTr="00EB4C9E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B7ECE3" w14:textId="77777777" w:rsidR="004B6209" w:rsidRPr="001466E7" w:rsidRDefault="004B6209" w:rsidP="004B6209">
            <w:pPr>
              <w:ind w:left="-1098" w:firstLine="1098"/>
            </w:pPr>
            <w:r w:rsidRPr="001466E7">
              <w:rPr>
                <w:color w:val="000000"/>
              </w:rPr>
              <w:t>Slovak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95D799" w14:textId="3780DD04" w:rsidR="004B6209" w:rsidRPr="001466E7" w:rsidRDefault="004B6209" w:rsidP="00DD058F">
            <w:pPr>
              <w:tabs>
                <w:tab w:val="decimal" w:pos="162"/>
              </w:tabs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0.151</w:t>
            </w:r>
          </w:p>
        </w:tc>
      </w:tr>
      <w:tr w:rsidR="004B6209" w:rsidRPr="00C80FC6" w14:paraId="5CAB8D05" w14:textId="77777777" w:rsidTr="008F5169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64C625" w14:textId="77777777" w:rsidR="004B6209" w:rsidRPr="001466E7" w:rsidRDefault="004B6209" w:rsidP="004B6209">
            <w:pPr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Spai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552CFC" w14:textId="63E53945" w:rsidR="004B6209" w:rsidRPr="001466E7" w:rsidRDefault="004B6209" w:rsidP="00DD058F">
            <w:pPr>
              <w:tabs>
                <w:tab w:val="decimal" w:pos="162"/>
              </w:tabs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0.244</w:t>
            </w:r>
          </w:p>
        </w:tc>
      </w:tr>
      <w:tr w:rsidR="004B6209" w:rsidRPr="00C80FC6" w14:paraId="6544996D" w14:textId="77777777" w:rsidTr="008F5169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4DF1FA" w14:textId="77777777" w:rsidR="004B6209" w:rsidRPr="001466E7" w:rsidRDefault="004B6209" w:rsidP="004B6209">
            <w:pPr>
              <w:ind w:left="-1098" w:firstLine="1098"/>
            </w:pPr>
            <w:r w:rsidRPr="001466E7">
              <w:t>Switzerlan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3E8A18" w14:textId="104247F6" w:rsidR="004B6209" w:rsidRPr="001466E7" w:rsidRDefault="004B6209" w:rsidP="00DD058F">
            <w:pPr>
              <w:tabs>
                <w:tab w:val="decimal" w:pos="162"/>
              </w:tabs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0.073</w:t>
            </w:r>
          </w:p>
        </w:tc>
      </w:tr>
      <w:tr w:rsidR="004B6209" w:rsidRPr="00C80FC6" w14:paraId="2AC98440" w14:textId="77777777" w:rsidTr="008F5169">
        <w:trPr>
          <w:trHeight w:val="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BEDB38" w14:textId="77777777" w:rsidR="004B6209" w:rsidRPr="001466E7" w:rsidRDefault="004B6209" w:rsidP="004B6209">
            <w:r w:rsidRPr="001466E7">
              <w:rPr>
                <w:color w:val="000000"/>
              </w:rPr>
              <w:t>United Kingdo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1B7E50" w14:textId="303B8B5E" w:rsidR="004B6209" w:rsidRPr="001466E7" w:rsidRDefault="004B6209" w:rsidP="00DD058F">
            <w:pPr>
              <w:tabs>
                <w:tab w:val="decimal" w:pos="162"/>
              </w:tabs>
              <w:ind w:left="-1098" w:firstLine="1098"/>
              <w:rPr>
                <w:color w:val="000000"/>
              </w:rPr>
            </w:pPr>
            <w:r w:rsidRPr="001466E7">
              <w:rPr>
                <w:color w:val="000000"/>
              </w:rPr>
              <w:t>0.161</w:t>
            </w:r>
          </w:p>
        </w:tc>
      </w:tr>
      <w:tr w:rsidR="004B6209" w:rsidRPr="00C80FC6" w14:paraId="21D23338" w14:textId="77777777" w:rsidTr="002C0A79">
        <w:trPr>
          <w:trHeight w:val="204"/>
        </w:trPr>
        <w:tc>
          <w:tcPr>
            <w:tcW w:w="3686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36624" w14:textId="4C784354" w:rsidR="004B6209" w:rsidRPr="00C80FC6" w:rsidRDefault="004B6209" w:rsidP="004B6209">
            <w:pPr>
              <w:tabs>
                <w:tab w:val="decimal" w:pos="117"/>
              </w:tabs>
              <w:ind w:left="-105"/>
            </w:pPr>
            <w:r w:rsidRPr="00F12DAE">
              <w:t xml:space="preserve"> </w:t>
            </w:r>
            <w:r w:rsidRPr="00C80FC6">
              <w:t>Cut-off value (4/N) =.1</w:t>
            </w:r>
            <w:r>
              <w:t>90</w:t>
            </w:r>
            <w:r w:rsidRPr="00C80FC6">
              <w:t xml:space="preserve"> Notes: All countries over the Cook’s D cut-off value were removed from analysis to assess their </w:t>
            </w:r>
            <w:r>
              <w:t>influence</w:t>
            </w:r>
            <w:r w:rsidRPr="00C80FC6">
              <w:t xml:space="preserve"> on the final model.</w:t>
            </w:r>
          </w:p>
        </w:tc>
      </w:tr>
      <w:bookmarkEnd w:id="2"/>
    </w:tbl>
    <w:p w14:paraId="69FAD48B" w14:textId="2BF071EE" w:rsidR="00C80FC6" w:rsidRPr="00F12DAE" w:rsidRDefault="00C80FC6" w:rsidP="00C80F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045EED" w14:textId="718849C6" w:rsidR="00664A55" w:rsidRPr="00F12DAE" w:rsidRDefault="00664A55" w:rsidP="00C80F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83145D" w14:textId="03B0E8C3" w:rsidR="00664A55" w:rsidRPr="00F12DAE" w:rsidRDefault="00664A55" w:rsidP="00C80F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DE446D" w14:textId="4DF3DD4B" w:rsidR="00664A55" w:rsidRPr="00F12DAE" w:rsidRDefault="00664A55" w:rsidP="00C80F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7D5BF7" w14:textId="273DE4C7" w:rsidR="00664A55" w:rsidRPr="00F12DAE" w:rsidRDefault="00664A55" w:rsidP="00C80F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7E7C2A" w14:textId="6B6E10E0" w:rsidR="00664A55" w:rsidRPr="00F12DAE" w:rsidRDefault="00664A55" w:rsidP="00C80F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8A555C" w14:textId="6DF9B184" w:rsidR="00664A55" w:rsidRPr="00F12DAE" w:rsidRDefault="00664A55" w:rsidP="00C80F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1C01FA" w14:textId="10849263" w:rsidR="00664A55" w:rsidRPr="00F12DAE" w:rsidRDefault="00664A55" w:rsidP="00C80F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F0AD24" w14:textId="542F1B5D" w:rsidR="00664A55" w:rsidRPr="00F12DAE" w:rsidRDefault="00664A55" w:rsidP="00C80F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399E18" w14:textId="7372DA5A" w:rsidR="00664A55" w:rsidRPr="00F12DAE" w:rsidRDefault="00664A55" w:rsidP="00C80F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2FB485" w14:textId="792D15AC" w:rsidR="00664A55" w:rsidRPr="00F12DAE" w:rsidRDefault="00664A55" w:rsidP="00C80F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A57300" w14:textId="5339A93B" w:rsidR="00664A55" w:rsidRPr="00F12DAE" w:rsidRDefault="00664A55" w:rsidP="00C80F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1E1B4A" w14:textId="2C09E470" w:rsidR="00664A55" w:rsidRPr="00F12DAE" w:rsidRDefault="00664A55" w:rsidP="00C80F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8D6E83" w14:textId="56D5588D" w:rsidR="00664A55" w:rsidRPr="00F12DAE" w:rsidRDefault="00664A55" w:rsidP="00C80F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B30591" w14:textId="5BE97E8A" w:rsidR="00664A55" w:rsidRPr="00F12DAE" w:rsidRDefault="00664A55" w:rsidP="00C80F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A85F6F" w14:textId="0161DD00" w:rsidR="00664A55" w:rsidRPr="00F12DAE" w:rsidRDefault="00664A55" w:rsidP="00C80F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67FAE8" w14:textId="0A1148B6" w:rsidR="00664A55" w:rsidRPr="00F12DAE" w:rsidRDefault="00664A55" w:rsidP="00C80F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1F3676" w14:textId="4C7921DF" w:rsidR="00664A55" w:rsidRPr="00F12DAE" w:rsidRDefault="00664A55" w:rsidP="00C80F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1557CE" w14:textId="671A1342" w:rsidR="00664A55" w:rsidRDefault="00664A55" w:rsidP="00C80F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61BA9E" w14:textId="364131F7" w:rsidR="00CB70FA" w:rsidRDefault="00CB70FA" w:rsidP="00C80F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157478" w14:textId="77777777" w:rsidR="00664A55" w:rsidRDefault="00664A55" w:rsidP="00C80F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297991" w14:textId="20D784FC" w:rsidR="00245ED7" w:rsidRPr="00F12DAE" w:rsidRDefault="00245ED7" w:rsidP="00C80FC6">
      <w:pPr>
        <w:rPr>
          <w:rFonts w:ascii="Times New Roman" w:hAnsi="Times New Roman" w:cs="Times New Roman"/>
          <w:sz w:val="24"/>
          <w:szCs w:val="24"/>
          <w:lang w:val="en-US"/>
        </w:rPr>
        <w:sectPr w:rsidR="00245ED7" w:rsidRPr="00F12DAE" w:rsidSect="00247ED8">
          <w:pgSz w:w="12240" w:h="15840"/>
          <w:pgMar w:top="1440" w:right="1440" w:bottom="1135" w:left="1440" w:header="708" w:footer="708" w:gutter="0"/>
          <w:cols w:space="708"/>
          <w:docGrid w:linePitch="360"/>
        </w:sectPr>
      </w:pPr>
    </w:p>
    <w:p w14:paraId="483FA565" w14:textId="6DF0013E" w:rsidR="00042C0E" w:rsidRPr="00042C0E" w:rsidRDefault="00DD2B60" w:rsidP="00042C0E">
      <w:pPr>
        <w:pStyle w:val="Heading2"/>
        <w:rPr>
          <w:rFonts w:cs="Times New Roman"/>
          <w:szCs w:val="24"/>
          <w:lang w:val="en-US"/>
        </w:rPr>
      </w:pPr>
      <w:r w:rsidRPr="00F12DAE">
        <w:rPr>
          <w:rFonts w:cs="Times New Roman"/>
          <w:szCs w:val="24"/>
          <w:lang w:val="en-US"/>
        </w:rPr>
        <w:lastRenderedPageBreak/>
        <w:t xml:space="preserve">Appendix </w:t>
      </w:r>
      <w:proofErr w:type="gramStart"/>
      <w:r w:rsidR="00DD40C2">
        <w:rPr>
          <w:rFonts w:cs="Times New Roman"/>
          <w:szCs w:val="24"/>
          <w:lang w:val="en-US"/>
        </w:rPr>
        <w:t>C</w:t>
      </w:r>
      <w:r w:rsidRPr="00F12DAE">
        <w:rPr>
          <w:rFonts w:cs="Times New Roman"/>
          <w:szCs w:val="24"/>
          <w:lang w:val="en-US"/>
        </w:rPr>
        <w:t>:Within</w:t>
      </w:r>
      <w:proofErr w:type="gramEnd"/>
      <w:r w:rsidRPr="00F12DAE">
        <w:rPr>
          <w:rFonts w:cs="Times New Roman"/>
          <w:szCs w:val="24"/>
          <w:lang w:val="en-US"/>
        </w:rPr>
        <w:t xml:space="preserve"> Country Descriptive Informat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36"/>
        <w:gridCol w:w="696"/>
        <w:gridCol w:w="756"/>
        <w:gridCol w:w="756"/>
        <w:gridCol w:w="696"/>
        <w:gridCol w:w="756"/>
        <w:gridCol w:w="756"/>
        <w:gridCol w:w="696"/>
        <w:gridCol w:w="756"/>
        <w:gridCol w:w="756"/>
        <w:gridCol w:w="696"/>
        <w:gridCol w:w="1336"/>
        <w:gridCol w:w="1336"/>
      </w:tblGrid>
      <w:tr w:rsidR="00DD2B60" w:rsidRPr="00DD2B60" w14:paraId="5D96189E" w14:textId="77777777" w:rsidTr="002B44AE">
        <w:trPr>
          <w:trHeight w:val="285"/>
        </w:trPr>
        <w:tc>
          <w:tcPr>
            <w:tcW w:w="11828" w:type="dxa"/>
            <w:gridSpan w:val="13"/>
          </w:tcPr>
          <w:p w14:paraId="3C9C91E7" w14:textId="02687C87" w:rsidR="00DD2B60" w:rsidRPr="00DD2B60" w:rsidRDefault="00DD2B60" w:rsidP="00DD2B60">
            <w:pPr>
              <w:rPr>
                <w:bCs/>
              </w:rPr>
            </w:pPr>
            <w:r w:rsidRPr="00DD2B60">
              <w:rPr>
                <w:b/>
              </w:rPr>
              <w:t xml:space="preserve">Appendix </w:t>
            </w:r>
            <w:r w:rsidR="00DD40C2">
              <w:rPr>
                <w:b/>
              </w:rPr>
              <w:t>C</w:t>
            </w:r>
            <w:r w:rsidR="00042C0E">
              <w:rPr>
                <w:b/>
              </w:rPr>
              <w:t>.1.</w:t>
            </w:r>
            <w:r w:rsidRPr="00DD2B60">
              <w:rPr>
                <w:b/>
              </w:rPr>
              <w:t>: Within Country Descriptives of Social Investment and Social Protection Spending.</w:t>
            </w:r>
          </w:p>
        </w:tc>
      </w:tr>
      <w:tr w:rsidR="004F08C8" w:rsidRPr="00F12DAE" w14:paraId="1B02A62C" w14:textId="77777777" w:rsidTr="00BE7052">
        <w:trPr>
          <w:trHeight w:val="285"/>
        </w:trPr>
        <w:tc>
          <w:tcPr>
            <w:tcW w:w="1836" w:type="dxa"/>
            <w:tcBorders>
              <w:top w:val="triple" w:sz="4" w:space="0" w:color="auto"/>
              <w:left w:val="single" w:sz="4" w:space="0" w:color="auto"/>
              <w:right w:val="single" w:sz="4" w:space="0" w:color="auto"/>
            </w:tcBorders>
          </w:tcPr>
          <w:p w14:paraId="623B4D19" w14:textId="77777777" w:rsidR="00DD2B60" w:rsidRPr="00DD2B60" w:rsidRDefault="00DD2B60" w:rsidP="00DD2B60">
            <w:pPr>
              <w:rPr>
                <w:b/>
              </w:rPr>
            </w:pPr>
          </w:p>
        </w:tc>
        <w:tc>
          <w:tcPr>
            <w:tcW w:w="2208" w:type="dxa"/>
            <w:gridSpan w:val="3"/>
            <w:tcBorders>
              <w:top w:val="triple" w:sz="4" w:space="0" w:color="auto"/>
              <w:left w:val="single" w:sz="4" w:space="0" w:color="auto"/>
              <w:right w:val="single" w:sz="4" w:space="0" w:color="auto"/>
            </w:tcBorders>
          </w:tcPr>
          <w:p w14:paraId="1809A0E9" w14:textId="77777777" w:rsidR="00DD2B60" w:rsidRPr="00DD2B60" w:rsidRDefault="00DD2B60" w:rsidP="00DD2B60">
            <w:pPr>
              <w:jc w:val="center"/>
              <w:rPr>
                <w:bCs/>
              </w:rPr>
            </w:pPr>
            <w:r w:rsidRPr="00DD2B60">
              <w:rPr>
                <w:bCs/>
              </w:rPr>
              <w:t>Round 3</w:t>
            </w:r>
          </w:p>
        </w:tc>
        <w:tc>
          <w:tcPr>
            <w:tcW w:w="2208" w:type="dxa"/>
            <w:gridSpan w:val="3"/>
            <w:tcBorders>
              <w:top w:val="triple" w:sz="4" w:space="0" w:color="auto"/>
              <w:left w:val="single" w:sz="4" w:space="0" w:color="auto"/>
              <w:right w:val="single" w:sz="4" w:space="0" w:color="auto"/>
            </w:tcBorders>
          </w:tcPr>
          <w:p w14:paraId="446EC28B" w14:textId="77777777" w:rsidR="00DD2B60" w:rsidRPr="00DD2B60" w:rsidRDefault="00DD2B60" w:rsidP="00DD2B60">
            <w:pPr>
              <w:jc w:val="center"/>
              <w:rPr>
                <w:bCs/>
              </w:rPr>
            </w:pPr>
            <w:r w:rsidRPr="00DD2B60">
              <w:rPr>
                <w:bCs/>
              </w:rPr>
              <w:t xml:space="preserve">Round 6 </w:t>
            </w:r>
          </w:p>
        </w:tc>
        <w:tc>
          <w:tcPr>
            <w:tcW w:w="2208" w:type="dxa"/>
            <w:gridSpan w:val="3"/>
            <w:tcBorders>
              <w:top w:val="triple" w:sz="4" w:space="0" w:color="auto"/>
              <w:left w:val="single" w:sz="4" w:space="0" w:color="auto"/>
              <w:right w:val="single" w:sz="4" w:space="0" w:color="auto"/>
            </w:tcBorders>
          </w:tcPr>
          <w:p w14:paraId="682A154D" w14:textId="77777777" w:rsidR="00DD2B60" w:rsidRPr="00DD2B60" w:rsidRDefault="00DD2B60" w:rsidP="00DD2B60">
            <w:pPr>
              <w:jc w:val="center"/>
              <w:rPr>
                <w:bCs/>
              </w:rPr>
            </w:pPr>
            <w:r w:rsidRPr="00DD2B60">
              <w:rPr>
                <w:bCs/>
              </w:rPr>
              <w:t>Round 7</w:t>
            </w:r>
          </w:p>
        </w:tc>
        <w:tc>
          <w:tcPr>
            <w:tcW w:w="3368" w:type="dxa"/>
            <w:gridSpan w:val="3"/>
            <w:tcBorders>
              <w:top w:val="triple" w:sz="4" w:space="0" w:color="auto"/>
              <w:right w:val="single" w:sz="4" w:space="0" w:color="auto"/>
            </w:tcBorders>
          </w:tcPr>
          <w:p w14:paraId="31801DC4" w14:textId="00B27073" w:rsidR="00DD2B60" w:rsidRPr="00DD2B60" w:rsidRDefault="0066305E" w:rsidP="00DD2B60">
            <w:pPr>
              <w:jc w:val="center"/>
              <w:rPr>
                <w:bCs/>
              </w:rPr>
            </w:pPr>
            <w:r>
              <w:rPr>
                <w:bCs/>
              </w:rPr>
              <w:t>Mean (S.D</w:t>
            </w:r>
            <w:r w:rsidR="00A50A46">
              <w:rPr>
                <w:bCs/>
              </w:rPr>
              <w:t>.</w:t>
            </w:r>
            <w:r>
              <w:rPr>
                <w:bCs/>
              </w:rPr>
              <w:t>)</w:t>
            </w:r>
          </w:p>
        </w:tc>
      </w:tr>
      <w:tr w:rsidR="00EB6772" w:rsidRPr="00F12DAE" w14:paraId="76AA653C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top w:val="double" w:sz="4" w:space="0" w:color="auto"/>
              <w:right w:val="single" w:sz="4" w:space="0" w:color="auto"/>
            </w:tcBorders>
          </w:tcPr>
          <w:p w14:paraId="4FADA1C7" w14:textId="77777777" w:rsidR="00E14731" w:rsidRPr="00DD2B60" w:rsidRDefault="00E14731" w:rsidP="00E14731">
            <w:pPr>
              <w:rPr>
                <w:b/>
              </w:rPr>
            </w:pPr>
          </w:p>
        </w:tc>
        <w:tc>
          <w:tcPr>
            <w:tcW w:w="696" w:type="dxa"/>
            <w:tcBorders>
              <w:top w:val="double" w:sz="4" w:space="0" w:color="auto"/>
              <w:right w:val="single" w:sz="4" w:space="0" w:color="auto"/>
            </w:tcBorders>
          </w:tcPr>
          <w:p w14:paraId="5324272F" w14:textId="77777777" w:rsidR="00E14731" w:rsidRPr="00DD2B60" w:rsidRDefault="00E14731" w:rsidP="00E14731">
            <w:pPr>
              <w:jc w:val="center"/>
              <w:rPr>
                <w:b/>
                <w:i/>
              </w:rPr>
            </w:pPr>
            <w:r w:rsidRPr="00DD2B60">
              <w:rPr>
                <w:b/>
                <w:i/>
              </w:rPr>
              <w:t>N</w:t>
            </w:r>
          </w:p>
        </w:tc>
        <w:tc>
          <w:tcPr>
            <w:tcW w:w="756" w:type="dxa"/>
            <w:tcBorders>
              <w:top w:val="double" w:sz="4" w:space="0" w:color="auto"/>
              <w:left w:val="nil"/>
              <w:right w:val="single" w:sz="4" w:space="0" w:color="auto"/>
            </w:tcBorders>
          </w:tcPr>
          <w:p w14:paraId="2D001263" w14:textId="77777777" w:rsidR="00E14731" w:rsidRPr="00DD2B60" w:rsidRDefault="00E14731" w:rsidP="00E14731">
            <w:pPr>
              <w:jc w:val="center"/>
              <w:rPr>
                <w:b/>
                <w:i/>
              </w:rPr>
            </w:pPr>
            <w:r w:rsidRPr="00DD2B60">
              <w:rPr>
                <w:b/>
                <w:i/>
              </w:rPr>
              <w:t>S.I.</w:t>
            </w:r>
          </w:p>
        </w:tc>
        <w:tc>
          <w:tcPr>
            <w:tcW w:w="75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76CE3169" w14:textId="77777777" w:rsidR="00E14731" w:rsidRPr="00DD2B60" w:rsidRDefault="00E14731" w:rsidP="00E14731">
            <w:pPr>
              <w:rPr>
                <w:b/>
                <w:i/>
              </w:rPr>
            </w:pPr>
            <w:r w:rsidRPr="00DD2B60">
              <w:rPr>
                <w:b/>
                <w:i/>
              </w:rPr>
              <w:t>S.P.</w:t>
            </w:r>
          </w:p>
        </w:tc>
        <w:tc>
          <w:tcPr>
            <w:tcW w:w="69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5F4A73FE" w14:textId="77777777" w:rsidR="00E14731" w:rsidRPr="00DD2B60" w:rsidRDefault="00E14731" w:rsidP="00E14731">
            <w:pPr>
              <w:rPr>
                <w:b/>
                <w:i/>
              </w:rPr>
            </w:pPr>
            <w:r w:rsidRPr="00DD2B60">
              <w:rPr>
                <w:b/>
                <w:i/>
              </w:rPr>
              <w:t>N</w:t>
            </w:r>
          </w:p>
        </w:tc>
        <w:tc>
          <w:tcPr>
            <w:tcW w:w="756" w:type="dxa"/>
            <w:tcBorders>
              <w:top w:val="double" w:sz="4" w:space="0" w:color="auto"/>
              <w:left w:val="nil"/>
              <w:right w:val="single" w:sz="4" w:space="0" w:color="auto"/>
            </w:tcBorders>
          </w:tcPr>
          <w:p w14:paraId="4650B203" w14:textId="77777777" w:rsidR="00E14731" w:rsidRPr="00DD2B60" w:rsidRDefault="00E14731" w:rsidP="00E14731">
            <w:pPr>
              <w:rPr>
                <w:b/>
                <w:i/>
              </w:rPr>
            </w:pPr>
            <w:r w:rsidRPr="00DD2B60">
              <w:rPr>
                <w:b/>
                <w:i/>
              </w:rPr>
              <w:t>S.I.</w:t>
            </w:r>
          </w:p>
        </w:tc>
        <w:tc>
          <w:tcPr>
            <w:tcW w:w="75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20C9F5A8" w14:textId="77777777" w:rsidR="00E14731" w:rsidRPr="00DD2B60" w:rsidRDefault="00E14731" w:rsidP="00E14731">
            <w:pPr>
              <w:rPr>
                <w:b/>
                <w:i/>
              </w:rPr>
            </w:pPr>
            <w:r w:rsidRPr="00DD2B60">
              <w:rPr>
                <w:b/>
                <w:i/>
              </w:rPr>
              <w:t xml:space="preserve">S.P.  </w:t>
            </w:r>
          </w:p>
        </w:tc>
        <w:tc>
          <w:tcPr>
            <w:tcW w:w="69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7EE1FC54" w14:textId="77777777" w:rsidR="00E14731" w:rsidRPr="00DD2B60" w:rsidRDefault="00E14731" w:rsidP="00E14731">
            <w:pPr>
              <w:rPr>
                <w:b/>
                <w:i/>
              </w:rPr>
            </w:pPr>
            <w:r w:rsidRPr="00DD2B60">
              <w:rPr>
                <w:b/>
                <w:i/>
              </w:rPr>
              <w:t>N</w:t>
            </w:r>
          </w:p>
        </w:tc>
        <w:tc>
          <w:tcPr>
            <w:tcW w:w="75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3E9A1B9A" w14:textId="77777777" w:rsidR="00E14731" w:rsidRPr="00DD2B60" w:rsidRDefault="00E14731" w:rsidP="00E14731">
            <w:pPr>
              <w:rPr>
                <w:b/>
                <w:i/>
              </w:rPr>
            </w:pPr>
            <w:r w:rsidRPr="00DD2B60">
              <w:rPr>
                <w:b/>
                <w:i/>
              </w:rPr>
              <w:t>S.I.</w:t>
            </w:r>
          </w:p>
        </w:tc>
        <w:tc>
          <w:tcPr>
            <w:tcW w:w="756" w:type="dxa"/>
            <w:tcBorders>
              <w:top w:val="double" w:sz="4" w:space="0" w:color="auto"/>
              <w:left w:val="nil"/>
              <w:right w:val="single" w:sz="4" w:space="0" w:color="auto"/>
            </w:tcBorders>
          </w:tcPr>
          <w:p w14:paraId="3921AACD" w14:textId="77777777" w:rsidR="00E14731" w:rsidRPr="00DD2B60" w:rsidRDefault="00E14731" w:rsidP="00E14731">
            <w:pPr>
              <w:rPr>
                <w:b/>
                <w:i/>
              </w:rPr>
            </w:pPr>
            <w:r w:rsidRPr="00DD2B60">
              <w:rPr>
                <w:b/>
                <w:i/>
              </w:rPr>
              <w:t xml:space="preserve">S.P.  </w:t>
            </w:r>
          </w:p>
        </w:tc>
        <w:tc>
          <w:tcPr>
            <w:tcW w:w="69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5BA25BBA" w14:textId="1DFBF552" w:rsidR="00E14731" w:rsidRPr="00DD2B60" w:rsidRDefault="00E14731" w:rsidP="00E14731">
            <w:pPr>
              <w:rPr>
                <w:b/>
                <w:i/>
              </w:rPr>
            </w:pPr>
            <w:r w:rsidRPr="00DD2B60">
              <w:rPr>
                <w:b/>
                <w:i/>
              </w:rPr>
              <w:t>N</w:t>
            </w:r>
          </w:p>
        </w:tc>
        <w:tc>
          <w:tcPr>
            <w:tcW w:w="133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7EA5E5ED" w14:textId="65FF1AE3" w:rsidR="00E14731" w:rsidRPr="00DD2B60" w:rsidRDefault="00E14731" w:rsidP="00E14731">
            <w:pPr>
              <w:rPr>
                <w:b/>
                <w:i/>
              </w:rPr>
            </w:pPr>
            <w:r w:rsidRPr="00DD2B60">
              <w:rPr>
                <w:b/>
                <w:i/>
              </w:rPr>
              <w:t>S.I.</w:t>
            </w:r>
          </w:p>
        </w:tc>
        <w:tc>
          <w:tcPr>
            <w:tcW w:w="1336" w:type="dxa"/>
            <w:tcBorders>
              <w:top w:val="double" w:sz="4" w:space="0" w:color="auto"/>
              <w:left w:val="nil"/>
              <w:right w:val="single" w:sz="4" w:space="0" w:color="auto"/>
            </w:tcBorders>
          </w:tcPr>
          <w:p w14:paraId="3D72C2DD" w14:textId="2C9C3BE4" w:rsidR="00E14731" w:rsidRPr="00DD2B60" w:rsidRDefault="00E14731" w:rsidP="00E14731">
            <w:pPr>
              <w:rPr>
                <w:b/>
                <w:i/>
              </w:rPr>
            </w:pPr>
            <w:r w:rsidRPr="00DD2B60">
              <w:rPr>
                <w:b/>
                <w:i/>
              </w:rPr>
              <w:t xml:space="preserve">S.P. </w:t>
            </w:r>
          </w:p>
        </w:tc>
      </w:tr>
      <w:tr w:rsidR="00EB6772" w:rsidRPr="00DD2B60" w14:paraId="0ACA337E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bottom w:val="nil"/>
              <w:right w:val="single" w:sz="4" w:space="0" w:color="auto"/>
            </w:tcBorders>
          </w:tcPr>
          <w:p w14:paraId="01FA9D8C" w14:textId="77777777" w:rsidR="00E14731" w:rsidRPr="00DD2B60" w:rsidRDefault="00E14731" w:rsidP="00E14731">
            <w:pPr>
              <w:rPr>
                <w:b/>
              </w:rPr>
            </w:pPr>
            <w:r w:rsidRPr="00DD2B60">
              <w:rPr>
                <w:b/>
              </w:rPr>
              <w:t xml:space="preserve">Country  </w:t>
            </w:r>
          </w:p>
        </w:tc>
        <w:tc>
          <w:tcPr>
            <w:tcW w:w="696" w:type="dxa"/>
            <w:tcBorders>
              <w:bottom w:val="nil"/>
              <w:right w:val="single" w:sz="4" w:space="0" w:color="auto"/>
            </w:tcBorders>
          </w:tcPr>
          <w:p w14:paraId="067AA2F5" w14:textId="77777777" w:rsidR="00E14731" w:rsidRPr="00DD2B60" w:rsidRDefault="00E14731" w:rsidP="00E14731">
            <w:pPr>
              <w:tabs>
                <w:tab w:val="decimal" w:pos="168"/>
              </w:tabs>
            </w:pPr>
          </w:p>
        </w:tc>
        <w:tc>
          <w:tcPr>
            <w:tcW w:w="756" w:type="dxa"/>
            <w:tcBorders>
              <w:left w:val="nil"/>
              <w:bottom w:val="nil"/>
              <w:right w:val="single" w:sz="4" w:space="0" w:color="auto"/>
            </w:tcBorders>
          </w:tcPr>
          <w:p w14:paraId="29CA5318" w14:textId="77777777" w:rsidR="00E14731" w:rsidRPr="00DD2B60" w:rsidRDefault="00E14731" w:rsidP="00E14731"/>
        </w:tc>
        <w:tc>
          <w:tcPr>
            <w:tcW w:w="75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1E29221" w14:textId="77777777" w:rsidR="00E14731" w:rsidRPr="00DD2B60" w:rsidRDefault="00E14731" w:rsidP="00E14731">
            <w:pPr>
              <w:tabs>
                <w:tab w:val="decimal" w:pos="162"/>
              </w:tabs>
            </w:pPr>
          </w:p>
        </w:tc>
        <w:tc>
          <w:tcPr>
            <w:tcW w:w="69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C0CE572" w14:textId="77777777" w:rsidR="00E14731" w:rsidRPr="00DD2B60" w:rsidRDefault="00E14731" w:rsidP="00E14731">
            <w:pPr>
              <w:tabs>
                <w:tab w:val="decimal" w:pos="162"/>
              </w:tabs>
            </w:pP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15CB4CB0" w14:textId="77777777" w:rsidR="00E14731" w:rsidRPr="00DD2B60" w:rsidRDefault="00E14731" w:rsidP="00E14731">
            <w:pPr>
              <w:tabs>
                <w:tab w:val="decimal" w:pos="162"/>
              </w:tabs>
            </w:pP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3349C299" w14:textId="77777777" w:rsidR="00E14731" w:rsidRPr="00DD2B60" w:rsidRDefault="00E14731" w:rsidP="00E14731">
            <w:pPr>
              <w:tabs>
                <w:tab w:val="decimal" w:pos="162"/>
              </w:tabs>
            </w:pPr>
          </w:p>
        </w:tc>
        <w:tc>
          <w:tcPr>
            <w:tcW w:w="696" w:type="dxa"/>
            <w:tcBorders>
              <w:left w:val="nil"/>
              <w:bottom w:val="nil"/>
              <w:right w:val="single" w:sz="4" w:space="0" w:color="auto"/>
            </w:tcBorders>
          </w:tcPr>
          <w:p w14:paraId="2FBB2613" w14:textId="77777777" w:rsidR="00E14731" w:rsidRPr="00DD2B60" w:rsidRDefault="00E14731" w:rsidP="00E14731">
            <w:pPr>
              <w:tabs>
                <w:tab w:val="decimal" w:pos="162"/>
              </w:tabs>
            </w:pPr>
          </w:p>
        </w:tc>
        <w:tc>
          <w:tcPr>
            <w:tcW w:w="75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9B06D1C" w14:textId="77777777" w:rsidR="00E14731" w:rsidRPr="00DD2B60" w:rsidRDefault="00E14731" w:rsidP="00E14731">
            <w:pPr>
              <w:tabs>
                <w:tab w:val="decimal" w:pos="162"/>
              </w:tabs>
            </w:pPr>
          </w:p>
        </w:tc>
        <w:tc>
          <w:tcPr>
            <w:tcW w:w="756" w:type="dxa"/>
            <w:tcBorders>
              <w:left w:val="nil"/>
              <w:bottom w:val="nil"/>
              <w:right w:val="single" w:sz="4" w:space="0" w:color="auto"/>
            </w:tcBorders>
          </w:tcPr>
          <w:p w14:paraId="4056AC94" w14:textId="77777777" w:rsidR="00E14731" w:rsidRPr="00DD2B60" w:rsidRDefault="00E14731" w:rsidP="00E14731">
            <w:pPr>
              <w:tabs>
                <w:tab w:val="decimal" w:pos="162"/>
              </w:tabs>
            </w:pPr>
          </w:p>
        </w:tc>
        <w:tc>
          <w:tcPr>
            <w:tcW w:w="696" w:type="dxa"/>
            <w:tcBorders>
              <w:left w:val="nil"/>
              <w:bottom w:val="nil"/>
              <w:right w:val="single" w:sz="4" w:space="0" w:color="auto"/>
            </w:tcBorders>
          </w:tcPr>
          <w:p w14:paraId="582788B3" w14:textId="77777777" w:rsidR="00E14731" w:rsidRPr="00DD2B60" w:rsidRDefault="00E14731" w:rsidP="00E14731">
            <w:pPr>
              <w:tabs>
                <w:tab w:val="decimal" w:pos="162"/>
              </w:tabs>
            </w:pPr>
          </w:p>
        </w:tc>
        <w:tc>
          <w:tcPr>
            <w:tcW w:w="133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FB41A2F" w14:textId="77777777" w:rsidR="00E14731" w:rsidRPr="00DD2B60" w:rsidRDefault="00E14731" w:rsidP="00E14731">
            <w:pPr>
              <w:tabs>
                <w:tab w:val="decimal" w:pos="162"/>
              </w:tabs>
            </w:pPr>
          </w:p>
        </w:tc>
        <w:tc>
          <w:tcPr>
            <w:tcW w:w="1336" w:type="dxa"/>
            <w:tcBorders>
              <w:left w:val="nil"/>
              <w:bottom w:val="nil"/>
              <w:right w:val="single" w:sz="4" w:space="0" w:color="auto"/>
            </w:tcBorders>
          </w:tcPr>
          <w:p w14:paraId="3B5D7124" w14:textId="77777777" w:rsidR="00E14731" w:rsidRPr="00DD2B60" w:rsidRDefault="00E14731" w:rsidP="00E14731">
            <w:pPr>
              <w:tabs>
                <w:tab w:val="decimal" w:pos="162"/>
              </w:tabs>
            </w:pPr>
          </w:p>
        </w:tc>
      </w:tr>
      <w:tr w:rsidR="00EB6772" w:rsidRPr="00DD2B60" w14:paraId="3B248772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top w:val="nil"/>
              <w:bottom w:val="nil"/>
            </w:tcBorders>
          </w:tcPr>
          <w:p w14:paraId="0A263235" w14:textId="77777777" w:rsidR="00E14731" w:rsidRPr="00DD2B60" w:rsidRDefault="00E14731" w:rsidP="00E14731">
            <w:pPr>
              <w:rPr>
                <w:color w:val="000000"/>
              </w:rPr>
            </w:pPr>
            <w:r w:rsidRPr="00DD2B60">
              <w:rPr>
                <w:color w:val="000000"/>
              </w:rPr>
              <w:t>Austria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7660CF07" w14:textId="77777777" w:rsidR="00E14731" w:rsidRPr="00DD2B60" w:rsidRDefault="00E14731" w:rsidP="00E14731">
            <w:pPr>
              <w:tabs>
                <w:tab w:val="decimal" w:pos="168"/>
              </w:tabs>
            </w:pPr>
            <w:r w:rsidRPr="00DD2B60">
              <w:t>13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F32D16" w14:textId="07110ED4" w:rsidR="00E14731" w:rsidRPr="00DD2B60" w:rsidRDefault="009544E2" w:rsidP="00E14731">
            <w:pPr>
              <w:tabs>
                <w:tab w:val="decimal" w:pos="168"/>
              </w:tabs>
            </w:pPr>
            <w:r>
              <w:t>6.4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159469" w14:textId="5C4075F9" w:rsidR="00E14731" w:rsidRPr="00DD2B60" w:rsidRDefault="009544E2" w:rsidP="00E14731">
            <w:pPr>
              <w:tabs>
                <w:tab w:val="decimal" w:pos="162"/>
              </w:tabs>
            </w:pPr>
            <w:r>
              <w:t>23.16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EB5DE0" w14:textId="77777777" w:rsidR="00E14731" w:rsidRPr="00DD2B60" w:rsidRDefault="00E14731" w:rsidP="00E14731">
            <w:pPr>
              <w:tabs>
                <w:tab w:val="decimal" w:pos="162"/>
              </w:tabs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C7D637E" w14:textId="77777777" w:rsidR="00E14731" w:rsidRPr="00DD2B60" w:rsidRDefault="00E14731" w:rsidP="00E14731">
            <w:pPr>
              <w:tabs>
                <w:tab w:val="decimal" w:pos="162"/>
              </w:tabs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215EC233" w14:textId="77777777" w:rsidR="00E14731" w:rsidRPr="00DD2B60" w:rsidRDefault="00E14731" w:rsidP="00E14731">
            <w:pPr>
              <w:tabs>
                <w:tab w:val="decimal" w:pos="162"/>
              </w:tabs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4CE7E2" w14:textId="77777777" w:rsidR="00E14731" w:rsidRPr="00DD2B60" w:rsidRDefault="00E14731" w:rsidP="00E14731">
            <w:pPr>
              <w:tabs>
                <w:tab w:val="decimal" w:pos="162"/>
              </w:tabs>
            </w:pPr>
            <w:r w:rsidRPr="00DD2B60">
              <w:t>125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60689C45" w14:textId="3069E07E" w:rsidR="00E14731" w:rsidRPr="00DD2B60" w:rsidRDefault="002F17D3" w:rsidP="00E14731">
            <w:pPr>
              <w:tabs>
                <w:tab w:val="decimal" w:pos="162"/>
              </w:tabs>
            </w:pPr>
            <w:r>
              <w:t>7.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283FF4BC" w14:textId="0F15DC5A" w:rsidR="00E14731" w:rsidRPr="00DD2B60" w:rsidRDefault="002F17D3" w:rsidP="00E14731">
            <w:pPr>
              <w:tabs>
                <w:tab w:val="decimal" w:pos="162"/>
              </w:tabs>
            </w:pPr>
            <w:r>
              <w:t>25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9C98D4" w14:textId="52E10B0F" w:rsidR="00E14731" w:rsidRPr="00DD2B60" w:rsidRDefault="00E14731" w:rsidP="00E14731">
            <w:pPr>
              <w:tabs>
                <w:tab w:val="decimal" w:pos="162"/>
              </w:tabs>
            </w:pPr>
            <w:r w:rsidRPr="00DD2B60">
              <w:t>2572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</w:tcBorders>
          </w:tcPr>
          <w:p w14:paraId="6A9FD042" w14:textId="54701CDC" w:rsidR="00E14731" w:rsidRPr="00DD2B60" w:rsidRDefault="00EB6772" w:rsidP="00E14731">
            <w:pPr>
              <w:tabs>
                <w:tab w:val="decimal" w:pos="162"/>
              </w:tabs>
            </w:pPr>
            <w:r w:rsidRPr="00EB6772">
              <w:t>6.8</w:t>
            </w:r>
            <w:r>
              <w:t>6(0.4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</w:tcPr>
          <w:p w14:paraId="10056C9D" w14:textId="5B8652B0" w:rsidR="00E14731" w:rsidRPr="00DD2B60" w:rsidRDefault="0066305E" w:rsidP="00E14731">
            <w:pPr>
              <w:tabs>
                <w:tab w:val="decimal" w:pos="162"/>
              </w:tabs>
            </w:pPr>
            <w:r>
              <w:t>24.08(0.93)</w:t>
            </w:r>
          </w:p>
        </w:tc>
      </w:tr>
      <w:tr w:rsidR="00EB6772" w:rsidRPr="00DD2B60" w14:paraId="41D0128A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top w:val="nil"/>
              <w:bottom w:val="nil"/>
            </w:tcBorders>
          </w:tcPr>
          <w:p w14:paraId="036CF40A" w14:textId="77777777" w:rsidR="00E14731" w:rsidRPr="00DD2B60" w:rsidRDefault="00E14731" w:rsidP="00E14731">
            <w:r w:rsidRPr="00DD2B60">
              <w:t>Belgium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05DACC06" w14:textId="77777777" w:rsidR="00E14731" w:rsidRPr="00DD2B60" w:rsidRDefault="00E14731" w:rsidP="00E14731">
            <w:pPr>
              <w:tabs>
                <w:tab w:val="decimal" w:pos="168"/>
              </w:tabs>
            </w:pPr>
            <w:r w:rsidRPr="00DD2B60">
              <w:t>14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D1B1FC" w14:textId="31211C4A" w:rsidR="00E14731" w:rsidRPr="00DD2B60" w:rsidRDefault="0032160F" w:rsidP="00E14731">
            <w:pPr>
              <w:tabs>
                <w:tab w:val="decimal" w:pos="168"/>
              </w:tabs>
            </w:pPr>
            <w:r>
              <w:t>7.1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A5E60A" w14:textId="10A609C1" w:rsidR="00E14731" w:rsidRPr="00DD2B60" w:rsidRDefault="0032160F" w:rsidP="00E14731">
            <w:pPr>
              <w:tabs>
                <w:tab w:val="decimal" w:pos="162"/>
              </w:tabs>
            </w:pPr>
            <w:r>
              <w:t>22.73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76F124" w14:textId="77777777" w:rsidR="00E14731" w:rsidRPr="00DD2B60" w:rsidRDefault="00E14731" w:rsidP="00E14731">
            <w:pPr>
              <w:tabs>
                <w:tab w:val="decimal" w:pos="162"/>
              </w:tabs>
            </w:pPr>
            <w:r w:rsidRPr="00DD2B60">
              <w:t>15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310DADF2" w14:textId="6F7368CB" w:rsidR="00E14731" w:rsidRPr="00DD2B60" w:rsidRDefault="007A7CD9" w:rsidP="00E14731">
            <w:pPr>
              <w:tabs>
                <w:tab w:val="decimal" w:pos="162"/>
              </w:tabs>
            </w:pPr>
            <w:r>
              <w:t>8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74D6FBC5" w14:textId="7C82E50B" w:rsidR="00E14731" w:rsidRPr="00DD2B60" w:rsidRDefault="007A7CD9" w:rsidP="00E14731">
            <w:pPr>
              <w:tabs>
                <w:tab w:val="decimal" w:pos="162"/>
              </w:tabs>
            </w:pPr>
            <w:r>
              <w:t>25.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85B31E" w14:textId="77777777" w:rsidR="00E14731" w:rsidRPr="00DD2B60" w:rsidRDefault="00E14731" w:rsidP="00E14731">
            <w:pPr>
              <w:tabs>
                <w:tab w:val="decimal" w:pos="162"/>
              </w:tabs>
            </w:pPr>
            <w:r w:rsidRPr="00DD2B60">
              <w:t>148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02357E2A" w14:textId="70E8ED3D" w:rsidR="00E14731" w:rsidRPr="00DD2B60" w:rsidRDefault="007F61EC" w:rsidP="00E14731">
            <w:pPr>
              <w:tabs>
                <w:tab w:val="decimal" w:pos="162"/>
              </w:tabs>
            </w:pPr>
            <w:r>
              <w:t>8.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5935B2E6" w14:textId="6C456AA1" w:rsidR="00E14731" w:rsidRPr="00DD2B60" w:rsidRDefault="007F61EC" w:rsidP="00E14731">
            <w:pPr>
              <w:tabs>
                <w:tab w:val="decimal" w:pos="162"/>
              </w:tabs>
            </w:pPr>
            <w:r>
              <w:t>26.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1D10BF" w14:textId="2A1487F6" w:rsidR="00E14731" w:rsidRPr="00DD2B60" w:rsidRDefault="00E14731" w:rsidP="00E14731">
            <w:pPr>
              <w:tabs>
                <w:tab w:val="decimal" w:pos="162"/>
              </w:tabs>
            </w:pPr>
            <w:r w:rsidRPr="00DD2B60">
              <w:t>4432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</w:tcBorders>
          </w:tcPr>
          <w:p w14:paraId="02187583" w14:textId="63557E4E" w:rsidR="00E14731" w:rsidRPr="00DD2B60" w:rsidRDefault="00EB6772" w:rsidP="00E14731">
            <w:pPr>
              <w:tabs>
                <w:tab w:val="decimal" w:pos="162"/>
              </w:tabs>
            </w:pPr>
            <w:r w:rsidRPr="00EB6772">
              <w:t>7.92</w:t>
            </w:r>
            <w:r>
              <w:t>(0</w:t>
            </w:r>
            <w:r w:rsidRPr="00EB6772">
              <w:t>.5</w:t>
            </w:r>
            <w:r>
              <w:t>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</w:tcPr>
          <w:p w14:paraId="7F60DB75" w14:textId="294B7AA3" w:rsidR="00E14731" w:rsidRPr="00DD2B60" w:rsidRDefault="006F33C9" w:rsidP="00E14731">
            <w:pPr>
              <w:tabs>
                <w:tab w:val="decimal" w:pos="162"/>
              </w:tabs>
            </w:pPr>
            <w:r w:rsidRPr="006F33C9">
              <w:t>25.10</w:t>
            </w:r>
            <w:r>
              <w:t>(</w:t>
            </w:r>
            <w:r w:rsidRPr="006F33C9">
              <w:t>1.6</w:t>
            </w:r>
            <w:r>
              <w:t>5)</w:t>
            </w:r>
          </w:p>
        </w:tc>
      </w:tr>
      <w:tr w:rsidR="00EB6772" w:rsidRPr="00DD2B60" w14:paraId="0A6B18E5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top w:val="nil"/>
              <w:bottom w:val="nil"/>
            </w:tcBorders>
          </w:tcPr>
          <w:p w14:paraId="18DB1FD8" w14:textId="77777777" w:rsidR="00E14731" w:rsidRPr="00DD2B60" w:rsidRDefault="00E14731" w:rsidP="00E14731">
            <w:r w:rsidRPr="00DD2B60">
              <w:t>Czech Republic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29615A44" w14:textId="65B4F2E3" w:rsidR="00E14731" w:rsidRPr="00DD2B60" w:rsidRDefault="00E14731" w:rsidP="00E14731">
            <w:pPr>
              <w:tabs>
                <w:tab w:val="decimal" w:pos="168"/>
              </w:tabs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D0B068" w14:textId="1840FEB6" w:rsidR="00E14731" w:rsidRPr="00DD2B60" w:rsidRDefault="00E14731" w:rsidP="00E14731">
            <w:pPr>
              <w:tabs>
                <w:tab w:val="decimal" w:pos="168"/>
              </w:tabs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0C471E" w14:textId="4F415404" w:rsidR="00E14731" w:rsidRPr="00DD2B60" w:rsidRDefault="00E14731" w:rsidP="00E14731">
            <w:pPr>
              <w:tabs>
                <w:tab w:val="decimal" w:pos="162"/>
              </w:tabs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1132B8" w14:textId="77777777" w:rsidR="00E14731" w:rsidRPr="001E25B7" w:rsidRDefault="00E14731" w:rsidP="00E14731">
            <w:pPr>
              <w:tabs>
                <w:tab w:val="decimal" w:pos="162"/>
              </w:tabs>
            </w:pPr>
            <w:r w:rsidRPr="001E25B7">
              <w:t>12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2FD3C178" w14:textId="7EFA665F" w:rsidR="00E14731" w:rsidRPr="001E25B7" w:rsidRDefault="007A7CD9" w:rsidP="00E14731">
            <w:pPr>
              <w:tabs>
                <w:tab w:val="decimal" w:pos="162"/>
              </w:tabs>
            </w:pPr>
            <w:r w:rsidRPr="001E25B7">
              <w:t>5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9B1DF8C" w14:textId="25528BD6" w:rsidR="00E14731" w:rsidRPr="001E25B7" w:rsidRDefault="007A7CD9" w:rsidP="00E14731">
            <w:pPr>
              <w:tabs>
                <w:tab w:val="decimal" w:pos="162"/>
              </w:tabs>
            </w:pPr>
            <w:r w:rsidRPr="001E25B7">
              <w:t>19.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D9FE96" w14:textId="3BBE505A" w:rsidR="00E14731" w:rsidRPr="001E25B7" w:rsidRDefault="00C07BF1" w:rsidP="00E14731">
            <w:pPr>
              <w:tabs>
                <w:tab w:val="decimal" w:pos="162"/>
              </w:tabs>
            </w:pPr>
            <w:r w:rsidRPr="001E25B7">
              <w:t>138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31089C95" w14:textId="20898213" w:rsidR="00E14731" w:rsidRPr="001E25B7" w:rsidRDefault="007F61EC" w:rsidP="00E14731">
            <w:pPr>
              <w:tabs>
                <w:tab w:val="decimal" w:pos="162"/>
              </w:tabs>
            </w:pPr>
            <w:r w:rsidRPr="001E25B7">
              <w:t>5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326BBCAC" w14:textId="587BFA9D" w:rsidR="00E14731" w:rsidRPr="001E25B7" w:rsidRDefault="007F61EC" w:rsidP="00E14731">
            <w:pPr>
              <w:tabs>
                <w:tab w:val="decimal" w:pos="162"/>
              </w:tabs>
            </w:pPr>
            <w:r w:rsidRPr="001E25B7">
              <w:t>18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31E354" w14:textId="17866F82" w:rsidR="00E14731" w:rsidRPr="001E25B7" w:rsidRDefault="00E14731" w:rsidP="00E14731">
            <w:pPr>
              <w:tabs>
                <w:tab w:val="decimal" w:pos="162"/>
              </w:tabs>
            </w:pPr>
            <w:r w:rsidRPr="001E25B7">
              <w:t>2636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</w:tcBorders>
          </w:tcPr>
          <w:p w14:paraId="16EB0D59" w14:textId="3DC6D0FD" w:rsidR="00E14731" w:rsidRPr="00DD2B60" w:rsidRDefault="0061600B" w:rsidP="00E14731">
            <w:pPr>
              <w:tabs>
                <w:tab w:val="decimal" w:pos="162"/>
              </w:tabs>
            </w:pPr>
            <w:r w:rsidRPr="0061600B">
              <w:t>5.0</w:t>
            </w:r>
            <w:r>
              <w:t>1(0.0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</w:tcPr>
          <w:p w14:paraId="526BBE29" w14:textId="7F72792A" w:rsidR="00E14731" w:rsidRPr="00DD2B60" w:rsidRDefault="0061600B" w:rsidP="00E14731">
            <w:pPr>
              <w:tabs>
                <w:tab w:val="decimal" w:pos="162"/>
              </w:tabs>
            </w:pPr>
            <w:r w:rsidRPr="0061600B">
              <w:t>18.87</w:t>
            </w:r>
            <w:r>
              <w:t>(0.78)</w:t>
            </w:r>
          </w:p>
        </w:tc>
      </w:tr>
      <w:tr w:rsidR="00EB6772" w:rsidRPr="00DD2B60" w14:paraId="64D80009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top w:val="nil"/>
              <w:bottom w:val="nil"/>
            </w:tcBorders>
          </w:tcPr>
          <w:p w14:paraId="49A6AF2E" w14:textId="77777777" w:rsidR="00E14731" w:rsidRPr="00DD2B60" w:rsidRDefault="00E14731" w:rsidP="00E14731">
            <w:r w:rsidRPr="00DD2B60">
              <w:t>Denmark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1A9B5513" w14:textId="77777777" w:rsidR="00E14731" w:rsidRPr="00E21440" w:rsidRDefault="00E14731" w:rsidP="00E14731">
            <w:pPr>
              <w:tabs>
                <w:tab w:val="decimal" w:pos="168"/>
              </w:tabs>
            </w:pPr>
            <w:r w:rsidRPr="00E21440">
              <w:t>12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1B79D1" w14:textId="06027D0B" w:rsidR="00E14731" w:rsidRPr="00E21440" w:rsidRDefault="00FD0EA5" w:rsidP="00E14731">
            <w:pPr>
              <w:tabs>
                <w:tab w:val="decimal" w:pos="168"/>
              </w:tabs>
            </w:pPr>
            <w:r w:rsidRPr="00E21440">
              <w:t>12.3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1D1E71" w14:textId="24A40B1B" w:rsidR="00E14731" w:rsidRPr="00E21440" w:rsidRDefault="00FD0EA5" w:rsidP="00E14731">
            <w:pPr>
              <w:tabs>
                <w:tab w:val="decimal" w:pos="162"/>
              </w:tabs>
            </w:pPr>
            <w:r w:rsidRPr="00E21440">
              <w:t>18.22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5B4E3" w14:textId="77777777" w:rsidR="00E14731" w:rsidRPr="001E25B7" w:rsidRDefault="00E14731" w:rsidP="00E14731">
            <w:pPr>
              <w:tabs>
                <w:tab w:val="decimal" w:pos="162"/>
              </w:tabs>
            </w:pPr>
            <w:r w:rsidRPr="001E25B7">
              <w:t>13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3E992828" w14:textId="058D959E" w:rsidR="00E14731" w:rsidRPr="001E25B7" w:rsidRDefault="00CF065A" w:rsidP="00E14731">
            <w:pPr>
              <w:tabs>
                <w:tab w:val="decimal" w:pos="162"/>
              </w:tabs>
            </w:pPr>
            <w:r w:rsidRPr="001E25B7">
              <w:t>12.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14A64925" w14:textId="3A124B38" w:rsidR="00E14731" w:rsidRPr="001E25B7" w:rsidRDefault="00CF065A" w:rsidP="00E14731">
            <w:pPr>
              <w:tabs>
                <w:tab w:val="decimal" w:pos="162"/>
              </w:tabs>
            </w:pPr>
            <w:r w:rsidRPr="001E25B7">
              <w:t>20.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50D646" w14:textId="77777777" w:rsidR="00E14731" w:rsidRPr="001E25B7" w:rsidRDefault="00E14731" w:rsidP="00E14731">
            <w:pPr>
              <w:tabs>
                <w:tab w:val="decimal" w:pos="162"/>
              </w:tabs>
            </w:pPr>
            <w:r w:rsidRPr="001E25B7">
              <w:t>127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1A39205C" w14:textId="67E27959" w:rsidR="00E14731" w:rsidRPr="001E25B7" w:rsidRDefault="00857755" w:rsidP="00E14731">
            <w:pPr>
              <w:tabs>
                <w:tab w:val="decimal" w:pos="162"/>
              </w:tabs>
            </w:pPr>
            <w:r w:rsidRPr="001E25B7">
              <w:t>12.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1C9B369A" w14:textId="390F23AE" w:rsidR="00E14731" w:rsidRPr="001E25B7" w:rsidRDefault="00857755" w:rsidP="00E14731">
            <w:pPr>
              <w:tabs>
                <w:tab w:val="decimal" w:pos="162"/>
              </w:tabs>
            </w:pPr>
            <w:r w:rsidRPr="001E25B7">
              <w:t>22.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8A68DF" w14:textId="6B590730" w:rsidR="00E14731" w:rsidRPr="001E25B7" w:rsidRDefault="00E14731" w:rsidP="00E14731">
            <w:pPr>
              <w:tabs>
                <w:tab w:val="decimal" w:pos="162"/>
              </w:tabs>
            </w:pPr>
            <w:r w:rsidRPr="001E25B7">
              <w:t>3910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</w:tcBorders>
          </w:tcPr>
          <w:p w14:paraId="1DE5EBF6" w14:textId="426658B5" w:rsidR="00E14731" w:rsidRPr="00DD2B60" w:rsidRDefault="0061600B" w:rsidP="00E14731">
            <w:pPr>
              <w:tabs>
                <w:tab w:val="decimal" w:pos="162"/>
              </w:tabs>
              <w:rPr>
                <w:highlight w:val="yellow"/>
              </w:rPr>
            </w:pPr>
            <w:r w:rsidRPr="001F4FAC">
              <w:t>5.94</w:t>
            </w:r>
            <w:r w:rsidR="001F4FAC" w:rsidRPr="001F4FAC">
              <w:t>(0.2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</w:tcPr>
          <w:p w14:paraId="1899F1A5" w14:textId="2C1956A7" w:rsidR="00E14731" w:rsidRPr="00DD2B60" w:rsidRDefault="001F4FAC" w:rsidP="00E14731">
            <w:pPr>
              <w:tabs>
                <w:tab w:val="decimal" w:pos="162"/>
              </w:tabs>
              <w:rPr>
                <w:highlight w:val="yellow"/>
              </w:rPr>
            </w:pPr>
            <w:r w:rsidRPr="001F4FAC">
              <w:t>22.24(0.25)</w:t>
            </w:r>
          </w:p>
        </w:tc>
      </w:tr>
      <w:tr w:rsidR="00EB6772" w:rsidRPr="00A4031E" w14:paraId="338416BC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top w:val="nil"/>
              <w:bottom w:val="nil"/>
            </w:tcBorders>
          </w:tcPr>
          <w:p w14:paraId="4D8642D8" w14:textId="77777777" w:rsidR="00E14731" w:rsidRPr="00DD2B60" w:rsidRDefault="00E14731" w:rsidP="00E14731">
            <w:r w:rsidRPr="00DD2B60">
              <w:t>Estonia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32BF2FB0" w14:textId="77777777" w:rsidR="00E14731" w:rsidRPr="00E21440" w:rsidRDefault="00E14731" w:rsidP="00E14731">
            <w:pPr>
              <w:tabs>
                <w:tab w:val="decimal" w:pos="168"/>
              </w:tabs>
            </w:pPr>
            <w:r w:rsidRPr="00E21440">
              <w:t>9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9536E5" w14:textId="4F2AAAD3" w:rsidR="00E14731" w:rsidRPr="00E21440" w:rsidRDefault="00FD0EA5" w:rsidP="00E14731">
            <w:pPr>
              <w:tabs>
                <w:tab w:val="decimal" w:pos="168"/>
              </w:tabs>
            </w:pPr>
            <w:r w:rsidRPr="00E21440">
              <w:t>5.0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7E5BA" w14:textId="4A8068D1" w:rsidR="00E14731" w:rsidRPr="00E21440" w:rsidRDefault="00FD0EA5" w:rsidP="00E14731">
            <w:pPr>
              <w:tabs>
                <w:tab w:val="decimal" w:pos="162"/>
              </w:tabs>
            </w:pPr>
            <w:r w:rsidRPr="00E21440">
              <w:t>11.91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E4F832" w14:textId="77777777" w:rsidR="00E14731" w:rsidRPr="001E25B7" w:rsidRDefault="00E14731" w:rsidP="00E14731">
            <w:pPr>
              <w:tabs>
                <w:tab w:val="decimal" w:pos="162"/>
              </w:tabs>
            </w:pPr>
            <w:r w:rsidRPr="001E25B7">
              <w:t>18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D127805" w14:textId="256BE79F" w:rsidR="00E14731" w:rsidRPr="001E25B7" w:rsidRDefault="00CF065A" w:rsidP="00E14731">
            <w:pPr>
              <w:tabs>
                <w:tab w:val="decimal" w:pos="162"/>
              </w:tabs>
            </w:pPr>
            <w:r w:rsidRPr="001E25B7">
              <w:t>5.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78933A58" w14:textId="6A84C4C0" w:rsidR="00E14731" w:rsidRPr="001E25B7" w:rsidRDefault="00CF065A" w:rsidP="00E14731">
            <w:pPr>
              <w:tabs>
                <w:tab w:val="decimal" w:pos="162"/>
              </w:tabs>
            </w:pPr>
            <w:r w:rsidRPr="001E25B7">
              <w:t>14.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323CC7" w14:textId="77777777" w:rsidR="00E14731" w:rsidRPr="001E25B7" w:rsidRDefault="00E14731" w:rsidP="00E14731">
            <w:pPr>
              <w:tabs>
                <w:tab w:val="decimal" w:pos="162"/>
              </w:tabs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79526D0A" w14:textId="77777777" w:rsidR="00E14731" w:rsidRPr="001E25B7" w:rsidRDefault="00E14731" w:rsidP="00E14731">
            <w:pPr>
              <w:tabs>
                <w:tab w:val="decimal" w:pos="162"/>
              </w:tabs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A2E1529" w14:textId="77777777" w:rsidR="00E14731" w:rsidRPr="001E25B7" w:rsidRDefault="00E14731" w:rsidP="00E14731">
            <w:pPr>
              <w:tabs>
                <w:tab w:val="decimal" w:pos="162"/>
              </w:tabs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EEC1E8" w14:textId="4E17785F" w:rsidR="00E14731" w:rsidRPr="001E25B7" w:rsidRDefault="00E14731" w:rsidP="00E14731">
            <w:pPr>
              <w:tabs>
                <w:tab w:val="decimal" w:pos="162"/>
              </w:tabs>
            </w:pPr>
            <w:r w:rsidRPr="001E25B7">
              <w:t>2816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</w:tcBorders>
          </w:tcPr>
          <w:p w14:paraId="569185FF" w14:textId="6BF85CF4" w:rsidR="00E14731" w:rsidRPr="00A4031E" w:rsidRDefault="00A4031E" w:rsidP="00E14731">
            <w:pPr>
              <w:tabs>
                <w:tab w:val="decimal" w:pos="162"/>
              </w:tabs>
            </w:pPr>
            <w:r w:rsidRPr="00A4031E">
              <w:t>5.29(0.1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</w:tcPr>
          <w:p w14:paraId="27CE61A1" w14:textId="2E0409CA" w:rsidR="00E14731" w:rsidRPr="00A4031E" w:rsidRDefault="00A4031E" w:rsidP="00E14731">
            <w:pPr>
              <w:tabs>
                <w:tab w:val="decimal" w:pos="162"/>
              </w:tabs>
            </w:pPr>
            <w:r w:rsidRPr="00A4031E">
              <w:t>13.80(1.36)</w:t>
            </w:r>
          </w:p>
        </w:tc>
      </w:tr>
      <w:tr w:rsidR="00EB6772" w:rsidRPr="00DD2B60" w14:paraId="61579807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1836" w:type="dxa"/>
            <w:tcBorders>
              <w:top w:val="nil"/>
              <w:bottom w:val="nil"/>
            </w:tcBorders>
          </w:tcPr>
          <w:p w14:paraId="6D68FB71" w14:textId="77777777" w:rsidR="00E14731" w:rsidRPr="00DD2B60" w:rsidRDefault="00E14731" w:rsidP="00E14731">
            <w:r w:rsidRPr="00DD2B60">
              <w:t>Finland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6F831363" w14:textId="77777777" w:rsidR="00E14731" w:rsidRPr="00DD2B60" w:rsidRDefault="00E14731" w:rsidP="00E14731">
            <w:pPr>
              <w:tabs>
                <w:tab w:val="decimal" w:pos="168"/>
              </w:tabs>
            </w:pPr>
            <w:r w:rsidRPr="00DD2B60">
              <w:t>16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8BA831" w14:textId="013E1687" w:rsidR="00E14731" w:rsidRPr="00DD2B60" w:rsidRDefault="0046782E" w:rsidP="00E14731">
            <w:pPr>
              <w:tabs>
                <w:tab w:val="decimal" w:pos="168"/>
              </w:tabs>
            </w:pPr>
            <w:r>
              <w:t>8.3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01095" w14:textId="10C4A14D" w:rsidR="00E14731" w:rsidRPr="00DD2B60" w:rsidRDefault="0046782E" w:rsidP="00E14731">
            <w:pPr>
              <w:tabs>
                <w:tab w:val="decimal" w:pos="162"/>
              </w:tabs>
            </w:pPr>
            <w:r>
              <w:t>19.50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48E11E" w14:textId="77777777" w:rsidR="00E14731" w:rsidRPr="001E25B7" w:rsidRDefault="00E14731" w:rsidP="00E14731">
            <w:pPr>
              <w:tabs>
                <w:tab w:val="decimal" w:pos="162"/>
              </w:tabs>
            </w:pPr>
            <w:r w:rsidRPr="001E25B7">
              <w:t>19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1FF1368F" w14:textId="29E0D894" w:rsidR="00E14731" w:rsidRPr="001E25B7" w:rsidRDefault="001E7874" w:rsidP="00E14731">
            <w:pPr>
              <w:tabs>
                <w:tab w:val="decimal" w:pos="162"/>
              </w:tabs>
            </w:pPr>
            <w:r w:rsidRPr="001E25B7">
              <w:t>9.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03C6CCC4" w14:textId="432BF3EE" w:rsidR="00E14731" w:rsidRPr="001E25B7" w:rsidRDefault="001E7874" w:rsidP="00E14731">
            <w:pPr>
              <w:tabs>
                <w:tab w:val="decimal" w:pos="162"/>
              </w:tabs>
            </w:pPr>
            <w:r w:rsidRPr="001E25B7">
              <w:t>22.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AA333F" w14:textId="77777777" w:rsidR="00E14731" w:rsidRPr="001E25B7" w:rsidRDefault="00E14731" w:rsidP="00E14731">
            <w:pPr>
              <w:tabs>
                <w:tab w:val="decimal" w:pos="162"/>
              </w:tabs>
            </w:pPr>
            <w:r w:rsidRPr="001E25B7">
              <w:t>188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287CF2FF" w14:textId="4EFBF834" w:rsidR="00E14731" w:rsidRPr="001E25B7" w:rsidRDefault="00857755" w:rsidP="00E14731">
            <w:pPr>
              <w:tabs>
                <w:tab w:val="decimal" w:pos="162"/>
              </w:tabs>
            </w:pPr>
            <w:r w:rsidRPr="001E25B7">
              <w:t>9.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5C82E4E5" w14:textId="49B308E9" w:rsidR="00E14731" w:rsidRPr="001E25B7" w:rsidRDefault="002B44AE" w:rsidP="00E14731">
            <w:pPr>
              <w:tabs>
                <w:tab w:val="decimal" w:pos="162"/>
              </w:tabs>
            </w:pPr>
            <w:r w:rsidRPr="001E25B7">
              <w:t>24.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94113D" w14:textId="43666CE1" w:rsidR="00E14731" w:rsidRPr="001E25B7" w:rsidRDefault="00E14731" w:rsidP="00E14731">
            <w:pPr>
              <w:tabs>
                <w:tab w:val="decimal" w:pos="162"/>
              </w:tabs>
            </w:pPr>
            <w:r w:rsidRPr="001E25B7">
              <w:t>5518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</w:tcBorders>
          </w:tcPr>
          <w:p w14:paraId="5F662826" w14:textId="4C744150" w:rsidR="00E14731" w:rsidRPr="00DD2B60" w:rsidRDefault="00A4031E" w:rsidP="00E14731">
            <w:pPr>
              <w:tabs>
                <w:tab w:val="decimal" w:pos="162"/>
              </w:tabs>
            </w:pPr>
            <w:r>
              <w:t>9.48(0.7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</w:tcPr>
          <w:p w14:paraId="6D1F3595" w14:textId="61676BDF" w:rsidR="00E14731" w:rsidRPr="00DD2B60" w:rsidRDefault="00A4031E" w:rsidP="00E14731">
            <w:pPr>
              <w:tabs>
                <w:tab w:val="decimal" w:pos="162"/>
              </w:tabs>
            </w:pPr>
            <w:r>
              <w:t>22.43(2.04)</w:t>
            </w:r>
          </w:p>
        </w:tc>
      </w:tr>
      <w:tr w:rsidR="00EB6772" w:rsidRPr="00DD2B60" w14:paraId="03F99A2E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top w:val="nil"/>
              <w:bottom w:val="nil"/>
            </w:tcBorders>
          </w:tcPr>
          <w:p w14:paraId="78702AF8" w14:textId="77777777" w:rsidR="00E14731" w:rsidRPr="00DD2B60" w:rsidRDefault="00E14731" w:rsidP="00E14731">
            <w:r w:rsidRPr="00DD2B60">
              <w:t>France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022D518D" w14:textId="77777777" w:rsidR="00E14731" w:rsidRPr="00DD2B60" w:rsidRDefault="00E14731" w:rsidP="00E14731">
            <w:pPr>
              <w:tabs>
                <w:tab w:val="decimal" w:pos="168"/>
              </w:tabs>
            </w:pPr>
            <w:r w:rsidRPr="00DD2B60">
              <w:t>16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9E3F9A" w14:textId="03DEAAF3" w:rsidR="00E14731" w:rsidRPr="00DD2B60" w:rsidRDefault="0046782E" w:rsidP="00E14731">
            <w:pPr>
              <w:tabs>
                <w:tab w:val="decimal" w:pos="168"/>
              </w:tabs>
            </w:pPr>
            <w:r>
              <w:t>7.7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FAC553" w14:textId="3F0C8A15" w:rsidR="00E14731" w:rsidRPr="00DD2B60" w:rsidRDefault="0046782E" w:rsidP="00E14731">
            <w:pPr>
              <w:tabs>
                <w:tab w:val="decimal" w:pos="162"/>
              </w:tabs>
            </w:pPr>
            <w:r>
              <w:t>25.45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70CB7A" w14:textId="77777777" w:rsidR="00E14731" w:rsidRPr="001E25B7" w:rsidRDefault="00E14731" w:rsidP="00E14731">
            <w:pPr>
              <w:tabs>
                <w:tab w:val="decimal" w:pos="162"/>
              </w:tabs>
            </w:pPr>
            <w:r w:rsidRPr="001E25B7">
              <w:t>16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493B0EB7" w14:textId="4704259B" w:rsidR="00E14731" w:rsidRPr="001E25B7" w:rsidRDefault="0040556C" w:rsidP="00E14731">
            <w:pPr>
              <w:tabs>
                <w:tab w:val="decimal" w:pos="162"/>
              </w:tabs>
            </w:pPr>
            <w:r w:rsidRPr="001E25B7">
              <w:t>8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79B06502" w14:textId="76C5A538" w:rsidR="00E14731" w:rsidRPr="001E25B7" w:rsidRDefault="0040556C" w:rsidP="00E14731">
            <w:pPr>
              <w:tabs>
                <w:tab w:val="decimal" w:pos="162"/>
              </w:tabs>
            </w:pPr>
            <w:r w:rsidRPr="001E25B7">
              <w:t>28.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1FF875" w14:textId="77777777" w:rsidR="00E14731" w:rsidRPr="001E25B7" w:rsidRDefault="00E14731" w:rsidP="00E14731">
            <w:pPr>
              <w:tabs>
                <w:tab w:val="decimal" w:pos="162"/>
              </w:tabs>
            </w:pPr>
            <w:r w:rsidRPr="001E25B7">
              <w:t>164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088B8EBA" w14:textId="6644B1C3" w:rsidR="00E14731" w:rsidRPr="001E25B7" w:rsidRDefault="002B44AE" w:rsidP="00E14731">
            <w:pPr>
              <w:tabs>
                <w:tab w:val="decimal" w:pos="162"/>
              </w:tabs>
            </w:pPr>
            <w:r w:rsidRPr="001E25B7">
              <w:t>8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CEF3089" w14:textId="66B85643" w:rsidR="00E14731" w:rsidRPr="001E25B7" w:rsidRDefault="002B44AE" w:rsidP="00E14731">
            <w:pPr>
              <w:tabs>
                <w:tab w:val="decimal" w:pos="162"/>
              </w:tabs>
            </w:pPr>
            <w:r w:rsidRPr="001E25B7">
              <w:t>28.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25F61A" w14:textId="6E1493BD" w:rsidR="00E14731" w:rsidRPr="001E25B7" w:rsidRDefault="00E14731" w:rsidP="00E14731">
            <w:pPr>
              <w:tabs>
                <w:tab w:val="decimal" w:pos="162"/>
              </w:tabs>
            </w:pPr>
            <w:r w:rsidRPr="001E25B7">
              <w:t>4941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</w:tcBorders>
          </w:tcPr>
          <w:p w14:paraId="5E5F0083" w14:textId="181F7B43" w:rsidR="00E14731" w:rsidRPr="00DD2B60" w:rsidRDefault="00A4031E" w:rsidP="00E14731">
            <w:pPr>
              <w:tabs>
                <w:tab w:val="decimal" w:pos="162"/>
              </w:tabs>
            </w:pPr>
            <w:r>
              <w:t>8.02(0.1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</w:tcPr>
          <w:p w14:paraId="7DA37CD9" w14:textId="774007C4" w:rsidR="00E14731" w:rsidRPr="00DD2B60" w:rsidRDefault="00A4031E" w:rsidP="00E14731">
            <w:pPr>
              <w:tabs>
                <w:tab w:val="decimal" w:pos="162"/>
              </w:tabs>
            </w:pPr>
            <w:r>
              <w:t>27.79(1.64)</w:t>
            </w:r>
          </w:p>
        </w:tc>
      </w:tr>
      <w:tr w:rsidR="00DB0234" w:rsidRPr="00DD2B60" w14:paraId="760FD288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top w:val="nil"/>
              <w:bottom w:val="nil"/>
            </w:tcBorders>
          </w:tcPr>
          <w:p w14:paraId="199C883E" w14:textId="77777777" w:rsidR="00DB0234" w:rsidRPr="00DD2B60" w:rsidRDefault="00DB0234" w:rsidP="00DB0234">
            <w:r w:rsidRPr="00DD2B60">
              <w:t>Germany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25236879" w14:textId="77777777" w:rsidR="00DB0234" w:rsidRPr="00DD2B60" w:rsidRDefault="00DB0234" w:rsidP="00DB0234">
            <w:pPr>
              <w:tabs>
                <w:tab w:val="decimal" w:pos="168"/>
              </w:tabs>
            </w:pPr>
            <w:r w:rsidRPr="00DD2B60">
              <w:t>20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6BBB67" w14:textId="6EAD6A67" w:rsidR="00DB0234" w:rsidRPr="00DD2B60" w:rsidRDefault="00DB0234" w:rsidP="00DB0234">
            <w:pPr>
              <w:tabs>
                <w:tab w:val="decimal" w:pos="168"/>
              </w:tabs>
            </w:pPr>
            <w:r>
              <w:t>5.5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014943" w14:textId="41D861F3" w:rsidR="00DB0234" w:rsidRPr="00DD2B60" w:rsidRDefault="00DB0234" w:rsidP="00DB0234">
            <w:pPr>
              <w:tabs>
                <w:tab w:val="decimal" w:pos="162"/>
              </w:tabs>
            </w:pPr>
            <w:r>
              <w:t>22.64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64904B" w14:textId="77777777" w:rsidR="00DB0234" w:rsidRPr="001E25B7" w:rsidRDefault="00DB0234" w:rsidP="00DB0234">
            <w:pPr>
              <w:tabs>
                <w:tab w:val="decimal" w:pos="162"/>
              </w:tabs>
            </w:pPr>
            <w:r w:rsidRPr="001E25B7">
              <w:t>23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4B0057F3" w14:textId="5F1CDC27" w:rsidR="00DB0234" w:rsidRPr="001E25B7" w:rsidRDefault="00DB0234" w:rsidP="00DB0234">
            <w:pPr>
              <w:tabs>
                <w:tab w:val="decimal" w:pos="162"/>
              </w:tabs>
            </w:pPr>
            <w:r w:rsidRPr="001E25B7">
              <w:t>6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73AE2C9" w14:textId="7136B9A7" w:rsidR="00DB0234" w:rsidRPr="001E25B7" w:rsidRDefault="00DB0234" w:rsidP="00DB0234">
            <w:pPr>
              <w:tabs>
                <w:tab w:val="decimal" w:pos="162"/>
              </w:tabs>
            </w:pPr>
            <w:r w:rsidRPr="001E25B7">
              <w:t>22.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1B2D3B" w14:textId="77777777" w:rsidR="00DB0234" w:rsidRPr="001E25B7" w:rsidRDefault="00DB0234" w:rsidP="00DB0234">
            <w:pPr>
              <w:tabs>
                <w:tab w:val="decimal" w:pos="162"/>
              </w:tabs>
            </w:pPr>
            <w:r w:rsidRPr="001E25B7">
              <w:t>257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02A32613" w14:textId="10A76CC5" w:rsidR="00DB0234" w:rsidRPr="001E25B7" w:rsidRDefault="00DB0234" w:rsidP="00DB0234">
            <w:pPr>
              <w:tabs>
                <w:tab w:val="decimal" w:pos="162"/>
              </w:tabs>
            </w:pPr>
            <w:r w:rsidRPr="001E25B7">
              <w:t>6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47F8611F" w14:textId="02047293" w:rsidR="00DB0234" w:rsidRPr="001E25B7" w:rsidRDefault="00DB0234" w:rsidP="00DB0234">
            <w:pPr>
              <w:tabs>
                <w:tab w:val="decimal" w:pos="162"/>
              </w:tabs>
            </w:pPr>
            <w:r w:rsidRPr="001E25B7">
              <w:t>22.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B2C147" w14:textId="1CACB790" w:rsidR="00DB0234" w:rsidRPr="001E25B7" w:rsidRDefault="00DB0234" w:rsidP="00DB0234">
            <w:pPr>
              <w:tabs>
                <w:tab w:val="decimal" w:pos="162"/>
              </w:tabs>
            </w:pPr>
            <w:r w:rsidRPr="001E25B7">
              <w:t>6989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</w:tcBorders>
          </w:tcPr>
          <w:p w14:paraId="4AAD7132" w14:textId="42172F53" w:rsidR="00DB0234" w:rsidRPr="00DD2B60" w:rsidRDefault="00DB0234" w:rsidP="00DB0234">
            <w:pPr>
              <w:tabs>
                <w:tab w:val="decimal" w:pos="162"/>
              </w:tabs>
            </w:pPr>
            <w:r>
              <w:t>12.72(0.2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</w:tcPr>
          <w:p w14:paraId="7ADC720A" w14:textId="47E93787" w:rsidR="00DB0234" w:rsidRPr="00DD2B60" w:rsidRDefault="00DB0234" w:rsidP="00DB0234">
            <w:pPr>
              <w:tabs>
                <w:tab w:val="decimal" w:pos="162"/>
              </w:tabs>
            </w:pPr>
            <w:r>
              <w:t>20.02(1.25)</w:t>
            </w:r>
          </w:p>
        </w:tc>
      </w:tr>
      <w:tr w:rsidR="00DB0234" w:rsidRPr="00DD2B60" w14:paraId="73B0879C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top w:val="nil"/>
              <w:bottom w:val="nil"/>
            </w:tcBorders>
          </w:tcPr>
          <w:p w14:paraId="580C90A2" w14:textId="77777777" w:rsidR="00DB0234" w:rsidRPr="00DD2B60" w:rsidRDefault="00DB0234" w:rsidP="00DB0234">
            <w:r w:rsidRPr="00DD2B60">
              <w:t>Ireland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75157FF9" w14:textId="77777777" w:rsidR="00DB0234" w:rsidRPr="00DD2B60" w:rsidRDefault="00DB0234" w:rsidP="00DB0234">
            <w:pPr>
              <w:tabs>
                <w:tab w:val="decimal" w:pos="168"/>
              </w:tabs>
            </w:pPr>
            <w:r w:rsidRPr="00DD2B60">
              <w:t>11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DB6D97" w14:textId="1B1ABB0E" w:rsidR="00DB0234" w:rsidRPr="00DD2B60" w:rsidRDefault="00DB0234" w:rsidP="00DB0234">
            <w:pPr>
              <w:tabs>
                <w:tab w:val="decimal" w:pos="168"/>
              </w:tabs>
            </w:pPr>
            <w:r>
              <w:t>5.6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0816B2" w14:textId="1DB78D5D" w:rsidR="00DB0234" w:rsidRPr="00DD2B60" w:rsidRDefault="00DB0234" w:rsidP="00DB0234">
            <w:pPr>
              <w:tabs>
                <w:tab w:val="decimal" w:pos="162"/>
              </w:tabs>
            </w:pPr>
            <w:r>
              <w:t>14.30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5B602A" w14:textId="77777777" w:rsidR="00DB0234" w:rsidRPr="001E25B7" w:rsidRDefault="00DB0234" w:rsidP="00DB0234">
            <w:pPr>
              <w:tabs>
                <w:tab w:val="decimal" w:pos="162"/>
              </w:tabs>
            </w:pPr>
            <w:r w:rsidRPr="001E25B7">
              <w:t>17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0284F943" w14:textId="23FFABD4" w:rsidR="00DB0234" w:rsidRPr="001E25B7" w:rsidRDefault="00DB0234" w:rsidP="00DB0234">
            <w:pPr>
              <w:tabs>
                <w:tab w:val="decimal" w:pos="162"/>
              </w:tabs>
            </w:pPr>
            <w:r w:rsidRPr="001E25B7">
              <w:t>7.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425B41B0" w14:textId="1E02A697" w:rsidR="00DB0234" w:rsidRPr="001E25B7" w:rsidRDefault="00DB0234" w:rsidP="00DB0234">
            <w:pPr>
              <w:tabs>
                <w:tab w:val="decimal" w:pos="162"/>
              </w:tabs>
            </w:pPr>
            <w:r w:rsidRPr="001E25B7">
              <w:t>20.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F3E3EE" w14:textId="77777777" w:rsidR="00DB0234" w:rsidRPr="001E25B7" w:rsidRDefault="00DB0234" w:rsidP="00DB0234">
            <w:pPr>
              <w:tabs>
                <w:tab w:val="decimal" w:pos="162"/>
              </w:tabs>
            </w:pPr>
            <w:r w:rsidRPr="001E25B7">
              <w:t>174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447BF23C" w14:textId="02367B80" w:rsidR="00DB0234" w:rsidRPr="001E25B7" w:rsidRDefault="005B3CCC" w:rsidP="00DB0234">
            <w:pPr>
              <w:tabs>
                <w:tab w:val="decimal" w:pos="162"/>
              </w:tabs>
            </w:pPr>
            <w:r w:rsidRPr="001E25B7">
              <w:t>6.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208BA4B" w14:textId="557EAC21" w:rsidR="00DB0234" w:rsidRPr="001E25B7" w:rsidRDefault="005B3CCC" w:rsidP="00DB0234">
            <w:pPr>
              <w:tabs>
                <w:tab w:val="decimal" w:pos="162"/>
              </w:tabs>
            </w:pPr>
            <w:r w:rsidRPr="001E25B7">
              <w:t>18.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DFA891" w14:textId="2991AB06" w:rsidR="00DB0234" w:rsidRPr="001E25B7" w:rsidRDefault="00DB0234" w:rsidP="00DB0234">
            <w:pPr>
              <w:tabs>
                <w:tab w:val="decimal" w:pos="162"/>
              </w:tabs>
            </w:pPr>
            <w:r w:rsidRPr="001E25B7">
              <w:t>4699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</w:tcBorders>
          </w:tcPr>
          <w:p w14:paraId="36526392" w14:textId="2DC996AC" w:rsidR="00DB0234" w:rsidRPr="00DD2B60" w:rsidRDefault="00DB0234" w:rsidP="00DB0234">
            <w:pPr>
              <w:tabs>
                <w:tab w:val="decimal" w:pos="162"/>
              </w:tabs>
            </w:pPr>
            <w:r>
              <w:t>6.57(0.7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</w:tcPr>
          <w:p w14:paraId="11C2A7EA" w14:textId="0D2F0A77" w:rsidR="00DB0234" w:rsidRPr="00DD2B60" w:rsidRDefault="00DB0234" w:rsidP="00DB0234">
            <w:pPr>
              <w:tabs>
                <w:tab w:val="decimal" w:pos="162"/>
              </w:tabs>
            </w:pPr>
            <w:r>
              <w:t>18.34(2.58)</w:t>
            </w:r>
          </w:p>
        </w:tc>
      </w:tr>
      <w:tr w:rsidR="00DB0234" w:rsidRPr="00DD2B60" w14:paraId="6F55D098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top w:val="nil"/>
              <w:bottom w:val="nil"/>
            </w:tcBorders>
          </w:tcPr>
          <w:p w14:paraId="564F5013" w14:textId="77777777" w:rsidR="00DB0234" w:rsidRPr="00DD2B60" w:rsidRDefault="00DB0234" w:rsidP="00DB0234">
            <w:r w:rsidRPr="00DD2B60">
              <w:t>Israel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3BBFD207" w14:textId="77777777" w:rsidR="00DB0234" w:rsidRPr="00DD2B60" w:rsidRDefault="00DB0234" w:rsidP="00DB0234">
            <w:pPr>
              <w:tabs>
                <w:tab w:val="decimal" w:pos="168"/>
              </w:tabs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E92A50" w14:textId="77777777" w:rsidR="00DB0234" w:rsidRPr="00DD2B60" w:rsidRDefault="00DB0234" w:rsidP="00DB0234">
            <w:pPr>
              <w:tabs>
                <w:tab w:val="decimal" w:pos="168"/>
              </w:tabs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091BC0" w14:textId="77777777" w:rsidR="00DB0234" w:rsidRPr="00DD2B60" w:rsidRDefault="00DB0234" w:rsidP="00DB0234">
            <w:pPr>
              <w:tabs>
                <w:tab w:val="decimal" w:pos="162"/>
              </w:tabs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7A62AD" w14:textId="77777777" w:rsidR="00DB0234" w:rsidRPr="001E25B7" w:rsidRDefault="00DB0234" w:rsidP="00DB0234">
            <w:pPr>
              <w:tabs>
                <w:tab w:val="decimal" w:pos="162"/>
              </w:tabs>
            </w:pPr>
            <w:r w:rsidRPr="001E25B7">
              <w:t>15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5E285D17" w14:textId="1ED05048" w:rsidR="00DB0234" w:rsidRPr="001E25B7" w:rsidRDefault="00DB0234" w:rsidP="00DB0234">
            <w:pPr>
              <w:tabs>
                <w:tab w:val="decimal" w:pos="162"/>
              </w:tabs>
            </w:pPr>
            <w:r w:rsidRPr="001E25B7">
              <w:t>6.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4D8817D1" w14:textId="68D7A99F" w:rsidR="00DB0234" w:rsidRPr="001E25B7" w:rsidRDefault="00DB0234" w:rsidP="00DB0234">
            <w:pPr>
              <w:tabs>
                <w:tab w:val="decimal" w:pos="162"/>
              </w:tabs>
            </w:pPr>
            <w:r w:rsidRPr="001E25B7">
              <w:t>13.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068C4E" w14:textId="77777777" w:rsidR="00DB0234" w:rsidRPr="001E25B7" w:rsidRDefault="00DB0234" w:rsidP="00DB0234">
            <w:pPr>
              <w:tabs>
                <w:tab w:val="decimal" w:pos="162"/>
              </w:tabs>
            </w:pPr>
            <w:r w:rsidRPr="001E25B7">
              <w:t>172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0B41954F" w14:textId="41F356C2" w:rsidR="00DB0234" w:rsidRPr="001E25B7" w:rsidRDefault="005B3CCC" w:rsidP="00DB0234">
            <w:pPr>
              <w:tabs>
                <w:tab w:val="decimal" w:pos="162"/>
              </w:tabs>
            </w:pPr>
            <w:r w:rsidRPr="001E25B7">
              <w:t>7.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E09ACAC" w14:textId="538F0D4F" w:rsidR="00DB0234" w:rsidRPr="001E25B7" w:rsidRDefault="005B3CCC" w:rsidP="00DB0234">
            <w:pPr>
              <w:tabs>
                <w:tab w:val="decimal" w:pos="162"/>
              </w:tabs>
            </w:pPr>
            <w:r w:rsidRPr="001E25B7">
              <w:t>13.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322C70" w14:textId="16775566" w:rsidR="00DB0234" w:rsidRPr="001E25B7" w:rsidRDefault="00DB0234" w:rsidP="00DB0234">
            <w:pPr>
              <w:tabs>
                <w:tab w:val="decimal" w:pos="162"/>
              </w:tabs>
            </w:pPr>
            <w:r w:rsidRPr="001E25B7">
              <w:t>3256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</w:tcBorders>
          </w:tcPr>
          <w:p w14:paraId="13DF722C" w14:textId="59ECAA4D" w:rsidR="00DB0234" w:rsidRPr="00DD2B60" w:rsidRDefault="00DB0234" w:rsidP="00DB0234">
            <w:pPr>
              <w:tabs>
                <w:tab w:val="decimal" w:pos="162"/>
              </w:tabs>
            </w:pPr>
            <w:r>
              <w:t>7.11(0.1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</w:tcPr>
          <w:p w14:paraId="7E2BBF46" w14:textId="660365F5" w:rsidR="00DB0234" w:rsidRPr="00DD2B60" w:rsidRDefault="00DB0234" w:rsidP="00DB0234">
            <w:pPr>
              <w:tabs>
                <w:tab w:val="decimal" w:pos="162"/>
              </w:tabs>
            </w:pPr>
            <w:r>
              <w:t>13.29(0.67)</w:t>
            </w:r>
          </w:p>
        </w:tc>
      </w:tr>
      <w:tr w:rsidR="00DB0234" w:rsidRPr="00DD2B60" w14:paraId="6E3AC15E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top w:val="nil"/>
              <w:bottom w:val="nil"/>
            </w:tcBorders>
          </w:tcPr>
          <w:p w14:paraId="4A305446" w14:textId="77777777" w:rsidR="00DB0234" w:rsidRPr="00DD2B60" w:rsidRDefault="00DB0234" w:rsidP="00DB0234">
            <w:r w:rsidRPr="00DD2B60">
              <w:t>Lithuania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3B1DE16A" w14:textId="77777777" w:rsidR="00DB0234" w:rsidRPr="00DD2B60" w:rsidRDefault="00DB0234" w:rsidP="00DB0234">
            <w:pPr>
              <w:tabs>
                <w:tab w:val="decimal" w:pos="168"/>
              </w:tabs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5D6D23" w14:textId="77777777" w:rsidR="00DB0234" w:rsidRPr="00DD2B60" w:rsidRDefault="00DB0234" w:rsidP="00DB0234">
            <w:pPr>
              <w:tabs>
                <w:tab w:val="decimal" w:pos="168"/>
              </w:tabs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309216" w14:textId="77777777" w:rsidR="00DB0234" w:rsidRPr="00DD2B60" w:rsidRDefault="00DB0234" w:rsidP="00DB0234">
            <w:pPr>
              <w:tabs>
                <w:tab w:val="decimal" w:pos="162"/>
              </w:tabs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11C93" w14:textId="7777777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15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0992114B" w14:textId="5A1167E3" w:rsidR="00DB0234" w:rsidRPr="00DD2B60" w:rsidRDefault="00DB0234" w:rsidP="00DB0234">
            <w:pPr>
              <w:tabs>
                <w:tab w:val="decimal" w:pos="162"/>
              </w:tabs>
            </w:pPr>
            <w:r>
              <w:t>5.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43AE0E36" w14:textId="5E2C907A" w:rsidR="00DB0234" w:rsidRPr="00DD2B60" w:rsidRDefault="00DB0234" w:rsidP="00DB0234">
            <w:pPr>
              <w:tabs>
                <w:tab w:val="decimal" w:pos="162"/>
              </w:tabs>
            </w:pPr>
            <w:r>
              <w:t>13.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640EA7" w14:textId="7777777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165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2492D8C3" w14:textId="6779BA66" w:rsidR="00DB0234" w:rsidRPr="00DD2B60" w:rsidRDefault="00C81E67" w:rsidP="00DB0234">
            <w:pPr>
              <w:tabs>
                <w:tab w:val="decimal" w:pos="162"/>
              </w:tabs>
            </w:pPr>
            <w:r>
              <w:t>5.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30927E3E" w14:textId="113905F8" w:rsidR="00DB0234" w:rsidRPr="00DD2B60" w:rsidRDefault="00C81E67" w:rsidP="00DB0234">
            <w:pPr>
              <w:tabs>
                <w:tab w:val="decimal" w:pos="162"/>
              </w:tabs>
            </w:pPr>
            <w:r>
              <w:t>13.8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01DC59" w14:textId="36A7D6D0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3206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</w:tcBorders>
          </w:tcPr>
          <w:p w14:paraId="056F3BA5" w14:textId="06F7F4E0" w:rsidR="00DB0234" w:rsidRPr="00DD2B60" w:rsidRDefault="00DB0234" w:rsidP="00DB0234">
            <w:pPr>
              <w:tabs>
                <w:tab w:val="decimal" w:pos="162"/>
              </w:tabs>
            </w:pPr>
            <w:r>
              <w:t>5.58(0.0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</w:tcPr>
          <w:p w14:paraId="174FDF6B" w14:textId="6B46649B" w:rsidR="00DB0234" w:rsidRPr="00DD2B60" w:rsidRDefault="00DB0234" w:rsidP="00DB0234">
            <w:pPr>
              <w:tabs>
                <w:tab w:val="decimal" w:pos="162"/>
              </w:tabs>
            </w:pPr>
            <w:r>
              <w:t>13.88(0.03)</w:t>
            </w:r>
          </w:p>
        </w:tc>
      </w:tr>
      <w:tr w:rsidR="00DB0234" w:rsidRPr="00DD2B60" w14:paraId="4AEB392C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top w:val="nil"/>
              <w:bottom w:val="nil"/>
            </w:tcBorders>
          </w:tcPr>
          <w:p w14:paraId="5F192783" w14:textId="77777777" w:rsidR="00DB0234" w:rsidRPr="00DD2B60" w:rsidRDefault="00DB0234" w:rsidP="00DB0234">
            <w:r w:rsidRPr="00DD2B60">
              <w:t>Netherlands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630DA9E0" w14:textId="77777777" w:rsidR="00DB0234" w:rsidRPr="00DD2B60" w:rsidRDefault="00DB0234" w:rsidP="00DB0234">
            <w:pPr>
              <w:tabs>
                <w:tab w:val="decimal" w:pos="168"/>
              </w:tabs>
            </w:pPr>
            <w:r w:rsidRPr="00DD2B60">
              <w:t>15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3AD5B0" w14:textId="1D236A7D" w:rsidR="00DB0234" w:rsidRPr="00DD2B60" w:rsidRDefault="00DB0234" w:rsidP="00DB0234">
            <w:pPr>
              <w:tabs>
                <w:tab w:val="decimal" w:pos="168"/>
              </w:tabs>
            </w:pPr>
            <w:r>
              <w:t>7.5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247636" w14:textId="4839B45C" w:rsidR="00DB0234" w:rsidRPr="00DD2B60" w:rsidRDefault="00DB0234" w:rsidP="00DB0234">
            <w:pPr>
              <w:tabs>
                <w:tab w:val="decimal" w:pos="162"/>
              </w:tabs>
            </w:pPr>
            <w:r>
              <w:t>13.22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D7D513" w14:textId="7777777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15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0216237B" w14:textId="5F33231E" w:rsidR="00DB0234" w:rsidRPr="00DD2B60" w:rsidRDefault="00DB0234" w:rsidP="00DB0234">
            <w:pPr>
              <w:tabs>
                <w:tab w:val="decimal" w:pos="162"/>
              </w:tabs>
            </w:pPr>
            <w:r>
              <w:t>8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265BD68A" w14:textId="6FFC3E08" w:rsidR="00DB0234" w:rsidRPr="00DD2B60" w:rsidRDefault="00DB0234" w:rsidP="00DB0234">
            <w:pPr>
              <w:tabs>
                <w:tab w:val="decimal" w:pos="162"/>
              </w:tabs>
            </w:pPr>
            <w:r>
              <w:t>15.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423019" w14:textId="7777777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165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023BEFE6" w14:textId="023CE5E0" w:rsidR="00DB0234" w:rsidRPr="00DD2B60" w:rsidRDefault="00C81E67" w:rsidP="00DB0234">
            <w:pPr>
              <w:tabs>
                <w:tab w:val="decimal" w:pos="162"/>
              </w:tabs>
            </w:pPr>
            <w:r>
              <w:t>7.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506F029A" w14:textId="74E9E321" w:rsidR="00DB0234" w:rsidRPr="00DD2B60" w:rsidRDefault="00C81E67" w:rsidP="00DB0234">
            <w:pPr>
              <w:tabs>
                <w:tab w:val="decimal" w:pos="162"/>
              </w:tabs>
            </w:pPr>
            <w:r>
              <w:t>15.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C3A2B1" w14:textId="399A005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4737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</w:tcBorders>
          </w:tcPr>
          <w:p w14:paraId="65453B7D" w14:textId="0A2A9F63" w:rsidR="00DB0234" w:rsidRPr="00DD2B60" w:rsidRDefault="00DB0234" w:rsidP="00DB0234">
            <w:pPr>
              <w:tabs>
                <w:tab w:val="decimal" w:pos="162"/>
              </w:tabs>
            </w:pPr>
            <w:r>
              <w:t>7.82(0.2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</w:tcPr>
          <w:p w14:paraId="2C08066C" w14:textId="0C70F57A" w:rsidR="00DB0234" w:rsidRPr="00DD2B60" w:rsidRDefault="00DB0234" w:rsidP="00DB0234">
            <w:pPr>
              <w:tabs>
                <w:tab w:val="decimal" w:pos="162"/>
              </w:tabs>
            </w:pPr>
            <w:r>
              <w:t>14.58(0.96)</w:t>
            </w:r>
          </w:p>
        </w:tc>
      </w:tr>
      <w:tr w:rsidR="00DB0234" w:rsidRPr="00DD2B60" w14:paraId="51B7FF35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top w:val="nil"/>
              <w:bottom w:val="nil"/>
            </w:tcBorders>
          </w:tcPr>
          <w:p w14:paraId="3CFD21F4" w14:textId="77777777" w:rsidR="00DB0234" w:rsidRPr="00DD2B60" w:rsidRDefault="00DB0234" w:rsidP="00DB0234">
            <w:r w:rsidRPr="00DD2B60">
              <w:t>Norway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560C66BB" w14:textId="77777777" w:rsidR="00DB0234" w:rsidRPr="00DD2B60" w:rsidRDefault="00DB0234" w:rsidP="00DB0234">
            <w:pPr>
              <w:tabs>
                <w:tab w:val="decimal" w:pos="168"/>
              </w:tabs>
            </w:pPr>
            <w:r w:rsidRPr="00DD2B60">
              <w:t>15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CDECA6" w14:textId="74796B0C" w:rsidR="00DB0234" w:rsidRPr="00DD2B60" w:rsidRDefault="00DB0234" w:rsidP="00DB0234">
            <w:pPr>
              <w:tabs>
                <w:tab w:val="decimal" w:pos="168"/>
              </w:tabs>
            </w:pPr>
            <w:r>
              <w:t>9.4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FC788A" w14:textId="32321879" w:rsidR="00DB0234" w:rsidRPr="00DD2B60" w:rsidRDefault="00DB0234" w:rsidP="00DB0234">
            <w:pPr>
              <w:tabs>
                <w:tab w:val="decimal" w:pos="162"/>
              </w:tabs>
            </w:pPr>
            <w:r>
              <w:t>14.91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A936FA" w14:textId="7777777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14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50AEDD6D" w14:textId="23A98830" w:rsidR="00DB0234" w:rsidRPr="00DD2B60" w:rsidRDefault="00DB0234" w:rsidP="00DB0234">
            <w:pPr>
              <w:tabs>
                <w:tab w:val="decimal" w:pos="162"/>
              </w:tabs>
            </w:pPr>
            <w:r>
              <w:t>10.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5F7178CF" w14:textId="54E90067" w:rsidR="00DB0234" w:rsidRPr="00DD2B60" w:rsidRDefault="00DB0234" w:rsidP="00DB0234">
            <w:pPr>
              <w:tabs>
                <w:tab w:val="decimal" w:pos="162"/>
              </w:tabs>
            </w:pPr>
            <w:r>
              <w:t>16.33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491B7" w14:textId="7777777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12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3EC6DE44" w14:textId="0EB0C193" w:rsidR="00DB0234" w:rsidRPr="00DD2B60" w:rsidRDefault="00C81E67" w:rsidP="00DB0234">
            <w:pPr>
              <w:tabs>
                <w:tab w:val="decimal" w:pos="162"/>
              </w:tabs>
            </w:pPr>
            <w:r>
              <w:t>11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E49A6CD" w14:textId="0B25CE9B" w:rsidR="00DB0234" w:rsidRPr="00DD2B60" w:rsidRDefault="00C81E67" w:rsidP="00DB0234">
            <w:pPr>
              <w:tabs>
                <w:tab w:val="decimal" w:pos="162"/>
              </w:tabs>
            </w:pPr>
            <w:r>
              <w:t>17.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90E6FC" w14:textId="39583D63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4357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</w:tcBorders>
          </w:tcPr>
          <w:p w14:paraId="43FA0339" w14:textId="007EA348" w:rsidR="00DB0234" w:rsidRPr="00DD2B60" w:rsidRDefault="00DB0234" w:rsidP="00DB0234">
            <w:pPr>
              <w:tabs>
                <w:tab w:val="decimal" w:pos="162"/>
              </w:tabs>
            </w:pPr>
            <w:r>
              <w:t>10.45(0.8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</w:tcPr>
          <w:p w14:paraId="695A8BF4" w14:textId="12A7F030" w:rsidR="00DB0234" w:rsidRPr="00DD2B60" w:rsidRDefault="00DB0234" w:rsidP="00DB0234">
            <w:pPr>
              <w:tabs>
                <w:tab w:val="decimal" w:pos="162"/>
              </w:tabs>
            </w:pPr>
            <w:r>
              <w:t>16.13(1.02)</w:t>
            </w:r>
          </w:p>
        </w:tc>
      </w:tr>
      <w:tr w:rsidR="00DB0234" w:rsidRPr="00DD2B60" w14:paraId="34690F0A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top w:val="nil"/>
              <w:bottom w:val="nil"/>
            </w:tcBorders>
          </w:tcPr>
          <w:p w14:paraId="1AC67FDB" w14:textId="77777777" w:rsidR="00DB0234" w:rsidRPr="00DD2B60" w:rsidRDefault="00DB0234" w:rsidP="00DB0234">
            <w:r w:rsidRPr="00DD2B60">
              <w:t>Poland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4C23A1BD" w14:textId="77777777" w:rsidR="00DB0234" w:rsidRPr="00DD2B60" w:rsidRDefault="00DB0234" w:rsidP="00DB0234">
            <w:pPr>
              <w:tabs>
                <w:tab w:val="decimal" w:pos="168"/>
              </w:tabs>
            </w:pPr>
            <w:r w:rsidRPr="00DD2B60">
              <w:t>12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00BDCF" w14:textId="6933D81D" w:rsidR="00DB0234" w:rsidRPr="00DD2B60" w:rsidRDefault="00DB0234" w:rsidP="00DB0234">
            <w:pPr>
              <w:tabs>
                <w:tab w:val="decimal" w:pos="168"/>
              </w:tabs>
            </w:pPr>
            <w:r>
              <w:t>5.9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7E6220" w14:textId="2EC3020C" w:rsidR="00DB0234" w:rsidRPr="00DD2B60" w:rsidRDefault="00DB0234" w:rsidP="00DB0234">
            <w:pPr>
              <w:tabs>
                <w:tab w:val="decimal" w:pos="162"/>
              </w:tabs>
            </w:pPr>
            <w:r>
              <w:t>19.29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873ABF" w14:textId="7777777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13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52E5720D" w14:textId="17615554" w:rsidR="00DB0234" w:rsidRPr="00DD2B60" w:rsidRDefault="00DB0234" w:rsidP="00DB0234">
            <w:pPr>
              <w:tabs>
                <w:tab w:val="decimal" w:pos="162"/>
              </w:tabs>
            </w:pPr>
            <w:r>
              <w:t>5.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47552D32" w14:textId="64D9CBA9" w:rsidR="00DB0234" w:rsidRPr="00DD2B60" w:rsidRDefault="00DB0234" w:rsidP="00DB0234">
            <w:pPr>
              <w:tabs>
                <w:tab w:val="decimal" w:pos="162"/>
              </w:tabs>
            </w:pPr>
            <w:r>
              <w:t>18.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B3B427" w14:textId="7777777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110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6E12FF9A" w14:textId="230E75FD" w:rsidR="00DB0234" w:rsidRPr="00DD2B60" w:rsidRDefault="00C81E67" w:rsidP="00DB0234">
            <w:pPr>
              <w:tabs>
                <w:tab w:val="decimal" w:pos="162"/>
              </w:tabs>
            </w:pPr>
            <w:r>
              <w:t>5.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9E4A311" w14:textId="62EEC95A" w:rsidR="00DB0234" w:rsidRPr="00DD2B60" w:rsidRDefault="006045A5" w:rsidP="00DB0234">
            <w:pPr>
              <w:tabs>
                <w:tab w:val="decimal" w:pos="162"/>
              </w:tabs>
            </w:pPr>
            <w:r>
              <w:t>18.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50A137" w14:textId="7402B191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3676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</w:tcBorders>
          </w:tcPr>
          <w:p w14:paraId="47456CE2" w14:textId="0FE9BFEB" w:rsidR="00DB0234" w:rsidRPr="00DD2B60" w:rsidRDefault="00DB0234" w:rsidP="00DB0234">
            <w:pPr>
              <w:tabs>
                <w:tab w:val="decimal" w:pos="162"/>
              </w:tabs>
            </w:pPr>
            <w:r>
              <w:t>5.87(0.1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</w:tcPr>
          <w:p w14:paraId="4D6EF2E5" w14:textId="7CABF307" w:rsidR="00DB0234" w:rsidRPr="00DD2B60" w:rsidRDefault="00DB0234" w:rsidP="00DB0234">
            <w:pPr>
              <w:tabs>
                <w:tab w:val="decimal" w:pos="162"/>
              </w:tabs>
            </w:pPr>
            <w:r>
              <w:t>18.74(0.45)</w:t>
            </w:r>
          </w:p>
        </w:tc>
      </w:tr>
      <w:tr w:rsidR="00DB0234" w:rsidRPr="00DD2B60" w14:paraId="3A531C06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top w:val="nil"/>
              <w:bottom w:val="nil"/>
            </w:tcBorders>
          </w:tcPr>
          <w:p w14:paraId="3D72AFED" w14:textId="77777777" w:rsidR="00DB0234" w:rsidRPr="00DD2B60" w:rsidRDefault="00DB0234" w:rsidP="00DB0234">
            <w:r w:rsidRPr="00DD2B60">
              <w:t>Portugal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73D3E0E6" w14:textId="77777777" w:rsidR="00DB0234" w:rsidRPr="00DD2B60" w:rsidRDefault="00DB0234" w:rsidP="00DB0234">
            <w:pPr>
              <w:tabs>
                <w:tab w:val="decimal" w:pos="168"/>
              </w:tabs>
            </w:pPr>
            <w:r w:rsidRPr="00DD2B60">
              <w:t>10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67D48A" w14:textId="187D95C3" w:rsidR="00DB0234" w:rsidRPr="00DD2B60" w:rsidRDefault="00DB0234" w:rsidP="00DB0234">
            <w:pPr>
              <w:tabs>
                <w:tab w:val="decimal" w:pos="168"/>
              </w:tabs>
            </w:pPr>
            <w:r>
              <w:t>5.8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5164B7" w14:textId="7BCBF132" w:rsidR="00DB0234" w:rsidRPr="00DD2B60" w:rsidRDefault="00DB0234" w:rsidP="00DB0234">
            <w:pPr>
              <w:tabs>
                <w:tab w:val="decimal" w:pos="162"/>
              </w:tabs>
            </w:pPr>
            <w:r>
              <w:t>20.84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9164E5" w14:textId="7777777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9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01D889AD" w14:textId="2BF8511B" w:rsidR="00DB0234" w:rsidRPr="00DD2B60" w:rsidRDefault="00DB0234" w:rsidP="00DB0234">
            <w:pPr>
              <w:tabs>
                <w:tab w:val="decimal" w:pos="162"/>
              </w:tabs>
            </w:pPr>
            <w:r>
              <w:t>5.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B265536" w14:textId="050C81AF" w:rsidR="00DB0234" w:rsidRPr="00DD2B60" w:rsidRDefault="00DB0234" w:rsidP="00DB0234">
            <w:pPr>
              <w:tabs>
                <w:tab w:val="decimal" w:pos="162"/>
              </w:tabs>
            </w:pPr>
            <w:r>
              <w:t>23.46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9FEEA2" w14:textId="7777777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9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A928A8D" w14:textId="18053B40" w:rsidR="00DB0234" w:rsidRPr="00DD2B60" w:rsidRDefault="006045A5" w:rsidP="00DB0234">
            <w:pPr>
              <w:tabs>
                <w:tab w:val="decimal" w:pos="162"/>
              </w:tabs>
            </w:pPr>
            <w:r>
              <w:t>5.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12DA2AED" w14:textId="01162ECE" w:rsidR="00DB0234" w:rsidRPr="00DD2B60" w:rsidRDefault="006045A5" w:rsidP="00DB0234">
            <w:pPr>
              <w:tabs>
                <w:tab w:val="decimal" w:pos="162"/>
              </w:tabs>
            </w:pPr>
            <w:r>
              <w:t>22.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AD888F" w14:textId="7084C51C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2952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</w:tcBorders>
          </w:tcPr>
          <w:p w14:paraId="5A5CB435" w14:textId="31C0DAA5" w:rsidR="00DB0234" w:rsidRPr="00DD2B60" w:rsidRDefault="00DB0234" w:rsidP="00DB0234">
            <w:pPr>
              <w:tabs>
                <w:tab w:val="decimal" w:pos="162"/>
              </w:tabs>
            </w:pPr>
            <w:r>
              <w:t>5.83(0.0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</w:tcPr>
          <w:p w14:paraId="317A426D" w14:textId="7F42C5E3" w:rsidR="00DB0234" w:rsidRPr="00DD2B60" w:rsidRDefault="00DB0234" w:rsidP="00DB0234">
            <w:pPr>
              <w:tabs>
                <w:tab w:val="decimal" w:pos="162"/>
              </w:tabs>
            </w:pPr>
            <w:r>
              <w:t>22.32(1.15)</w:t>
            </w:r>
          </w:p>
        </w:tc>
      </w:tr>
      <w:tr w:rsidR="00DB0234" w:rsidRPr="00DD2B60" w14:paraId="35233153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top w:val="nil"/>
              <w:bottom w:val="nil"/>
            </w:tcBorders>
          </w:tcPr>
          <w:p w14:paraId="2166F683" w14:textId="77777777" w:rsidR="00DB0234" w:rsidRPr="00DD2B60" w:rsidRDefault="00DB0234" w:rsidP="00DB0234">
            <w:r w:rsidRPr="00DD2B60">
              <w:t>Slovakia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060BBB63" w14:textId="77777777" w:rsidR="00DB0234" w:rsidRPr="00DD2B60" w:rsidRDefault="00DB0234" w:rsidP="00DB0234">
            <w:pPr>
              <w:tabs>
                <w:tab w:val="decimal" w:pos="168"/>
              </w:tabs>
            </w:pPr>
            <w:r w:rsidRPr="00DD2B60">
              <w:t>9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20767F" w14:textId="0D19A42B" w:rsidR="00DB0234" w:rsidRPr="00DD2B60" w:rsidRDefault="00DB0234" w:rsidP="00DB0234">
            <w:pPr>
              <w:tabs>
                <w:tab w:val="decimal" w:pos="168"/>
              </w:tabs>
            </w:pPr>
            <w:r>
              <w:t>5.0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6E9C15" w14:textId="670B8D33" w:rsidR="00DB0234" w:rsidRPr="00DD2B60" w:rsidRDefault="00DB0234" w:rsidP="00DB0234">
            <w:pPr>
              <w:tabs>
                <w:tab w:val="decimal" w:pos="162"/>
              </w:tabs>
            </w:pPr>
            <w:r>
              <w:t>14.29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66C970" w14:textId="7777777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11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274AB89D" w14:textId="39B9528E" w:rsidR="00DB0234" w:rsidRPr="00DD2B60" w:rsidRDefault="00DB0234" w:rsidP="00DB0234">
            <w:pPr>
              <w:tabs>
                <w:tab w:val="decimal" w:pos="162"/>
              </w:tabs>
            </w:pPr>
            <w:r>
              <w:t>4.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78991A3A" w14:textId="598A201F" w:rsidR="00DB0234" w:rsidRPr="00DD2B60" w:rsidRDefault="00DB0234" w:rsidP="00DB0234">
            <w:pPr>
              <w:tabs>
                <w:tab w:val="decimal" w:pos="162"/>
              </w:tabs>
            </w:pPr>
            <w:r>
              <w:t>16.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900FF1" w14:textId="77777777" w:rsidR="00DB0234" w:rsidRPr="00DD2B60" w:rsidRDefault="00DB0234" w:rsidP="00DB0234">
            <w:pPr>
              <w:tabs>
                <w:tab w:val="decimal" w:pos="162"/>
              </w:tabs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45C0678B" w14:textId="77777777" w:rsidR="00DB0234" w:rsidRPr="00DD2B60" w:rsidRDefault="00DB0234" w:rsidP="00DB0234">
            <w:pPr>
              <w:tabs>
                <w:tab w:val="decimal" w:pos="162"/>
              </w:tabs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015114EB" w14:textId="77777777" w:rsidR="00DB0234" w:rsidRPr="00DD2B60" w:rsidRDefault="00DB0234" w:rsidP="00DB0234">
            <w:pPr>
              <w:tabs>
                <w:tab w:val="decimal" w:pos="162"/>
              </w:tabs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9C318C" w14:textId="1F8D68AE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2066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</w:tcBorders>
          </w:tcPr>
          <w:p w14:paraId="692587D9" w14:textId="2C472863" w:rsidR="00DB0234" w:rsidRPr="00DD2B60" w:rsidRDefault="00DB0234" w:rsidP="00DB0234">
            <w:pPr>
              <w:tabs>
                <w:tab w:val="decimal" w:pos="162"/>
              </w:tabs>
            </w:pPr>
            <w:r>
              <w:t>4.95(0.7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</w:tcPr>
          <w:p w14:paraId="5FD979D1" w14:textId="5FC80BF7" w:rsidR="00DB0234" w:rsidRPr="00DD2B60" w:rsidRDefault="00DB0234" w:rsidP="00DB0234">
            <w:pPr>
              <w:tabs>
                <w:tab w:val="decimal" w:pos="162"/>
              </w:tabs>
            </w:pPr>
            <w:r>
              <w:t>15.57(1.15)</w:t>
            </w:r>
          </w:p>
        </w:tc>
      </w:tr>
      <w:tr w:rsidR="00DB0234" w:rsidRPr="00DD2B60" w14:paraId="1404E7CE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top w:val="nil"/>
              <w:bottom w:val="nil"/>
            </w:tcBorders>
          </w:tcPr>
          <w:p w14:paraId="2228144C" w14:textId="77777777" w:rsidR="00DB0234" w:rsidRPr="00DD2B60" w:rsidRDefault="00DB0234" w:rsidP="00DB0234">
            <w:r w:rsidRPr="00DD2B60">
              <w:t>Slovenia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769F6499" w14:textId="77777777" w:rsidR="00DB0234" w:rsidRPr="00DD2B60" w:rsidRDefault="00DB0234" w:rsidP="00DB0234">
            <w:pPr>
              <w:tabs>
                <w:tab w:val="decimal" w:pos="168"/>
              </w:tabs>
            </w:pPr>
            <w:r w:rsidRPr="00DD2B60">
              <w:t>9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E33C3D" w14:textId="670E095B" w:rsidR="00DB0234" w:rsidRPr="00DD2B60" w:rsidRDefault="00DB0234" w:rsidP="00DB0234">
            <w:pPr>
              <w:tabs>
                <w:tab w:val="decimal" w:pos="168"/>
              </w:tabs>
            </w:pPr>
            <w:r>
              <w:t>6.3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AD756" w14:textId="3C8EE5A5" w:rsidR="00DB0234" w:rsidRPr="00DD2B60" w:rsidRDefault="00DB0234" w:rsidP="00DB0234">
            <w:pPr>
              <w:tabs>
                <w:tab w:val="decimal" w:pos="162"/>
              </w:tabs>
            </w:pPr>
            <w:r>
              <w:t>19.87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73DCA6" w14:textId="7777777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8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4BE4C769" w14:textId="54520EBC" w:rsidR="00DB0234" w:rsidRPr="00DD2B60" w:rsidRDefault="00DB0234" w:rsidP="00DB0234">
            <w:pPr>
              <w:tabs>
                <w:tab w:val="decimal" w:pos="162"/>
              </w:tabs>
            </w:pPr>
            <w:r>
              <w:t>6.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22C2F1B2" w14:textId="3A5B2455" w:rsidR="00DB0234" w:rsidRPr="00DD2B60" w:rsidRDefault="00DB0234" w:rsidP="00DB0234">
            <w:pPr>
              <w:tabs>
                <w:tab w:val="decimal" w:pos="162"/>
              </w:tabs>
            </w:pPr>
            <w:r>
              <w:t>22.13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BEF861" w14:textId="7777777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8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584B7C5A" w14:textId="1C3246C4" w:rsidR="00DB0234" w:rsidRPr="00DD2B60" w:rsidRDefault="006045A5" w:rsidP="00DB0234">
            <w:pPr>
              <w:tabs>
                <w:tab w:val="decimal" w:pos="162"/>
              </w:tabs>
            </w:pPr>
            <w:r>
              <w:t>5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2EE5DBD" w14:textId="4875E1AF" w:rsidR="00DB0234" w:rsidRPr="00DD2B60" w:rsidRDefault="006045A5" w:rsidP="00DB0234">
            <w:pPr>
              <w:tabs>
                <w:tab w:val="decimal" w:pos="162"/>
              </w:tabs>
            </w:pPr>
            <w:r>
              <w:t>21.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8EFBB7" w14:textId="55A5C3D9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2687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</w:tcBorders>
          </w:tcPr>
          <w:p w14:paraId="215B9671" w14:textId="30DDB9DA" w:rsidR="00DB0234" w:rsidRPr="00DD2B60" w:rsidRDefault="00DB0234" w:rsidP="00DB0234">
            <w:pPr>
              <w:tabs>
                <w:tab w:val="decimal" w:pos="162"/>
              </w:tabs>
            </w:pPr>
            <w:r>
              <w:t>6.24(0.3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</w:tcPr>
          <w:p w14:paraId="51A7235F" w14:textId="452FBA56" w:rsidR="00DB0234" w:rsidRPr="00DD2B60" w:rsidRDefault="00DB0234" w:rsidP="00DB0234">
            <w:pPr>
              <w:tabs>
                <w:tab w:val="decimal" w:pos="162"/>
              </w:tabs>
            </w:pPr>
            <w:r>
              <w:t>21.02(0.94)</w:t>
            </w:r>
          </w:p>
        </w:tc>
      </w:tr>
      <w:tr w:rsidR="00DB0234" w:rsidRPr="00DD2B60" w14:paraId="4176523A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top w:val="nil"/>
              <w:bottom w:val="nil"/>
            </w:tcBorders>
          </w:tcPr>
          <w:p w14:paraId="1B3D79B8" w14:textId="77777777" w:rsidR="00DB0234" w:rsidRPr="00DD2B60" w:rsidRDefault="00DB0234" w:rsidP="00DB0234">
            <w:r w:rsidRPr="00DD2B60">
              <w:t>Spain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20733DF2" w14:textId="77777777" w:rsidR="00DB0234" w:rsidRPr="00DD2B60" w:rsidRDefault="00DB0234" w:rsidP="00DB0234">
            <w:pPr>
              <w:tabs>
                <w:tab w:val="decimal" w:pos="168"/>
              </w:tabs>
            </w:pPr>
            <w:r w:rsidRPr="00DD2B60">
              <w:t>10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1C25F0" w14:textId="477CE041" w:rsidR="00DB0234" w:rsidRPr="00DD2B60" w:rsidRDefault="00DB0234" w:rsidP="00DB0234">
            <w:pPr>
              <w:tabs>
                <w:tab w:val="decimal" w:pos="168"/>
              </w:tabs>
            </w:pPr>
            <w:r>
              <w:t>5.7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E8246E" w14:textId="350AE4F9" w:rsidR="00DB0234" w:rsidRPr="00DD2B60" w:rsidRDefault="00DB0234" w:rsidP="00DB0234">
            <w:pPr>
              <w:tabs>
                <w:tab w:val="decimal" w:pos="162"/>
              </w:tabs>
            </w:pPr>
            <w:r>
              <w:t>19.80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CA6B4D" w14:textId="7777777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13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26833AF2" w14:textId="796AE614" w:rsidR="00DB0234" w:rsidRPr="00DD2B60" w:rsidRDefault="00DB0234" w:rsidP="00DB0234">
            <w:pPr>
              <w:tabs>
                <w:tab w:val="decimal" w:pos="162"/>
              </w:tabs>
            </w:pPr>
            <w:r>
              <w:t>5.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137924D1" w14:textId="522460DC" w:rsidR="00DB0234" w:rsidRPr="00DD2B60" w:rsidRDefault="00DB0234" w:rsidP="00DB0234">
            <w:pPr>
              <w:tabs>
                <w:tab w:val="decimal" w:pos="162"/>
              </w:tabs>
            </w:pPr>
            <w:r>
              <w:t>26.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8623AB" w14:textId="7777777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134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1A132460" w14:textId="2B967D25" w:rsidR="00DB0234" w:rsidRPr="00DD2B60" w:rsidRDefault="00857755" w:rsidP="00DB0234">
            <w:pPr>
              <w:tabs>
                <w:tab w:val="decimal" w:pos="162"/>
              </w:tabs>
            </w:pPr>
            <w:r>
              <w:t>5.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B6734C3" w14:textId="6E54295F" w:rsidR="00DB0234" w:rsidRPr="00DD2B60" w:rsidRDefault="00857755" w:rsidP="00DB0234">
            <w:pPr>
              <w:tabs>
                <w:tab w:val="decimal" w:pos="162"/>
              </w:tabs>
            </w:pPr>
            <w:r>
              <w:t>22.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601E63" w14:textId="02DF6BB0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3709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</w:tcBorders>
          </w:tcPr>
          <w:p w14:paraId="0F7ABE6B" w14:textId="064A35E0" w:rsidR="00DB0234" w:rsidRPr="00DD2B60" w:rsidRDefault="00DB0234" w:rsidP="00DB0234">
            <w:pPr>
              <w:tabs>
                <w:tab w:val="decimal" w:pos="162"/>
              </w:tabs>
            </w:pPr>
            <w:r>
              <w:t>5.87(0.0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</w:tcPr>
          <w:p w14:paraId="72E7CB7C" w14:textId="51E37C8D" w:rsidR="00DB0234" w:rsidRPr="00DD2B60" w:rsidRDefault="00DB0234" w:rsidP="00DB0234">
            <w:pPr>
              <w:tabs>
                <w:tab w:val="decimal" w:pos="162"/>
              </w:tabs>
            </w:pPr>
            <w:r>
              <w:t>23.22(2.72)</w:t>
            </w:r>
          </w:p>
        </w:tc>
      </w:tr>
      <w:tr w:rsidR="00DB0234" w:rsidRPr="00DD2B60" w14:paraId="3E7E2940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top w:val="nil"/>
              <w:bottom w:val="nil"/>
            </w:tcBorders>
          </w:tcPr>
          <w:p w14:paraId="733D5069" w14:textId="77777777" w:rsidR="00DB0234" w:rsidRPr="00DD2B60" w:rsidRDefault="00DB0234" w:rsidP="00DB0234">
            <w:r w:rsidRPr="00DD2B60">
              <w:t>Sweden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1242C814" w14:textId="77777777" w:rsidR="00DB0234" w:rsidRPr="00DD2B60" w:rsidRDefault="00DB0234" w:rsidP="00DB0234">
            <w:pPr>
              <w:tabs>
                <w:tab w:val="decimal" w:pos="168"/>
              </w:tabs>
            </w:pPr>
            <w:r w:rsidRPr="00DD2B60">
              <w:t>16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026B87" w14:textId="5E1BF20B" w:rsidR="00DB0234" w:rsidRPr="00DD2B60" w:rsidRDefault="00DB0234" w:rsidP="00DB0234">
            <w:pPr>
              <w:tabs>
                <w:tab w:val="decimal" w:pos="168"/>
              </w:tabs>
            </w:pPr>
            <w:r>
              <w:t>11.0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E3DFBA" w14:textId="41FF9A35" w:rsidR="00DB0234" w:rsidRPr="00DD2B60" w:rsidRDefault="00DB0234" w:rsidP="00DB0234">
            <w:pPr>
              <w:tabs>
                <w:tab w:val="decimal" w:pos="162"/>
              </w:tabs>
            </w:pPr>
            <w:r>
              <w:t>19.41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0AB991" w14:textId="7777777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16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057D9EBC" w14:textId="702A65A7" w:rsidR="00DB0234" w:rsidRPr="00DD2B60" w:rsidRDefault="00DB0234" w:rsidP="00DB0234">
            <w:pPr>
              <w:tabs>
                <w:tab w:val="decimal" w:pos="162"/>
              </w:tabs>
            </w:pPr>
            <w:r>
              <w:t>12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3F3F4878" w14:textId="0DCAE963" w:rsidR="00DB0234" w:rsidRPr="00DD2B60" w:rsidRDefault="00DB0234" w:rsidP="00DB0234">
            <w:pPr>
              <w:tabs>
                <w:tab w:val="decimal" w:pos="162"/>
              </w:tabs>
            </w:pPr>
            <w:r>
              <w:t>18.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CC09F1" w14:textId="7777777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159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23A66767" w14:textId="686668A3" w:rsidR="00DB0234" w:rsidRPr="00DD2B60" w:rsidRDefault="006045A5" w:rsidP="00DB0234">
            <w:pPr>
              <w:tabs>
                <w:tab w:val="decimal" w:pos="162"/>
              </w:tabs>
            </w:pPr>
            <w:r>
              <w:t>12.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41D98FD8" w14:textId="3FF21BDC" w:rsidR="00DB0234" w:rsidRPr="00DD2B60" w:rsidRDefault="006045A5" w:rsidP="00DB0234">
            <w:pPr>
              <w:tabs>
                <w:tab w:val="decimal" w:pos="162"/>
              </w:tabs>
            </w:pPr>
            <w:r>
              <w:t>18.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701880" w14:textId="30DA7FCD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4876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</w:tcBorders>
          </w:tcPr>
          <w:p w14:paraId="3168C7D5" w14:textId="6C4C4997" w:rsidR="00DB0234" w:rsidRPr="00DD2B60" w:rsidRDefault="00DB0234" w:rsidP="00DB0234">
            <w:pPr>
              <w:tabs>
                <w:tab w:val="decimal" w:pos="162"/>
              </w:tabs>
            </w:pPr>
            <w:r>
              <w:t>12.45(0.8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</w:tcPr>
          <w:p w14:paraId="1BC70E59" w14:textId="0EEC46E9" w:rsidR="00DB0234" w:rsidRPr="00DD2B60" w:rsidRDefault="00DB0234" w:rsidP="00DB0234">
            <w:pPr>
              <w:tabs>
                <w:tab w:val="decimal" w:pos="162"/>
              </w:tabs>
            </w:pPr>
            <w:r>
              <w:t>18.76(0.47)</w:t>
            </w:r>
          </w:p>
        </w:tc>
      </w:tr>
      <w:tr w:rsidR="00DB0234" w:rsidRPr="00DD2B60" w14:paraId="65F3E14F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top w:val="nil"/>
              <w:bottom w:val="nil"/>
            </w:tcBorders>
          </w:tcPr>
          <w:p w14:paraId="09014994" w14:textId="77777777" w:rsidR="00DB0234" w:rsidRPr="00DD2B60" w:rsidRDefault="00DB0234" w:rsidP="00DB0234">
            <w:r w:rsidRPr="00DD2B60">
              <w:t>Switzerland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117077A1" w14:textId="77777777" w:rsidR="00DB0234" w:rsidRPr="00DD2B60" w:rsidRDefault="00DB0234" w:rsidP="00DB0234">
            <w:pPr>
              <w:tabs>
                <w:tab w:val="decimal" w:pos="168"/>
              </w:tabs>
            </w:pPr>
            <w:r w:rsidRPr="00DD2B60">
              <w:t>14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AA0C32" w14:textId="0AA4DB25" w:rsidR="00DB0234" w:rsidRPr="00DD2B60" w:rsidRDefault="00DB0234" w:rsidP="00DB0234">
            <w:pPr>
              <w:tabs>
                <w:tab w:val="decimal" w:pos="168"/>
              </w:tabs>
            </w:pPr>
            <w:r>
              <w:t>6.1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A2902F" w14:textId="518C3745" w:rsidR="00DB0234" w:rsidRPr="00DD2B60" w:rsidRDefault="00DB0234" w:rsidP="00DB0234">
            <w:pPr>
              <w:tabs>
                <w:tab w:val="decimal" w:pos="162"/>
              </w:tabs>
            </w:pPr>
            <w:r>
              <w:t>12.71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8259DB" w14:textId="7777777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11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4EBDE6EC" w14:textId="6EE2FF46" w:rsidR="00DB0234" w:rsidRPr="00DD2B60" w:rsidRDefault="00DB0234" w:rsidP="00DB0234">
            <w:pPr>
              <w:tabs>
                <w:tab w:val="decimal" w:pos="162"/>
              </w:tabs>
            </w:pPr>
            <w:r>
              <w:t>6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650C6B2" w14:textId="21D5DAAD" w:rsidR="00DB0234" w:rsidRPr="00DD2B60" w:rsidRDefault="00DB0234" w:rsidP="00DB0234">
            <w:pPr>
              <w:tabs>
                <w:tab w:val="decimal" w:pos="162"/>
              </w:tabs>
            </w:pPr>
            <w:r>
              <w:t>13.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E38822" w14:textId="7777777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121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</w:tcPr>
          <w:p w14:paraId="0AEA68A8" w14:textId="17A9EBDF" w:rsidR="00DB0234" w:rsidRPr="00DD2B60" w:rsidRDefault="00DB0234" w:rsidP="00DB0234">
            <w:pPr>
              <w:tabs>
                <w:tab w:val="decimal" w:pos="162"/>
              </w:tabs>
            </w:pPr>
            <w:r>
              <w:t>6.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5DBDA283" w14:textId="68EB3C4C" w:rsidR="00DB0234" w:rsidRPr="00DD2B60" w:rsidRDefault="00DB0234" w:rsidP="00DB0234">
            <w:pPr>
              <w:tabs>
                <w:tab w:val="decimal" w:pos="162"/>
              </w:tabs>
            </w:pPr>
            <w:r>
              <w:t>13.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105F3E" w14:textId="4CCDB663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3788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</w:tcBorders>
          </w:tcPr>
          <w:p w14:paraId="4222BDB1" w14:textId="27AF4C9F" w:rsidR="00DB0234" w:rsidRPr="00DD2B60" w:rsidRDefault="00DB0234" w:rsidP="00DB0234">
            <w:pPr>
              <w:tabs>
                <w:tab w:val="decimal" w:pos="162"/>
              </w:tabs>
            </w:pPr>
            <w:r w:rsidRPr="006F33C9">
              <w:t>6.1</w:t>
            </w:r>
            <w:r>
              <w:t>7(0</w:t>
            </w:r>
            <w:r w:rsidRPr="006F33C9">
              <w:t>.05</w:t>
            </w:r>
            <w: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</w:tcBorders>
          </w:tcPr>
          <w:p w14:paraId="49D405EB" w14:textId="42666459" w:rsidR="00DB0234" w:rsidRPr="00DD2B60" w:rsidRDefault="00DB0234" w:rsidP="00DB0234">
            <w:pPr>
              <w:tabs>
                <w:tab w:val="decimal" w:pos="162"/>
              </w:tabs>
            </w:pPr>
            <w:r w:rsidRPr="00A50A46">
              <w:t>13.12</w:t>
            </w:r>
            <w:r>
              <w:t>(0</w:t>
            </w:r>
            <w:r w:rsidRPr="00A50A46">
              <w:t>.32</w:t>
            </w:r>
            <w:r>
              <w:t>)</w:t>
            </w:r>
          </w:p>
        </w:tc>
      </w:tr>
      <w:tr w:rsidR="00DB0234" w:rsidRPr="00DD2B60" w14:paraId="690A69EC" w14:textId="77777777" w:rsidTr="00BE70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36" w:type="dxa"/>
            <w:tcBorders>
              <w:top w:val="nil"/>
              <w:bottom w:val="single" w:sz="4" w:space="0" w:color="auto"/>
            </w:tcBorders>
          </w:tcPr>
          <w:p w14:paraId="343B34F9" w14:textId="77777777" w:rsidR="00DB0234" w:rsidRPr="00DD2B60" w:rsidRDefault="00DB0234" w:rsidP="00DB0234">
            <w:r w:rsidRPr="00DD2B60">
              <w:t>United Kingdom</w:t>
            </w:r>
          </w:p>
        </w:tc>
        <w:tc>
          <w:tcPr>
            <w:tcW w:w="696" w:type="dxa"/>
            <w:tcBorders>
              <w:top w:val="nil"/>
              <w:bottom w:val="double" w:sz="4" w:space="0" w:color="auto"/>
            </w:tcBorders>
          </w:tcPr>
          <w:p w14:paraId="5E6C1706" w14:textId="77777777" w:rsidR="00DB0234" w:rsidRPr="00DD2B60" w:rsidRDefault="00DB0234" w:rsidP="00DB0234">
            <w:pPr>
              <w:tabs>
                <w:tab w:val="decimal" w:pos="168"/>
                <w:tab w:val="left" w:pos="789"/>
              </w:tabs>
            </w:pPr>
            <w:r w:rsidRPr="00DD2B60">
              <w:t>1787</w:t>
            </w:r>
          </w:p>
        </w:tc>
        <w:tc>
          <w:tcPr>
            <w:tcW w:w="75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73BC2C36" w14:textId="586F007D" w:rsidR="00DB0234" w:rsidRPr="00DD2B60" w:rsidRDefault="00DB0234" w:rsidP="00DB0234">
            <w:pPr>
              <w:tabs>
                <w:tab w:val="decimal" w:pos="168"/>
              </w:tabs>
            </w:pPr>
            <w:r>
              <w:t>6.8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4F912D9" w14:textId="2581A85F" w:rsidR="00DB0234" w:rsidRPr="00DD2B60" w:rsidRDefault="00DB0234" w:rsidP="00DB0234">
            <w:pPr>
              <w:tabs>
                <w:tab w:val="decimal" w:pos="162"/>
              </w:tabs>
            </w:pPr>
            <w:r>
              <w:t>16.14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254D2CB" w14:textId="7777777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1678</w:t>
            </w:r>
          </w:p>
        </w:tc>
        <w:tc>
          <w:tcPr>
            <w:tcW w:w="756" w:type="dxa"/>
            <w:tcBorders>
              <w:top w:val="nil"/>
              <w:left w:val="nil"/>
              <w:bottom w:val="double" w:sz="4" w:space="0" w:color="auto"/>
            </w:tcBorders>
          </w:tcPr>
          <w:p w14:paraId="7B2785EB" w14:textId="291C6B83" w:rsidR="00DB0234" w:rsidRPr="00DD2B60" w:rsidRDefault="00DB0234" w:rsidP="00DB0234">
            <w:pPr>
              <w:tabs>
                <w:tab w:val="decimal" w:pos="162"/>
              </w:tabs>
            </w:pPr>
            <w:r>
              <w:t>7.07</w:t>
            </w:r>
          </w:p>
        </w:tc>
        <w:tc>
          <w:tcPr>
            <w:tcW w:w="756" w:type="dxa"/>
            <w:tcBorders>
              <w:top w:val="nil"/>
              <w:left w:val="nil"/>
              <w:bottom w:val="double" w:sz="4" w:space="0" w:color="auto"/>
            </w:tcBorders>
          </w:tcPr>
          <w:p w14:paraId="36496FD9" w14:textId="6C076697" w:rsidR="00DB0234" w:rsidRPr="00DD2B60" w:rsidRDefault="00DB0234" w:rsidP="00DB0234">
            <w:pPr>
              <w:tabs>
                <w:tab w:val="decimal" w:pos="162"/>
              </w:tabs>
            </w:pPr>
            <w:r>
              <w:t>19.63</w:t>
            </w:r>
          </w:p>
        </w:tc>
        <w:tc>
          <w:tcPr>
            <w:tcW w:w="69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3A54ABD4" w14:textId="77777777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180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5D50AF3E" w14:textId="1A48934B" w:rsidR="00DB0234" w:rsidRPr="00DD2B60" w:rsidRDefault="005B3CCC" w:rsidP="00DB0234">
            <w:pPr>
              <w:tabs>
                <w:tab w:val="decimal" w:pos="162"/>
              </w:tabs>
            </w:pPr>
            <w:r>
              <w:t>6.76</w:t>
            </w:r>
          </w:p>
        </w:tc>
        <w:tc>
          <w:tcPr>
            <w:tcW w:w="756" w:type="dxa"/>
            <w:tcBorders>
              <w:top w:val="nil"/>
              <w:left w:val="nil"/>
              <w:bottom w:val="double" w:sz="4" w:space="0" w:color="auto"/>
            </w:tcBorders>
          </w:tcPr>
          <w:p w14:paraId="7B5FC572" w14:textId="64B5D221" w:rsidR="00DB0234" w:rsidRPr="00DD2B60" w:rsidRDefault="005B3CCC" w:rsidP="00DB0234">
            <w:pPr>
              <w:tabs>
                <w:tab w:val="decimal" w:pos="162"/>
              </w:tabs>
            </w:pPr>
            <w:r>
              <w:t>19.53</w:t>
            </w:r>
          </w:p>
        </w:tc>
        <w:tc>
          <w:tcPr>
            <w:tcW w:w="69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2426A425" w14:textId="71F93F71" w:rsidR="00DB0234" w:rsidRPr="00DD2B60" w:rsidRDefault="00DB0234" w:rsidP="00DB0234">
            <w:pPr>
              <w:tabs>
                <w:tab w:val="decimal" w:pos="162"/>
              </w:tabs>
            </w:pPr>
            <w:r w:rsidRPr="00DD2B60">
              <w:t>5268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7973F17C" w14:textId="65F76986" w:rsidR="00DB0234" w:rsidRPr="00DD2B60" w:rsidRDefault="00DB0234" w:rsidP="00DB0234">
            <w:pPr>
              <w:tabs>
                <w:tab w:val="decimal" w:pos="162"/>
              </w:tabs>
            </w:pPr>
            <w:r>
              <w:t>6.88(0.13)</w:t>
            </w:r>
          </w:p>
        </w:tc>
        <w:tc>
          <w:tcPr>
            <w:tcW w:w="1336" w:type="dxa"/>
            <w:tcBorders>
              <w:top w:val="nil"/>
              <w:left w:val="nil"/>
              <w:bottom w:val="double" w:sz="4" w:space="0" w:color="auto"/>
            </w:tcBorders>
          </w:tcPr>
          <w:p w14:paraId="70041E46" w14:textId="5F981E15" w:rsidR="00DB0234" w:rsidRPr="00DD2B60" w:rsidRDefault="00DB0234" w:rsidP="00DB0234">
            <w:pPr>
              <w:tabs>
                <w:tab w:val="decimal" w:pos="162"/>
              </w:tabs>
            </w:pPr>
            <w:r>
              <w:t>18.41(1.62)</w:t>
            </w:r>
          </w:p>
        </w:tc>
      </w:tr>
    </w:tbl>
    <w:p w14:paraId="0B204667" w14:textId="00911BD0" w:rsidR="00DD2B60" w:rsidRPr="00F12DAE" w:rsidRDefault="00DD2B60" w:rsidP="00DD2B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90C902" w14:textId="77777777" w:rsidR="0016180E" w:rsidRDefault="0016180E" w:rsidP="00DD2B60">
      <w:pPr>
        <w:rPr>
          <w:rFonts w:ascii="Times New Roman" w:hAnsi="Times New Roman" w:cs="Times New Roman"/>
          <w:sz w:val="24"/>
          <w:szCs w:val="24"/>
          <w:lang w:val="en-US"/>
        </w:rPr>
        <w:sectPr w:rsidR="0016180E" w:rsidSect="00664A5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9E4A51F" w14:textId="339F76B2" w:rsidR="00E832C9" w:rsidRPr="00F12DAE" w:rsidRDefault="00E832C9" w:rsidP="00DD2B6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1"/>
        <w:tblpPr w:leftFromText="180" w:rightFromText="180" w:vertAnchor="text" w:horzAnchor="margin" w:tblpY="-21"/>
        <w:tblOverlap w:val="never"/>
        <w:tblW w:w="46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376"/>
        <w:gridCol w:w="1897"/>
        <w:gridCol w:w="1818"/>
        <w:gridCol w:w="1937"/>
        <w:gridCol w:w="1761"/>
      </w:tblGrid>
      <w:tr w:rsidR="0016180E" w:rsidRPr="00F12DAE" w14:paraId="4CD8B7B1" w14:textId="77777777" w:rsidTr="003B00A4">
        <w:trPr>
          <w:trHeight w:val="450"/>
        </w:trPr>
        <w:tc>
          <w:tcPr>
            <w:tcW w:w="5000" w:type="pct"/>
            <w:gridSpan w:val="5"/>
          </w:tcPr>
          <w:p w14:paraId="4167F96E" w14:textId="61E455D0" w:rsidR="0016180E" w:rsidRPr="00F12DAE" w:rsidRDefault="0016180E" w:rsidP="0016180E">
            <w:pPr>
              <w:rPr>
                <w:b/>
                <w:i/>
                <w:iCs/>
              </w:rPr>
            </w:pPr>
            <w:r w:rsidRPr="00F12DAE">
              <w:rPr>
                <w:b/>
                <w:i/>
                <w:iCs/>
              </w:rPr>
              <w:t xml:space="preserve">Appendix </w:t>
            </w:r>
            <w:r w:rsidR="00DD40C2">
              <w:rPr>
                <w:b/>
                <w:i/>
                <w:iCs/>
              </w:rPr>
              <w:t>C</w:t>
            </w:r>
            <w:r w:rsidRPr="005D0239">
              <w:rPr>
                <w:b/>
                <w:i/>
                <w:iCs/>
              </w:rPr>
              <w:t>.2.</w:t>
            </w:r>
            <w:r w:rsidRPr="00F12DAE">
              <w:rPr>
                <w:b/>
                <w:i/>
                <w:iCs/>
              </w:rPr>
              <w:t xml:space="preserve">: </w:t>
            </w:r>
            <w:r w:rsidRPr="005D0239">
              <w:rPr>
                <w:b/>
                <w:i/>
                <w:iCs/>
              </w:rPr>
              <w:t xml:space="preserve">ESS Round 3 </w:t>
            </w:r>
            <w:r w:rsidRPr="00F12DAE">
              <w:rPr>
                <w:b/>
                <w:i/>
                <w:iCs/>
              </w:rPr>
              <w:t xml:space="preserve">Within Country Descriptives of Depression, Education, Occupation, and Household Income </w:t>
            </w:r>
          </w:p>
        </w:tc>
      </w:tr>
      <w:tr w:rsidR="0016180E" w:rsidRPr="00F12DAE" w14:paraId="709AFEF3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double" w:sz="4" w:space="0" w:color="auto"/>
              <w:right w:val="single" w:sz="4" w:space="0" w:color="auto"/>
            </w:tcBorders>
          </w:tcPr>
          <w:p w14:paraId="310BED20" w14:textId="77777777" w:rsidR="0016180E" w:rsidRPr="00F12DAE" w:rsidRDefault="0016180E" w:rsidP="0016180E">
            <w:pPr>
              <w:rPr>
                <w:b/>
              </w:rPr>
            </w:pPr>
          </w:p>
        </w:tc>
        <w:tc>
          <w:tcPr>
            <w:tcW w:w="1079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3194A6B7" w14:textId="77777777" w:rsidR="0016180E" w:rsidRPr="00F12DAE" w:rsidRDefault="0016180E" w:rsidP="0016180E">
            <w:pPr>
              <w:jc w:val="center"/>
              <w:rPr>
                <w:b/>
                <w:i/>
              </w:rPr>
            </w:pPr>
            <w:proofErr w:type="gramStart"/>
            <w:r w:rsidRPr="00F12DAE">
              <w:rPr>
                <w:b/>
                <w:i/>
              </w:rPr>
              <w:t>Depression</w:t>
            </w:r>
            <w:r w:rsidRPr="00BF1D73">
              <w:rPr>
                <w:b/>
                <w:i/>
              </w:rPr>
              <w:t>(</w:t>
            </w:r>
            <w:proofErr w:type="gramEnd"/>
            <w:r w:rsidRPr="00BF1D73">
              <w:rPr>
                <w:b/>
                <w:i/>
              </w:rPr>
              <w:t>S.E.)</w:t>
            </w:r>
          </w:p>
        </w:tc>
        <w:tc>
          <w:tcPr>
            <w:tcW w:w="1034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2ECC75E6" w14:textId="77777777" w:rsidR="0016180E" w:rsidRPr="00F12DAE" w:rsidRDefault="0016180E" w:rsidP="0016180E">
            <w:pPr>
              <w:jc w:val="center"/>
              <w:rPr>
                <w:b/>
                <w:i/>
              </w:rPr>
            </w:pPr>
            <w:proofErr w:type="gramStart"/>
            <w:r w:rsidRPr="00F12DAE">
              <w:rPr>
                <w:b/>
                <w:i/>
              </w:rPr>
              <w:t>Educ</w:t>
            </w:r>
            <w:r w:rsidRPr="00BF1D73">
              <w:rPr>
                <w:b/>
                <w:i/>
              </w:rPr>
              <w:t>ation(</w:t>
            </w:r>
            <w:proofErr w:type="gramEnd"/>
            <w:r w:rsidRPr="00BF1D73">
              <w:rPr>
                <w:b/>
                <w:i/>
              </w:rPr>
              <w:t>S.E.)</w:t>
            </w:r>
          </w:p>
        </w:tc>
        <w:tc>
          <w:tcPr>
            <w:tcW w:w="1102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74D3D3F7" w14:textId="77777777" w:rsidR="0016180E" w:rsidRPr="00F12DAE" w:rsidRDefault="0016180E" w:rsidP="0016180E">
            <w:pPr>
              <w:rPr>
                <w:b/>
                <w:i/>
              </w:rPr>
            </w:pPr>
            <w:proofErr w:type="gramStart"/>
            <w:r w:rsidRPr="00F12DAE">
              <w:rPr>
                <w:b/>
                <w:i/>
              </w:rPr>
              <w:t>Occ</w:t>
            </w:r>
            <w:r w:rsidRPr="00BF1D73">
              <w:rPr>
                <w:b/>
                <w:i/>
              </w:rPr>
              <w:t>upation(</w:t>
            </w:r>
            <w:proofErr w:type="gramEnd"/>
            <w:r w:rsidRPr="00BF1D73">
              <w:rPr>
                <w:b/>
                <w:i/>
              </w:rPr>
              <w:t>S.E.)</w:t>
            </w:r>
          </w:p>
        </w:tc>
        <w:tc>
          <w:tcPr>
            <w:tcW w:w="1002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7D779BA5" w14:textId="77777777" w:rsidR="0016180E" w:rsidRPr="00F12DAE" w:rsidRDefault="0016180E" w:rsidP="0016180E">
            <w:pPr>
              <w:rPr>
                <w:b/>
                <w:i/>
              </w:rPr>
            </w:pPr>
            <w:r w:rsidRPr="00F12DAE">
              <w:rPr>
                <w:b/>
                <w:i/>
              </w:rPr>
              <w:t xml:space="preserve">Income </w:t>
            </w:r>
            <w:r w:rsidRPr="00BF1D73">
              <w:rPr>
                <w:b/>
                <w:i/>
              </w:rPr>
              <w:t>(S.E.)</w:t>
            </w:r>
          </w:p>
        </w:tc>
      </w:tr>
      <w:tr w:rsidR="0016180E" w:rsidRPr="00F12DAE" w14:paraId="4A9F0221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bottom w:val="nil"/>
              <w:right w:val="single" w:sz="4" w:space="0" w:color="auto"/>
            </w:tcBorders>
          </w:tcPr>
          <w:p w14:paraId="0533B3C8" w14:textId="77777777" w:rsidR="0016180E" w:rsidRPr="00F12DAE" w:rsidRDefault="0016180E" w:rsidP="0016180E">
            <w:pPr>
              <w:rPr>
                <w:b/>
              </w:rPr>
            </w:pPr>
            <w:r w:rsidRPr="00F12DAE">
              <w:rPr>
                <w:b/>
              </w:rPr>
              <w:t>Country</w:t>
            </w:r>
          </w:p>
        </w:tc>
        <w:tc>
          <w:tcPr>
            <w:tcW w:w="1079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B84AABE" w14:textId="77777777" w:rsidR="0016180E" w:rsidRPr="00F12DAE" w:rsidRDefault="0016180E" w:rsidP="0016180E">
            <w:pPr>
              <w:tabs>
                <w:tab w:val="decimal" w:pos="168"/>
              </w:tabs>
            </w:pPr>
          </w:p>
        </w:tc>
        <w:tc>
          <w:tcPr>
            <w:tcW w:w="1034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B96FF83" w14:textId="77777777" w:rsidR="0016180E" w:rsidRPr="00F12DAE" w:rsidRDefault="0016180E" w:rsidP="0016180E"/>
        </w:tc>
        <w:tc>
          <w:tcPr>
            <w:tcW w:w="1102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AD4F8D2" w14:textId="77777777" w:rsidR="0016180E" w:rsidRPr="00F12DAE" w:rsidRDefault="0016180E" w:rsidP="0016180E">
            <w:pPr>
              <w:tabs>
                <w:tab w:val="decimal" w:pos="162"/>
              </w:tabs>
            </w:pPr>
          </w:p>
        </w:tc>
        <w:tc>
          <w:tcPr>
            <w:tcW w:w="1002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75A348E" w14:textId="77777777" w:rsidR="0016180E" w:rsidRPr="00F12DAE" w:rsidRDefault="0016180E" w:rsidP="0016180E">
            <w:pPr>
              <w:tabs>
                <w:tab w:val="decimal" w:pos="162"/>
              </w:tabs>
            </w:pPr>
          </w:p>
        </w:tc>
      </w:tr>
      <w:tr w:rsidR="0016180E" w:rsidRPr="00F12DAE" w14:paraId="2FD3193F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nil"/>
            </w:tcBorders>
          </w:tcPr>
          <w:p w14:paraId="51217DF6" w14:textId="77777777" w:rsidR="0016180E" w:rsidRPr="00F12DAE" w:rsidRDefault="0016180E" w:rsidP="0016180E">
            <w:r w:rsidRPr="00F12DAE">
              <w:rPr>
                <w:color w:val="000000"/>
              </w:rPr>
              <w:t>Austria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0CEA1545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5.67(4.00)</w:t>
            </w: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3EB5D0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12.70 (3.09)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D19372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4.67(1.97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128709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5.57(1.98)</w:t>
            </w:r>
          </w:p>
        </w:tc>
      </w:tr>
      <w:tr w:rsidR="0016180E" w:rsidRPr="00F12DAE" w14:paraId="02986CDD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nil"/>
            </w:tcBorders>
          </w:tcPr>
          <w:p w14:paraId="507C4979" w14:textId="77777777" w:rsidR="0016180E" w:rsidRPr="00F12DAE" w:rsidRDefault="0016180E" w:rsidP="0016180E">
            <w:pPr>
              <w:rPr>
                <w:b/>
              </w:rPr>
            </w:pPr>
            <w:r w:rsidRPr="00F12DAE">
              <w:t>Belgium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4B1B7AA7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5.32(4.09)</w:t>
            </w: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3D2E62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12.38(3.70)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95E03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4.98(2.21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086F08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6.08(2.00)</w:t>
            </w:r>
          </w:p>
        </w:tc>
      </w:tr>
      <w:tr w:rsidR="0016180E" w:rsidRPr="00F12DAE" w14:paraId="1F664107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nil"/>
            </w:tcBorders>
          </w:tcPr>
          <w:p w14:paraId="60A629FB" w14:textId="77777777" w:rsidR="0016180E" w:rsidRPr="00F12DAE" w:rsidRDefault="0016180E" w:rsidP="0016180E">
            <w:r w:rsidRPr="00F12DAE">
              <w:t>Czech Republic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61A57F3D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6.78(4.40)</w:t>
            </w: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0F2712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13.00(2.43)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5AA432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4.39(2.05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9F705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5.08(2.47)</w:t>
            </w:r>
          </w:p>
        </w:tc>
      </w:tr>
      <w:tr w:rsidR="0016180E" w:rsidRPr="00F12DAE" w14:paraId="45A5242F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nil"/>
            </w:tcBorders>
          </w:tcPr>
          <w:p w14:paraId="30D96496" w14:textId="77777777" w:rsidR="0016180E" w:rsidRPr="00F12DAE" w:rsidRDefault="0016180E" w:rsidP="0016180E">
            <w:r w:rsidRPr="00F12DAE">
              <w:t>Denmark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1EF4AD6E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4.69(3.29)</w:t>
            </w: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AE0DC2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13.54(4.85)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52992D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5.18(2.24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CB3B0D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6.90(2.07)</w:t>
            </w:r>
          </w:p>
        </w:tc>
      </w:tr>
      <w:tr w:rsidR="0016180E" w:rsidRPr="00F12DAE" w14:paraId="6D2CF951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nil"/>
            </w:tcBorders>
          </w:tcPr>
          <w:p w14:paraId="6B69FD55" w14:textId="77777777" w:rsidR="0016180E" w:rsidRPr="00F12DAE" w:rsidRDefault="0016180E" w:rsidP="0016180E">
            <w:r w:rsidRPr="00F12DAE">
              <w:t>Estonia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5C28930C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7.11(4.16)</w:t>
            </w: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E263A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12.31(3.28)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2D4402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4.56(2.29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96B865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2.62(1.28)</w:t>
            </w:r>
          </w:p>
        </w:tc>
      </w:tr>
      <w:tr w:rsidR="0016180E" w:rsidRPr="00F12DAE" w14:paraId="381082C0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nil"/>
            </w:tcBorders>
          </w:tcPr>
          <w:p w14:paraId="716597BA" w14:textId="77777777" w:rsidR="0016180E" w:rsidRPr="00F12DAE" w:rsidRDefault="0016180E" w:rsidP="0016180E">
            <w:pPr>
              <w:rPr>
                <w:i/>
              </w:rPr>
            </w:pPr>
            <w:r w:rsidRPr="00F12DAE">
              <w:t>Finland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617AABC9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4.95(3.34)</w:t>
            </w: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1D298B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12.72(4.22)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F8614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4.73(2.28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5752CE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6.02(2.04)</w:t>
            </w:r>
          </w:p>
        </w:tc>
      </w:tr>
      <w:tr w:rsidR="0016180E" w:rsidRPr="00F12DAE" w14:paraId="512ABBC6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nil"/>
            </w:tcBorders>
          </w:tcPr>
          <w:p w14:paraId="6C74D863" w14:textId="77777777" w:rsidR="0016180E" w:rsidRPr="00F12DAE" w:rsidRDefault="0016180E" w:rsidP="0016180E">
            <w:r w:rsidRPr="00F12DAE">
              <w:t>France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599E4998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5.58(4.25)</w:t>
            </w: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7A4155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12.74(4.08)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29300B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4.81(2.14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2511DA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5.72(2.06)</w:t>
            </w:r>
          </w:p>
        </w:tc>
      </w:tr>
      <w:tr w:rsidR="0016180E" w:rsidRPr="00F12DAE" w14:paraId="78289F67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nil"/>
            </w:tcBorders>
          </w:tcPr>
          <w:p w14:paraId="6F728420" w14:textId="77777777" w:rsidR="0016180E" w:rsidRPr="00F12DAE" w:rsidRDefault="0016180E" w:rsidP="0016180E">
            <w:r w:rsidRPr="00F12DAE">
              <w:t>Germany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1743C0BB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6.14(3.81)</w:t>
            </w: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457837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13.49(3.36)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2184E4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4.70(2.09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F3C710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5.62(1.96)</w:t>
            </w:r>
          </w:p>
        </w:tc>
      </w:tr>
      <w:tr w:rsidR="0016180E" w:rsidRPr="00F12DAE" w14:paraId="294804B6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nil"/>
            </w:tcBorders>
          </w:tcPr>
          <w:p w14:paraId="49783684" w14:textId="77777777" w:rsidR="0016180E" w:rsidRPr="00F12DAE" w:rsidRDefault="0016180E" w:rsidP="0016180E">
            <w:r w:rsidRPr="00F12DAE">
              <w:t>Great Britain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23D048C9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5.73(4.04)</w:t>
            </w: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8510E7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13.64(3.67)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E62523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4.71(2.15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2BAAE5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6.27(2.44)</w:t>
            </w:r>
          </w:p>
        </w:tc>
      </w:tr>
      <w:tr w:rsidR="0016180E" w:rsidRPr="00F12DAE" w14:paraId="1734DED7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nil"/>
            </w:tcBorders>
          </w:tcPr>
          <w:p w14:paraId="4AE974B6" w14:textId="77777777" w:rsidR="0016180E" w:rsidRPr="00F12DAE" w:rsidRDefault="0016180E" w:rsidP="0016180E">
            <w:r w:rsidRPr="00F12DAE">
              <w:t>Ireland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792F459A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4.81(3.74)</w:t>
            </w: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E1CD5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13.01(3.36)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F4E2D5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4.77(2.20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AEDBD8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6.45(2.33)</w:t>
            </w:r>
          </w:p>
        </w:tc>
      </w:tr>
      <w:tr w:rsidR="0016180E" w:rsidRPr="00F12DAE" w14:paraId="49695F76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nil"/>
            </w:tcBorders>
          </w:tcPr>
          <w:p w14:paraId="62558AC3" w14:textId="77777777" w:rsidR="0016180E" w:rsidRPr="00F12DAE" w:rsidRDefault="0016180E" w:rsidP="0016180E">
            <w:pPr>
              <w:rPr>
                <w:b/>
              </w:rPr>
            </w:pPr>
            <w:r w:rsidRPr="00F12DAE">
              <w:t>Israel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06B93E93" w14:textId="77777777" w:rsidR="0016180E" w:rsidRPr="00F12DAE" w:rsidRDefault="0016180E" w:rsidP="0016180E">
            <w:pPr>
              <w:tabs>
                <w:tab w:val="decimal" w:pos="168"/>
              </w:tabs>
            </w:pP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237D1" w14:textId="77777777" w:rsidR="0016180E" w:rsidRPr="00F12DAE" w:rsidRDefault="0016180E" w:rsidP="0016180E">
            <w:pPr>
              <w:tabs>
                <w:tab w:val="decimal" w:pos="168"/>
              </w:tabs>
            </w:pP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43F90E" w14:textId="77777777" w:rsidR="0016180E" w:rsidRPr="00F12DAE" w:rsidRDefault="0016180E" w:rsidP="0016180E">
            <w:pPr>
              <w:tabs>
                <w:tab w:val="decimal" w:pos="162"/>
              </w:tabs>
            </w:pP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B68DC3" w14:textId="77777777" w:rsidR="0016180E" w:rsidRPr="00F12DAE" w:rsidRDefault="0016180E" w:rsidP="0016180E">
            <w:pPr>
              <w:tabs>
                <w:tab w:val="decimal" w:pos="162"/>
              </w:tabs>
            </w:pPr>
          </w:p>
        </w:tc>
      </w:tr>
      <w:tr w:rsidR="0016180E" w:rsidRPr="00F12DAE" w14:paraId="13CB37ED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nil"/>
            </w:tcBorders>
          </w:tcPr>
          <w:p w14:paraId="6A8001D0" w14:textId="77777777" w:rsidR="0016180E" w:rsidRPr="00F12DAE" w:rsidRDefault="0016180E" w:rsidP="0016180E">
            <w:pPr>
              <w:rPr>
                <w:i/>
              </w:rPr>
            </w:pPr>
            <w:r w:rsidRPr="00F12DAE">
              <w:t>Lithuania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4BD2817F" w14:textId="77777777" w:rsidR="0016180E" w:rsidRPr="00F12DAE" w:rsidRDefault="0016180E" w:rsidP="0016180E">
            <w:pPr>
              <w:tabs>
                <w:tab w:val="decimal" w:pos="168"/>
              </w:tabs>
            </w:pP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BEC56B" w14:textId="77777777" w:rsidR="0016180E" w:rsidRPr="00F12DAE" w:rsidRDefault="0016180E" w:rsidP="0016180E">
            <w:pPr>
              <w:tabs>
                <w:tab w:val="decimal" w:pos="168"/>
              </w:tabs>
            </w:pP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A8835E" w14:textId="77777777" w:rsidR="0016180E" w:rsidRPr="00F12DAE" w:rsidRDefault="0016180E" w:rsidP="0016180E">
            <w:pPr>
              <w:tabs>
                <w:tab w:val="decimal" w:pos="162"/>
              </w:tabs>
            </w:pP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C4A3C2" w14:textId="77777777" w:rsidR="0016180E" w:rsidRPr="00F12DAE" w:rsidRDefault="0016180E" w:rsidP="0016180E">
            <w:pPr>
              <w:tabs>
                <w:tab w:val="decimal" w:pos="162"/>
              </w:tabs>
            </w:pPr>
          </w:p>
        </w:tc>
      </w:tr>
      <w:tr w:rsidR="0016180E" w:rsidRPr="00F12DAE" w14:paraId="5B1FDBD9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nil"/>
            </w:tcBorders>
          </w:tcPr>
          <w:p w14:paraId="762D28AE" w14:textId="77777777" w:rsidR="0016180E" w:rsidRPr="00F12DAE" w:rsidRDefault="0016180E" w:rsidP="0016180E">
            <w:r w:rsidRPr="00F12DAE">
              <w:t>Netherlands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3D7E9425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5.29(3.77)</w:t>
            </w: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062FE0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13.41(4.31)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677572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5.21(2.08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1184C9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5.93(2.09)</w:t>
            </w:r>
          </w:p>
        </w:tc>
      </w:tr>
      <w:tr w:rsidR="0016180E" w:rsidRPr="00F12DAE" w14:paraId="43E22713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nil"/>
            </w:tcBorders>
          </w:tcPr>
          <w:p w14:paraId="704202F3" w14:textId="77777777" w:rsidR="0016180E" w:rsidRPr="00F12DAE" w:rsidRDefault="0016180E" w:rsidP="0016180E">
            <w:r w:rsidRPr="00F12DAE">
              <w:t>Norway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2F780C6E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4.19(3.06)</w:t>
            </w: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19E05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13.58(3.78)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97F94A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4.87(2.11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434CB2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7.62(2.12)</w:t>
            </w:r>
          </w:p>
        </w:tc>
      </w:tr>
      <w:tr w:rsidR="0016180E" w:rsidRPr="00F12DAE" w14:paraId="15E80045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nil"/>
            </w:tcBorders>
          </w:tcPr>
          <w:p w14:paraId="5601D8A5" w14:textId="77777777" w:rsidR="0016180E" w:rsidRPr="00F12DAE" w:rsidRDefault="0016180E" w:rsidP="0016180E">
            <w:pPr>
              <w:rPr>
                <w:i/>
              </w:rPr>
            </w:pPr>
            <w:r w:rsidRPr="00F12DAE">
              <w:t>Poland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1FE11C7E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6.90(4.86)</w:t>
            </w: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0ECC7E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11.67(3.34)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C7B286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3.94(2.15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1893B9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2.56(1.44)</w:t>
            </w:r>
          </w:p>
        </w:tc>
      </w:tr>
      <w:tr w:rsidR="0016180E" w:rsidRPr="00F12DAE" w14:paraId="5F69EB3E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nil"/>
            </w:tcBorders>
          </w:tcPr>
          <w:p w14:paraId="005F054D" w14:textId="77777777" w:rsidR="0016180E" w:rsidRPr="00F12DAE" w:rsidRDefault="0016180E" w:rsidP="0016180E">
            <w:r w:rsidRPr="00F12DAE">
              <w:t>Portugal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585B1138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8.01(4.69)</w:t>
            </w: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B07EAB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7.07(4.92)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F82881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3.41(1.95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36DA84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3.75(2.01)</w:t>
            </w:r>
          </w:p>
        </w:tc>
      </w:tr>
      <w:tr w:rsidR="0016180E" w:rsidRPr="00F12DAE" w14:paraId="48B1F790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nil"/>
            </w:tcBorders>
          </w:tcPr>
          <w:p w14:paraId="7D729BEF" w14:textId="77777777" w:rsidR="0016180E" w:rsidRPr="00F12DAE" w:rsidRDefault="0016180E" w:rsidP="0016180E">
            <w:r w:rsidRPr="00F12DAE">
              <w:t>Slovakia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30D52E0A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7.51(3.98)</w:t>
            </w: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54062D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12.5(3.24)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7DF6AB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4.22(2.15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6CBD96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2.91(1.56)</w:t>
            </w:r>
          </w:p>
        </w:tc>
      </w:tr>
      <w:tr w:rsidR="0016180E" w:rsidRPr="00F12DAE" w14:paraId="36F509A7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nil"/>
            </w:tcBorders>
          </w:tcPr>
          <w:p w14:paraId="6E732182" w14:textId="77777777" w:rsidR="0016180E" w:rsidRPr="00F12DAE" w:rsidRDefault="0016180E" w:rsidP="0016180E">
            <w:r w:rsidRPr="00F12DAE">
              <w:t>Slovenia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D95C08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5.61(3.74)</w:t>
            </w: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AC76A6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12.06(3.65)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508CAD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4.62(2.17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31C8E6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4.14(1.65)</w:t>
            </w:r>
          </w:p>
        </w:tc>
      </w:tr>
      <w:tr w:rsidR="0016180E" w:rsidRPr="00F12DAE" w14:paraId="7D09F507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nil"/>
            </w:tcBorders>
          </w:tcPr>
          <w:p w14:paraId="71802D4C" w14:textId="77777777" w:rsidR="0016180E" w:rsidRPr="00F12DAE" w:rsidRDefault="0016180E" w:rsidP="0016180E">
            <w:r w:rsidRPr="00F12DAE">
              <w:t>Spain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5D56B072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5.56(4.25)</w:t>
            </w: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BBFEB9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12.04(5.49)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27DBF9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3.95(2.12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2E8DFE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5.13(2.04)</w:t>
            </w:r>
          </w:p>
        </w:tc>
      </w:tr>
      <w:tr w:rsidR="0016180E" w:rsidRPr="00F12DAE" w14:paraId="0EA13AF8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nil"/>
            </w:tcBorders>
          </w:tcPr>
          <w:p w14:paraId="020A10BF" w14:textId="77777777" w:rsidR="0016180E" w:rsidRPr="00F12DAE" w:rsidRDefault="0016180E" w:rsidP="0016180E">
            <w:r w:rsidRPr="00F12DAE">
              <w:t>Sweden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573124F6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4.93(3.79)</w:t>
            </w: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3C657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12.83(3.60)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BCC155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4.98(2.14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51CFE4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6.42(1.92)</w:t>
            </w:r>
          </w:p>
        </w:tc>
      </w:tr>
      <w:tr w:rsidR="0016180E" w:rsidRPr="00F12DAE" w14:paraId="6E346EBD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nil"/>
            </w:tcBorders>
          </w:tcPr>
          <w:p w14:paraId="5A5FE71A" w14:textId="77777777" w:rsidR="0016180E" w:rsidRPr="00F12DAE" w:rsidRDefault="0016180E" w:rsidP="0016180E">
            <w:pPr>
              <w:rPr>
                <w:i/>
              </w:rPr>
            </w:pPr>
            <w:r w:rsidRPr="00F12DAE">
              <w:t>Switzerland</w:t>
            </w:r>
          </w:p>
        </w:tc>
        <w:tc>
          <w:tcPr>
            <w:tcW w:w="1079" w:type="pct"/>
            <w:tcBorders>
              <w:top w:val="nil"/>
              <w:bottom w:val="nil"/>
              <w:right w:val="single" w:sz="4" w:space="0" w:color="auto"/>
            </w:tcBorders>
          </w:tcPr>
          <w:p w14:paraId="2C31B454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4.74(3.38)</w:t>
            </w: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DFB2DE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13.71(3.68)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DD928A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5.05(2.11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4B9233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7.59(1.85)</w:t>
            </w:r>
          </w:p>
        </w:tc>
      </w:tr>
      <w:tr w:rsidR="0016180E" w:rsidRPr="00F12DAE" w14:paraId="6CD19B64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83" w:type="pct"/>
            <w:tcBorders>
              <w:top w:val="nil"/>
              <w:bottom w:val="double" w:sz="4" w:space="0" w:color="auto"/>
            </w:tcBorders>
          </w:tcPr>
          <w:p w14:paraId="6C893C0C" w14:textId="77777777" w:rsidR="0016180E" w:rsidRPr="00F12DAE" w:rsidRDefault="0016180E" w:rsidP="0016180E">
            <w:r w:rsidRPr="00F12DAE">
              <w:t>United Kingdom</w:t>
            </w:r>
          </w:p>
        </w:tc>
        <w:tc>
          <w:tcPr>
            <w:tcW w:w="1079" w:type="pct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67D19C75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5.73(4.04)</w:t>
            </w:r>
          </w:p>
        </w:tc>
        <w:tc>
          <w:tcPr>
            <w:tcW w:w="1034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F6C1755" w14:textId="77777777" w:rsidR="0016180E" w:rsidRPr="00F12DAE" w:rsidRDefault="0016180E" w:rsidP="0016180E">
            <w:pPr>
              <w:tabs>
                <w:tab w:val="decimal" w:pos="168"/>
              </w:tabs>
            </w:pPr>
            <w:r w:rsidRPr="00F12DAE">
              <w:t>13.64(3.67)</w:t>
            </w:r>
          </w:p>
        </w:tc>
        <w:tc>
          <w:tcPr>
            <w:tcW w:w="1102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0C80820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4.71(2.15)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4EC6AFF" w14:textId="77777777" w:rsidR="0016180E" w:rsidRPr="00F12DAE" w:rsidRDefault="0016180E" w:rsidP="0016180E">
            <w:pPr>
              <w:tabs>
                <w:tab w:val="decimal" w:pos="162"/>
              </w:tabs>
            </w:pPr>
            <w:r w:rsidRPr="00F12DAE">
              <w:t>6.27(2.44)</w:t>
            </w:r>
          </w:p>
        </w:tc>
      </w:tr>
    </w:tbl>
    <w:p w14:paraId="07996734" w14:textId="6AC47A9A" w:rsidR="00E832C9" w:rsidRPr="00F12DAE" w:rsidRDefault="00E832C9" w:rsidP="00DD2B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3A7B1C" w14:textId="6770D10D" w:rsidR="00D54CA4" w:rsidRDefault="00D54CA4" w:rsidP="005A5F6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10DBE0" w14:textId="17D01FC2" w:rsidR="00F165FB" w:rsidRDefault="00F165FB" w:rsidP="005A5F6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5F00DD" w14:textId="25B0D848" w:rsidR="00F165FB" w:rsidRDefault="00F165FB" w:rsidP="005A5F6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660C44" w14:textId="41F13278" w:rsidR="00F165FB" w:rsidRDefault="00F165FB" w:rsidP="005A5F6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29EE0C" w14:textId="2C9E3500" w:rsidR="00F165FB" w:rsidRDefault="00F165FB" w:rsidP="005A5F6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641764" w14:textId="36E241BA" w:rsidR="00F165FB" w:rsidRDefault="00F165FB" w:rsidP="005A5F6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0053B7" w14:textId="24985079" w:rsidR="00F165FB" w:rsidRDefault="00F165FB" w:rsidP="005A5F6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540641" w14:textId="6C80AC59" w:rsidR="00F165FB" w:rsidRDefault="00F165FB" w:rsidP="005A5F6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60D024" w14:textId="601DBE95" w:rsidR="00F165FB" w:rsidRDefault="00F165FB" w:rsidP="005A5F6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253B3C" w14:textId="5F5E5638" w:rsidR="00F165FB" w:rsidRDefault="00F165FB" w:rsidP="005A5F6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1E9210" w14:textId="4CD642FC" w:rsidR="00F165FB" w:rsidRDefault="00F165FB" w:rsidP="005A5F6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D488D9" w14:textId="3E92DBBA" w:rsidR="00F165FB" w:rsidRDefault="00F165FB" w:rsidP="005A5F6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0441D1" w14:textId="755DC132" w:rsidR="00F165FB" w:rsidRDefault="00F165FB" w:rsidP="005A5F6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C985F0" w14:textId="56241BE2" w:rsidR="00F165FB" w:rsidRDefault="00F165FB" w:rsidP="005A5F6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4E82D2" w14:textId="58FD8456" w:rsidR="00F165FB" w:rsidRDefault="00F165FB" w:rsidP="005A5F6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CAAD1D" w14:textId="292367A4" w:rsidR="00F165FB" w:rsidRDefault="00F165FB" w:rsidP="005A5F6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4BD904" w14:textId="77777777" w:rsidR="00B32D3C" w:rsidRDefault="00B32D3C" w:rsidP="005A5F6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CD2B28" w14:textId="45FD7E43" w:rsidR="00F165FB" w:rsidRDefault="00F165FB" w:rsidP="005A5F6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57CB6A" w14:textId="77777777" w:rsidR="00B32D3C" w:rsidRDefault="00B32D3C" w:rsidP="005A5F64">
      <w:pPr>
        <w:rPr>
          <w:rFonts w:ascii="Times New Roman" w:hAnsi="Times New Roman" w:cs="Times New Roman"/>
          <w:sz w:val="24"/>
          <w:szCs w:val="24"/>
          <w:lang w:val="en-US"/>
        </w:rPr>
        <w:sectPr w:rsidR="00B32D3C" w:rsidSect="0016180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5473FA5" w14:textId="77777777" w:rsidR="00B321F5" w:rsidRDefault="00B321F5" w:rsidP="005A5F6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2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376"/>
        <w:gridCol w:w="2026"/>
        <w:gridCol w:w="1843"/>
        <w:gridCol w:w="1985"/>
        <w:gridCol w:w="1701"/>
      </w:tblGrid>
      <w:tr w:rsidR="002A3566" w:rsidRPr="00C6233C" w14:paraId="243A594C" w14:textId="77777777" w:rsidTr="003B00A4">
        <w:trPr>
          <w:trHeight w:val="285"/>
        </w:trPr>
        <w:tc>
          <w:tcPr>
            <w:tcW w:w="8931" w:type="dxa"/>
            <w:gridSpan w:val="5"/>
          </w:tcPr>
          <w:p w14:paraId="140BD014" w14:textId="5ED9B854" w:rsidR="002A3566" w:rsidRPr="005D0239" w:rsidRDefault="002A3566" w:rsidP="002A3566">
            <w:pPr>
              <w:rPr>
                <w:bCs/>
                <w:i/>
                <w:iCs/>
              </w:rPr>
            </w:pPr>
            <w:r w:rsidRPr="00F12DAE">
              <w:rPr>
                <w:b/>
                <w:i/>
                <w:iCs/>
              </w:rPr>
              <w:t xml:space="preserve">Appendix </w:t>
            </w:r>
            <w:r w:rsidR="00DD40C2">
              <w:rPr>
                <w:b/>
                <w:i/>
                <w:iCs/>
              </w:rPr>
              <w:t>C</w:t>
            </w:r>
            <w:r w:rsidRPr="005D0239">
              <w:rPr>
                <w:b/>
                <w:i/>
                <w:iCs/>
              </w:rPr>
              <w:t>.3.</w:t>
            </w:r>
            <w:r w:rsidRPr="00F12DAE">
              <w:rPr>
                <w:b/>
                <w:i/>
                <w:iCs/>
              </w:rPr>
              <w:t xml:space="preserve">: </w:t>
            </w:r>
            <w:r w:rsidRPr="005D0239">
              <w:rPr>
                <w:b/>
                <w:i/>
                <w:iCs/>
              </w:rPr>
              <w:t xml:space="preserve">ESS Round </w:t>
            </w:r>
            <w:r w:rsidR="00E31E34" w:rsidRPr="005D0239">
              <w:rPr>
                <w:b/>
                <w:i/>
                <w:iCs/>
              </w:rPr>
              <w:t>6</w:t>
            </w:r>
            <w:r w:rsidRPr="005D0239">
              <w:rPr>
                <w:b/>
                <w:i/>
                <w:iCs/>
              </w:rPr>
              <w:t xml:space="preserve"> </w:t>
            </w:r>
            <w:r w:rsidRPr="00F12DAE">
              <w:rPr>
                <w:b/>
                <w:i/>
                <w:iCs/>
              </w:rPr>
              <w:t>Within Country Descriptives of Depression, Education, Occupation, and Household Income</w:t>
            </w:r>
          </w:p>
        </w:tc>
      </w:tr>
      <w:tr w:rsidR="00A2152F" w:rsidRPr="00C6233C" w14:paraId="27D075B6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double" w:sz="4" w:space="0" w:color="auto"/>
              <w:right w:val="single" w:sz="4" w:space="0" w:color="auto"/>
            </w:tcBorders>
          </w:tcPr>
          <w:p w14:paraId="7636E7BF" w14:textId="77777777" w:rsidR="00C6233C" w:rsidRPr="00C6233C" w:rsidRDefault="00C6233C" w:rsidP="00C6233C">
            <w:pPr>
              <w:rPr>
                <w:b/>
              </w:rPr>
            </w:pPr>
          </w:p>
        </w:tc>
        <w:tc>
          <w:tcPr>
            <w:tcW w:w="202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3373ED77" w14:textId="23D98983" w:rsidR="00C6233C" w:rsidRPr="00C6233C" w:rsidRDefault="00C6233C" w:rsidP="00C6233C">
            <w:pPr>
              <w:rPr>
                <w:b/>
                <w:i/>
              </w:rPr>
            </w:pPr>
            <w:proofErr w:type="gramStart"/>
            <w:r w:rsidRPr="00C6233C">
              <w:rPr>
                <w:b/>
                <w:i/>
              </w:rPr>
              <w:t>Depression</w:t>
            </w:r>
            <w:r w:rsidR="004F0BDD" w:rsidRPr="001D586E">
              <w:rPr>
                <w:b/>
                <w:i/>
              </w:rPr>
              <w:t>(</w:t>
            </w:r>
            <w:proofErr w:type="gramEnd"/>
            <w:r w:rsidR="004F0BDD" w:rsidRPr="001D586E">
              <w:rPr>
                <w:b/>
                <w:i/>
              </w:rPr>
              <w:t>S.E.)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0169B079" w14:textId="6B7D3783" w:rsidR="00C6233C" w:rsidRPr="00C6233C" w:rsidRDefault="00C6233C" w:rsidP="00C6233C">
            <w:pPr>
              <w:rPr>
                <w:b/>
                <w:i/>
              </w:rPr>
            </w:pPr>
            <w:proofErr w:type="gramStart"/>
            <w:r w:rsidRPr="00C6233C">
              <w:rPr>
                <w:b/>
                <w:i/>
              </w:rPr>
              <w:t>Educ</w:t>
            </w:r>
            <w:r w:rsidR="006923FF" w:rsidRPr="001D586E">
              <w:rPr>
                <w:b/>
                <w:i/>
              </w:rPr>
              <w:t>ation</w:t>
            </w:r>
            <w:r w:rsidR="004F0BDD" w:rsidRPr="001D586E">
              <w:rPr>
                <w:b/>
                <w:i/>
              </w:rPr>
              <w:t>(</w:t>
            </w:r>
            <w:proofErr w:type="gramEnd"/>
            <w:r w:rsidR="004F0BDD" w:rsidRPr="001D586E">
              <w:rPr>
                <w:b/>
                <w:i/>
              </w:rPr>
              <w:t>S.E.)</w:t>
            </w:r>
            <w:r w:rsidR="006923FF" w:rsidRPr="001D586E">
              <w:rPr>
                <w:b/>
                <w:i/>
              </w:rPr>
              <w:t xml:space="preserve"> </w:t>
            </w:r>
          </w:p>
        </w:tc>
        <w:tc>
          <w:tcPr>
            <w:tcW w:w="198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4EA3B4F3" w14:textId="3DC77D06" w:rsidR="00C6233C" w:rsidRPr="00C6233C" w:rsidRDefault="00C6233C" w:rsidP="00C6233C">
            <w:pPr>
              <w:rPr>
                <w:b/>
                <w:i/>
              </w:rPr>
            </w:pPr>
            <w:proofErr w:type="gramStart"/>
            <w:r w:rsidRPr="00C6233C">
              <w:rPr>
                <w:b/>
                <w:i/>
              </w:rPr>
              <w:t>Occup</w:t>
            </w:r>
            <w:r w:rsidR="00042C0E" w:rsidRPr="001D586E">
              <w:rPr>
                <w:b/>
                <w:i/>
              </w:rPr>
              <w:t>ation</w:t>
            </w:r>
            <w:r w:rsidR="004F0BDD" w:rsidRPr="001D586E">
              <w:rPr>
                <w:b/>
                <w:i/>
              </w:rPr>
              <w:t>(</w:t>
            </w:r>
            <w:proofErr w:type="gramEnd"/>
            <w:r w:rsidR="004F0BDD" w:rsidRPr="001D586E">
              <w:rPr>
                <w:b/>
                <w:i/>
              </w:rPr>
              <w:t>S.E.)</w:t>
            </w: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7961A172" w14:textId="29142054" w:rsidR="00C6233C" w:rsidRPr="00C6233C" w:rsidRDefault="00C6233C" w:rsidP="00C6233C">
            <w:pPr>
              <w:rPr>
                <w:b/>
                <w:i/>
              </w:rPr>
            </w:pPr>
            <w:r w:rsidRPr="00C6233C">
              <w:rPr>
                <w:b/>
                <w:i/>
              </w:rPr>
              <w:t xml:space="preserve">Income </w:t>
            </w:r>
            <w:r w:rsidR="004F0BDD" w:rsidRPr="001D586E">
              <w:rPr>
                <w:b/>
                <w:i/>
              </w:rPr>
              <w:t>(S.E.)</w:t>
            </w:r>
          </w:p>
        </w:tc>
      </w:tr>
      <w:tr w:rsidR="00A2152F" w:rsidRPr="00C6233C" w14:paraId="367400C9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bottom w:val="nil"/>
              <w:right w:val="single" w:sz="4" w:space="0" w:color="auto"/>
            </w:tcBorders>
          </w:tcPr>
          <w:p w14:paraId="034084CA" w14:textId="42E5178E" w:rsidR="00C6233C" w:rsidRPr="00C6233C" w:rsidRDefault="00C6233C" w:rsidP="00C6233C">
            <w:pPr>
              <w:rPr>
                <w:b/>
              </w:rPr>
            </w:pPr>
            <w:r w:rsidRPr="00C6233C">
              <w:rPr>
                <w:b/>
              </w:rPr>
              <w:t>Country</w:t>
            </w:r>
          </w:p>
        </w:tc>
        <w:tc>
          <w:tcPr>
            <w:tcW w:w="202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A29B26F" w14:textId="77777777" w:rsidR="00C6233C" w:rsidRPr="00C6233C" w:rsidRDefault="00C6233C" w:rsidP="00C6233C">
            <w:pPr>
              <w:tabs>
                <w:tab w:val="decimal" w:pos="162"/>
              </w:tabs>
            </w:pPr>
          </w:p>
        </w:tc>
        <w:tc>
          <w:tcPr>
            <w:tcW w:w="1843" w:type="dxa"/>
            <w:tcBorders>
              <w:left w:val="single" w:sz="4" w:space="0" w:color="auto"/>
              <w:bottom w:val="nil"/>
            </w:tcBorders>
          </w:tcPr>
          <w:p w14:paraId="0CAF3CA5" w14:textId="77777777" w:rsidR="00C6233C" w:rsidRPr="00C6233C" w:rsidRDefault="00C6233C" w:rsidP="00C6233C">
            <w:pPr>
              <w:tabs>
                <w:tab w:val="decimal" w:pos="162"/>
              </w:tabs>
            </w:pPr>
          </w:p>
        </w:tc>
        <w:tc>
          <w:tcPr>
            <w:tcW w:w="1985" w:type="dxa"/>
            <w:tcBorders>
              <w:left w:val="nil"/>
              <w:bottom w:val="nil"/>
            </w:tcBorders>
          </w:tcPr>
          <w:p w14:paraId="39B64422" w14:textId="77777777" w:rsidR="00C6233C" w:rsidRPr="00C6233C" w:rsidRDefault="00C6233C" w:rsidP="00C6233C">
            <w:pPr>
              <w:tabs>
                <w:tab w:val="decimal" w:pos="162"/>
              </w:tabs>
            </w:pP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20609D0D" w14:textId="77777777" w:rsidR="00C6233C" w:rsidRPr="00C6233C" w:rsidRDefault="00C6233C" w:rsidP="00C6233C">
            <w:pPr>
              <w:tabs>
                <w:tab w:val="decimal" w:pos="162"/>
              </w:tabs>
            </w:pPr>
          </w:p>
        </w:tc>
      </w:tr>
      <w:tr w:rsidR="00A2152F" w:rsidRPr="00C6233C" w14:paraId="71BB445B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nil"/>
            </w:tcBorders>
          </w:tcPr>
          <w:p w14:paraId="1B4EF87D" w14:textId="77777777" w:rsidR="00C6233C" w:rsidRPr="00C6233C" w:rsidRDefault="00C6233C" w:rsidP="00C6233C">
            <w:r w:rsidRPr="00C6233C">
              <w:rPr>
                <w:color w:val="000000"/>
              </w:rPr>
              <w:t>Austria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DB2876" w14:textId="77777777" w:rsidR="00C6233C" w:rsidRPr="00C6233C" w:rsidRDefault="00C6233C" w:rsidP="00C6233C">
            <w:pPr>
              <w:tabs>
                <w:tab w:val="decimal" w:pos="162"/>
              </w:tabs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59ABF9ED" w14:textId="77777777" w:rsidR="00C6233C" w:rsidRPr="00C6233C" w:rsidRDefault="00C6233C" w:rsidP="00C6233C">
            <w:pPr>
              <w:tabs>
                <w:tab w:val="decimal" w:pos="162"/>
              </w:tabs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359FE8BE" w14:textId="77777777" w:rsidR="00C6233C" w:rsidRPr="00C6233C" w:rsidRDefault="00C6233C" w:rsidP="00C6233C">
            <w:pPr>
              <w:tabs>
                <w:tab w:val="decimal" w:pos="162"/>
              </w:tabs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2B08D3A" w14:textId="77777777" w:rsidR="00C6233C" w:rsidRPr="00C6233C" w:rsidRDefault="00C6233C" w:rsidP="00C6233C">
            <w:pPr>
              <w:tabs>
                <w:tab w:val="decimal" w:pos="162"/>
              </w:tabs>
            </w:pPr>
          </w:p>
        </w:tc>
      </w:tr>
      <w:tr w:rsidR="00A2152F" w:rsidRPr="00C6233C" w14:paraId="5A3F87A3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nil"/>
            </w:tcBorders>
          </w:tcPr>
          <w:p w14:paraId="383A4BCC" w14:textId="77777777" w:rsidR="00C6233C" w:rsidRPr="00C6233C" w:rsidRDefault="00C6233C" w:rsidP="00C6233C">
            <w:pPr>
              <w:rPr>
                <w:b/>
              </w:rPr>
            </w:pPr>
            <w:r w:rsidRPr="00C6233C">
              <w:t>Belgium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351567" w14:textId="177B3513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20(3.9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6972CB5C" w14:textId="6CAFDC96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13.27(3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C7A0205" w14:textId="31AE59A8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96(2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5B2707F" w14:textId="3140BF0E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84(2.44)</w:t>
            </w:r>
          </w:p>
        </w:tc>
      </w:tr>
      <w:tr w:rsidR="00A2152F" w:rsidRPr="00C6233C" w14:paraId="5FE3B494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nil"/>
            </w:tcBorders>
          </w:tcPr>
          <w:p w14:paraId="7BA59D32" w14:textId="77777777" w:rsidR="00C6233C" w:rsidRPr="00C6233C" w:rsidRDefault="00C6233C" w:rsidP="00C6233C">
            <w:r w:rsidRPr="00C6233C">
              <w:t>Czech Republic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3CD2ED" w14:textId="5B6781D0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7.54(4.7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75DED482" w14:textId="2CEBEA32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12.95(2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062AAC8" w14:textId="71844DA3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39(2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9C08F46" w14:textId="7BA35F5F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83(2.51)</w:t>
            </w:r>
          </w:p>
        </w:tc>
      </w:tr>
      <w:tr w:rsidR="00A2152F" w:rsidRPr="00C6233C" w14:paraId="01AAB0B5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nil"/>
            </w:tcBorders>
          </w:tcPr>
          <w:p w14:paraId="3D9388E7" w14:textId="77777777" w:rsidR="00C6233C" w:rsidRPr="00C6233C" w:rsidRDefault="00C6233C" w:rsidP="00C6233C">
            <w:r w:rsidRPr="00C6233C">
              <w:t>Denmark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B37FE4" w14:textId="458EB4C6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45(3.4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08463931" w14:textId="0EB9F41D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13.32(4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4A1C4B3F" w14:textId="0ED6AA65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00(2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CB63501" w14:textId="5C539E76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80(2.83)</w:t>
            </w:r>
          </w:p>
        </w:tc>
      </w:tr>
      <w:tr w:rsidR="00A2152F" w:rsidRPr="00C6233C" w14:paraId="5D1E5D4C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nil"/>
            </w:tcBorders>
          </w:tcPr>
          <w:p w14:paraId="0C49CBC6" w14:textId="77777777" w:rsidR="00C6233C" w:rsidRPr="00C6233C" w:rsidRDefault="00C6233C" w:rsidP="00C6233C">
            <w:r w:rsidRPr="00C6233C">
              <w:t>Estonia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25E13D" w14:textId="0EF2F06F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6.81(4.27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456FA8EF" w14:textId="374CCDC2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12.74(3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7EF9E9FD" w14:textId="187E5608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41(2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5EDB8D5" w14:textId="41B7407B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83(2.87)</w:t>
            </w:r>
          </w:p>
        </w:tc>
      </w:tr>
      <w:tr w:rsidR="00A2152F" w:rsidRPr="00C6233C" w14:paraId="7B806E9D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nil"/>
            </w:tcBorders>
          </w:tcPr>
          <w:p w14:paraId="70EE0266" w14:textId="77777777" w:rsidR="00C6233C" w:rsidRPr="00C6233C" w:rsidRDefault="00C6233C" w:rsidP="00C6233C">
            <w:pPr>
              <w:rPr>
                <w:i/>
              </w:rPr>
            </w:pPr>
            <w:r w:rsidRPr="00C6233C">
              <w:t>Finland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23FA5B" w14:textId="2E3184C7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65(3.34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0B7A9A0F" w14:textId="3CBF94D1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13.44(4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2B8FE35" w14:textId="1CBCFD8E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64(2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A8C5C31" w14:textId="1957EC15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84(2.66)</w:t>
            </w:r>
          </w:p>
        </w:tc>
      </w:tr>
      <w:tr w:rsidR="00A2152F" w:rsidRPr="00C6233C" w14:paraId="3D586B5A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nil"/>
            </w:tcBorders>
          </w:tcPr>
          <w:p w14:paraId="09206E68" w14:textId="77777777" w:rsidR="00C6233C" w:rsidRPr="00C6233C" w:rsidRDefault="00C6233C" w:rsidP="00C6233C">
            <w:r w:rsidRPr="00C6233C">
              <w:t>France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3A44EF" w14:textId="5D089DA5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64(4.2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7337B1A1" w14:textId="1926B59D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12.6</w:t>
            </w:r>
            <w:r w:rsidR="00C57E6C" w:rsidRPr="00FF1B23">
              <w:t>0</w:t>
            </w:r>
            <w:r w:rsidRPr="00C6233C">
              <w:t>(3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C46E26F" w14:textId="7D11F43D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57 (2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8C45CAE" w14:textId="34D3CECF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65(2.72)</w:t>
            </w:r>
          </w:p>
        </w:tc>
      </w:tr>
      <w:tr w:rsidR="00A2152F" w:rsidRPr="00C6233C" w14:paraId="19060EE4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nil"/>
            </w:tcBorders>
          </w:tcPr>
          <w:p w14:paraId="041B2DD2" w14:textId="77777777" w:rsidR="00C6233C" w:rsidRPr="00C6233C" w:rsidRDefault="00C6233C" w:rsidP="00C6233C">
            <w:r w:rsidRPr="00C6233C">
              <w:t>German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4C7B65" w14:textId="3CB19E69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64(3.74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76C0045E" w14:textId="0516F95D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14.09(3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72A20AD2" w14:textId="5D6928BE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90(2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D2EC009" w14:textId="264CF790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53(2.74)</w:t>
            </w:r>
          </w:p>
        </w:tc>
      </w:tr>
      <w:tr w:rsidR="00A2152F" w:rsidRPr="00C6233C" w14:paraId="547ABE09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nil"/>
            </w:tcBorders>
          </w:tcPr>
          <w:p w14:paraId="18760025" w14:textId="77777777" w:rsidR="00C6233C" w:rsidRPr="00C6233C" w:rsidRDefault="00C6233C" w:rsidP="00C6233C">
            <w:r w:rsidRPr="00C6233C">
              <w:t>Great Britain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E2A75E" w14:textId="55BC0A15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37(4.0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1CA05DFF" w14:textId="29DBADFC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13.49(3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4CDE3135" w14:textId="6BAE54AA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79(2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B50632A" w14:textId="19F2FFD6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14(3.02)</w:t>
            </w:r>
          </w:p>
        </w:tc>
      </w:tr>
      <w:tr w:rsidR="00A2152F" w:rsidRPr="00C6233C" w14:paraId="0CB58A20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nil"/>
            </w:tcBorders>
          </w:tcPr>
          <w:p w14:paraId="03D94301" w14:textId="77777777" w:rsidR="00C6233C" w:rsidRPr="00C6233C" w:rsidRDefault="00C6233C" w:rsidP="00C6233C">
            <w:r w:rsidRPr="00C6233C">
              <w:t>Ireland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0E1014" w14:textId="1A4D74CF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89(4.2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52877221" w14:textId="2886E84A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14.01(3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E33B897" w14:textId="5A8A3679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31(2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CDBB779" w14:textId="3B38BF3F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3.78</w:t>
            </w:r>
            <w:r w:rsidR="00827383" w:rsidRPr="00FF1B23">
              <w:t>(</w:t>
            </w:r>
            <w:r w:rsidRPr="00C6233C">
              <w:t>2.35)</w:t>
            </w:r>
          </w:p>
        </w:tc>
      </w:tr>
      <w:tr w:rsidR="00A2152F" w:rsidRPr="00C6233C" w14:paraId="1C8ECCFD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nil"/>
            </w:tcBorders>
          </w:tcPr>
          <w:p w14:paraId="2B80B256" w14:textId="77777777" w:rsidR="00C6233C" w:rsidRPr="00C6233C" w:rsidRDefault="00C6233C" w:rsidP="00C6233C">
            <w:pPr>
              <w:rPr>
                <w:b/>
              </w:rPr>
            </w:pPr>
            <w:r w:rsidRPr="00C6233C">
              <w:t>Israel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EC6DA" w14:textId="77777777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6.02 (4.2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38D0D4F9" w14:textId="318479A1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13.53(3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29AB032" w14:textId="423AD45A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04(2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64C9B61" w14:textId="65F169BE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08(2.64)</w:t>
            </w:r>
          </w:p>
        </w:tc>
      </w:tr>
      <w:tr w:rsidR="00A2152F" w:rsidRPr="00C6233C" w14:paraId="7E503D12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nil"/>
            </w:tcBorders>
          </w:tcPr>
          <w:p w14:paraId="2D5AD423" w14:textId="77777777" w:rsidR="00C6233C" w:rsidRPr="00C6233C" w:rsidRDefault="00C6233C" w:rsidP="00C6233C">
            <w:pPr>
              <w:rPr>
                <w:i/>
              </w:rPr>
            </w:pPr>
            <w:r w:rsidRPr="00C6233C">
              <w:t>Lithuania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F4F3F3" w14:textId="7B024268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7.49(3.72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711D30E1" w14:textId="20BA7922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12.68(3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24A2CCB" w14:textId="2CC5CFD1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3.99(2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303CC06" w14:textId="3BC23CD3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74(2.94)</w:t>
            </w:r>
          </w:p>
        </w:tc>
      </w:tr>
      <w:tr w:rsidR="00A2152F" w:rsidRPr="00C6233C" w14:paraId="2B4998F0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nil"/>
            </w:tcBorders>
          </w:tcPr>
          <w:p w14:paraId="6743E734" w14:textId="77777777" w:rsidR="00C6233C" w:rsidRPr="00C6233C" w:rsidRDefault="00C6233C" w:rsidP="00C6233C">
            <w:r w:rsidRPr="00C6233C">
              <w:t>Netherlands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8DF7B4" w14:textId="25A43176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87(3.7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4EC1D04A" w14:textId="270A484C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13.94(4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DCC8428" w14:textId="50844993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99(2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8A15180" w14:textId="7E076E8E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97(2.73)</w:t>
            </w:r>
          </w:p>
        </w:tc>
      </w:tr>
      <w:tr w:rsidR="00A2152F" w:rsidRPr="00C6233C" w14:paraId="0F89884B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nil"/>
            </w:tcBorders>
          </w:tcPr>
          <w:p w14:paraId="417CE9B5" w14:textId="77777777" w:rsidR="00C6233C" w:rsidRPr="00C6233C" w:rsidRDefault="00C6233C" w:rsidP="00C6233C">
            <w:r w:rsidRPr="00C6233C">
              <w:t>Norway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2465F3" w14:textId="7E293BD6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3.89(3.0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4E7CDDA3" w14:textId="0EE9837F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13.32(4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33E8A8A7" w14:textId="2F665144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25(2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48BD842" w14:textId="0348650A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29(2.71)</w:t>
            </w:r>
          </w:p>
        </w:tc>
      </w:tr>
      <w:tr w:rsidR="00A2152F" w:rsidRPr="00C6233C" w14:paraId="743013D0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nil"/>
            </w:tcBorders>
          </w:tcPr>
          <w:p w14:paraId="2A3E5A99" w14:textId="77777777" w:rsidR="00C6233C" w:rsidRPr="00C6233C" w:rsidRDefault="00C6233C" w:rsidP="00C6233C">
            <w:pPr>
              <w:rPr>
                <w:i/>
              </w:rPr>
            </w:pPr>
            <w:r w:rsidRPr="00C6233C">
              <w:t>Poland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F64C3" w14:textId="0B58E11D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6.03(4.8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53743630" w14:textId="6BC0DD04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12.44(3.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8ECA5A6" w14:textId="60EBDE39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32(2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C7E72A1" w14:textId="00B901CA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23(2.69)</w:t>
            </w:r>
          </w:p>
        </w:tc>
      </w:tr>
      <w:tr w:rsidR="00A2152F" w:rsidRPr="00C6233C" w14:paraId="47AD6E1A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nil"/>
            </w:tcBorders>
          </w:tcPr>
          <w:p w14:paraId="7374FDC8" w14:textId="77777777" w:rsidR="00C6233C" w:rsidRPr="00C6233C" w:rsidRDefault="00C6233C" w:rsidP="00C6233C">
            <w:r w:rsidRPr="00C6233C">
              <w:t>Portugal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E761C7" w14:textId="54864EF7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7.17(7.4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4F5BF5E2" w14:textId="3F90367E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90(4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70ED6BD" w14:textId="1A876022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3.17(1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34E87FA" w14:textId="567FC274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3.50(1.95)</w:t>
            </w:r>
          </w:p>
        </w:tc>
      </w:tr>
      <w:tr w:rsidR="00A2152F" w:rsidRPr="00C6233C" w14:paraId="6A106DA2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nil"/>
            </w:tcBorders>
          </w:tcPr>
          <w:p w14:paraId="6365A89F" w14:textId="77777777" w:rsidR="00C6233C" w:rsidRPr="00C6233C" w:rsidRDefault="00C6233C" w:rsidP="00C6233C">
            <w:r w:rsidRPr="00C6233C">
              <w:t>Slovakia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820643" w14:textId="7E53CEA1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6.92(3.9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76887102" w14:textId="702AE54E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12.88(2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048BA56" w14:textId="38ABD40D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09(2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20C9687" w14:textId="32F2D429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99(2.50)</w:t>
            </w:r>
          </w:p>
        </w:tc>
      </w:tr>
      <w:tr w:rsidR="00A2152F" w:rsidRPr="00C6233C" w14:paraId="1120C2FF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nil"/>
            </w:tcBorders>
          </w:tcPr>
          <w:p w14:paraId="134ADC3C" w14:textId="77777777" w:rsidR="00C6233C" w:rsidRPr="00C6233C" w:rsidRDefault="00C6233C" w:rsidP="00C6233C">
            <w:r w:rsidRPr="00C6233C">
              <w:t>Slovenia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622929" w14:textId="28C1EFC7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67(3.7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2B3558DE" w14:textId="331878B0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12.04(3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4A173024" w14:textId="4CDAD825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52(2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2DF8591" w14:textId="02A2E5FA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66(2.45)</w:t>
            </w:r>
          </w:p>
        </w:tc>
      </w:tr>
      <w:tr w:rsidR="00A2152F" w:rsidRPr="00C6233C" w14:paraId="7B7C32CA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nil"/>
            </w:tcBorders>
          </w:tcPr>
          <w:p w14:paraId="30E56084" w14:textId="77777777" w:rsidR="00C6233C" w:rsidRPr="00C6233C" w:rsidRDefault="00C6233C" w:rsidP="00C6233C">
            <w:r w:rsidRPr="00C6233C">
              <w:t>Spain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A481B6" w14:textId="3E5D55D4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6.13(4.4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133481BF" w14:textId="1DB26DBA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12.78(5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315D2843" w14:textId="61283C87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26(2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56AFA9B" w14:textId="5FA6FD94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77(2.91)</w:t>
            </w:r>
          </w:p>
        </w:tc>
      </w:tr>
      <w:tr w:rsidR="00A2152F" w:rsidRPr="00C6233C" w14:paraId="7A31AA0E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nil"/>
            </w:tcBorders>
          </w:tcPr>
          <w:p w14:paraId="66B57654" w14:textId="77777777" w:rsidR="00C6233C" w:rsidRPr="00C6233C" w:rsidRDefault="00C6233C" w:rsidP="00C6233C">
            <w:r w:rsidRPr="00C6233C">
              <w:t>Sweden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F84835" w14:textId="245AFE3E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61(3.64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47F8FE02" w14:textId="51D86471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13.06(3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3ADD84FC" w14:textId="75922DAC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96(2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F4CC7B4" w14:textId="03EF0B89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6.22(2.86)</w:t>
            </w:r>
          </w:p>
        </w:tc>
      </w:tr>
      <w:tr w:rsidR="00A2152F" w:rsidRPr="00C6233C" w14:paraId="7367930D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nil"/>
            </w:tcBorders>
          </w:tcPr>
          <w:p w14:paraId="5E55C362" w14:textId="77777777" w:rsidR="00C6233C" w:rsidRPr="00C6233C" w:rsidRDefault="00C6233C" w:rsidP="00C6233C">
            <w:pPr>
              <w:rPr>
                <w:i/>
              </w:rPr>
            </w:pPr>
            <w:r w:rsidRPr="00C6233C">
              <w:t>Switzerland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0A5162" w14:textId="049A378D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65(3.4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7127358A" w14:textId="2B51D937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11.99(3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47679234" w14:textId="7E06E745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30(2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7C5A5F9" w14:textId="69E34F87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56(2.55)</w:t>
            </w:r>
          </w:p>
        </w:tc>
      </w:tr>
      <w:tr w:rsidR="00A2152F" w:rsidRPr="00C6233C" w14:paraId="3E9DF958" w14:textId="77777777" w:rsidTr="003B00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376" w:type="dxa"/>
            <w:tcBorders>
              <w:top w:val="nil"/>
              <w:bottom w:val="double" w:sz="4" w:space="0" w:color="auto"/>
            </w:tcBorders>
          </w:tcPr>
          <w:p w14:paraId="67815EB8" w14:textId="77777777" w:rsidR="00C6233C" w:rsidRPr="00C6233C" w:rsidRDefault="00C6233C" w:rsidP="00C6233C">
            <w:r w:rsidRPr="00C6233C">
              <w:t>United Kingdom</w:t>
            </w:r>
          </w:p>
        </w:tc>
        <w:tc>
          <w:tcPr>
            <w:tcW w:w="2026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CEC8915" w14:textId="40615754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37(4.0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1D9C61A8" w14:textId="715FF5EC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13.49(3.63)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</w:tcBorders>
          </w:tcPr>
          <w:p w14:paraId="2B53C135" w14:textId="096A58B9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4.79(2.19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</w:tcBorders>
          </w:tcPr>
          <w:p w14:paraId="5FDA7F95" w14:textId="4FDA5998" w:rsidR="00C6233C" w:rsidRPr="00C6233C" w:rsidRDefault="00C6233C" w:rsidP="00C6233C">
            <w:pPr>
              <w:tabs>
                <w:tab w:val="decimal" w:pos="162"/>
              </w:tabs>
            </w:pPr>
            <w:r w:rsidRPr="00C6233C">
              <w:t>5.14(3.02)</w:t>
            </w:r>
          </w:p>
        </w:tc>
      </w:tr>
    </w:tbl>
    <w:p w14:paraId="4ED15182" w14:textId="77777777" w:rsidR="00B32D3C" w:rsidRDefault="00B32D3C" w:rsidP="005A5F64">
      <w:pPr>
        <w:rPr>
          <w:rFonts w:ascii="Times New Roman" w:hAnsi="Times New Roman" w:cs="Times New Roman"/>
          <w:sz w:val="24"/>
          <w:szCs w:val="24"/>
          <w:lang w:val="en-US"/>
        </w:rPr>
        <w:sectPr w:rsidR="00B32D3C" w:rsidSect="0016180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4"/>
        <w:tblW w:w="878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1984"/>
        <w:gridCol w:w="1843"/>
        <w:gridCol w:w="1985"/>
        <w:gridCol w:w="1559"/>
      </w:tblGrid>
      <w:tr w:rsidR="00C52B47" w:rsidRPr="0005525A" w14:paraId="58D47F4C" w14:textId="77777777" w:rsidTr="00CB1CEB">
        <w:trPr>
          <w:trHeight w:val="285"/>
        </w:trPr>
        <w:tc>
          <w:tcPr>
            <w:tcW w:w="8789" w:type="dxa"/>
            <w:gridSpan w:val="5"/>
          </w:tcPr>
          <w:p w14:paraId="127976F0" w14:textId="594E4CA6" w:rsidR="00C52B47" w:rsidRPr="0005525A" w:rsidRDefault="00C52B47" w:rsidP="00C52B47">
            <w:pPr>
              <w:rPr>
                <w:bCs/>
                <w:i/>
                <w:iCs/>
              </w:rPr>
            </w:pPr>
            <w:bookmarkStart w:id="3" w:name="_Hlk90836155"/>
            <w:r w:rsidRPr="00F12DAE">
              <w:rPr>
                <w:b/>
                <w:i/>
                <w:iCs/>
              </w:rPr>
              <w:lastRenderedPageBreak/>
              <w:t xml:space="preserve">Appendix </w:t>
            </w:r>
            <w:r w:rsidR="00DD40C2">
              <w:rPr>
                <w:b/>
                <w:i/>
                <w:iCs/>
              </w:rPr>
              <w:t>C</w:t>
            </w:r>
            <w:r w:rsidRPr="005D0239">
              <w:rPr>
                <w:b/>
                <w:i/>
                <w:iCs/>
              </w:rPr>
              <w:t>.</w:t>
            </w:r>
            <w:r w:rsidR="005C40B4" w:rsidRPr="005D0239">
              <w:rPr>
                <w:b/>
                <w:i/>
                <w:iCs/>
              </w:rPr>
              <w:t>4</w:t>
            </w:r>
            <w:r w:rsidRPr="005D0239">
              <w:rPr>
                <w:b/>
                <w:i/>
                <w:iCs/>
              </w:rPr>
              <w:t>.</w:t>
            </w:r>
            <w:r w:rsidRPr="00F12DAE">
              <w:rPr>
                <w:b/>
                <w:i/>
                <w:iCs/>
              </w:rPr>
              <w:t xml:space="preserve">: </w:t>
            </w:r>
            <w:r w:rsidRPr="005D0239">
              <w:rPr>
                <w:b/>
                <w:i/>
                <w:iCs/>
              </w:rPr>
              <w:t xml:space="preserve">ESS Round 7 </w:t>
            </w:r>
            <w:r w:rsidRPr="00F12DAE">
              <w:rPr>
                <w:b/>
                <w:i/>
                <w:iCs/>
              </w:rPr>
              <w:t>Within Country Descriptives of Depression, Education, Occupation, and Household Income</w:t>
            </w:r>
          </w:p>
        </w:tc>
      </w:tr>
      <w:tr w:rsidR="008F606E" w:rsidRPr="0005525A" w14:paraId="4FA5609C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double" w:sz="4" w:space="0" w:color="auto"/>
              <w:right w:val="single" w:sz="4" w:space="0" w:color="auto"/>
            </w:tcBorders>
          </w:tcPr>
          <w:p w14:paraId="6B246398" w14:textId="77777777" w:rsidR="008F606E" w:rsidRPr="0005525A" w:rsidRDefault="008F606E" w:rsidP="008F606E">
            <w:pPr>
              <w:rPr>
                <w:b/>
              </w:rPr>
            </w:pPr>
          </w:p>
        </w:tc>
        <w:tc>
          <w:tcPr>
            <w:tcW w:w="198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0B7B00F4" w14:textId="2FED5D42" w:rsidR="008F606E" w:rsidRPr="0005525A" w:rsidRDefault="008F606E" w:rsidP="008F606E">
            <w:pPr>
              <w:rPr>
                <w:b/>
                <w:i/>
              </w:rPr>
            </w:pPr>
            <w:proofErr w:type="gramStart"/>
            <w:r w:rsidRPr="00C6233C">
              <w:rPr>
                <w:b/>
                <w:i/>
              </w:rPr>
              <w:t>Depression</w:t>
            </w:r>
            <w:r w:rsidRPr="001D586E">
              <w:rPr>
                <w:b/>
                <w:i/>
              </w:rPr>
              <w:t>(</w:t>
            </w:r>
            <w:proofErr w:type="gramEnd"/>
            <w:r w:rsidRPr="001D586E">
              <w:rPr>
                <w:b/>
                <w:i/>
              </w:rPr>
              <w:t>S.E.)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08E04A30" w14:textId="79041E18" w:rsidR="008F606E" w:rsidRPr="0005525A" w:rsidRDefault="008F606E" w:rsidP="008F606E">
            <w:pPr>
              <w:jc w:val="center"/>
              <w:rPr>
                <w:b/>
                <w:i/>
              </w:rPr>
            </w:pPr>
            <w:proofErr w:type="gramStart"/>
            <w:r w:rsidRPr="0005525A">
              <w:rPr>
                <w:b/>
                <w:i/>
              </w:rPr>
              <w:t>Educ</w:t>
            </w:r>
            <w:r w:rsidRPr="004F0BDD">
              <w:rPr>
                <w:b/>
                <w:i/>
              </w:rPr>
              <w:t>ation(</w:t>
            </w:r>
            <w:proofErr w:type="gramEnd"/>
            <w:r w:rsidRPr="004F0BDD">
              <w:rPr>
                <w:b/>
                <w:i/>
              </w:rPr>
              <w:t>S</w:t>
            </w:r>
            <w:r>
              <w:rPr>
                <w:b/>
                <w:i/>
              </w:rPr>
              <w:t>.E.</w:t>
            </w:r>
            <w:r w:rsidRPr="004F0BDD">
              <w:rPr>
                <w:b/>
                <w:i/>
              </w:rPr>
              <w:t>)</w:t>
            </w:r>
          </w:p>
        </w:tc>
        <w:tc>
          <w:tcPr>
            <w:tcW w:w="198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1F8ADA19" w14:textId="7658DC14" w:rsidR="008F606E" w:rsidRPr="0005525A" w:rsidRDefault="008F606E" w:rsidP="008F606E">
            <w:pPr>
              <w:rPr>
                <w:b/>
                <w:i/>
              </w:rPr>
            </w:pPr>
            <w:proofErr w:type="gramStart"/>
            <w:r w:rsidRPr="0005525A">
              <w:rPr>
                <w:b/>
                <w:i/>
              </w:rPr>
              <w:t>Occ</w:t>
            </w:r>
            <w:r w:rsidRPr="004F0BDD">
              <w:rPr>
                <w:b/>
                <w:i/>
              </w:rPr>
              <w:t>upation(</w:t>
            </w:r>
            <w:proofErr w:type="gramEnd"/>
            <w:r w:rsidRPr="004F0BDD">
              <w:rPr>
                <w:b/>
                <w:i/>
              </w:rPr>
              <w:t>S.E.)</w:t>
            </w: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2CDDAF93" w14:textId="007918F1" w:rsidR="008F606E" w:rsidRPr="0005525A" w:rsidRDefault="008F606E" w:rsidP="008F606E">
            <w:pPr>
              <w:rPr>
                <w:b/>
                <w:i/>
              </w:rPr>
            </w:pPr>
            <w:proofErr w:type="gramStart"/>
            <w:r w:rsidRPr="0005525A">
              <w:rPr>
                <w:b/>
                <w:i/>
              </w:rPr>
              <w:t>Income</w:t>
            </w:r>
            <w:r w:rsidRPr="004F0BDD">
              <w:rPr>
                <w:b/>
                <w:i/>
              </w:rPr>
              <w:t>(</w:t>
            </w:r>
            <w:proofErr w:type="gramEnd"/>
            <w:r w:rsidRPr="004F0BDD">
              <w:rPr>
                <w:b/>
                <w:i/>
              </w:rPr>
              <w:t>S.E.)</w:t>
            </w:r>
            <w:r w:rsidRPr="0005525A">
              <w:rPr>
                <w:b/>
                <w:i/>
              </w:rPr>
              <w:t xml:space="preserve"> </w:t>
            </w:r>
          </w:p>
        </w:tc>
      </w:tr>
      <w:tr w:rsidR="008F606E" w:rsidRPr="0005525A" w14:paraId="4EE002F0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bottom w:val="nil"/>
              <w:right w:val="single" w:sz="4" w:space="0" w:color="auto"/>
            </w:tcBorders>
          </w:tcPr>
          <w:p w14:paraId="16782215" w14:textId="77777777" w:rsidR="008F606E" w:rsidRPr="0005525A" w:rsidRDefault="008F606E" w:rsidP="008F606E">
            <w:pPr>
              <w:rPr>
                <w:b/>
              </w:rPr>
            </w:pPr>
            <w:r w:rsidRPr="0005525A">
              <w:rPr>
                <w:b/>
              </w:rPr>
              <w:t xml:space="preserve">Country  </w:t>
            </w:r>
          </w:p>
        </w:tc>
        <w:tc>
          <w:tcPr>
            <w:tcW w:w="1984" w:type="dxa"/>
            <w:tcBorders>
              <w:left w:val="nil"/>
              <w:bottom w:val="nil"/>
              <w:right w:val="single" w:sz="4" w:space="0" w:color="auto"/>
            </w:tcBorders>
          </w:tcPr>
          <w:p w14:paraId="1C02F9BD" w14:textId="77777777" w:rsidR="008F606E" w:rsidRPr="004F0BDD" w:rsidRDefault="008F606E" w:rsidP="008F606E">
            <w:pPr>
              <w:tabs>
                <w:tab w:val="decimal" w:pos="162"/>
              </w:tabs>
            </w:pP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A2F6157" w14:textId="520B7136" w:rsidR="008F606E" w:rsidRPr="0005525A" w:rsidRDefault="008F606E" w:rsidP="008F606E">
            <w:pPr>
              <w:tabs>
                <w:tab w:val="decimal" w:pos="162"/>
              </w:tabs>
            </w:pP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6B63341" w14:textId="77777777" w:rsidR="008F606E" w:rsidRPr="0005525A" w:rsidRDefault="008F606E" w:rsidP="008F606E">
            <w:pPr>
              <w:tabs>
                <w:tab w:val="decimal" w:pos="162"/>
              </w:tabs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6D906A1" w14:textId="77777777" w:rsidR="008F606E" w:rsidRPr="0005525A" w:rsidRDefault="008F606E" w:rsidP="008F606E">
            <w:pPr>
              <w:tabs>
                <w:tab w:val="decimal" w:pos="162"/>
              </w:tabs>
            </w:pPr>
          </w:p>
        </w:tc>
      </w:tr>
      <w:tr w:rsidR="008F606E" w:rsidRPr="0005525A" w14:paraId="28CC8C39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nil"/>
            </w:tcBorders>
          </w:tcPr>
          <w:p w14:paraId="02DD90BA" w14:textId="77777777" w:rsidR="008F606E" w:rsidRPr="0005525A" w:rsidRDefault="008F606E" w:rsidP="008F606E">
            <w:r w:rsidRPr="0005525A">
              <w:rPr>
                <w:color w:val="000000"/>
              </w:rPr>
              <w:t>Aust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77381A" w14:textId="1F04FAF0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94(3.7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50993950" w14:textId="1D1B8103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12.45(3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31F3A4A" w14:textId="43310FEE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28(2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2C69EF2" w14:textId="4D9E46E3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69</w:t>
            </w:r>
            <w:r w:rsidRPr="004F0BDD">
              <w:t>(</w:t>
            </w:r>
            <w:r w:rsidRPr="0005525A">
              <w:t>2.43)</w:t>
            </w:r>
          </w:p>
        </w:tc>
      </w:tr>
      <w:tr w:rsidR="008F606E" w:rsidRPr="0005525A" w14:paraId="1B610E9C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nil"/>
            </w:tcBorders>
          </w:tcPr>
          <w:p w14:paraId="4A2C262C" w14:textId="77777777" w:rsidR="008F606E" w:rsidRPr="0005525A" w:rsidRDefault="008F606E" w:rsidP="008F606E">
            <w:pPr>
              <w:rPr>
                <w:b/>
              </w:rPr>
            </w:pPr>
            <w:r w:rsidRPr="0005525A">
              <w:t>Belgi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11B71C" w14:textId="4C125EF6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94(3.8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18D48BC6" w14:textId="77D1DDCD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13.45(3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1299851" w14:textId="49370AE4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95(2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FAA829A" w14:textId="5FA9ABC3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94(2.44)</w:t>
            </w:r>
          </w:p>
        </w:tc>
      </w:tr>
      <w:tr w:rsidR="008F606E" w:rsidRPr="0005525A" w14:paraId="6FE87A75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nil"/>
            </w:tcBorders>
          </w:tcPr>
          <w:p w14:paraId="2B4D6FE5" w14:textId="77777777" w:rsidR="008F606E" w:rsidRPr="0005525A" w:rsidRDefault="008F606E" w:rsidP="008F606E">
            <w:r w:rsidRPr="0005525A">
              <w:t>Czech Republ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CFB403" w14:textId="77777777" w:rsidR="008F606E" w:rsidRPr="0005525A" w:rsidRDefault="008F606E" w:rsidP="008F606E">
            <w:pPr>
              <w:tabs>
                <w:tab w:val="decimal" w:pos="162"/>
              </w:tabs>
              <w:rPr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7A39B4BF" w14:textId="77777777" w:rsidR="008F606E" w:rsidRPr="0005525A" w:rsidRDefault="008F606E" w:rsidP="008F606E">
            <w:pPr>
              <w:tabs>
                <w:tab w:val="decimal" w:pos="162"/>
              </w:tabs>
              <w:rPr>
                <w:highlight w:val="yellow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2D8058A" w14:textId="77777777" w:rsidR="008F606E" w:rsidRPr="0005525A" w:rsidRDefault="008F606E" w:rsidP="008F606E">
            <w:pPr>
              <w:tabs>
                <w:tab w:val="decimal" w:pos="162"/>
              </w:tabs>
              <w:rPr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459463E" w14:textId="77777777" w:rsidR="008F606E" w:rsidRPr="0005525A" w:rsidRDefault="008F606E" w:rsidP="008F606E">
            <w:pPr>
              <w:tabs>
                <w:tab w:val="decimal" w:pos="162"/>
              </w:tabs>
              <w:rPr>
                <w:highlight w:val="yellow"/>
              </w:rPr>
            </w:pPr>
          </w:p>
        </w:tc>
      </w:tr>
      <w:tr w:rsidR="008F606E" w:rsidRPr="0005525A" w14:paraId="3CD56608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nil"/>
            </w:tcBorders>
          </w:tcPr>
          <w:p w14:paraId="44AED4B6" w14:textId="77777777" w:rsidR="008F606E" w:rsidRPr="0005525A" w:rsidRDefault="008F606E" w:rsidP="008F606E">
            <w:r w:rsidRPr="0005525A">
              <w:t>Denmar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7363FE" w14:textId="3968E573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52(3.6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468B49B8" w14:textId="08372E6B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13.54(4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AFF7724" w14:textId="47FC76D8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24(2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982DFED" w14:textId="3B680A3F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81(2.88)</w:t>
            </w:r>
          </w:p>
        </w:tc>
      </w:tr>
      <w:tr w:rsidR="008F606E" w:rsidRPr="0005525A" w14:paraId="66FDC009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nil"/>
            </w:tcBorders>
          </w:tcPr>
          <w:p w14:paraId="61B82010" w14:textId="77777777" w:rsidR="008F606E" w:rsidRPr="0005525A" w:rsidRDefault="008F606E" w:rsidP="008F606E">
            <w:r w:rsidRPr="0005525A">
              <w:t>Esto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0749D1" w14:textId="77777777" w:rsidR="008F606E" w:rsidRPr="0005525A" w:rsidRDefault="008F606E" w:rsidP="008F606E">
            <w:pPr>
              <w:tabs>
                <w:tab w:val="decimal" w:pos="162"/>
              </w:tabs>
              <w:rPr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20A7B0FE" w14:textId="77777777" w:rsidR="008F606E" w:rsidRPr="0005525A" w:rsidRDefault="008F606E" w:rsidP="008F606E">
            <w:pPr>
              <w:tabs>
                <w:tab w:val="decimal" w:pos="162"/>
              </w:tabs>
              <w:rPr>
                <w:highlight w:val="yellow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C3DC07C" w14:textId="77777777" w:rsidR="008F606E" w:rsidRPr="0005525A" w:rsidRDefault="008F606E" w:rsidP="008F606E">
            <w:pPr>
              <w:tabs>
                <w:tab w:val="decimal" w:pos="162"/>
              </w:tabs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80E4870" w14:textId="77777777" w:rsidR="008F606E" w:rsidRPr="0005525A" w:rsidRDefault="008F606E" w:rsidP="008F606E">
            <w:pPr>
              <w:tabs>
                <w:tab w:val="decimal" w:pos="162"/>
              </w:tabs>
            </w:pPr>
          </w:p>
        </w:tc>
      </w:tr>
      <w:tr w:rsidR="008F606E" w:rsidRPr="0005525A" w14:paraId="212D9997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nil"/>
            </w:tcBorders>
          </w:tcPr>
          <w:p w14:paraId="2FBD00D2" w14:textId="77777777" w:rsidR="008F606E" w:rsidRPr="0005525A" w:rsidRDefault="008F606E" w:rsidP="008F606E">
            <w:pPr>
              <w:rPr>
                <w:i/>
              </w:rPr>
            </w:pPr>
            <w:r w:rsidRPr="0005525A">
              <w:t>Finl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E94933" w14:textId="215DDB32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33(3.1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4538A8E9" w14:textId="28AECB82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13.64(4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78E68CD" w14:textId="54C1F27F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84(2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5A7607E" w14:textId="2F80DBC9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66(2.69)</w:t>
            </w:r>
          </w:p>
        </w:tc>
      </w:tr>
      <w:tr w:rsidR="008F606E" w:rsidRPr="0005525A" w14:paraId="68DCA94D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nil"/>
            </w:tcBorders>
          </w:tcPr>
          <w:p w14:paraId="6D6A0B32" w14:textId="77777777" w:rsidR="008F606E" w:rsidRPr="0005525A" w:rsidRDefault="008F606E" w:rsidP="008F606E">
            <w:r w:rsidRPr="0005525A">
              <w:t>Fr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7C2E5C" w14:textId="7D7C8C33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27(3.8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62F37671" w14:textId="2E1B8D18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13.05(3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CD62964" w14:textId="7200A244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71(2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02DD1F6" w14:textId="1D5DEEA9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21(2.82)</w:t>
            </w:r>
          </w:p>
        </w:tc>
      </w:tr>
      <w:tr w:rsidR="008F606E" w:rsidRPr="0005525A" w14:paraId="26C66E27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nil"/>
            </w:tcBorders>
          </w:tcPr>
          <w:p w14:paraId="7457CE21" w14:textId="77777777" w:rsidR="008F606E" w:rsidRPr="0005525A" w:rsidRDefault="008F606E" w:rsidP="008F606E">
            <w:r w:rsidRPr="0005525A">
              <w:t>German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A7505C" w14:textId="379988DC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44(3.5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5032572B" w14:textId="182433FF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14.44(3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C4E48A5" w14:textId="3FEB6978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09(2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B35B752" w14:textId="453A0466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93(2.80)</w:t>
            </w:r>
          </w:p>
        </w:tc>
      </w:tr>
      <w:tr w:rsidR="008F606E" w:rsidRPr="0005525A" w14:paraId="56148073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nil"/>
            </w:tcBorders>
          </w:tcPr>
          <w:p w14:paraId="257C8BD6" w14:textId="77777777" w:rsidR="008F606E" w:rsidRPr="0005525A" w:rsidRDefault="008F606E" w:rsidP="008F606E">
            <w:r w:rsidRPr="0005525A">
              <w:t>Great Brit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D15AE9" w14:textId="5DC794CB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31(4.0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61CF4F3C" w14:textId="4CA4247C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13.73(3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79FC820C" w14:textId="501882BC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86(2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2C476F5" w14:textId="575C5065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04(2.99)</w:t>
            </w:r>
          </w:p>
        </w:tc>
      </w:tr>
      <w:tr w:rsidR="008F606E" w:rsidRPr="0005525A" w14:paraId="720547AF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nil"/>
            </w:tcBorders>
          </w:tcPr>
          <w:p w14:paraId="6B90A7BF" w14:textId="77777777" w:rsidR="008F606E" w:rsidRPr="0005525A" w:rsidRDefault="008F606E" w:rsidP="008F606E">
            <w:r w:rsidRPr="0005525A">
              <w:t>Irel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9C796C" w14:textId="0B851454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52(3.8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4A1F10B4" w14:textId="0B6981A2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13.98(3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739FB9C4" w14:textId="699ED048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42(2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D02DDD6" w14:textId="0CA94F59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15(2.51)</w:t>
            </w:r>
          </w:p>
        </w:tc>
      </w:tr>
      <w:tr w:rsidR="008F606E" w:rsidRPr="0005525A" w14:paraId="1E7753D5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nil"/>
            </w:tcBorders>
          </w:tcPr>
          <w:p w14:paraId="4F9C08F9" w14:textId="77777777" w:rsidR="008F606E" w:rsidRPr="0005525A" w:rsidRDefault="008F606E" w:rsidP="008F606E">
            <w:pPr>
              <w:rPr>
                <w:b/>
              </w:rPr>
            </w:pPr>
            <w:r w:rsidRPr="0005525A">
              <w:t>Isra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7801AD" w14:textId="76B6AF41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70(4.0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601ACBB7" w14:textId="596E4400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13.23(3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5A5055A" w14:textId="7633A9B6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97(2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5718139" w14:textId="370292AB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16(2.45)</w:t>
            </w:r>
          </w:p>
        </w:tc>
      </w:tr>
      <w:tr w:rsidR="008F606E" w:rsidRPr="0005525A" w14:paraId="3412BD55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nil"/>
            </w:tcBorders>
          </w:tcPr>
          <w:p w14:paraId="62D7CA0D" w14:textId="77777777" w:rsidR="008F606E" w:rsidRPr="0005525A" w:rsidRDefault="008F606E" w:rsidP="008F606E">
            <w:pPr>
              <w:rPr>
                <w:i/>
              </w:rPr>
            </w:pPr>
            <w:r w:rsidRPr="0005525A">
              <w:t>Lithua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8C7F00" w14:textId="78C18528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7.41(3.7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5A7C3A9E" w14:textId="331E43F9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12.71(3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E38EE61" w14:textId="2B22656D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3.94(2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B2E8E38" w14:textId="6199C264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26(2.83)</w:t>
            </w:r>
          </w:p>
        </w:tc>
      </w:tr>
      <w:tr w:rsidR="008F606E" w:rsidRPr="0005525A" w14:paraId="2E0CCA3F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nil"/>
            </w:tcBorders>
          </w:tcPr>
          <w:p w14:paraId="4DF62831" w14:textId="77777777" w:rsidR="008F606E" w:rsidRPr="0005525A" w:rsidRDefault="008F606E" w:rsidP="008F606E">
            <w:r w:rsidRPr="0005525A">
              <w:t>Netherlan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B10E33" w14:textId="62C34E38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54(3.6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0F8BE0F1" w14:textId="799C96A7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13.94(3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780A2FE" w14:textId="074C7C7B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15(2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83B17CD" w14:textId="1C503F3F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91(2.71)</w:t>
            </w:r>
          </w:p>
        </w:tc>
      </w:tr>
      <w:tr w:rsidR="008F606E" w:rsidRPr="0005525A" w14:paraId="0AF1521B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nil"/>
            </w:tcBorders>
          </w:tcPr>
          <w:p w14:paraId="3BB7A442" w14:textId="77777777" w:rsidR="008F606E" w:rsidRPr="0005525A" w:rsidRDefault="008F606E" w:rsidP="008F606E">
            <w:r w:rsidRPr="0005525A">
              <w:t>Nor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B59051" w14:textId="372A5F23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3.96(3.1</w:t>
            </w:r>
            <w:r w:rsidRPr="004F0BDD">
              <w:t>0</w:t>
            </w:r>
            <w:r w:rsidRPr="0005525A"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74C1C26A" w14:textId="6F9098A1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14.12(3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30465537" w14:textId="193C4D4E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38(2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E14B1AE" w14:textId="396E63B5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33(2.81)</w:t>
            </w:r>
          </w:p>
        </w:tc>
      </w:tr>
      <w:tr w:rsidR="008F606E" w:rsidRPr="0005525A" w14:paraId="1F78E807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nil"/>
            </w:tcBorders>
          </w:tcPr>
          <w:p w14:paraId="66E78CE1" w14:textId="77777777" w:rsidR="008F606E" w:rsidRPr="0005525A" w:rsidRDefault="008F606E" w:rsidP="008F606E">
            <w:pPr>
              <w:rPr>
                <w:i/>
              </w:rPr>
            </w:pPr>
            <w:r w:rsidRPr="0005525A">
              <w:t>Pol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7185F9" w14:textId="5AF3DD56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45(4.6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46A841D4" w14:textId="587F0A20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12.5(3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4B1A304A" w14:textId="1CB45E52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21(2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FA531EC" w14:textId="124118EC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31(2.78)</w:t>
            </w:r>
          </w:p>
        </w:tc>
      </w:tr>
      <w:tr w:rsidR="008F606E" w:rsidRPr="0005525A" w14:paraId="654DF3E6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nil"/>
            </w:tcBorders>
          </w:tcPr>
          <w:p w14:paraId="7C6A1E58" w14:textId="77777777" w:rsidR="008F606E" w:rsidRPr="0005525A" w:rsidRDefault="008F606E" w:rsidP="008F606E">
            <w:r w:rsidRPr="0005525A">
              <w:t>Portuga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617073" w14:textId="6665BE1E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7.01(4.8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53FE7AEB" w14:textId="683B816D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9.15(5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76024B05" w14:textId="4DE12E74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3.94(2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72B5AFA" w14:textId="52BFFBA5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78(2.69)</w:t>
            </w:r>
          </w:p>
        </w:tc>
      </w:tr>
      <w:tr w:rsidR="008F606E" w:rsidRPr="0005525A" w14:paraId="0F21EB45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nil"/>
            </w:tcBorders>
          </w:tcPr>
          <w:p w14:paraId="7A92988A" w14:textId="77777777" w:rsidR="008F606E" w:rsidRPr="0005525A" w:rsidRDefault="008F606E" w:rsidP="008F606E">
            <w:r w:rsidRPr="0005525A">
              <w:t>Slovak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906DA8" w14:textId="2A25CB2D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18(3.92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1B5EED10" w14:textId="06F035D9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12.42 (3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5C7B028" w14:textId="484E77A9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58(2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05E5CFC" w14:textId="05516038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75(2.58)</w:t>
            </w:r>
          </w:p>
        </w:tc>
      </w:tr>
      <w:tr w:rsidR="008F606E" w:rsidRPr="0005525A" w14:paraId="12A1D211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nil"/>
            </w:tcBorders>
          </w:tcPr>
          <w:p w14:paraId="234B60A1" w14:textId="77777777" w:rsidR="008F606E" w:rsidRPr="0005525A" w:rsidRDefault="008F606E" w:rsidP="008F606E">
            <w:r w:rsidRPr="0005525A">
              <w:t>Slove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625BDC" w14:textId="77777777" w:rsidR="008F606E" w:rsidRPr="0005525A" w:rsidRDefault="008F606E" w:rsidP="008F606E">
            <w:pPr>
              <w:tabs>
                <w:tab w:val="decimal" w:pos="162"/>
              </w:tabs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266AC723" w14:textId="77777777" w:rsidR="008F606E" w:rsidRPr="0005525A" w:rsidRDefault="008F606E" w:rsidP="008F606E">
            <w:pPr>
              <w:tabs>
                <w:tab w:val="decimal" w:pos="162"/>
              </w:tabs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96656BD" w14:textId="77777777" w:rsidR="008F606E" w:rsidRPr="0005525A" w:rsidRDefault="008F606E" w:rsidP="008F606E">
            <w:pPr>
              <w:tabs>
                <w:tab w:val="decimal" w:pos="162"/>
              </w:tabs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61A8660" w14:textId="77777777" w:rsidR="008F606E" w:rsidRPr="0005525A" w:rsidRDefault="008F606E" w:rsidP="008F606E">
            <w:pPr>
              <w:tabs>
                <w:tab w:val="decimal" w:pos="162"/>
              </w:tabs>
            </w:pPr>
          </w:p>
        </w:tc>
      </w:tr>
      <w:tr w:rsidR="008F606E" w:rsidRPr="0005525A" w14:paraId="2D2FE4E8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nil"/>
            </w:tcBorders>
          </w:tcPr>
          <w:p w14:paraId="65048AB3" w14:textId="77777777" w:rsidR="008F606E" w:rsidRPr="0005525A" w:rsidRDefault="008F606E" w:rsidP="008F606E">
            <w:r w:rsidRPr="0005525A">
              <w:t>Sp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6227ED" w14:textId="1DE5054F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92(4.44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0F387331" w14:textId="76096DAE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12.85(5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7C7C4A3" w14:textId="62C19F13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19(2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55446E1" w14:textId="39008746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07(2.67)</w:t>
            </w:r>
          </w:p>
        </w:tc>
      </w:tr>
      <w:tr w:rsidR="008F606E" w:rsidRPr="0005525A" w14:paraId="77303D8A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nil"/>
            </w:tcBorders>
          </w:tcPr>
          <w:p w14:paraId="216D507B" w14:textId="77777777" w:rsidR="008F606E" w:rsidRPr="0005525A" w:rsidRDefault="008F606E" w:rsidP="008F606E">
            <w:r w:rsidRPr="0005525A">
              <w:t>Swed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E36E20" w14:textId="64526D6E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76(3.6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523CE56C" w14:textId="493D0F78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13.33(3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83CC0C5" w14:textId="468747C2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11(2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46F9190" w14:textId="4ED8BD29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6.36(2.92)</w:t>
            </w:r>
          </w:p>
        </w:tc>
      </w:tr>
      <w:tr w:rsidR="008F606E" w:rsidRPr="0005525A" w14:paraId="543179A9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nil"/>
            </w:tcBorders>
          </w:tcPr>
          <w:p w14:paraId="10B5DDA2" w14:textId="77777777" w:rsidR="008F606E" w:rsidRPr="0005525A" w:rsidRDefault="008F606E" w:rsidP="008F606E">
            <w:pPr>
              <w:rPr>
                <w:i/>
              </w:rPr>
            </w:pPr>
            <w:r w:rsidRPr="0005525A">
              <w:t>Switzerl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ECE01D" w14:textId="6BDDA602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10(3.47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55335243" w14:textId="31368BF2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11.23(3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4DD5BA9C" w14:textId="14A38813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23(2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3E71C33" w14:textId="60A80D7A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40(2.58)</w:t>
            </w:r>
          </w:p>
        </w:tc>
      </w:tr>
      <w:tr w:rsidR="008F606E" w:rsidRPr="0005525A" w14:paraId="424EA3B1" w14:textId="77777777" w:rsidTr="008F60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418" w:type="dxa"/>
            <w:tcBorders>
              <w:top w:val="nil"/>
              <w:bottom w:val="double" w:sz="4" w:space="0" w:color="auto"/>
            </w:tcBorders>
          </w:tcPr>
          <w:p w14:paraId="09153DE3" w14:textId="77777777" w:rsidR="008F606E" w:rsidRPr="0005525A" w:rsidRDefault="008F606E" w:rsidP="008F606E">
            <w:r w:rsidRPr="0005525A">
              <w:t>United Kingdom</w:t>
            </w:r>
          </w:p>
        </w:tc>
        <w:tc>
          <w:tcPr>
            <w:tcW w:w="198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09C88975" w14:textId="2A19F396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31(4.0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62830622" w14:textId="40A29B68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13.73(3.65)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</w:tcBorders>
          </w:tcPr>
          <w:p w14:paraId="2AB5B3BF" w14:textId="3930BD6C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4.86(2.18)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</w:tcBorders>
          </w:tcPr>
          <w:p w14:paraId="5B96C69F" w14:textId="1DDFAD81" w:rsidR="008F606E" w:rsidRPr="0005525A" w:rsidRDefault="008F606E" w:rsidP="008F606E">
            <w:pPr>
              <w:tabs>
                <w:tab w:val="decimal" w:pos="162"/>
              </w:tabs>
            </w:pPr>
            <w:r w:rsidRPr="0005525A">
              <w:t>5.04(2.99)</w:t>
            </w:r>
          </w:p>
        </w:tc>
      </w:tr>
    </w:tbl>
    <w:bookmarkEnd w:id="3"/>
    <w:p w14:paraId="34CEEFE7" w14:textId="77777777" w:rsidR="0005525A" w:rsidRDefault="006E30B1" w:rsidP="005A5F6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88B74E5" w14:textId="77777777" w:rsidR="00B321F5" w:rsidRDefault="00B321F5" w:rsidP="005A5F64">
      <w:pPr>
        <w:rPr>
          <w:rFonts w:ascii="Times New Roman" w:hAnsi="Times New Roman" w:cs="Times New Roman"/>
          <w:sz w:val="24"/>
          <w:szCs w:val="24"/>
          <w:lang w:val="en-US"/>
        </w:rPr>
        <w:sectPr w:rsidR="00B321F5" w:rsidSect="0016180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9230263" w14:textId="368A867B" w:rsidR="00CF50FE" w:rsidRDefault="00CF50FE" w:rsidP="00CF50FE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Appendix </w:t>
      </w:r>
      <w:r w:rsidR="00DD40C2">
        <w:rPr>
          <w:lang w:val="en-US"/>
        </w:rPr>
        <w:t>D</w:t>
      </w:r>
      <w:r>
        <w:rPr>
          <w:lang w:val="en-US"/>
        </w:rPr>
        <w:t xml:space="preserve">: </w:t>
      </w:r>
      <w:r w:rsidR="001033FE">
        <w:rPr>
          <w:lang w:val="en-US"/>
        </w:rPr>
        <w:t>Disaggregated</w:t>
      </w:r>
      <w:r>
        <w:rPr>
          <w:lang w:val="en-US"/>
        </w:rPr>
        <w:t xml:space="preserve"> Social Investment and Social Protection Spending</w:t>
      </w:r>
    </w:p>
    <w:tbl>
      <w:tblPr>
        <w:tblStyle w:val="TableGrid2"/>
        <w:tblpPr w:leftFromText="180" w:rightFromText="180" w:vertAnchor="page" w:horzAnchor="margin" w:tblpY="1846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0"/>
        <w:gridCol w:w="1673"/>
        <w:gridCol w:w="1275"/>
        <w:gridCol w:w="1278"/>
        <w:gridCol w:w="1276"/>
        <w:gridCol w:w="1276"/>
        <w:gridCol w:w="1417"/>
      </w:tblGrid>
      <w:tr w:rsidR="0090526E" w:rsidRPr="00CF50FE" w14:paraId="02628997" w14:textId="77777777" w:rsidTr="000A527C">
        <w:trPr>
          <w:trHeight w:val="113"/>
        </w:trPr>
        <w:tc>
          <w:tcPr>
            <w:tcW w:w="8505" w:type="dxa"/>
            <w:gridSpan w:val="7"/>
          </w:tcPr>
          <w:p w14:paraId="647BF493" w14:textId="09CA76B0" w:rsidR="0090526E" w:rsidRPr="00CF50FE" w:rsidRDefault="0090526E" w:rsidP="007C3567">
            <w:pPr>
              <w:rPr>
                <w:rFonts w:eastAsia="Calibri"/>
                <w:b/>
              </w:rPr>
            </w:pPr>
            <w:bookmarkStart w:id="4" w:name="_Hlk90839982"/>
            <w:r w:rsidRPr="00CF50FE">
              <w:rPr>
                <w:rFonts w:eastAsia="Calibri"/>
                <w:b/>
              </w:rPr>
              <w:t xml:space="preserve">Appendix </w:t>
            </w:r>
            <w:r>
              <w:rPr>
                <w:rFonts w:eastAsia="Calibri"/>
                <w:b/>
              </w:rPr>
              <w:t>D</w:t>
            </w:r>
            <w:r w:rsidR="00D02275">
              <w:rPr>
                <w:rFonts w:eastAsia="Calibri"/>
                <w:b/>
              </w:rPr>
              <w:t>1</w:t>
            </w:r>
            <w:r w:rsidRPr="00CF50FE">
              <w:rPr>
                <w:rFonts w:eastAsia="Calibri"/>
                <w:b/>
              </w:rPr>
              <w:t>.</w:t>
            </w:r>
            <w:r>
              <w:rPr>
                <w:rFonts w:eastAsia="Calibri"/>
                <w:b/>
              </w:rPr>
              <w:t xml:space="preserve">: </w:t>
            </w:r>
            <w:r w:rsidRPr="000D2690">
              <w:rPr>
                <w:rFonts w:eastAsia="Calibri"/>
                <w:b/>
                <w:i/>
                <w:iCs/>
              </w:rPr>
              <w:t>Comparing the Moderating Effects of Social Investment Spending on SES and Depression N=</w:t>
            </w:r>
            <w:r w:rsidR="00665123">
              <w:rPr>
                <w:rFonts w:eastAsia="Calibri"/>
                <w:b/>
                <w:i/>
                <w:iCs/>
              </w:rPr>
              <w:t>83,091</w:t>
            </w:r>
          </w:p>
        </w:tc>
      </w:tr>
      <w:tr w:rsidR="0090526E" w:rsidRPr="00CF50FE" w14:paraId="51024C03" w14:textId="77777777" w:rsidTr="007B5A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83" w:type="dxa"/>
            <w:gridSpan w:val="2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194525B2" w14:textId="77777777" w:rsidR="0090526E" w:rsidRPr="00CF50FE" w:rsidRDefault="0090526E" w:rsidP="007C3567">
            <w:pPr>
              <w:rPr>
                <w:rFonts w:eastAsia="Calibri"/>
                <w:b/>
                <w:i/>
              </w:rPr>
            </w:pPr>
            <w:bookmarkStart w:id="5" w:name="_Hlk71230606"/>
            <w:proofErr w:type="gramStart"/>
            <w:r w:rsidRPr="00CF50FE">
              <w:rPr>
                <w:rFonts w:eastAsia="Calibri"/>
                <w:b/>
                <w:i/>
              </w:rPr>
              <w:t>Program :</w:t>
            </w:r>
            <w:proofErr w:type="gramEnd"/>
          </w:p>
        </w:tc>
        <w:tc>
          <w:tcPr>
            <w:tcW w:w="2553" w:type="dxa"/>
            <w:gridSpan w:val="2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0CC3EE38" w14:textId="77777777" w:rsidR="0090526E" w:rsidRPr="00CF50FE" w:rsidRDefault="0090526E" w:rsidP="007C3567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CEC</w:t>
            </w:r>
            <w:r w:rsidRPr="00CF50FE">
              <w:rPr>
                <w:rFonts w:eastAsia="Calibri"/>
              </w:rPr>
              <w:t xml:space="preserve"> </w:t>
            </w:r>
          </w:p>
        </w:tc>
        <w:tc>
          <w:tcPr>
            <w:tcW w:w="3969" w:type="dxa"/>
            <w:gridSpan w:val="3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53968893" w14:textId="40CFADF5" w:rsidR="0090526E" w:rsidRPr="00CF50FE" w:rsidRDefault="00B74EC4" w:rsidP="007C3567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ducation</w:t>
            </w:r>
          </w:p>
        </w:tc>
      </w:tr>
      <w:bookmarkEnd w:id="5"/>
      <w:tr w:rsidR="0090526E" w:rsidRPr="00CF50FE" w14:paraId="0B9109BE" w14:textId="77777777" w:rsidTr="00D24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83" w:type="dxa"/>
            <w:gridSpan w:val="2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02AFC69" w14:textId="77777777" w:rsidR="0090526E" w:rsidRPr="00CF50FE" w:rsidRDefault="0090526E" w:rsidP="007C3567">
            <w:pPr>
              <w:rPr>
                <w:rFonts w:eastAsia="Calibri"/>
                <w:i/>
              </w:rPr>
            </w:pPr>
            <w:r w:rsidRPr="00CF50FE">
              <w:rPr>
                <w:rFonts w:eastAsia="Calibri"/>
                <w:i/>
              </w:rPr>
              <w:t>SES Component: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222281" w14:textId="77777777" w:rsidR="0090526E" w:rsidRPr="00CF50FE" w:rsidRDefault="0090526E" w:rsidP="007C3567">
            <w:pPr>
              <w:rPr>
                <w:rFonts w:eastAsia="Calibri"/>
              </w:rPr>
            </w:pPr>
            <w:r w:rsidRPr="00CF50FE">
              <w:rPr>
                <w:rFonts w:eastAsia="Calibri"/>
              </w:rPr>
              <w:t>Educ</w:t>
            </w:r>
            <w:r>
              <w:rPr>
                <w:rFonts w:eastAsia="Calibri"/>
              </w:rPr>
              <w:t>.</w:t>
            </w:r>
          </w:p>
        </w:tc>
        <w:tc>
          <w:tcPr>
            <w:tcW w:w="127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92B150" w14:textId="77777777" w:rsidR="0090526E" w:rsidRPr="00CF50FE" w:rsidRDefault="0090526E" w:rsidP="007C3567">
            <w:pPr>
              <w:rPr>
                <w:rFonts w:eastAsia="Calibri"/>
              </w:rPr>
            </w:pPr>
            <w:r w:rsidRPr="00CF50FE">
              <w:rPr>
                <w:rFonts w:eastAsia="Calibri"/>
              </w:rPr>
              <w:t>Inc</w:t>
            </w:r>
            <w:r>
              <w:rPr>
                <w:rFonts w:eastAsia="Calibri"/>
              </w:rPr>
              <w:t>.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A92D0B" w14:textId="77777777" w:rsidR="0090526E" w:rsidRPr="00CF50FE" w:rsidRDefault="0090526E" w:rsidP="007C3567">
            <w:pPr>
              <w:rPr>
                <w:rFonts w:eastAsia="Calibri"/>
              </w:rPr>
            </w:pPr>
            <w:r w:rsidRPr="00CF50FE">
              <w:rPr>
                <w:rFonts w:eastAsia="Calibri"/>
              </w:rPr>
              <w:t>Educ</w:t>
            </w:r>
            <w:r>
              <w:rPr>
                <w:rFonts w:eastAsia="Calibri"/>
              </w:rPr>
              <w:t>.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731D6E4" w14:textId="77777777" w:rsidR="0090526E" w:rsidRPr="00CF50FE" w:rsidRDefault="0090526E" w:rsidP="007C3567">
            <w:pPr>
              <w:rPr>
                <w:rFonts w:eastAsia="Calibri"/>
              </w:rPr>
            </w:pPr>
            <w:proofErr w:type="spellStart"/>
            <w:r w:rsidRPr="00CF50FE">
              <w:rPr>
                <w:rFonts w:eastAsia="Calibri"/>
              </w:rPr>
              <w:t>Occup</w:t>
            </w:r>
            <w:proofErr w:type="spellEnd"/>
            <w:r>
              <w:rPr>
                <w:rFonts w:eastAsia="Calibri"/>
              </w:rPr>
              <w:t>.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0D9EC7" w14:textId="77777777" w:rsidR="0090526E" w:rsidRPr="00CF50FE" w:rsidRDefault="0090526E" w:rsidP="007C3567">
            <w:pPr>
              <w:rPr>
                <w:rFonts w:eastAsia="Calibri"/>
              </w:rPr>
            </w:pPr>
            <w:r w:rsidRPr="00CF50FE">
              <w:rPr>
                <w:rFonts w:eastAsia="Calibri"/>
              </w:rPr>
              <w:t>Inc</w:t>
            </w:r>
            <w:r>
              <w:rPr>
                <w:rFonts w:eastAsia="Calibri"/>
              </w:rPr>
              <w:t>.</w:t>
            </w:r>
            <w:r w:rsidRPr="00CF50FE">
              <w:rPr>
                <w:rFonts w:eastAsia="Calibri"/>
              </w:rPr>
              <w:t xml:space="preserve"> </w:t>
            </w:r>
          </w:p>
        </w:tc>
      </w:tr>
      <w:tr w:rsidR="0090526E" w:rsidRPr="00CF50FE" w14:paraId="2BD9EAB3" w14:textId="77777777" w:rsidTr="00D24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198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62F8282" w14:textId="77777777" w:rsidR="0090526E" w:rsidRPr="00CF50FE" w:rsidRDefault="0090526E" w:rsidP="007C3567">
            <w:pPr>
              <w:rPr>
                <w:rFonts w:eastAsia="Calibri"/>
                <w:b/>
              </w:rPr>
            </w:pPr>
            <w:r w:rsidRPr="00CF50FE">
              <w:rPr>
                <w:rFonts w:eastAsia="Calibri"/>
                <w:b/>
              </w:rPr>
              <w:t xml:space="preserve">Individual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77AE8FD0" w14:textId="77777777" w:rsidR="0090526E" w:rsidRPr="00CF50FE" w:rsidRDefault="0090526E" w:rsidP="00452448">
            <w:pPr>
              <w:tabs>
                <w:tab w:val="decimal" w:pos="184"/>
              </w:tabs>
              <w:rPr>
                <w:rFonts w:eastAsia="Calibr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D00F8D" w14:textId="77777777" w:rsidR="0090526E" w:rsidRPr="00CF50FE" w:rsidRDefault="0090526E" w:rsidP="00452448">
            <w:pPr>
              <w:tabs>
                <w:tab w:val="decimal" w:pos="184"/>
              </w:tabs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F19122" w14:textId="77777777" w:rsidR="0090526E" w:rsidRPr="00CF50FE" w:rsidRDefault="0090526E" w:rsidP="00452448">
            <w:pPr>
              <w:tabs>
                <w:tab w:val="decimal" w:pos="171"/>
              </w:tabs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597108" w14:textId="77777777" w:rsidR="0090526E" w:rsidRPr="00CF50FE" w:rsidRDefault="0090526E" w:rsidP="007C3567">
            <w:pPr>
              <w:tabs>
                <w:tab w:val="decimal" w:pos="132"/>
              </w:tabs>
              <w:rPr>
                <w:rFonts w:eastAsia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523C23" w14:textId="77777777" w:rsidR="0090526E" w:rsidRPr="00CF50FE" w:rsidRDefault="0090526E" w:rsidP="007C3567">
            <w:pPr>
              <w:tabs>
                <w:tab w:val="decimal" w:pos="132"/>
              </w:tabs>
              <w:rPr>
                <w:rFonts w:eastAsia="Calibri"/>
              </w:rPr>
            </w:pPr>
          </w:p>
        </w:tc>
      </w:tr>
      <w:tr w:rsidR="0090526E" w:rsidRPr="00CF50FE" w14:paraId="500AED26" w14:textId="77777777" w:rsidTr="00D24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310" w:type="dxa"/>
            <w:tcBorders>
              <w:top w:val="nil"/>
              <w:bottom w:val="nil"/>
              <w:right w:val="nil"/>
            </w:tcBorders>
          </w:tcPr>
          <w:p w14:paraId="620DA2A7" w14:textId="77777777" w:rsidR="0090526E" w:rsidRPr="00CF50FE" w:rsidRDefault="0090526E" w:rsidP="007C3567">
            <w:pPr>
              <w:rPr>
                <w:rFonts w:eastAsia="Calibri"/>
                <w:i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25C167" w14:textId="77777777" w:rsidR="0090526E" w:rsidRPr="00CF50FE" w:rsidRDefault="0090526E" w:rsidP="007C3567">
            <w:pPr>
              <w:rPr>
                <w:rFonts w:eastAsia="Calibri"/>
              </w:rPr>
            </w:pPr>
            <w:proofErr w:type="spellStart"/>
            <w:r w:rsidRPr="00CF50FE">
              <w:rPr>
                <w:rFonts w:eastAsia="Calibri"/>
              </w:rPr>
              <w:t>SES</w:t>
            </w:r>
            <w:r w:rsidRPr="00CF50FE">
              <w:rPr>
                <w:rFonts w:eastAsia="Calibri"/>
                <w:vertAlign w:val="subscript"/>
              </w:rPr>
              <w:t>w</w:t>
            </w:r>
            <w:proofErr w:type="spellEnd"/>
            <w:r w:rsidRPr="00CF50FE">
              <w:rPr>
                <w:rFonts w:eastAsia="Calibri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795301" w14:textId="77777777" w:rsidR="0090526E" w:rsidRPr="00CF50FE" w:rsidRDefault="0090526E" w:rsidP="00452448">
            <w:pPr>
              <w:tabs>
                <w:tab w:val="decimal" w:pos="184"/>
              </w:tabs>
              <w:rPr>
                <w:rFonts w:eastAsia="Calibri"/>
              </w:rPr>
            </w:pPr>
            <w:r w:rsidRPr="00FF7183">
              <w:rPr>
                <w:rFonts w:eastAsia="Calibri"/>
              </w:rPr>
              <w:t>-0.785</w:t>
            </w:r>
            <w:r>
              <w:rPr>
                <w:rFonts w:eastAsia="Calibri"/>
              </w:rPr>
              <w:t>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7204E2" w14:textId="442240CB" w:rsidR="0090526E" w:rsidRPr="00CF50FE" w:rsidRDefault="007B5A72" w:rsidP="00452448">
            <w:pPr>
              <w:tabs>
                <w:tab w:val="decimal" w:pos="184"/>
                <w:tab w:val="decimal" w:pos="350"/>
              </w:tabs>
              <w:rPr>
                <w:rFonts w:eastAsia="Calibri"/>
              </w:rPr>
            </w:pPr>
            <w:r w:rsidRPr="007B5A72">
              <w:rPr>
                <w:rFonts w:eastAsia="Calibri"/>
              </w:rPr>
              <w:t>-0.387</w:t>
            </w:r>
            <w:r>
              <w:rPr>
                <w:rFonts w:eastAsia="Calibri"/>
              </w:rPr>
              <w:t>*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3242CC" w14:textId="353B2BEE" w:rsidR="0090526E" w:rsidRPr="00CF50FE" w:rsidRDefault="00BB6D12" w:rsidP="00452448">
            <w:pPr>
              <w:tabs>
                <w:tab w:val="decimal" w:pos="171"/>
              </w:tabs>
              <w:rPr>
                <w:rFonts w:eastAsia="Calibri"/>
              </w:rPr>
            </w:pPr>
            <w:r w:rsidRPr="00BB6D12">
              <w:rPr>
                <w:rFonts w:eastAsia="Calibri"/>
              </w:rPr>
              <w:t>-1.319</w:t>
            </w:r>
            <w:r>
              <w:rPr>
                <w:rFonts w:eastAsia="Calibri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3946C7" w14:textId="6FD5413F" w:rsidR="0090526E" w:rsidRPr="00CF50FE" w:rsidRDefault="00D241C4" w:rsidP="00452448">
            <w:pPr>
              <w:rPr>
                <w:rFonts w:eastAsia="Calibri"/>
              </w:rPr>
            </w:pPr>
            <w:r w:rsidRPr="00D241C4">
              <w:rPr>
                <w:rFonts w:eastAsia="Calibri"/>
              </w:rPr>
              <w:t>-0.483</w:t>
            </w:r>
            <w:r>
              <w:rPr>
                <w:rFonts w:eastAsia="Calibri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5D22C0" w14:textId="343F9080" w:rsidR="0090526E" w:rsidRPr="00CF50FE" w:rsidRDefault="0085249D" w:rsidP="007C3567">
            <w:pPr>
              <w:tabs>
                <w:tab w:val="decimal" w:pos="322"/>
              </w:tabs>
              <w:rPr>
                <w:rFonts w:eastAsia="Calibri"/>
              </w:rPr>
            </w:pPr>
            <w:r w:rsidRPr="0085249D">
              <w:rPr>
                <w:rFonts w:eastAsia="Calibri"/>
              </w:rPr>
              <w:t>-0.622</w:t>
            </w:r>
            <w:r>
              <w:rPr>
                <w:rFonts w:eastAsia="Calibri"/>
              </w:rPr>
              <w:t>***</w:t>
            </w:r>
          </w:p>
        </w:tc>
      </w:tr>
      <w:tr w:rsidR="00B84D38" w:rsidRPr="00CF50FE" w14:paraId="570CD0B0" w14:textId="77777777" w:rsidTr="00D24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97"/>
        </w:trPr>
        <w:tc>
          <w:tcPr>
            <w:tcW w:w="310" w:type="dxa"/>
            <w:tcBorders>
              <w:top w:val="nil"/>
              <w:bottom w:val="nil"/>
              <w:right w:val="nil"/>
            </w:tcBorders>
          </w:tcPr>
          <w:p w14:paraId="4E38BCFF" w14:textId="77777777" w:rsidR="00B84D38" w:rsidRPr="00CF50FE" w:rsidRDefault="00B84D38" w:rsidP="00B84D38">
            <w:pPr>
              <w:rPr>
                <w:rFonts w:eastAsia="Calibri"/>
                <w:i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B75594" w14:textId="77777777" w:rsidR="00B84D38" w:rsidRPr="00CF50FE" w:rsidRDefault="00B84D38" w:rsidP="00B84D38">
            <w:pPr>
              <w:rPr>
                <w:rFonts w:eastAsia="Calibri"/>
                <w:i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5B11E4" w14:textId="77777777" w:rsidR="00B84D38" w:rsidRPr="00CF50FE" w:rsidRDefault="00B84D38" w:rsidP="00452448">
            <w:pPr>
              <w:tabs>
                <w:tab w:val="decimal" w:pos="28"/>
                <w:tab w:val="decimal" w:pos="184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Pr="000F27F5">
              <w:rPr>
                <w:rFonts w:eastAsia="Calibri"/>
              </w:rPr>
              <w:t>0.098</w:t>
            </w:r>
            <w:r>
              <w:rPr>
                <w:rFonts w:eastAsia="Calibri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DCA2CDF" w14:textId="16B17C24" w:rsidR="00B84D38" w:rsidRPr="00CF50FE" w:rsidRDefault="00B84D38" w:rsidP="00452448">
            <w:pPr>
              <w:tabs>
                <w:tab w:val="decimal" w:pos="184"/>
                <w:tab w:val="decimal" w:pos="350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530CDE" w:rsidRPr="00530CDE">
              <w:rPr>
                <w:rFonts w:eastAsia="Calibri"/>
              </w:rPr>
              <w:t>0.039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284713" w14:textId="317EB736" w:rsidR="00B84D38" w:rsidRPr="00CF50FE" w:rsidRDefault="00B84D38" w:rsidP="00452448">
            <w:pPr>
              <w:tabs>
                <w:tab w:val="decimal" w:pos="171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BB6D12" w:rsidRPr="00BB6D12">
              <w:rPr>
                <w:rFonts w:eastAsia="Calibri"/>
              </w:rPr>
              <w:t>0.255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3B5221" w14:textId="55ACADCA" w:rsidR="00B84D38" w:rsidRPr="00CF50FE" w:rsidRDefault="00B84D38" w:rsidP="00452448">
            <w:pPr>
              <w:tabs>
                <w:tab w:val="decimal" w:pos="321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D241C4" w:rsidRPr="00D241C4">
              <w:rPr>
                <w:rFonts w:eastAsia="Calibri"/>
              </w:rPr>
              <w:t>0.084</w:t>
            </w:r>
            <w:r>
              <w:rPr>
                <w:rFonts w:eastAsia="Calibri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CABEF7" w14:textId="071ECEC5" w:rsidR="00B84D38" w:rsidRPr="00CF50FE" w:rsidRDefault="00B84D38" w:rsidP="00B84D38">
            <w:pPr>
              <w:tabs>
                <w:tab w:val="decimal" w:pos="322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85249D" w:rsidRPr="0085249D">
              <w:rPr>
                <w:rFonts w:eastAsia="Calibri"/>
              </w:rPr>
              <w:t>0.078</w:t>
            </w:r>
            <w:r>
              <w:rPr>
                <w:rFonts w:eastAsia="Calibri"/>
              </w:rPr>
              <w:t>)</w:t>
            </w:r>
          </w:p>
        </w:tc>
      </w:tr>
      <w:tr w:rsidR="00B84D38" w:rsidRPr="00CF50FE" w14:paraId="5D78DE31" w14:textId="77777777" w:rsidTr="00D24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97"/>
        </w:trPr>
        <w:tc>
          <w:tcPr>
            <w:tcW w:w="310" w:type="dxa"/>
            <w:tcBorders>
              <w:top w:val="nil"/>
              <w:bottom w:val="nil"/>
              <w:right w:val="nil"/>
            </w:tcBorders>
          </w:tcPr>
          <w:p w14:paraId="21AECA4E" w14:textId="77777777" w:rsidR="00B84D38" w:rsidRPr="00CF50FE" w:rsidRDefault="00B84D38" w:rsidP="00B84D38">
            <w:pPr>
              <w:rPr>
                <w:rFonts w:eastAsia="Calibri"/>
                <w:i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93C80F" w14:textId="67B8D9FE" w:rsidR="00B84D38" w:rsidRPr="00B45DC8" w:rsidRDefault="00B84D38" w:rsidP="00B84D38">
            <w:pPr>
              <w:rPr>
                <w:rFonts w:eastAsia="Calibri"/>
                <w:iCs/>
                <w:vertAlign w:val="subscript"/>
              </w:rPr>
            </w:pPr>
            <w:r>
              <w:rPr>
                <w:rFonts w:eastAsia="Calibri"/>
                <w:iCs/>
              </w:rPr>
              <w:t>Educ</w:t>
            </w:r>
            <w:r>
              <w:rPr>
                <w:rFonts w:eastAsia="Calibri"/>
                <w:iCs/>
                <w:vertAlign w:val="superscript"/>
              </w:rPr>
              <w:t>2</w:t>
            </w:r>
            <w:r w:rsidR="00172F88">
              <w:rPr>
                <w:rFonts w:eastAsia="Calibri"/>
                <w:iCs/>
                <w:vertAlign w:val="subscript"/>
              </w:rPr>
              <w:t>w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6ECA5B" w14:textId="77777777" w:rsidR="00B84D38" w:rsidRPr="00CF50FE" w:rsidRDefault="00B84D38" w:rsidP="00452448">
            <w:pPr>
              <w:tabs>
                <w:tab w:val="decimal" w:pos="184"/>
                <w:tab w:val="decimal" w:pos="319"/>
              </w:tabs>
              <w:rPr>
                <w:rFonts w:eastAsia="Calibri"/>
              </w:rPr>
            </w:pPr>
            <w:r w:rsidRPr="007166C2">
              <w:rPr>
                <w:rFonts w:eastAsia="Calibri"/>
              </w:rPr>
              <w:t>0.02</w:t>
            </w:r>
            <w:r>
              <w:rPr>
                <w:rFonts w:eastAsia="Calibri"/>
              </w:rPr>
              <w:t>0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655D5E8" w14:textId="561434C6" w:rsidR="00B84D38" w:rsidRPr="00CF50FE" w:rsidRDefault="005E3CDF" w:rsidP="00452448">
            <w:pPr>
              <w:tabs>
                <w:tab w:val="decimal" w:pos="184"/>
                <w:tab w:val="decimal" w:pos="350"/>
              </w:tabs>
              <w:rPr>
                <w:rFonts w:eastAsia="Calibri"/>
              </w:rPr>
            </w:pPr>
            <w:r w:rsidRPr="005E3CDF">
              <w:rPr>
                <w:rFonts w:eastAsia="Calibri"/>
              </w:rPr>
              <w:t>0.008</w:t>
            </w:r>
            <w:r>
              <w:rPr>
                <w:rFonts w:eastAsia="Calibri"/>
              </w:rPr>
              <w:t>*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FBFEBE" w14:textId="7E55D105" w:rsidR="00B84D38" w:rsidRPr="00CF50FE" w:rsidRDefault="00BB6D12" w:rsidP="00452448">
            <w:pPr>
              <w:tabs>
                <w:tab w:val="decimal" w:pos="171"/>
              </w:tabs>
              <w:rPr>
                <w:rFonts w:eastAsia="Calibri"/>
              </w:rPr>
            </w:pPr>
            <w:r w:rsidRPr="00BB6D12">
              <w:rPr>
                <w:rFonts w:eastAsia="Calibri"/>
              </w:rPr>
              <w:t>0.033</w:t>
            </w:r>
            <w:r>
              <w:rPr>
                <w:rFonts w:eastAsia="Calibri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68BA95" w14:textId="3D130381" w:rsidR="00B84D38" w:rsidRPr="00CF50FE" w:rsidRDefault="00D241C4" w:rsidP="00452448">
            <w:pPr>
              <w:tabs>
                <w:tab w:val="decimal" w:pos="321"/>
              </w:tabs>
              <w:rPr>
                <w:rFonts w:eastAsia="Calibri"/>
              </w:rPr>
            </w:pPr>
            <w:r w:rsidRPr="00D241C4">
              <w:rPr>
                <w:rFonts w:eastAsia="Calibri"/>
              </w:rPr>
              <w:t>0.009</w:t>
            </w:r>
            <w:r>
              <w:rPr>
                <w:rFonts w:eastAsia="Calibri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CAADC3" w14:textId="50A31E5C" w:rsidR="00B84D38" w:rsidRPr="00CF50FE" w:rsidRDefault="0085249D" w:rsidP="00B84D38">
            <w:pPr>
              <w:tabs>
                <w:tab w:val="decimal" w:pos="322"/>
              </w:tabs>
              <w:rPr>
                <w:rFonts w:eastAsia="Calibri"/>
              </w:rPr>
            </w:pPr>
            <w:r w:rsidRPr="0085249D">
              <w:rPr>
                <w:rFonts w:eastAsia="Calibri"/>
              </w:rPr>
              <w:t>0.008</w:t>
            </w:r>
            <w:r>
              <w:rPr>
                <w:rFonts w:eastAsia="Calibri"/>
              </w:rPr>
              <w:t>***</w:t>
            </w:r>
          </w:p>
        </w:tc>
      </w:tr>
      <w:tr w:rsidR="00B84D38" w:rsidRPr="00CF50FE" w14:paraId="5935847C" w14:textId="77777777" w:rsidTr="00D24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97"/>
        </w:trPr>
        <w:tc>
          <w:tcPr>
            <w:tcW w:w="310" w:type="dxa"/>
            <w:tcBorders>
              <w:top w:val="nil"/>
              <w:bottom w:val="nil"/>
              <w:right w:val="nil"/>
            </w:tcBorders>
          </w:tcPr>
          <w:p w14:paraId="00F0DB2A" w14:textId="77777777" w:rsidR="00B84D38" w:rsidRPr="00CF50FE" w:rsidRDefault="00B84D38" w:rsidP="00B84D38">
            <w:pPr>
              <w:rPr>
                <w:rFonts w:eastAsia="Calibri"/>
                <w:i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149A2C" w14:textId="77777777" w:rsidR="00B84D38" w:rsidRPr="00CF50FE" w:rsidRDefault="00B84D38" w:rsidP="00B84D38">
            <w:pPr>
              <w:rPr>
                <w:rFonts w:eastAsia="Calibri"/>
                <w:i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6B6181" w14:textId="77777777" w:rsidR="00B84D38" w:rsidRPr="00CF50FE" w:rsidRDefault="00B84D38" w:rsidP="00452448">
            <w:pPr>
              <w:tabs>
                <w:tab w:val="decimal" w:pos="184"/>
                <w:tab w:val="decimal" w:pos="319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Pr="007166C2">
              <w:rPr>
                <w:rFonts w:eastAsia="Calibri"/>
              </w:rPr>
              <w:t>0.003</w:t>
            </w:r>
            <w:r>
              <w:rPr>
                <w:rFonts w:eastAsia="Calibri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A8856D7" w14:textId="019D7BB2" w:rsidR="00B84D38" w:rsidRPr="00CF50FE" w:rsidRDefault="00B84D38" w:rsidP="00452448">
            <w:pPr>
              <w:tabs>
                <w:tab w:val="decimal" w:pos="184"/>
                <w:tab w:val="decimal" w:pos="350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5E3CDF" w:rsidRPr="005E3CDF">
              <w:rPr>
                <w:rFonts w:eastAsia="Calibri"/>
              </w:rPr>
              <w:t>0.001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781E1E" w14:textId="332999D7" w:rsidR="00B84D38" w:rsidRPr="00CF50FE" w:rsidRDefault="00B84D38" w:rsidP="00452448">
            <w:pPr>
              <w:tabs>
                <w:tab w:val="decimal" w:pos="171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BB6D12" w:rsidRPr="00BB6D12">
              <w:rPr>
                <w:rFonts w:eastAsia="Calibri"/>
              </w:rPr>
              <w:t>0.008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283E97" w14:textId="1CE22FFC" w:rsidR="00B84D38" w:rsidRPr="00CF50FE" w:rsidRDefault="00B84D38" w:rsidP="00452448">
            <w:pPr>
              <w:tabs>
                <w:tab w:val="decimal" w:pos="321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D241C4" w:rsidRPr="00D241C4">
              <w:rPr>
                <w:rFonts w:eastAsia="Calibri"/>
              </w:rPr>
              <w:t>0.001</w:t>
            </w:r>
            <w:r>
              <w:rPr>
                <w:rFonts w:eastAsia="Calibri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F5EA97" w14:textId="05E2F86C" w:rsidR="00B84D38" w:rsidRPr="00CF50FE" w:rsidRDefault="00B84D38" w:rsidP="00B84D38">
            <w:pPr>
              <w:tabs>
                <w:tab w:val="decimal" w:pos="322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85249D" w:rsidRPr="0085249D">
              <w:rPr>
                <w:rFonts w:eastAsia="Calibri"/>
              </w:rPr>
              <w:t>0.001</w:t>
            </w:r>
            <w:r>
              <w:rPr>
                <w:rFonts w:eastAsia="Calibri"/>
              </w:rPr>
              <w:t>)</w:t>
            </w:r>
          </w:p>
        </w:tc>
      </w:tr>
      <w:tr w:rsidR="00B84D38" w:rsidRPr="00CF50FE" w14:paraId="0CCD6D62" w14:textId="77777777" w:rsidTr="00D24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8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5287CE2" w14:textId="77777777" w:rsidR="00B84D38" w:rsidRPr="00CF50FE" w:rsidRDefault="00B84D38" w:rsidP="00B84D38">
            <w:pPr>
              <w:rPr>
                <w:rFonts w:eastAsia="Calibri"/>
                <w:b/>
              </w:rPr>
            </w:pPr>
            <w:r w:rsidRPr="00CF50FE">
              <w:rPr>
                <w:rFonts w:eastAsia="Calibri"/>
                <w:b/>
              </w:rPr>
              <w:t xml:space="preserve">Contextual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2D4BE343" w14:textId="77777777" w:rsidR="00B84D38" w:rsidRPr="00CF50FE" w:rsidRDefault="00B84D38" w:rsidP="00452448">
            <w:pPr>
              <w:tabs>
                <w:tab w:val="decimal" w:pos="184"/>
              </w:tabs>
              <w:rPr>
                <w:rFonts w:eastAsia="Calibr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5A503D" w14:textId="77777777" w:rsidR="00B84D38" w:rsidRPr="00CF50FE" w:rsidRDefault="00B84D38" w:rsidP="00452448">
            <w:pPr>
              <w:tabs>
                <w:tab w:val="decimal" w:pos="132"/>
                <w:tab w:val="decimal" w:pos="184"/>
              </w:tabs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C51844" w14:textId="77777777" w:rsidR="00B84D38" w:rsidRPr="00CF50FE" w:rsidRDefault="00B84D38" w:rsidP="00452448">
            <w:pPr>
              <w:tabs>
                <w:tab w:val="decimal" w:pos="171"/>
              </w:tabs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40B5F5" w14:textId="77777777" w:rsidR="00B84D38" w:rsidRPr="00CF50FE" w:rsidRDefault="00B84D38" w:rsidP="00452448">
            <w:pPr>
              <w:tabs>
                <w:tab w:val="decimal" w:pos="132"/>
              </w:tabs>
              <w:rPr>
                <w:rFonts w:eastAsia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9135E4" w14:textId="77777777" w:rsidR="00B84D38" w:rsidRPr="00CF50FE" w:rsidRDefault="00B84D38" w:rsidP="00B84D38">
            <w:pPr>
              <w:tabs>
                <w:tab w:val="decimal" w:pos="132"/>
              </w:tabs>
              <w:rPr>
                <w:rFonts w:eastAsia="Calibri"/>
              </w:rPr>
            </w:pPr>
          </w:p>
        </w:tc>
      </w:tr>
      <w:tr w:rsidR="00B84D38" w:rsidRPr="00CF50FE" w14:paraId="4508B4A1" w14:textId="77777777" w:rsidTr="00D24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310" w:type="dxa"/>
            <w:tcBorders>
              <w:top w:val="nil"/>
              <w:bottom w:val="nil"/>
              <w:right w:val="nil"/>
            </w:tcBorders>
          </w:tcPr>
          <w:p w14:paraId="3FE9FE53" w14:textId="77777777" w:rsidR="00B84D38" w:rsidRPr="00CF50FE" w:rsidRDefault="00B84D38" w:rsidP="00B84D38">
            <w:pPr>
              <w:rPr>
                <w:rFonts w:eastAsia="Calibri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CE9910" w14:textId="77777777" w:rsidR="00B84D38" w:rsidRPr="00CF50FE" w:rsidRDefault="00B84D38" w:rsidP="00B84D38">
            <w:pPr>
              <w:rPr>
                <w:rFonts w:eastAsia="Calibri"/>
                <w:vertAlign w:val="subscript"/>
              </w:rPr>
            </w:pPr>
            <w:proofErr w:type="spellStart"/>
            <w:r w:rsidRPr="00CF50FE">
              <w:rPr>
                <w:rFonts w:eastAsia="Calibri"/>
              </w:rPr>
              <w:t>Program</w:t>
            </w:r>
            <w:r w:rsidRPr="00CF50FE">
              <w:rPr>
                <w:rFonts w:eastAsia="Calibri"/>
                <w:vertAlign w:val="subscript"/>
              </w:rPr>
              <w:t>w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D2A54C" w14:textId="77777777" w:rsidR="00B84D38" w:rsidRPr="00CF50FE" w:rsidRDefault="00B84D38" w:rsidP="00452448">
            <w:pPr>
              <w:tabs>
                <w:tab w:val="decimal" w:pos="184"/>
                <w:tab w:val="decimal" w:pos="319"/>
              </w:tabs>
              <w:rPr>
                <w:rFonts w:eastAsia="Calibri"/>
              </w:rPr>
            </w:pPr>
            <w:r w:rsidRPr="007166C2">
              <w:rPr>
                <w:rFonts w:eastAsia="Calibri"/>
              </w:rPr>
              <w:t>-4.17</w:t>
            </w:r>
            <w:r>
              <w:rPr>
                <w:rFonts w:eastAsia="Calibri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A1C2E12" w14:textId="314AD767" w:rsidR="00B84D38" w:rsidRPr="00CF50FE" w:rsidRDefault="00530CDE" w:rsidP="00452448">
            <w:pPr>
              <w:tabs>
                <w:tab w:val="decimal" w:pos="184"/>
                <w:tab w:val="decimal" w:pos="350"/>
              </w:tabs>
              <w:rPr>
                <w:rFonts w:eastAsia="Calibri"/>
              </w:rPr>
            </w:pPr>
            <w:r w:rsidRPr="00530CDE">
              <w:rPr>
                <w:rFonts w:eastAsia="Calibri"/>
              </w:rPr>
              <w:t>-0.5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206419" w14:textId="09ACC1F3" w:rsidR="00B84D38" w:rsidRPr="00CF50FE" w:rsidRDefault="00BB6D12" w:rsidP="00452448">
            <w:pPr>
              <w:tabs>
                <w:tab w:val="decimal" w:pos="171"/>
              </w:tabs>
              <w:rPr>
                <w:rFonts w:eastAsia="Calibri"/>
              </w:rPr>
            </w:pPr>
            <w:r w:rsidRPr="00BB6D12">
              <w:rPr>
                <w:rFonts w:eastAsia="Calibri"/>
              </w:rPr>
              <w:t>-3.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ACDACA" w14:textId="5497C127" w:rsidR="00B84D38" w:rsidRPr="00CF50FE" w:rsidRDefault="00D241C4" w:rsidP="00452448">
            <w:pPr>
              <w:tabs>
                <w:tab w:val="decimal" w:pos="321"/>
              </w:tabs>
              <w:rPr>
                <w:rFonts w:eastAsia="Calibri"/>
              </w:rPr>
            </w:pPr>
            <w:r w:rsidRPr="00D241C4">
              <w:rPr>
                <w:rFonts w:eastAsia="Calibri"/>
              </w:rPr>
              <w:t>-0.7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524AB4" w14:textId="59666209" w:rsidR="00B84D38" w:rsidRPr="00CF50FE" w:rsidRDefault="0085249D" w:rsidP="00B84D38">
            <w:pPr>
              <w:tabs>
                <w:tab w:val="decimal" w:pos="322"/>
              </w:tabs>
              <w:rPr>
                <w:rFonts w:eastAsia="Calibri"/>
              </w:rPr>
            </w:pPr>
            <w:r w:rsidRPr="0085249D">
              <w:rPr>
                <w:rFonts w:eastAsia="Calibri"/>
              </w:rPr>
              <w:t>-2.314</w:t>
            </w:r>
          </w:p>
        </w:tc>
      </w:tr>
      <w:tr w:rsidR="00B84D38" w:rsidRPr="00CF50FE" w14:paraId="5D765ACB" w14:textId="77777777" w:rsidTr="00D24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27"/>
        </w:trPr>
        <w:tc>
          <w:tcPr>
            <w:tcW w:w="310" w:type="dxa"/>
            <w:tcBorders>
              <w:top w:val="nil"/>
              <w:bottom w:val="nil"/>
              <w:right w:val="nil"/>
            </w:tcBorders>
          </w:tcPr>
          <w:p w14:paraId="7A066B23" w14:textId="77777777" w:rsidR="00B84D38" w:rsidRPr="00CF50FE" w:rsidRDefault="00B84D38" w:rsidP="00B84D38">
            <w:pPr>
              <w:rPr>
                <w:rFonts w:eastAsia="Calibri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491812" w14:textId="77777777" w:rsidR="00B84D38" w:rsidRPr="00CF50FE" w:rsidRDefault="00B84D38" w:rsidP="00B84D38">
            <w:pPr>
              <w:rPr>
                <w:rFonts w:eastAsia="Calibri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2D5C36" w14:textId="77777777" w:rsidR="00B84D38" w:rsidRPr="00CF50FE" w:rsidRDefault="00B84D38" w:rsidP="00452448">
            <w:pPr>
              <w:tabs>
                <w:tab w:val="decimal" w:pos="184"/>
                <w:tab w:val="decimal" w:pos="319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Pr="00B20735">
              <w:rPr>
                <w:rFonts w:eastAsia="Calibri"/>
              </w:rPr>
              <w:t>7.906</w:t>
            </w:r>
            <w:r>
              <w:rPr>
                <w:rFonts w:eastAsia="Calibri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53725CA" w14:textId="415D6312" w:rsidR="00B84D38" w:rsidRPr="00CF50FE" w:rsidRDefault="00B84D38" w:rsidP="00452448">
            <w:pPr>
              <w:tabs>
                <w:tab w:val="decimal" w:pos="184"/>
                <w:tab w:val="decimal" w:pos="350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530CDE" w:rsidRPr="00530CDE">
              <w:rPr>
                <w:rFonts w:eastAsia="Calibri"/>
              </w:rPr>
              <w:t>3.834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B16343" w14:textId="523E4D9E" w:rsidR="00B84D38" w:rsidRPr="00CF50FE" w:rsidRDefault="00B84D38" w:rsidP="00452448">
            <w:pPr>
              <w:tabs>
                <w:tab w:val="decimal" w:pos="171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BB6D12" w:rsidRPr="00BB6D12">
              <w:rPr>
                <w:rFonts w:eastAsia="Calibri"/>
              </w:rPr>
              <w:t>2.729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39F9F9" w14:textId="23429708" w:rsidR="00B84D38" w:rsidRPr="00CF50FE" w:rsidRDefault="00B84D38" w:rsidP="00452448">
            <w:pPr>
              <w:tabs>
                <w:tab w:val="decimal" w:pos="321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D241C4" w:rsidRPr="00D241C4">
              <w:rPr>
                <w:rFonts w:eastAsia="Calibri"/>
              </w:rPr>
              <w:t>2.46</w:t>
            </w:r>
            <w:r w:rsidR="00D241C4">
              <w:rPr>
                <w:rFonts w:eastAsia="Calibri"/>
              </w:rPr>
              <w:t>0</w:t>
            </w:r>
            <w:r>
              <w:rPr>
                <w:rFonts w:eastAsia="Calibri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37B061" w14:textId="671DAB7A" w:rsidR="00B84D38" w:rsidRPr="00CF50FE" w:rsidRDefault="00B84D38" w:rsidP="00B84D38">
            <w:pPr>
              <w:tabs>
                <w:tab w:val="decimal" w:pos="322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85249D" w:rsidRPr="0085249D">
              <w:rPr>
                <w:rFonts w:eastAsia="Calibri"/>
              </w:rPr>
              <w:t>1.429</w:t>
            </w:r>
            <w:r>
              <w:rPr>
                <w:rFonts w:eastAsia="Calibri"/>
              </w:rPr>
              <w:t>)</w:t>
            </w:r>
          </w:p>
        </w:tc>
      </w:tr>
      <w:tr w:rsidR="00B84D38" w:rsidRPr="00CF50FE" w14:paraId="3D01CA07" w14:textId="77777777" w:rsidTr="00D24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310" w:type="dxa"/>
            <w:tcBorders>
              <w:top w:val="nil"/>
              <w:bottom w:val="nil"/>
              <w:right w:val="nil"/>
            </w:tcBorders>
          </w:tcPr>
          <w:p w14:paraId="20860AC5" w14:textId="77777777" w:rsidR="00B84D38" w:rsidRPr="00CF50FE" w:rsidRDefault="00B84D38" w:rsidP="00B84D38">
            <w:pPr>
              <w:rPr>
                <w:rFonts w:eastAsia="Calibri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57E60E" w14:textId="77777777" w:rsidR="00B84D38" w:rsidRPr="00CF50FE" w:rsidRDefault="00B84D38" w:rsidP="00B84D38">
            <w:pPr>
              <w:rPr>
                <w:rFonts w:eastAsia="Calibri"/>
                <w:vertAlign w:val="subscript"/>
              </w:rPr>
            </w:pPr>
            <w:proofErr w:type="spellStart"/>
            <w:r w:rsidRPr="00CF50FE">
              <w:rPr>
                <w:rFonts w:eastAsia="Calibri"/>
              </w:rPr>
              <w:t>Program</w:t>
            </w:r>
            <w:r w:rsidRPr="00CF50FE">
              <w:rPr>
                <w:rFonts w:eastAsia="Calibri"/>
                <w:vertAlign w:val="subscript"/>
              </w:rPr>
              <w:t>b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2193A8" w14:textId="77777777" w:rsidR="00B84D38" w:rsidRPr="00CF50FE" w:rsidRDefault="00B84D38" w:rsidP="00452448">
            <w:pPr>
              <w:tabs>
                <w:tab w:val="decimal" w:pos="184"/>
                <w:tab w:val="decimal" w:pos="319"/>
              </w:tabs>
              <w:rPr>
                <w:rFonts w:eastAsia="Calibri"/>
              </w:rPr>
            </w:pPr>
            <w:r w:rsidRPr="00B20735">
              <w:rPr>
                <w:rFonts w:eastAsia="Calibri"/>
              </w:rPr>
              <w:t>-0.42</w:t>
            </w:r>
            <w:r>
              <w:rPr>
                <w:rFonts w:eastAsia="Calibri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72A7571" w14:textId="647D1A75" w:rsidR="00B84D38" w:rsidRPr="00CF50FE" w:rsidRDefault="00530CDE" w:rsidP="00452448">
            <w:pPr>
              <w:tabs>
                <w:tab w:val="decimal" w:pos="184"/>
                <w:tab w:val="decimal" w:pos="350"/>
              </w:tabs>
              <w:rPr>
                <w:rFonts w:eastAsia="Calibri"/>
              </w:rPr>
            </w:pPr>
            <w:r w:rsidRPr="00530CDE">
              <w:rPr>
                <w:rFonts w:eastAsia="Calibri"/>
              </w:rPr>
              <w:t>-0.00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E828A0" w14:textId="075FA095" w:rsidR="00B84D38" w:rsidRPr="00CF50FE" w:rsidRDefault="00BB6D12" w:rsidP="00452448">
            <w:pPr>
              <w:tabs>
                <w:tab w:val="decimal" w:pos="171"/>
              </w:tabs>
              <w:rPr>
                <w:rFonts w:eastAsia="Calibri"/>
              </w:rPr>
            </w:pPr>
            <w:r w:rsidRPr="00BB6D12">
              <w:rPr>
                <w:rFonts w:eastAsia="Calibri"/>
              </w:rPr>
              <w:t>-0.392</w:t>
            </w:r>
            <w:r>
              <w:rPr>
                <w:rFonts w:eastAsia="Calibri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6B3AEC" w14:textId="3E71AB3D" w:rsidR="00B84D38" w:rsidRPr="00CF50FE" w:rsidRDefault="00D241C4" w:rsidP="00452448">
            <w:pPr>
              <w:tabs>
                <w:tab w:val="decimal" w:pos="321"/>
              </w:tabs>
              <w:rPr>
                <w:rFonts w:eastAsia="Calibri"/>
              </w:rPr>
            </w:pPr>
            <w:r w:rsidRPr="00D241C4">
              <w:rPr>
                <w:rFonts w:eastAsia="Calibri"/>
              </w:rPr>
              <w:t>-0.301</w:t>
            </w:r>
            <w:r w:rsidR="0087428C">
              <w:rPr>
                <w:rFonts w:eastAsia="Calibri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C03D6F" w14:textId="33838991" w:rsidR="00B84D38" w:rsidRPr="00CF50FE" w:rsidRDefault="0085249D" w:rsidP="00B84D38">
            <w:pPr>
              <w:tabs>
                <w:tab w:val="decimal" w:pos="322"/>
              </w:tabs>
              <w:rPr>
                <w:rFonts w:eastAsia="Calibri"/>
              </w:rPr>
            </w:pPr>
            <w:r w:rsidRPr="0085249D">
              <w:rPr>
                <w:rFonts w:eastAsia="Calibri"/>
              </w:rPr>
              <w:t>-0.375</w:t>
            </w:r>
            <w:r>
              <w:rPr>
                <w:rFonts w:eastAsia="Calibri"/>
              </w:rPr>
              <w:t>*</w:t>
            </w:r>
          </w:p>
        </w:tc>
      </w:tr>
      <w:tr w:rsidR="00B84D38" w:rsidRPr="00CF50FE" w14:paraId="58B5B4F6" w14:textId="77777777" w:rsidTr="00D24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310" w:type="dxa"/>
            <w:tcBorders>
              <w:top w:val="nil"/>
              <w:bottom w:val="nil"/>
              <w:right w:val="nil"/>
            </w:tcBorders>
          </w:tcPr>
          <w:p w14:paraId="08B04E61" w14:textId="77777777" w:rsidR="00B84D38" w:rsidRPr="00CF50FE" w:rsidRDefault="00B84D38" w:rsidP="00B84D38">
            <w:pPr>
              <w:rPr>
                <w:rFonts w:eastAsia="Calibri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BB9EED" w14:textId="77777777" w:rsidR="00B84D38" w:rsidRPr="00CF50FE" w:rsidRDefault="00B84D38" w:rsidP="00B84D38">
            <w:pPr>
              <w:rPr>
                <w:rFonts w:eastAsia="Calibri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CCD313" w14:textId="77777777" w:rsidR="00B84D38" w:rsidRPr="00CF50FE" w:rsidRDefault="00B84D38" w:rsidP="00452448">
            <w:pPr>
              <w:tabs>
                <w:tab w:val="decimal" w:pos="184"/>
                <w:tab w:val="decimal" w:pos="319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Pr="00B20735">
              <w:rPr>
                <w:rFonts w:eastAsia="Calibri"/>
              </w:rPr>
              <w:t>0.436</w:t>
            </w:r>
            <w:r>
              <w:rPr>
                <w:rFonts w:eastAsia="Calibri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2CA45D1" w14:textId="71FC3454" w:rsidR="00B84D38" w:rsidRPr="00CF50FE" w:rsidRDefault="00B84D38" w:rsidP="00452448">
            <w:pPr>
              <w:tabs>
                <w:tab w:val="decimal" w:pos="184"/>
                <w:tab w:val="decimal" w:pos="350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530CDE" w:rsidRPr="00530CDE">
              <w:rPr>
                <w:rFonts w:eastAsia="Calibri"/>
              </w:rPr>
              <w:t>0.653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E50219" w14:textId="601D0BCB" w:rsidR="00B84D38" w:rsidRPr="00CF50FE" w:rsidRDefault="00B84D38" w:rsidP="00452448">
            <w:pPr>
              <w:tabs>
                <w:tab w:val="decimal" w:pos="171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BB6D12" w:rsidRPr="00BB6D12">
              <w:rPr>
                <w:rFonts w:eastAsia="Calibri"/>
              </w:rPr>
              <w:t>0.115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8E4225" w14:textId="0F7B648A" w:rsidR="00B84D38" w:rsidRPr="00CF50FE" w:rsidRDefault="00B84D38" w:rsidP="00452448">
            <w:pPr>
              <w:tabs>
                <w:tab w:val="decimal" w:pos="321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87428C" w:rsidRPr="0087428C">
              <w:rPr>
                <w:rFonts w:eastAsia="Calibri"/>
              </w:rPr>
              <w:t>0.112</w:t>
            </w:r>
            <w:r>
              <w:rPr>
                <w:rFonts w:eastAsia="Calibri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8C2D60" w14:textId="3869DD7B" w:rsidR="00B84D38" w:rsidRPr="00CF50FE" w:rsidRDefault="00B84D38" w:rsidP="00B84D38">
            <w:pPr>
              <w:tabs>
                <w:tab w:val="decimal" w:pos="322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85249D" w:rsidRPr="0085249D">
              <w:rPr>
                <w:rFonts w:eastAsia="Calibri"/>
              </w:rPr>
              <w:t>0.122</w:t>
            </w:r>
            <w:r>
              <w:rPr>
                <w:rFonts w:eastAsia="Calibri"/>
              </w:rPr>
              <w:t>)</w:t>
            </w:r>
          </w:p>
        </w:tc>
      </w:tr>
      <w:tr w:rsidR="00B84D38" w:rsidRPr="00CF50FE" w14:paraId="26D9836B" w14:textId="77777777" w:rsidTr="00D24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8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DEC14C3" w14:textId="77777777" w:rsidR="00B84D38" w:rsidRPr="00CF50FE" w:rsidRDefault="00B84D38" w:rsidP="00B84D38">
            <w:pPr>
              <w:rPr>
                <w:rFonts w:eastAsia="Calibri"/>
                <w:i/>
              </w:rPr>
            </w:pPr>
            <w:r w:rsidRPr="00CF50FE">
              <w:rPr>
                <w:rFonts w:eastAsia="Calibri"/>
                <w:i/>
              </w:rPr>
              <w:t>Interaction Terms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74E55D0B" w14:textId="77777777" w:rsidR="00B84D38" w:rsidRPr="00CF50FE" w:rsidRDefault="00B84D38" w:rsidP="00452448">
            <w:pPr>
              <w:tabs>
                <w:tab w:val="decimal" w:pos="184"/>
              </w:tabs>
              <w:rPr>
                <w:rFonts w:eastAsia="Calibr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2F77E4" w14:textId="77777777" w:rsidR="00B84D38" w:rsidRPr="00CF50FE" w:rsidRDefault="00B84D38" w:rsidP="00452448">
            <w:pPr>
              <w:tabs>
                <w:tab w:val="decimal" w:pos="132"/>
                <w:tab w:val="decimal" w:pos="184"/>
              </w:tabs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173A46" w14:textId="77777777" w:rsidR="00B84D38" w:rsidRPr="00CF50FE" w:rsidRDefault="00B84D38" w:rsidP="00452448">
            <w:pPr>
              <w:tabs>
                <w:tab w:val="decimal" w:pos="171"/>
              </w:tabs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235E1A" w14:textId="77777777" w:rsidR="00B84D38" w:rsidRPr="00CF50FE" w:rsidRDefault="00B84D38" w:rsidP="00B84D38">
            <w:pPr>
              <w:tabs>
                <w:tab w:val="decimal" w:pos="132"/>
              </w:tabs>
              <w:rPr>
                <w:rFonts w:eastAsia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DE0101" w14:textId="77777777" w:rsidR="00B84D38" w:rsidRPr="00CF50FE" w:rsidRDefault="00B84D38" w:rsidP="00B84D38">
            <w:pPr>
              <w:tabs>
                <w:tab w:val="decimal" w:pos="132"/>
              </w:tabs>
              <w:rPr>
                <w:rFonts w:eastAsia="Calibri"/>
              </w:rPr>
            </w:pPr>
          </w:p>
        </w:tc>
      </w:tr>
      <w:tr w:rsidR="00CB20E0" w:rsidRPr="00CF50FE" w14:paraId="4A1934B2" w14:textId="77777777" w:rsidTr="00D24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198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019363AF" w14:textId="77777777" w:rsidR="00CB20E0" w:rsidRPr="00CF50FE" w:rsidRDefault="00CB20E0" w:rsidP="00CB20E0">
            <w:pPr>
              <w:rPr>
                <w:rFonts w:eastAsia="Calibri"/>
                <w:vertAlign w:val="subscript"/>
              </w:rPr>
            </w:pPr>
            <w:proofErr w:type="spellStart"/>
            <w:r w:rsidRPr="00CF50FE">
              <w:rPr>
                <w:rFonts w:eastAsia="Calibri"/>
              </w:rPr>
              <w:t>SES</w:t>
            </w:r>
            <w:r w:rsidRPr="00CF50FE">
              <w:rPr>
                <w:rFonts w:eastAsia="Calibri"/>
                <w:vertAlign w:val="subscript"/>
              </w:rPr>
              <w:t>w</w:t>
            </w:r>
            <w:proofErr w:type="spellEnd"/>
            <w:r w:rsidRPr="00CF50FE">
              <w:rPr>
                <w:rFonts w:eastAsia="Calibri"/>
              </w:rPr>
              <w:t>*</w:t>
            </w:r>
            <w:proofErr w:type="spellStart"/>
            <w:r w:rsidRPr="00CF50FE">
              <w:rPr>
                <w:rFonts w:eastAsia="Calibri"/>
              </w:rPr>
              <w:t>Program</w:t>
            </w:r>
            <w:r w:rsidRPr="00CF50FE">
              <w:rPr>
                <w:rFonts w:eastAsia="Calibri"/>
                <w:vertAlign w:val="subscript"/>
              </w:rPr>
              <w:t>b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63F2D0" w14:textId="77777777" w:rsidR="00CB20E0" w:rsidRPr="00CF50FE" w:rsidRDefault="00CB20E0" w:rsidP="00452448">
            <w:pPr>
              <w:tabs>
                <w:tab w:val="decimal" w:pos="184"/>
                <w:tab w:val="decimal" w:pos="319"/>
              </w:tabs>
              <w:rPr>
                <w:rFonts w:eastAsia="Calibri"/>
              </w:rPr>
            </w:pPr>
            <w:r w:rsidRPr="00CB799A">
              <w:rPr>
                <w:rFonts w:eastAsia="Calibri"/>
              </w:rPr>
              <w:t>0.512</w:t>
            </w:r>
            <w:r>
              <w:rPr>
                <w:rFonts w:eastAsia="Calibri"/>
              </w:rPr>
              <w:t>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B66DEEC" w14:textId="70AF50B4" w:rsidR="00CB20E0" w:rsidRPr="00CF50FE" w:rsidRDefault="00CB20E0" w:rsidP="00452448">
            <w:pPr>
              <w:tabs>
                <w:tab w:val="decimal" w:pos="184"/>
                <w:tab w:val="decimal" w:pos="350"/>
              </w:tabs>
              <w:rPr>
                <w:rFonts w:eastAsia="Calibri"/>
              </w:rPr>
            </w:pPr>
            <w:r w:rsidRPr="00530CDE">
              <w:rPr>
                <w:rFonts w:eastAsia="Calibri"/>
              </w:rPr>
              <w:t>0.142</w:t>
            </w:r>
            <w:r>
              <w:rPr>
                <w:rFonts w:eastAsia="Calibri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82BC0C" w14:textId="14E3AD4B" w:rsidR="00CB20E0" w:rsidRPr="00CF50FE" w:rsidRDefault="00DE1997" w:rsidP="00452448">
            <w:pPr>
              <w:tabs>
                <w:tab w:val="decimal" w:pos="171"/>
              </w:tabs>
              <w:rPr>
                <w:rFonts w:eastAsia="Calibri"/>
              </w:rPr>
            </w:pPr>
            <w:r w:rsidRPr="00DE1997">
              <w:rPr>
                <w:rFonts w:eastAsia="Calibri"/>
              </w:rPr>
              <w:t>0.163</w:t>
            </w:r>
            <w:r>
              <w:rPr>
                <w:rFonts w:eastAsia="Calibri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74CBF3" w14:textId="19702818" w:rsidR="00CB20E0" w:rsidRPr="00CF50FE" w:rsidRDefault="0087428C" w:rsidP="00452448">
            <w:pPr>
              <w:tabs>
                <w:tab w:val="decimal" w:pos="321"/>
              </w:tabs>
              <w:rPr>
                <w:rFonts w:eastAsia="Calibri"/>
              </w:rPr>
            </w:pPr>
            <w:r w:rsidRPr="0087428C">
              <w:rPr>
                <w:rFonts w:eastAsia="Calibri"/>
              </w:rPr>
              <w:t>0.044</w:t>
            </w:r>
            <w:r>
              <w:rPr>
                <w:rFonts w:eastAsia="Calibri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C0F239" w14:textId="0700B13D" w:rsidR="00CB20E0" w:rsidRPr="00CF50FE" w:rsidRDefault="00B65DFE" w:rsidP="00CB20E0">
            <w:pPr>
              <w:tabs>
                <w:tab w:val="decimal" w:pos="322"/>
              </w:tabs>
              <w:rPr>
                <w:rFonts w:eastAsia="Calibri"/>
              </w:rPr>
            </w:pPr>
            <w:r w:rsidRPr="00B65DFE">
              <w:rPr>
                <w:rFonts w:eastAsia="Calibri"/>
              </w:rPr>
              <w:t>0.061</w:t>
            </w:r>
            <w:r>
              <w:rPr>
                <w:rFonts w:eastAsia="Calibri"/>
              </w:rPr>
              <w:t>***</w:t>
            </w:r>
          </w:p>
        </w:tc>
      </w:tr>
      <w:tr w:rsidR="00CB20E0" w:rsidRPr="00CF50FE" w14:paraId="4A6D189F" w14:textId="77777777" w:rsidTr="00D24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198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4076F26" w14:textId="77777777" w:rsidR="00CB20E0" w:rsidRPr="00CF50FE" w:rsidRDefault="00CB20E0" w:rsidP="00CB20E0">
            <w:pPr>
              <w:rPr>
                <w:rFonts w:eastAsia="Calibri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3FE084" w14:textId="77777777" w:rsidR="00CB20E0" w:rsidRPr="00CF50FE" w:rsidRDefault="00CB20E0" w:rsidP="00452448">
            <w:pPr>
              <w:tabs>
                <w:tab w:val="decimal" w:pos="184"/>
                <w:tab w:val="decimal" w:pos="319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Pr="00CB799A">
              <w:rPr>
                <w:rFonts w:eastAsia="Calibri"/>
              </w:rPr>
              <w:t>0.124</w:t>
            </w:r>
            <w:r>
              <w:rPr>
                <w:rFonts w:eastAsia="Calibri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9950E61" w14:textId="7EA2A5FB" w:rsidR="00CB20E0" w:rsidRPr="00CF50FE" w:rsidRDefault="00CB20E0" w:rsidP="00452448">
            <w:pPr>
              <w:tabs>
                <w:tab w:val="decimal" w:pos="184"/>
                <w:tab w:val="decimal" w:pos="350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Pr="00530CDE">
              <w:rPr>
                <w:rFonts w:eastAsia="Calibri"/>
              </w:rPr>
              <w:t>0.05</w:t>
            </w:r>
            <w:r>
              <w:rPr>
                <w:rFonts w:eastAsia="Calibri"/>
              </w:rPr>
              <w:t>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5584C5" w14:textId="6C6966D2" w:rsidR="00CB20E0" w:rsidRPr="00CF50FE" w:rsidRDefault="00CB20E0" w:rsidP="00452448">
            <w:pPr>
              <w:tabs>
                <w:tab w:val="decimal" w:pos="171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DE1997" w:rsidRPr="00DE1997">
              <w:rPr>
                <w:rFonts w:eastAsia="Calibri"/>
              </w:rPr>
              <w:t>0.046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D331C3" w14:textId="418F9432" w:rsidR="00CB20E0" w:rsidRPr="00CF50FE" w:rsidRDefault="00CB20E0" w:rsidP="00452448">
            <w:pPr>
              <w:tabs>
                <w:tab w:val="decimal" w:pos="321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87428C" w:rsidRPr="0087428C">
              <w:rPr>
                <w:rFonts w:eastAsia="Calibri"/>
              </w:rPr>
              <w:t>0.015</w:t>
            </w:r>
            <w:r>
              <w:rPr>
                <w:rFonts w:eastAsia="Calibri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28E885" w14:textId="63FA2746" w:rsidR="00CB20E0" w:rsidRPr="00CF50FE" w:rsidRDefault="00CB20E0" w:rsidP="00CB20E0">
            <w:pPr>
              <w:tabs>
                <w:tab w:val="decimal" w:pos="322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B65DFE" w:rsidRPr="00B65DFE">
              <w:rPr>
                <w:rFonts w:eastAsia="Calibri"/>
              </w:rPr>
              <w:t>0.014</w:t>
            </w:r>
            <w:r>
              <w:rPr>
                <w:rFonts w:eastAsia="Calibri"/>
              </w:rPr>
              <w:t>)</w:t>
            </w:r>
          </w:p>
        </w:tc>
      </w:tr>
      <w:tr w:rsidR="00B84D38" w:rsidRPr="00CF50FE" w14:paraId="3ACA2D26" w14:textId="77777777" w:rsidTr="00D24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198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6567197" w14:textId="77777777" w:rsidR="00B84D38" w:rsidRPr="002458A2" w:rsidRDefault="00B84D38" w:rsidP="00B84D38">
            <w:pPr>
              <w:rPr>
                <w:rFonts w:eastAsia="Calibri"/>
                <w:vertAlign w:val="subscript"/>
              </w:rPr>
            </w:pPr>
            <w:r>
              <w:rPr>
                <w:rFonts w:eastAsia="Calibri"/>
              </w:rPr>
              <w:t>Educ</w:t>
            </w:r>
            <w:r>
              <w:rPr>
                <w:rFonts w:eastAsia="Calibri"/>
                <w:vertAlign w:val="superscript"/>
              </w:rPr>
              <w:t>2</w:t>
            </w:r>
            <w:r>
              <w:rPr>
                <w:rFonts w:eastAsia="Calibri"/>
                <w:vertAlign w:val="subscript"/>
              </w:rPr>
              <w:t>b</w:t>
            </w:r>
            <w:r>
              <w:rPr>
                <w:rFonts w:eastAsia="Calibri"/>
              </w:rPr>
              <w:t>*</w:t>
            </w:r>
            <w:proofErr w:type="spellStart"/>
            <w:r>
              <w:rPr>
                <w:rFonts w:eastAsia="Calibri"/>
              </w:rPr>
              <w:t>Program</w:t>
            </w:r>
            <w:r>
              <w:rPr>
                <w:rFonts w:eastAsia="Calibri"/>
                <w:vertAlign w:val="subscript"/>
              </w:rPr>
              <w:t>b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5081ED" w14:textId="77777777" w:rsidR="00B84D38" w:rsidRPr="00CF50FE" w:rsidRDefault="00B84D38" w:rsidP="00452448">
            <w:pPr>
              <w:tabs>
                <w:tab w:val="decimal" w:pos="184"/>
                <w:tab w:val="decimal" w:pos="319"/>
              </w:tabs>
              <w:rPr>
                <w:rFonts w:eastAsia="Calibri"/>
              </w:rPr>
            </w:pPr>
            <w:r w:rsidRPr="00CB799A">
              <w:rPr>
                <w:rFonts w:eastAsia="Calibri"/>
              </w:rPr>
              <w:t>-0.014</w:t>
            </w:r>
            <w:r>
              <w:rPr>
                <w:rFonts w:eastAsia="Calibri"/>
              </w:rPr>
              <w:t>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495334C" w14:textId="27EC89C1" w:rsidR="00B84D38" w:rsidRPr="00CF50FE" w:rsidRDefault="00B84D38" w:rsidP="00452448">
            <w:pPr>
              <w:tabs>
                <w:tab w:val="decimal" w:pos="184"/>
                <w:tab w:val="decimal" w:pos="350"/>
              </w:tabs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DDA80E" w14:textId="1AF78D0A" w:rsidR="00B84D38" w:rsidRPr="00CF50FE" w:rsidRDefault="00DE1997" w:rsidP="00452448">
            <w:pPr>
              <w:tabs>
                <w:tab w:val="decimal" w:pos="171"/>
              </w:tabs>
              <w:rPr>
                <w:rFonts w:eastAsia="Calibri"/>
              </w:rPr>
            </w:pPr>
            <w:r w:rsidRPr="00DE1997">
              <w:rPr>
                <w:rFonts w:eastAsia="Calibri"/>
              </w:rPr>
              <w:t>-0.004</w:t>
            </w:r>
            <w:r>
              <w:rPr>
                <w:rFonts w:eastAsia="Calibri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84D276" w14:textId="77777777" w:rsidR="00B84D38" w:rsidRPr="00CF50FE" w:rsidRDefault="00B84D38" w:rsidP="00B84D38">
            <w:pPr>
              <w:tabs>
                <w:tab w:val="decimal" w:pos="321"/>
              </w:tabs>
              <w:rPr>
                <w:rFonts w:eastAsia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8AED9B" w14:textId="77777777" w:rsidR="00B84D38" w:rsidRPr="00CF50FE" w:rsidRDefault="00B84D38" w:rsidP="00B84D38">
            <w:pPr>
              <w:tabs>
                <w:tab w:val="decimal" w:pos="322"/>
              </w:tabs>
              <w:rPr>
                <w:rFonts w:eastAsia="Calibri"/>
              </w:rPr>
            </w:pPr>
          </w:p>
        </w:tc>
      </w:tr>
      <w:tr w:rsidR="00B84D38" w:rsidRPr="00CF50FE" w14:paraId="401572E4" w14:textId="77777777" w:rsidTr="00D24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198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932DC79" w14:textId="77777777" w:rsidR="00B84D38" w:rsidRPr="00CF50FE" w:rsidRDefault="00B84D38" w:rsidP="00B84D38">
            <w:pPr>
              <w:rPr>
                <w:rFonts w:eastAsia="Calibri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410DB6" w14:textId="77777777" w:rsidR="00B84D38" w:rsidRPr="00CF50FE" w:rsidRDefault="00B84D38" w:rsidP="00452448">
            <w:pPr>
              <w:tabs>
                <w:tab w:val="decimal" w:pos="184"/>
                <w:tab w:val="decimal" w:pos="319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Pr="00CB799A">
              <w:rPr>
                <w:rFonts w:eastAsia="Calibri"/>
              </w:rPr>
              <w:t>0.004</w:t>
            </w:r>
            <w:r>
              <w:rPr>
                <w:rFonts w:eastAsia="Calibri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DB7CD6A" w14:textId="386D675D" w:rsidR="00B84D38" w:rsidRPr="00CF50FE" w:rsidRDefault="00B84D38" w:rsidP="00452448">
            <w:pPr>
              <w:tabs>
                <w:tab w:val="decimal" w:pos="184"/>
                <w:tab w:val="decimal" w:pos="350"/>
              </w:tabs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505498" w14:textId="28130B9E" w:rsidR="00B84D38" w:rsidRPr="00CF50FE" w:rsidRDefault="00B84D38" w:rsidP="00452448">
            <w:pPr>
              <w:tabs>
                <w:tab w:val="decimal" w:pos="171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DE1997" w:rsidRPr="00DE1997">
              <w:rPr>
                <w:rFonts w:eastAsia="Calibri"/>
              </w:rPr>
              <w:t>0.001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CA1314" w14:textId="02A91876" w:rsidR="00B84D38" w:rsidRPr="00CF50FE" w:rsidRDefault="00B84D38" w:rsidP="00B84D38">
            <w:pPr>
              <w:tabs>
                <w:tab w:val="decimal" w:pos="321"/>
              </w:tabs>
              <w:rPr>
                <w:rFonts w:eastAsia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4AA128" w14:textId="41216750" w:rsidR="00B84D38" w:rsidRPr="00CF50FE" w:rsidRDefault="00B84D38" w:rsidP="00B84D38">
            <w:pPr>
              <w:tabs>
                <w:tab w:val="decimal" w:pos="322"/>
              </w:tabs>
              <w:rPr>
                <w:rFonts w:eastAsia="Calibri"/>
              </w:rPr>
            </w:pPr>
          </w:p>
        </w:tc>
      </w:tr>
      <w:tr w:rsidR="00B84D38" w:rsidRPr="00CF50FE" w14:paraId="18BD6E99" w14:textId="77777777" w:rsidTr="00D24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198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1E57C4F" w14:textId="77777777" w:rsidR="00B84D38" w:rsidRPr="00CF50FE" w:rsidRDefault="00B84D38" w:rsidP="00B84D38">
            <w:pPr>
              <w:rPr>
                <w:rFonts w:eastAsia="Calibri"/>
                <w:vertAlign w:val="subscript"/>
              </w:rPr>
            </w:pPr>
            <w:proofErr w:type="spellStart"/>
            <w:r w:rsidRPr="00CF50FE">
              <w:rPr>
                <w:rFonts w:eastAsia="Calibri"/>
              </w:rPr>
              <w:t>SES</w:t>
            </w:r>
            <w:r w:rsidRPr="00CF50FE">
              <w:rPr>
                <w:rFonts w:eastAsia="Calibri"/>
                <w:vertAlign w:val="subscript"/>
              </w:rPr>
              <w:t>w</w:t>
            </w:r>
            <w:proofErr w:type="spellEnd"/>
            <w:r w:rsidRPr="00CF50FE">
              <w:rPr>
                <w:rFonts w:eastAsia="Calibri"/>
              </w:rPr>
              <w:t>*</w:t>
            </w:r>
            <w:proofErr w:type="spellStart"/>
            <w:r w:rsidRPr="00CF50FE">
              <w:rPr>
                <w:rFonts w:eastAsia="Calibri"/>
              </w:rPr>
              <w:t>Program</w:t>
            </w:r>
            <w:r w:rsidRPr="00CF50FE">
              <w:rPr>
                <w:rFonts w:eastAsia="Calibri"/>
                <w:vertAlign w:val="subscript"/>
              </w:rPr>
              <w:t>w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DE9042" w14:textId="77777777" w:rsidR="00B84D38" w:rsidRPr="00CF50FE" w:rsidRDefault="00B84D38" w:rsidP="00452448">
            <w:pPr>
              <w:tabs>
                <w:tab w:val="decimal" w:pos="184"/>
                <w:tab w:val="decimal" w:pos="319"/>
              </w:tabs>
              <w:rPr>
                <w:rFonts w:eastAsia="Calibri"/>
              </w:rPr>
            </w:pPr>
            <w:r w:rsidRPr="00426774">
              <w:rPr>
                <w:rFonts w:eastAsia="Calibri"/>
              </w:rPr>
              <w:t>-0.03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450F83D" w14:textId="4D7503AC" w:rsidR="00B84D38" w:rsidRPr="00CF50FE" w:rsidRDefault="00530CDE" w:rsidP="00452448">
            <w:pPr>
              <w:tabs>
                <w:tab w:val="decimal" w:pos="184"/>
                <w:tab w:val="decimal" w:pos="350"/>
              </w:tabs>
              <w:rPr>
                <w:rFonts w:eastAsia="Calibri"/>
              </w:rPr>
            </w:pPr>
            <w:r w:rsidRPr="00530CDE">
              <w:rPr>
                <w:rFonts w:eastAsia="Calibri"/>
              </w:rPr>
              <w:t>0.219</w:t>
            </w:r>
            <w:r>
              <w:rPr>
                <w:rFonts w:eastAsia="Calibri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5001D9" w14:textId="61543C4D" w:rsidR="00B84D38" w:rsidRPr="00CF50FE" w:rsidRDefault="00DE1997" w:rsidP="00452448">
            <w:pPr>
              <w:tabs>
                <w:tab w:val="decimal" w:pos="171"/>
              </w:tabs>
              <w:rPr>
                <w:rFonts w:eastAsia="Calibri"/>
              </w:rPr>
            </w:pPr>
            <w:r w:rsidRPr="00DE1997">
              <w:rPr>
                <w:rFonts w:eastAsia="Calibri"/>
              </w:rPr>
              <w:t>-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639275" w14:textId="75FF9A4E" w:rsidR="00B84D38" w:rsidRPr="00CF50FE" w:rsidRDefault="0087428C" w:rsidP="00B84D38">
            <w:pPr>
              <w:tabs>
                <w:tab w:val="decimal" w:pos="321"/>
              </w:tabs>
              <w:rPr>
                <w:rFonts w:eastAsia="Calibri"/>
              </w:rPr>
            </w:pPr>
            <w:r w:rsidRPr="0087428C">
              <w:rPr>
                <w:rFonts w:eastAsia="Calibri"/>
              </w:rPr>
              <w:t>-0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F68E4A" w14:textId="163F946D" w:rsidR="00B84D38" w:rsidRPr="00CF50FE" w:rsidRDefault="00B65DFE" w:rsidP="00B84D38">
            <w:pPr>
              <w:tabs>
                <w:tab w:val="decimal" w:pos="322"/>
              </w:tabs>
              <w:rPr>
                <w:rFonts w:eastAsia="Calibri"/>
              </w:rPr>
            </w:pPr>
            <w:r w:rsidRPr="00B65DFE">
              <w:rPr>
                <w:rFonts w:eastAsia="Calibri"/>
              </w:rPr>
              <w:t>0.041</w:t>
            </w:r>
          </w:p>
        </w:tc>
      </w:tr>
      <w:tr w:rsidR="00B84D38" w:rsidRPr="00CF50FE" w14:paraId="601E3A3B" w14:textId="77777777" w:rsidTr="00D24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198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648A286" w14:textId="77777777" w:rsidR="00B84D38" w:rsidRPr="00CF50FE" w:rsidRDefault="00B84D38" w:rsidP="00B84D38">
            <w:pPr>
              <w:rPr>
                <w:rFonts w:eastAsia="Calibri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8FB856" w14:textId="77777777" w:rsidR="00B84D38" w:rsidRPr="00CF50FE" w:rsidRDefault="00B84D38" w:rsidP="00452448">
            <w:pPr>
              <w:tabs>
                <w:tab w:val="decimal" w:pos="184"/>
                <w:tab w:val="decimal" w:pos="319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Pr="00426774">
              <w:rPr>
                <w:rFonts w:eastAsia="Calibri"/>
              </w:rPr>
              <w:t>0.056</w:t>
            </w:r>
            <w:r>
              <w:rPr>
                <w:rFonts w:eastAsia="Calibri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F83EB" w14:textId="243CD99C" w:rsidR="00B84D38" w:rsidRPr="00CF50FE" w:rsidRDefault="00B84D38" w:rsidP="00452448">
            <w:pPr>
              <w:tabs>
                <w:tab w:val="decimal" w:pos="184"/>
                <w:tab w:val="decimal" w:pos="350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530CDE" w:rsidRPr="00530CDE">
              <w:rPr>
                <w:rFonts w:eastAsia="Calibri"/>
              </w:rPr>
              <w:t>0.104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94D5EB" w14:textId="0C146487" w:rsidR="00B84D38" w:rsidRPr="00CF50FE" w:rsidRDefault="00B84D38" w:rsidP="00452448">
            <w:pPr>
              <w:tabs>
                <w:tab w:val="decimal" w:pos="171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DE1997" w:rsidRPr="00DE1997">
              <w:rPr>
                <w:rFonts w:eastAsia="Calibri"/>
              </w:rPr>
              <w:t>0.018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F6279" w14:textId="6DA233C6" w:rsidR="00B84D38" w:rsidRPr="00CF50FE" w:rsidRDefault="00B84D38" w:rsidP="00B84D38">
            <w:pPr>
              <w:tabs>
                <w:tab w:val="decimal" w:pos="321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87428C" w:rsidRPr="0087428C">
              <w:rPr>
                <w:rFonts w:eastAsia="Calibri"/>
              </w:rPr>
              <w:t>0.027</w:t>
            </w:r>
            <w:r>
              <w:rPr>
                <w:rFonts w:eastAsia="Calibri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D1AE73" w14:textId="1A7622CA" w:rsidR="00B84D38" w:rsidRPr="00CF50FE" w:rsidRDefault="00B84D38" w:rsidP="00B84D38">
            <w:pPr>
              <w:tabs>
                <w:tab w:val="decimal" w:pos="322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B65DFE" w:rsidRPr="00B65DFE">
              <w:rPr>
                <w:rFonts w:eastAsia="Calibri"/>
              </w:rPr>
              <w:t>0.033</w:t>
            </w:r>
            <w:r>
              <w:rPr>
                <w:rFonts w:eastAsia="Calibri"/>
              </w:rPr>
              <w:t>)</w:t>
            </w:r>
          </w:p>
        </w:tc>
      </w:tr>
      <w:tr w:rsidR="00B84D38" w:rsidRPr="00CF50FE" w14:paraId="3C839B4C" w14:textId="77777777" w:rsidTr="00F95105">
        <w:trPr>
          <w:trHeight w:val="225"/>
        </w:trPr>
        <w:tc>
          <w:tcPr>
            <w:tcW w:w="8505" w:type="dxa"/>
            <w:gridSpan w:val="7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CDC14" w14:textId="56984523" w:rsidR="00B84D38" w:rsidRPr="00CF50FE" w:rsidRDefault="00B84D38" w:rsidP="00B84D38">
            <w:pPr>
              <w:rPr>
                <w:rFonts w:eastAsia="Calibri"/>
              </w:rPr>
            </w:pPr>
            <w:r w:rsidRPr="00CF50FE">
              <w:rPr>
                <w:rFonts w:eastAsia="Calibri"/>
              </w:rPr>
              <w:t>P-value &lt;0.05; **P-value &lt;0.01; ***P-value &lt;0.001</w:t>
            </w:r>
            <w:r>
              <w:rPr>
                <w:rFonts w:eastAsia="Calibri"/>
              </w:rPr>
              <w:t>. All models two-tailed tests.</w:t>
            </w:r>
            <w:r w:rsidRPr="00CF50FE">
              <w:rPr>
                <w:rFonts w:eastAsia="Calibri"/>
              </w:rPr>
              <w:t xml:space="preserve"> Notes: all within country effects are denoted by </w:t>
            </w:r>
            <w:proofErr w:type="gramStart"/>
            <w:r w:rsidRPr="00CF50FE">
              <w:rPr>
                <w:rFonts w:eastAsia="Calibri"/>
                <w:vertAlign w:val="subscript"/>
              </w:rPr>
              <w:t xml:space="preserve">w </w:t>
            </w:r>
            <w:r w:rsidRPr="00CF50FE">
              <w:rPr>
                <w:rFonts w:eastAsia="Calibri"/>
              </w:rPr>
              <w:t xml:space="preserve"> and</w:t>
            </w:r>
            <w:proofErr w:type="gramEnd"/>
            <w:r w:rsidRPr="00CF50FE">
              <w:rPr>
                <w:rFonts w:eastAsia="Calibri"/>
              </w:rPr>
              <w:t xml:space="preserve"> all between country effects are denoted by </w:t>
            </w:r>
            <w:r w:rsidRPr="00CF50FE">
              <w:rPr>
                <w:rFonts w:eastAsia="Calibri"/>
                <w:vertAlign w:val="subscript"/>
              </w:rPr>
              <w:t>b</w:t>
            </w:r>
            <w:r>
              <w:rPr>
                <w:rFonts w:eastAsia="Calibri"/>
              </w:rPr>
              <w:t xml:space="preserve"> model</w:t>
            </w:r>
            <w:r w:rsidRPr="00CF50FE">
              <w:rPr>
                <w:rFonts w:eastAsia="Calibri"/>
              </w:rPr>
              <w:t xml:space="preserve">. </w:t>
            </w:r>
            <w:r w:rsidR="00530CDE">
              <w:rPr>
                <w:rFonts w:eastAsia="Calibri"/>
              </w:rPr>
              <w:t>Notes:</w:t>
            </w:r>
            <w:r w:rsidR="0014756F">
              <w:rPr>
                <w:rFonts w:eastAsia="Calibri"/>
              </w:rPr>
              <w:t xml:space="preserve"> </w:t>
            </w:r>
            <w:r w:rsidR="0014756F">
              <w:t xml:space="preserve">Models adjusted for influence include: household income and </w:t>
            </w:r>
            <w:proofErr w:type="gramStart"/>
            <w:r w:rsidR="0014756F">
              <w:t>ECEC(</w:t>
            </w:r>
            <w:proofErr w:type="gramEnd"/>
            <w:r w:rsidR="0014756F">
              <w:t>Denmark, Finland, Poland). Moreover, th</w:t>
            </w:r>
            <w:r w:rsidR="003C2A15">
              <w:t>e</w:t>
            </w:r>
            <w:r w:rsidR="0014756F">
              <w:t xml:space="preserve"> within interaction</w:t>
            </w:r>
            <w:r w:rsidR="003C2A15">
              <w:t xml:space="preserve"> of income and ECEC</w:t>
            </w:r>
            <w:r w:rsidR="0014756F">
              <w:t xml:space="preserve"> fails further robustness tests and should be </w:t>
            </w:r>
            <w:r w:rsidR="00172F88">
              <w:t xml:space="preserve">interpreted with caution. </w:t>
            </w:r>
          </w:p>
        </w:tc>
      </w:tr>
      <w:bookmarkEnd w:id="4"/>
    </w:tbl>
    <w:p w14:paraId="488C3068" w14:textId="499DB161" w:rsidR="00B24830" w:rsidRDefault="00B24830" w:rsidP="002C0B0B">
      <w:pPr>
        <w:rPr>
          <w:lang w:val="en-US"/>
        </w:rPr>
      </w:pPr>
    </w:p>
    <w:p w14:paraId="41AABE77" w14:textId="0319D449" w:rsidR="006835E2" w:rsidRDefault="006835E2" w:rsidP="002C0B0B">
      <w:pPr>
        <w:rPr>
          <w:lang w:val="en-US"/>
        </w:rPr>
      </w:pPr>
    </w:p>
    <w:p w14:paraId="10F1A347" w14:textId="14FC771B" w:rsidR="0090526E" w:rsidRDefault="0090526E" w:rsidP="002C0B0B">
      <w:pPr>
        <w:rPr>
          <w:lang w:val="en-US"/>
        </w:rPr>
      </w:pPr>
    </w:p>
    <w:p w14:paraId="34720B12" w14:textId="161F773A" w:rsidR="0090526E" w:rsidRDefault="0090526E" w:rsidP="002C0B0B">
      <w:pPr>
        <w:rPr>
          <w:lang w:val="en-US"/>
        </w:rPr>
      </w:pPr>
    </w:p>
    <w:p w14:paraId="502D9CB3" w14:textId="00E15473" w:rsidR="0090526E" w:rsidRDefault="0090526E" w:rsidP="002C0B0B">
      <w:pPr>
        <w:rPr>
          <w:lang w:val="en-US"/>
        </w:rPr>
      </w:pPr>
    </w:p>
    <w:p w14:paraId="5F7175F3" w14:textId="1EC6D1A2" w:rsidR="0090526E" w:rsidRDefault="0090526E" w:rsidP="002C0B0B">
      <w:pPr>
        <w:rPr>
          <w:lang w:val="en-US"/>
        </w:rPr>
      </w:pPr>
    </w:p>
    <w:p w14:paraId="4C64F770" w14:textId="58755762" w:rsidR="0090526E" w:rsidRDefault="0090526E" w:rsidP="002C0B0B">
      <w:pPr>
        <w:rPr>
          <w:lang w:val="en-US"/>
        </w:rPr>
      </w:pPr>
    </w:p>
    <w:p w14:paraId="28A62052" w14:textId="0832BBD7" w:rsidR="0090526E" w:rsidRDefault="0090526E" w:rsidP="002C0B0B">
      <w:pPr>
        <w:rPr>
          <w:lang w:val="en-US"/>
        </w:rPr>
      </w:pPr>
    </w:p>
    <w:p w14:paraId="1D5CD69D" w14:textId="0DA1FEA9" w:rsidR="0090526E" w:rsidRDefault="0090526E" w:rsidP="002C0B0B">
      <w:pPr>
        <w:rPr>
          <w:lang w:val="en-US"/>
        </w:rPr>
      </w:pPr>
    </w:p>
    <w:p w14:paraId="1AB340A9" w14:textId="69C44DC3" w:rsidR="0090526E" w:rsidRDefault="0090526E" w:rsidP="002C0B0B">
      <w:pPr>
        <w:rPr>
          <w:lang w:val="en-US"/>
        </w:rPr>
      </w:pPr>
    </w:p>
    <w:p w14:paraId="2AE81ECA" w14:textId="25F1E2E8" w:rsidR="0090526E" w:rsidRDefault="0090526E" w:rsidP="002C0B0B">
      <w:pPr>
        <w:rPr>
          <w:lang w:val="en-US"/>
        </w:rPr>
      </w:pPr>
    </w:p>
    <w:p w14:paraId="4B9AA89C" w14:textId="074349B5" w:rsidR="0090526E" w:rsidRDefault="0090526E" w:rsidP="002C0B0B">
      <w:pPr>
        <w:rPr>
          <w:lang w:val="en-US"/>
        </w:rPr>
      </w:pPr>
    </w:p>
    <w:p w14:paraId="3B6F60D9" w14:textId="3AE3323C" w:rsidR="0090526E" w:rsidRDefault="0090526E" w:rsidP="002C0B0B">
      <w:pPr>
        <w:rPr>
          <w:lang w:val="en-US"/>
        </w:rPr>
      </w:pPr>
    </w:p>
    <w:p w14:paraId="390AF3A0" w14:textId="74311411" w:rsidR="0090526E" w:rsidRDefault="0090526E" w:rsidP="002C0B0B">
      <w:pPr>
        <w:rPr>
          <w:lang w:val="en-US"/>
        </w:rPr>
      </w:pPr>
    </w:p>
    <w:p w14:paraId="19DBD34E" w14:textId="21460605" w:rsidR="0090526E" w:rsidRDefault="0090526E" w:rsidP="002C0B0B">
      <w:pPr>
        <w:rPr>
          <w:lang w:val="en-US"/>
        </w:rPr>
      </w:pPr>
    </w:p>
    <w:p w14:paraId="1661A784" w14:textId="050F92C4" w:rsidR="0090526E" w:rsidRDefault="0090526E" w:rsidP="002C0B0B">
      <w:pPr>
        <w:rPr>
          <w:lang w:val="en-US"/>
        </w:rPr>
      </w:pPr>
    </w:p>
    <w:p w14:paraId="417E1303" w14:textId="77777777" w:rsidR="00A553AA" w:rsidRDefault="00A553AA" w:rsidP="002C0B0B">
      <w:pPr>
        <w:rPr>
          <w:lang w:val="en-US"/>
        </w:rPr>
      </w:pPr>
    </w:p>
    <w:p w14:paraId="4EA7A1DF" w14:textId="77777777" w:rsidR="006835E2" w:rsidRPr="002C0B0B" w:rsidRDefault="006835E2" w:rsidP="002C0B0B">
      <w:pPr>
        <w:rPr>
          <w:lang w:val="en-US"/>
        </w:rPr>
      </w:pPr>
    </w:p>
    <w:p w14:paraId="24622E23" w14:textId="28C098B7" w:rsidR="00552F77" w:rsidRPr="00552F77" w:rsidRDefault="00552F77" w:rsidP="00552F77">
      <w:pPr>
        <w:rPr>
          <w:lang w:val="en-US"/>
        </w:rPr>
        <w:sectPr w:rsidR="00552F77" w:rsidRPr="00552F77" w:rsidSect="0090526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2"/>
        <w:tblpPr w:leftFromText="180" w:rightFromText="180" w:vertAnchor="page" w:horzAnchor="margin" w:tblpY="1846"/>
        <w:tblW w:w="96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0"/>
        <w:gridCol w:w="1673"/>
        <w:gridCol w:w="1275"/>
        <w:gridCol w:w="1278"/>
        <w:gridCol w:w="1276"/>
        <w:gridCol w:w="1276"/>
        <w:gridCol w:w="1276"/>
        <w:gridCol w:w="1281"/>
      </w:tblGrid>
      <w:tr w:rsidR="00D02275" w:rsidRPr="00CF50FE" w14:paraId="175C2B99" w14:textId="77777777" w:rsidTr="00D81D67">
        <w:trPr>
          <w:trHeight w:val="113"/>
        </w:trPr>
        <w:tc>
          <w:tcPr>
            <w:tcW w:w="9645" w:type="dxa"/>
            <w:gridSpan w:val="8"/>
          </w:tcPr>
          <w:p w14:paraId="1CAC4191" w14:textId="76C8319A" w:rsidR="00D02275" w:rsidRPr="00CF50FE" w:rsidRDefault="00D02275" w:rsidP="003157EF">
            <w:pPr>
              <w:rPr>
                <w:rFonts w:eastAsia="Calibri"/>
                <w:b/>
              </w:rPr>
            </w:pPr>
            <w:r w:rsidRPr="00CF50FE">
              <w:rPr>
                <w:rFonts w:eastAsia="Calibri"/>
                <w:b/>
              </w:rPr>
              <w:lastRenderedPageBreak/>
              <w:t xml:space="preserve">Appendix </w:t>
            </w:r>
            <w:r>
              <w:rPr>
                <w:rFonts w:eastAsia="Calibri"/>
                <w:b/>
              </w:rPr>
              <w:t>D2</w:t>
            </w:r>
            <w:r w:rsidRPr="00CF50FE">
              <w:rPr>
                <w:rFonts w:eastAsia="Calibri"/>
                <w:b/>
              </w:rPr>
              <w:t>.</w:t>
            </w:r>
            <w:r>
              <w:rPr>
                <w:rFonts w:eastAsia="Calibri"/>
                <w:b/>
              </w:rPr>
              <w:t xml:space="preserve">: </w:t>
            </w:r>
            <w:r w:rsidRPr="000D2690">
              <w:rPr>
                <w:rFonts w:eastAsia="Calibri"/>
                <w:b/>
                <w:i/>
                <w:iCs/>
              </w:rPr>
              <w:t>Comparing the Moderating Effects of Social Investment Spending on SES and Depression N=</w:t>
            </w:r>
            <w:r>
              <w:rPr>
                <w:rFonts w:eastAsia="Calibri"/>
                <w:b/>
                <w:i/>
                <w:iCs/>
              </w:rPr>
              <w:t>83,091</w:t>
            </w:r>
          </w:p>
        </w:tc>
      </w:tr>
      <w:tr w:rsidR="00B77A52" w:rsidRPr="00CF50FE" w14:paraId="11626151" w14:textId="07EC0F4A" w:rsidTr="003B46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83" w:type="dxa"/>
            <w:gridSpan w:val="2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460150D7" w14:textId="77777777" w:rsidR="00B77A52" w:rsidRPr="00CF50FE" w:rsidRDefault="00B77A52" w:rsidP="003157EF">
            <w:pPr>
              <w:rPr>
                <w:rFonts w:eastAsia="Calibri"/>
                <w:b/>
                <w:i/>
              </w:rPr>
            </w:pPr>
            <w:proofErr w:type="gramStart"/>
            <w:r w:rsidRPr="00CF50FE">
              <w:rPr>
                <w:rFonts w:eastAsia="Calibri"/>
                <w:b/>
                <w:i/>
              </w:rPr>
              <w:t>Program :</w:t>
            </w:r>
            <w:proofErr w:type="gramEnd"/>
          </w:p>
        </w:tc>
        <w:tc>
          <w:tcPr>
            <w:tcW w:w="3829" w:type="dxa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648B341C" w14:textId="3A68D901" w:rsidR="00B77A52" w:rsidRPr="00CF50FE" w:rsidRDefault="002F3BF3" w:rsidP="003157EF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ALMP</w:t>
            </w:r>
            <w:r w:rsidR="00B77A52" w:rsidRPr="00CF50FE">
              <w:rPr>
                <w:rFonts w:eastAsia="Calibri"/>
              </w:rPr>
              <w:t xml:space="preserve"> </w:t>
            </w:r>
          </w:p>
        </w:tc>
        <w:tc>
          <w:tcPr>
            <w:tcW w:w="3833" w:type="dxa"/>
            <w:gridSpan w:val="3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06134022" w14:textId="4F10DC13" w:rsidR="00B77A52" w:rsidRPr="00CF50FE" w:rsidRDefault="002F3BF3" w:rsidP="003157EF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Old Age Care</w:t>
            </w:r>
          </w:p>
        </w:tc>
      </w:tr>
      <w:tr w:rsidR="00B77A52" w:rsidRPr="00CF50FE" w14:paraId="51CAAF5D" w14:textId="77777777" w:rsidTr="00B73D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83" w:type="dxa"/>
            <w:gridSpan w:val="2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63C169A" w14:textId="77777777" w:rsidR="00B77A52" w:rsidRPr="00CF50FE" w:rsidRDefault="00B77A52" w:rsidP="003157EF">
            <w:pPr>
              <w:rPr>
                <w:rFonts w:eastAsia="Calibri"/>
                <w:i/>
              </w:rPr>
            </w:pPr>
            <w:r w:rsidRPr="00CF50FE">
              <w:rPr>
                <w:rFonts w:eastAsia="Calibri"/>
                <w:i/>
              </w:rPr>
              <w:t>SES Component: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3BD1EF" w14:textId="77777777" w:rsidR="00B77A52" w:rsidRPr="00CF50FE" w:rsidRDefault="00B77A52" w:rsidP="003157EF">
            <w:pPr>
              <w:rPr>
                <w:rFonts w:eastAsia="Calibri"/>
              </w:rPr>
            </w:pPr>
            <w:r w:rsidRPr="00CF50FE">
              <w:rPr>
                <w:rFonts w:eastAsia="Calibri"/>
              </w:rPr>
              <w:t>Educ</w:t>
            </w:r>
            <w:r>
              <w:rPr>
                <w:rFonts w:eastAsia="Calibri"/>
              </w:rPr>
              <w:t>.</w:t>
            </w:r>
          </w:p>
        </w:tc>
        <w:tc>
          <w:tcPr>
            <w:tcW w:w="12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3F19C4E" w14:textId="3B93334C" w:rsidR="00B77A52" w:rsidRPr="00CF50FE" w:rsidRDefault="00D02275" w:rsidP="003157EF">
            <w:pPr>
              <w:rPr>
                <w:rFonts w:eastAsia="Calibri"/>
              </w:rPr>
            </w:pPr>
            <w:proofErr w:type="spellStart"/>
            <w:proofErr w:type="gramStart"/>
            <w:r w:rsidRPr="00CF50FE">
              <w:rPr>
                <w:rFonts w:eastAsia="Calibri"/>
              </w:rPr>
              <w:t>Occup</w:t>
            </w:r>
            <w:proofErr w:type="spellEnd"/>
            <w:r>
              <w:rPr>
                <w:rFonts w:eastAsia="Calibri"/>
              </w:rPr>
              <w:t xml:space="preserve"> .</w:t>
            </w:r>
            <w:proofErr w:type="gramEnd"/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2BA16A" w14:textId="0AF4A16A" w:rsidR="00B77A52" w:rsidRPr="00CF50FE" w:rsidRDefault="00D02275" w:rsidP="003157EF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Inc. 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065E6A" w14:textId="4B5B0DC2" w:rsidR="00B77A52" w:rsidRPr="00CF50FE" w:rsidRDefault="00B77A52" w:rsidP="003157EF">
            <w:pPr>
              <w:rPr>
                <w:rFonts w:eastAsia="Calibri"/>
              </w:rPr>
            </w:pPr>
            <w:r w:rsidRPr="00CF50FE">
              <w:rPr>
                <w:rFonts w:eastAsia="Calibri"/>
              </w:rPr>
              <w:t>Educ</w:t>
            </w:r>
            <w:r>
              <w:rPr>
                <w:rFonts w:eastAsia="Calibri"/>
              </w:rPr>
              <w:t>.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A60C892" w14:textId="395E1C9E" w:rsidR="00B77A52" w:rsidRPr="00CF50FE" w:rsidRDefault="00B77A52" w:rsidP="003157EF">
            <w:pPr>
              <w:rPr>
                <w:rFonts w:eastAsia="Calibri"/>
              </w:rPr>
            </w:pPr>
            <w:proofErr w:type="spellStart"/>
            <w:proofErr w:type="gramStart"/>
            <w:r w:rsidRPr="00CF50FE">
              <w:rPr>
                <w:rFonts w:eastAsia="Calibri"/>
              </w:rPr>
              <w:t>Occup</w:t>
            </w:r>
            <w:proofErr w:type="spellEnd"/>
            <w:r w:rsidR="00B73D0F">
              <w:rPr>
                <w:rFonts w:eastAsia="Calibri"/>
              </w:rPr>
              <w:t>.</w:t>
            </w:r>
            <w:r>
              <w:rPr>
                <w:rFonts w:eastAsia="Calibri"/>
              </w:rPr>
              <w:t>.</w:t>
            </w:r>
            <w:proofErr w:type="gramEnd"/>
          </w:p>
        </w:tc>
        <w:tc>
          <w:tcPr>
            <w:tcW w:w="128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FB6E7F" w14:textId="77777777" w:rsidR="00B77A52" w:rsidRPr="00CF50FE" w:rsidRDefault="00B77A52" w:rsidP="003157EF">
            <w:pPr>
              <w:rPr>
                <w:rFonts w:eastAsia="Calibri"/>
              </w:rPr>
            </w:pPr>
            <w:r w:rsidRPr="00CF50FE">
              <w:rPr>
                <w:rFonts w:eastAsia="Calibri"/>
              </w:rPr>
              <w:t>Inc</w:t>
            </w:r>
            <w:r>
              <w:rPr>
                <w:rFonts w:eastAsia="Calibri"/>
              </w:rPr>
              <w:t>.</w:t>
            </w:r>
            <w:r w:rsidRPr="00CF50FE">
              <w:rPr>
                <w:rFonts w:eastAsia="Calibri"/>
              </w:rPr>
              <w:t xml:space="preserve"> </w:t>
            </w:r>
          </w:p>
        </w:tc>
      </w:tr>
      <w:tr w:rsidR="00B77A52" w:rsidRPr="00CF50FE" w14:paraId="4409EE97" w14:textId="77777777" w:rsidTr="00B73D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198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7B66996" w14:textId="77777777" w:rsidR="00B77A52" w:rsidRPr="00CF50FE" w:rsidRDefault="00B77A52" w:rsidP="003157EF">
            <w:pPr>
              <w:rPr>
                <w:rFonts w:eastAsia="Calibri"/>
                <w:b/>
              </w:rPr>
            </w:pPr>
            <w:r w:rsidRPr="00CF50FE">
              <w:rPr>
                <w:rFonts w:eastAsia="Calibri"/>
                <w:b/>
              </w:rPr>
              <w:t xml:space="preserve">Individual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5BFD816C" w14:textId="77777777" w:rsidR="00B77A52" w:rsidRPr="00CF50FE" w:rsidRDefault="00B77A52" w:rsidP="005F3974">
            <w:pPr>
              <w:tabs>
                <w:tab w:val="decimal" w:pos="184"/>
              </w:tabs>
              <w:jc w:val="both"/>
              <w:rPr>
                <w:rFonts w:eastAsia="Calibr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75AF596" w14:textId="77777777" w:rsidR="00B77A52" w:rsidRPr="00CF50FE" w:rsidRDefault="00B77A52" w:rsidP="005F3974">
            <w:pPr>
              <w:tabs>
                <w:tab w:val="decimal" w:pos="184"/>
              </w:tabs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47A44E" w14:textId="77777777" w:rsidR="00B77A52" w:rsidRPr="00CF50FE" w:rsidRDefault="00B77A52" w:rsidP="003157EF">
            <w:pPr>
              <w:tabs>
                <w:tab w:val="decimal" w:pos="132"/>
              </w:tabs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8C3DCD" w14:textId="47DC6CD3" w:rsidR="00B77A52" w:rsidRPr="00CF50FE" w:rsidRDefault="00B77A52" w:rsidP="003157EF">
            <w:pPr>
              <w:tabs>
                <w:tab w:val="decimal" w:pos="132"/>
              </w:tabs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2BD82A" w14:textId="77777777" w:rsidR="00B77A52" w:rsidRPr="00CF50FE" w:rsidRDefault="00B77A52" w:rsidP="003157EF">
            <w:pPr>
              <w:tabs>
                <w:tab w:val="decimal" w:pos="132"/>
              </w:tabs>
              <w:rPr>
                <w:rFonts w:eastAsia="Calibr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106BF1" w14:textId="77777777" w:rsidR="00B77A52" w:rsidRPr="00CF50FE" w:rsidRDefault="00B77A52" w:rsidP="003157EF">
            <w:pPr>
              <w:tabs>
                <w:tab w:val="decimal" w:pos="132"/>
              </w:tabs>
              <w:rPr>
                <w:rFonts w:eastAsia="Calibri"/>
              </w:rPr>
            </w:pPr>
          </w:p>
        </w:tc>
      </w:tr>
      <w:tr w:rsidR="00B77A52" w:rsidRPr="00CF50FE" w14:paraId="6718EA03" w14:textId="77777777" w:rsidTr="00B73D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310" w:type="dxa"/>
            <w:tcBorders>
              <w:top w:val="nil"/>
              <w:bottom w:val="nil"/>
              <w:right w:val="nil"/>
            </w:tcBorders>
          </w:tcPr>
          <w:p w14:paraId="4C13023A" w14:textId="77777777" w:rsidR="00B77A52" w:rsidRPr="00CF50FE" w:rsidRDefault="00B77A52" w:rsidP="003157EF">
            <w:pPr>
              <w:rPr>
                <w:rFonts w:eastAsia="Calibri"/>
                <w:i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495014" w14:textId="77777777" w:rsidR="00B77A52" w:rsidRPr="00CF50FE" w:rsidRDefault="00B77A52" w:rsidP="003157EF">
            <w:pPr>
              <w:rPr>
                <w:rFonts w:eastAsia="Calibri"/>
              </w:rPr>
            </w:pPr>
            <w:proofErr w:type="spellStart"/>
            <w:r w:rsidRPr="00CF50FE">
              <w:rPr>
                <w:rFonts w:eastAsia="Calibri"/>
              </w:rPr>
              <w:t>SES</w:t>
            </w:r>
            <w:r w:rsidRPr="00CF50FE">
              <w:rPr>
                <w:rFonts w:eastAsia="Calibri"/>
                <w:vertAlign w:val="subscript"/>
              </w:rPr>
              <w:t>w</w:t>
            </w:r>
            <w:proofErr w:type="spellEnd"/>
            <w:r w:rsidRPr="00CF50FE">
              <w:rPr>
                <w:rFonts w:eastAsia="Calibri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91BD0B" w14:textId="22F96F91" w:rsidR="00B77A52" w:rsidRPr="00CF50FE" w:rsidRDefault="00DA2F11" w:rsidP="005F3974">
            <w:pPr>
              <w:tabs>
                <w:tab w:val="decimal" w:pos="184"/>
              </w:tabs>
              <w:jc w:val="both"/>
              <w:rPr>
                <w:rFonts w:eastAsia="Calibri"/>
              </w:rPr>
            </w:pPr>
            <w:r w:rsidRPr="00DA2F11">
              <w:rPr>
                <w:rFonts w:eastAsia="Calibri"/>
              </w:rPr>
              <w:t>-0.661</w:t>
            </w:r>
            <w:r>
              <w:rPr>
                <w:rFonts w:eastAsia="Calibri"/>
              </w:rPr>
              <w:t>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D0E4E86" w14:textId="336CA5E0" w:rsidR="00B77A52" w:rsidRPr="00CF50FE" w:rsidRDefault="0088436F" w:rsidP="005F3974">
            <w:pPr>
              <w:tabs>
                <w:tab w:val="decimal" w:pos="184"/>
              </w:tabs>
              <w:rPr>
                <w:rFonts w:eastAsia="Calibri"/>
              </w:rPr>
            </w:pPr>
            <w:r w:rsidRPr="0088436F">
              <w:rPr>
                <w:rFonts w:eastAsia="Calibri"/>
              </w:rPr>
              <w:t>-0.33</w:t>
            </w:r>
            <w:r>
              <w:rPr>
                <w:rFonts w:eastAsia="Calibri"/>
              </w:rPr>
              <w:t>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FAF191" w14:textId="52B8BA9B" w:rsidR="00B77A52" w:rsidRPr="00CF50FE" w:rsidRDefault="003B463D" w:rsidP="003157EF">
            <w:pPr>
              <w:tabs>
                <w:tab w:val="decimal" w:pos="180"/>
              </w:tabs>
              <w:rPr>
                <w:rFonts w:eastAsia="Calibri"/>
              </w:rPr>
            </w:pPr>
            <w:r w:rsidRPr="003B463D">
              <w:rPr>
                <w:rFonts w:eastAsia="Calibri"/>
              </w:rPr>
              <w:t>-0.363</w:t>
            </w:r>
            <w:r>
              <w:rPr>
                <w:rFonts w:eastAsia="Calibri"/>
              </w:rPr>
              <w:t>*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E74A5E" w14:textId="269F5549" w:rsidR="00B77A52" w:rsidRPr="00CF50FE" w:rsidRDefault="00571496" w:rsidP="003157EF">
            <w:pPr>
              <w:tabs>
                <w:tab w:val="decimal" w:pos="180"/>
              </w:tabs>
              <w:rPr>
                <w:rFonts w:eastAsia="Calibri"/>
              </w:rPr>
            </w:pPr>
            <w:r w:rsidRPr="00571496">
              <w:rPr>
                <w:rFonts w:eastAsia="Calibri"/>
              </w:rPr>
              <w:t>-0.564</w:t>
            </w:r>
            <w:r>
              <w:rPr>
                <w:rFonts w:eastAsia="Calibri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1CA9E7" w14:textId="3D3EB2AE" w:rsidR="00B77A52" w:rsidRPr="00CF50FE" w:rsidRDefault="00DB4F4D" w:rsidP="003157EF">
            <w:pPr>
              <w:tabs>
                <w:tab w:val="decimal" w:pos="321"/>
              </w:tabs>
              <w:rPr>
                <w:rFonts w:eastAsia="Calibri"/>
              </w:rPr>
            </w:pPr>
            <w:r w:rsidRPr="00DB4F4D">
              <w:rPr>
                <w:rFonts w:eastAsia="Calibri"/>
              </w:rPr>
              <w:t>-0.281</w:t>
            </w:r>
            <w:r>
              <w:rPr>
                <w:rFonts w:eastAsia="Calibri"/>
              </w:rPr>
              <w:t>*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AECDC5" w14:textId="19C285C8" w:rsidR="00B77A52" w:rsidRPr="00CF50FE" w:rsidRDefault="006230B3" w:rsidP="003157EF">
            <w:pPr>
              <w:tabs>
                <w:tab w:val="decimal" w:pos="322"/>
              </w:tabs>
              <w:rPr>
                <w:rFonts w:eastAsia="Calibri"/>
              </w:rPr>
            </w:pPr>
            <w:r w:rsidRPr="006230B3">
              <w:rPr>
                <w:rFonts w:eastAsia="Calibri"/>
              </w:rPr>
              <w:t>-0.334</w:t>
            </w:r>
            <w:r>
              <w:rPr>
                <w:rFonts w:eastAsia="Calibri"/>
              </w:rPr>
              <w:t>***</w:t>
            </w:r>
          </w:p>
        </w:tc>
      </w:tr>
      <w:tr w:rsidR="000D0A32" w:rsidRPr="00CF50FE" w14:paraId="6CB1A752" w14:textId="77777777" w:rsidTr="00B73D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97"/>
        </w:trPr>
        <w:tc>
          <w:tcPr>
            <w:tcW w:w="310" w:type="dxa"/>
            <w:tcBorders>
              <w:top w:val="nil"/>
              <w:bottom w:val="nil"/>
              <w:right w:val="nil"/>
            </w:tcBorders>
          </w:tcPr>
          <w:p w14:paraId="41D66110" w14:textId="77777777" w:rsidR="000D0A32" w:rsidRPr="00CF50FE" w:rsidRDefault="000D0A32" w:rsidP="000D0A32">
            <w:pPr>
              <w:rPr>
                <w:rFonts w:eastAsia="Calibri"/>
                <w:i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5672D6" w14:textId="77777777" w:rsidR="000D0A32" w:rsidRPr="00CF50FE" w:rsidRDefault="000D0A32" w:rsidP="000D0A32">
            <w:pPr>
              <w:rPr>
                <w:rFonts w:eastAsia="Calibri"/>
                <w:i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805549" w14:textId="331F6084" w:rsidR="000D0A32" w:rsidRPr="00CF50FE" w:rsidRDefault="000D0A32" w:rsidP="005F3974">
            <w:pPr>
              <w:tabs>
                <w:tab w:val="decimal" w:pos="28"/>
                <w:tab w:val="decimal" w:pos="184"/>
              </w:tabs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DA2F11" w:rsidRPr="00DA2F11">
              <w:rPr>
                <w:rFonts w:eastAsia="Calibri"/>
              </w:rPr>
              <w:t>0.103</w:t>
            </w:r>
            <w:r>
              <w:rPr>
                <w:rFonts w:eastAsia="Calibri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1548751" w14:textId="64857CD0" w:rsidR="000D0A32" w:rsidRPr="00CF50FE" w:rsidRDefault="000D0A32" w:rsidP="005F3974">
            <w:pPr>
              <w:tabs>
                <w:tab w:val="decimal" w:pos="184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88436F" w:rsidRPr="0088436F">
              <w:rPr>
                <w:rFonts w:eastAsia="Calibri"/>
              </w:rPr>
              <w:t>0.027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1477CB" w14:textId="6DCF4194" w:rsidR="000D0A32" w:rsidRDefault="000D0A32" w:rsidP="000D0A32">
            <w:pPr>
              <w:tabs>
                <w:tab w:val="decimal" w:pos="180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3B463D" w:rsidRPr="003B463D">
              <w:rPr>
                <w:rFonts w:eastAsia="Calibri"/>
              </w:rPr>
              <w:t>0.034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D8184E" w14:textId="6A9ADC41" w:rsidR="000D0A32" w:rsidRPr="00CF50FE" w:rsidRDefault="000D0A32" w:rsidP="000D0A32">
            <w:pPr>
              <w:tabs>
                <w:tab w:val="decimal" w:pos="180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571496" w:rsidRPr="00571496">
              <w:rPr>
                <w:rFonts w:eastAsia="Calibri"/>
              </w:rPr>
              <w:t>0.066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290EB3" w14:textId="5E6E08C2" w:rsidR="000D0A32" w:rsidRPr="00CF50FE" w:rsidRDefault="000D0A32" w:rsidP="000D0A32">
            <w:pPr>
              <w:tabs>
                <w:tab w:val="decimal" w:pos="321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DB4F4D" w:rsidRPr="00DB4F4D">
              <w:rPr>
                <w:rFonts w:eastAsia="Calibri"/>
              </w:rPr>
              <w:t>0.021</w:t>
            </w:r>
            <w:r>
              <w:rPr>
                <w:rFonts w:eastAsia="Calibri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25C2DF" w14:textId="22435F98" w:rsidR="000D0A32" w:rsidRPr="00CF50FE" w:rsidRDefault="000D0A32" w:rsidP="000D0A32">
            <w:pPr>
              <w:tabs>
                <w:tab w:val="decimal" w:pos="322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6230B3" w:rsidRPr="006230B3">
              <w:rPr>
                <w:rFonts w:eastAsia="Calibri"/>
              </w:rPr>
              <w:t>0.021</w:t>
            </w:r>
            <w:r>
              <w:rPr>
                <w:rFonts w:eastAsia="Calibri"/>
              </w:rPr>
              <w:t>)</w:t>
            </w:r>
          </w:p>
        </w:tc>
      </w:tr>
      <w:tr w:rsidR="000D0A32" w:rsidRPr="00CF50FE" w14:paraId="57608BCE" w14:textId="77777777" w:rsidTr="00B73D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97"/>
        </w:trPr>
        <w:tc>
          <w:tcPr>
            <w:tcW w:w="310" w:type="dxa"/>
            <w:tcBorders>
              <w:top w:val="nil"/>
              <w:bottom w:val="nil"/>
              <w:right w:val="nil"/>
            </w:tcBorders>
          </w:tcPr>
          <w:p w14:paraId="766CEB79" w14:textId="77777777" w:rsidR="000D0A32" w:rsidRPr="00CF50FE" w:rsidRDefault="000D0A32" w:rsidP="000D0A32">
            <w:pPr>
              <w:rPr>
                <w:rFonts w:eastAsia="Calibri"/>
                <w:i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92765F" w14:textId="77777777" w:rsidR="000D0A32" w:rsidRPr="00B45DC8" w:rsidRDefault="000D0A32" w:rsidP="000D0A32">
            <w:pPr>
              <w:rPr>
                <w:rFonts w:eastAsia="Calibri"/>
                <w:iCs/>
                <w:vertAlign w:val="subscript"/>
              </w:rPr>
            </w:pPr>
            <w:r>
              <w:rPr>
                <w:rFonts w:eastAsia="Calibri"/>
                <w:iCs/>
              </w:rPr>
              <w:t>Educ</w:t>
            </w:r>
            <w:r>
              <w:rPr>
                <w:rFonts w:eastAsia="Calibri"/>
                <w:iCs/>
                <w:vertAlign w:val="superscript"/>
              </w:rPr>
              <w:t>2</w:t>
            </w:r>
            <w:r>
              <w:rPr>
                <w:rFonts w:eastAsia="Calibri"/>
                <w:iCs/>
                <w:vertAlign w:val="subscript"/>
              </w:rPr>
              <w:t>w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D3E644" w14:textId="299B008E" w:rsidR="000D0A32" w:rsidRPr="00CF50FE" w:rsidRDefault="00DA2F11" w:rsidP="005F3974">
            <w:pPr>
              <w:tabs>
                <w:tab w:val="decimal" w:pos="184"/>
              </w:tabs>
              <w:jc w:val="both"/>
              <w:rPr>
                <w:rFonts w:eastAsia="Calibri"/>
              </w:rPr>
            </w:pPr>
            <w:r w:rsidRPr="00DA2F11">
              <w:rPr>
                <w:rFonts w:eastAsia="Calibri"/>
              </w:rPr>
              <w:t>0.016</w:t>
            </w:r>
            <w:r>
              <w:rPr>
                <w:rFonts w:eastAsia="Calibri"/>
              </w:rPr>
              <w:t>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8358AAD" w14:textId="5F5FDA05" w:rsidR="000D0A32" w:rsidRPr="00CF50FE" w:rsidRDefault="0088436F" w:rsidP="005F3974">
            <w:pPr>
              <w:tabs>
                <w:tab w:val="decimal" w:pos="184"/>
              </w:tabs>
              <w:rPr>
                <w:rFonts w:eastAsia="Calibri"/>
              </w:rPr>
            </w:pPr>
            <w:r w:rsidRPr="0088436F">
              <w:rPr>
                <w:rFonts w:eastAsia="Calibri"/>
              </w:rPr>
              <w:t>0.009</w:t>
            </w:r>
            <w:r>
              <w:rPr>
                <w:rFonts w:eastAsia="Calibri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3C69B4" w14:textId="2C3ACC68" w:rsidR="000D0A32" w:rsidRPr="00CF50FE" w:rsidRDefault="003B463D" w:rsidP="000D0A32">
            <w:pPr>
              <w:tabs>
                <w:tab w:val="decimal" w:pos="180"/>
              </w:tabs>
              <w:rPr>
                <w:rFonts w:eastAsia="Calibri"/>
              </w:rPr>
            </w:pPr>
            <w:r w:rsidRPr="003B463D">
              <w:rPr>
                <w:rFonts w:eastAsia="Calibri"/>
              </w:rPr>
              <w:t>0.008</w:t>
            </w:r>
            <w:r>
              <w:rPr>
                <w:rFonts w:eastAsia="Calibri"/>
              </w:rPr>
              <w:t>*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161618" w14:textId="394EEA9F" w:rsidR="000D0A32" w:rsidRPr="00CF50FE" w:rsidRDefault="00571496" w:rsidP="000D0A32">
            <w:pPr>
              <w:tabs>
                <w:tab w:val="decimal" w:pos="180"/>
              </w:tabs>
              <w:rPr>
                <w:rFonts w:eastAsia="Calibri"/>
              </w:rPr>
            </w:pPr>
            <w:r w:rsidRPr="00571496">
              <w:rPr>
                <w:rFonts w:eastAsia="Calibri"/>
              </w:rPr>
              <w:t>0.014</w:t>
            </w:r>
            <w:r>
              <w:rPr>
                <w:rFonts w:eastAsia="Calibri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5A6B51" w14:textId="35F7A935" w:rsidR="000D0A32" w:rsidRPr="00CF50FE" w:rsidRDefault="00DB4F4D" w:rsidP="000D0A32">
            <w:pPr>
              <w:tabs>
                <w:tab w:val="decimal" w:pos="321"/>
              </w:tabs>
              <w:rPr>
                <w:rFonts w:eastAsia="Calibri"/>
              </w:rPr>
            </w:pPr>
            <w:r w:rsidRPr="00DB4F4D">
              <w:rPr>
                <w:rFonts w:eastAsia="Calibri"/>
              </w:rPr>
              <w:t>0.009</w:t>
            </w:r>
            <w:r>
              <w:rPr>
                <w:rFonts w:eastAsia="Calibri"/>
              </w:rPr>
              <w:t>*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D3B8AC" w14:textId="22AF118A" w:rsidR="000D0A32" w:rsidRPr="00CF50FE" w:rsidRDefault="006230B3" w:rsidP="000D0A32">
            <w:pPr>
              <w:tabs>
                <w:tab w:val="decimal" w:pos="322"/>
              </w:tabs>
              <w:rPr>
                <w:rFonts w:eastAsia="Calibri"/>
              </w:rPr>
            </w:pPr>
            <w:r w:rsidRPr="006230B3">
              <w:rPr>
                <w:rFonts w:eastAsia="Calibri"/>
              </w:rPr>
              <w:t>0.008</w:t>
            </w:r>
            <w:r>
              <w:rPr>
                <w:rFonts w:eastAsia="Calibri"/>
              </w:rPr>
              <w:t>***</w:t>
            </w:r>
          </w:p>
        </w:tc>
      </w:tr>
      <w:tr w:rsidR="000D0A32" w:rsidRPr="00CF50FE" w14:paraId="34399724" w14:textId="77777777" w:rsidTr="00B73D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97"/>
        </w:trPr>
        <w:tc>
          <w:tcPr>
            <w:tcW w:w="310" w:type="dxa"/>
            <w:tcBorders>
              <w:top w:val="nil"/>
              <w:bottom w:val="nil"/>
              <w:right w:val="nil"/>
            </w:tcBorders>
          </w:tcPr>
          <w:p w14:paraId="2DE03847" w14:textId="77777777" w:rsidR="000D0A32" w:rsidRPr="00CF50FE" w:rsidRDefault="000D0A32" w:rsidP="000D0A32">
            <w:pPr>
              <w:rPr>
                <w:rFonts w:eastAsia="Calibri"/>
                <w:i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DBB87D" w14:textId="77777777" w:rsidR="000D0A32" w:rsidRPr="00CF50FE" w:rsidRDefault="000D0A32" w:rsidP="000D0A32">
            <w:pPr>
              <w:rPr>
                <w:rFonts w:eastAsia="Calibri"/>
                <w:i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414BD5" w14:textId="0C53167B" w:rsidR="000D0A32" w:rsidRPr="00CF50FE" w:rsidRDefault="000D0A32" w:rsidP="005F3974">
            <w:pPr>
              <w:tabs>
                <w:tab w:val="decimal" w:pos="184"/>
              </w:tabs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DA2F11" w:rsidRPr="00DA2F11">
              <w:rPr>
                <w:rFonts w:eastAsia="Calibri"/>
              </w:rPr>
              <w:t>0.003</w:t>
            </w:r>
            <w:r>
              <w:rPr>
                <w:rFonts w:eastAsia="Calibri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106FB9B" w14:textId="7A81FC49" w:rsidR="000D0A32" w:rsidRPr="00CF50FE" w:rsidRDefault="000D0A32" w:rsidP="005F3974">
            <w:pPr>
              <w:tabs>
                <w:tab w:val="decimal" w:pos="184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88436F" w:rsidRPr="0088436F">
              <w:rPr>
                <w:rFonts w:eastAsia="Calibri"/>
              </w:rPr>
              <w:t>0.001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44E262" w14:textId="7A666700" w:rsidR="000D0A32" w:rsidRDefault="000D0A32" w:rsidP="000D0A32">
            <w:pPr>
              <w:tabs>
                <w:tab w:val="decimal" w:pos="180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3B463D" w:rsidRPr="003B463D">
              <w:rPr>
                <w:rFonts w:eastAsia="Calibri"/>
              </w:rPr>
              <w:t>0.001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EF18E4" w14:textId="2CF0BC9C" w:rsidR="000D0A32" w:rsidRPr="00CF50FE" w:rsidRDefault="000D0A32" w:rsidP="000D0A32">
            <w:pPr>
              <w:tabs>
                <w:tab w:val="decimal" w:pos="180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571496" w:rsidRPr="00571496">
              <w:rPr>
                <w:rFonts w:eastAsia="Calibri"/>
              </w:rPr>
              <w:t>0.002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9AA36C" w14:textId="1D10D1AA" w:rsidR="000D0A32" w:rsidRPr="00CF50FE" w:rsidRDefault="000D0A32" w:rsidP="000D0A32">
            <w:pPr>
              <w:tabs>
                <w:tab w:val="decimal" w:pos="321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DB4F4D" w:rsidRPr="00DB4F4D">
              <w:rPr>
                <w:rFonts w:eastAsia="Calibri"/>
              </w:rPr>
              <w:t>0.001</w:t>
            </w:r>
            <w:r>
              <w:rPr>
                <w:rFonts w:eastAsia="Calibri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7C14DF" w14:textId="4A535566" w:rsidR="000D0A32" w:rsidRPr="00CF50FE" w:rsidRDefault="000D0A32" w:rsidP="000D0A32">
            <w:pPr>
              <w:tabs>
                <w:tab w:val="decimal" w:pos="322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6230B3" w:rsidRPr="006230B3">
              <w:rPr>
                <w:rFonts w:eastAsia="Calibri"/>
              </w:rPr>
              <w:t>0.001</w:t>
            </w:r>
            <w:r>
              <w:rPr>
                <w:rFonts w:eastAsia="Calibri"/>
              </w:rPr>
              <w:t>)</w:t>
            </w:r>
          </w:p>
        </w:tc>
      </w:tr>
      <w:tr w:rsidR="000D0A32" w:rsidRPr="00CF50FE" w14:paraId="2EE6D7BA" w14:textId="77777777" w:rsidTr="00B73D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8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068064A" w14:textId="77777777" w:rsidR="000D0A32" w:rsidRPr="00CF50FE" w:rsidRDefault="000D0A32" w:rsidP="000D0A32">
            <w:pPr>
              <w:rPr>
                <w:rFonts w:eastAsia="Calibri"/>
                <w:b/>
              </w:rPr>
            </w:pPr>
            <w:r w:rsidRPr="00CF50FE">
              <w:rPr>
                <w:rFonts w:eastAsia="Calibri"/>
                <w:b/>
              </w:rPr>
              <w:t xml:space="preserve">Contextual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51C5FFED" w14:textId="77777777" w:rsidR="000D0A32" w:rsidRPr="00CF50FE" w:rsidRDefault="000D0A32" w:rsidP="005F3974">
            <w:pPr>
              <w:tabs>
                <w:tab w:val="decimal" w:pos="184"/>
              </w:tabs>
              <w:jc w:val="both"/>
              <w:rPr>
                <w:rFonts w:eastAsia="Calibr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3F80608" w14:textId="77777777" w:rsidR="000D0A32" w:rsidRPr="00CF50FE" w:rsidRDefault="000D0A32" w:rsidP="005F3974">
            <w:pPr>
              <w:tabs>
                <w:tab w:val="decimal" w:pos="184"/>
              </w:tabs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C01F17" w14:textId="77777777" w:rsidR="000D0A32" w:rsidRPr="00CF50FE" w:rsidRDefault="000D0A32" w:rsidP="000D0A32">
            <w:pPr>
              <w:tabs>
                <w:tab w:val="decimal" w:pos="132"/>
              </w:tabs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0C4011" w14:textId="2DAD9F2C" w:rsidR="000D0A32" w:rsidRPr="00CF50FE" w:rsidRDefault="000D0A32" w:rsidP="000D0A32">
            <w:pPr>
              <w:tabs>
                <w:tab w:val="decimal" w:pos="132"/>
              </w:tabs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0299E0" w14:textId="77777777" w:rsidR="000D0A32" w:rsidRPr="00CF50FE" w:rsidRDefault="000D0A32" w:rsidP="000D0A32">
            <w:pPr>
              <w:tabs>
                <w:tab w:val="decimal" w:pos="132"/>
              </w:tabs>
              <w:rPr>
                <w:rFonts w:eastAsia="Calibr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D60E14" w14:textId="77777777" w:rsidR="000D0A32" w:rsidRPr="00CF50FE" w:rsidRDefault="000D0A32" w:rsidP="000D0A32">
            <w:pPr>
              <w:tabs>
                <w:tab w:val="decimal" w:pos="132"/>
              </w:tabs>
              <w:rPr>
                <w:rFonts w:eastAsia="Calibri"/>
              </w:rPr>
            </w:pPr>
          </w:p>
        </w:tc>
      </w:tr>
      <w:tr w:rsidR="000D0A32" w:rsidRPr="00CF50FE" w14:paraId="6FA74496" w14:textId="77777777" w:rsidTr="00B73D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310" w:type="dxa"/>
            <w:tcBorders>
              <w:top w:val="nil"/>
              <w:bottom w:val="nil"/>
              <w:right w:val="nil"/>
            </w:tcBorders>
          </w:tcPr>
          <w:p w14:paraId="68EED8D4" w14:textId="77777777" w:rsidR="000D0A32" w:rsidRPr="00CF50FE" w:rsidRDefault="000D0A32" w:rsidP="000D0A32">
            <w:pPr>
              <w:rPr>
                <w:rFonts w:eastAsia="Calibri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0135B0" w14:textId="77777777" w:rsidR="000D0A32" w:rsidRPr="00CF50FE" w:rsidRDefault="000D0A32" w:rsidP="000D0A32">
            <w:pPr>
              <w:rPr>
                <w:rFonts w:eastAsia="Calibri"/>
                <w:vertAlign w:val="subscript"/>
              </w:rPr>
            </w:pPr>
            <w:proofErr w:type="spellStart"/>
            <w:r w:rsidRPr="00CF50FE">
              <w:rPr>
                <w:rFonts w:eastAsia="Calibri"/>
              </w:rPr>
              <w:t>Program</w:t>
            </w:r>
            <w:r w:rsidRPr="00CF50FE">
              <w:rPr>
                <w:rFonts w:eastAsia="Calibri"/>
                <w:vertAlign w:val="subscript"/>
              </w:rPr>
              <w:t>w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757C0C" w14:textId="0D86A6F1" w:rsidR="000D0A32" w:rsidRPr="00CF50FE" w:rsidRDefault="00490DE3" w:rsidP="005F3974">
            <w:pPr>
              <w:tabs>
                <w:tab w:val="decimal" w:pos="184"/>
              </w:tabs>
              <w:jc w:val="both"/>
              <w:rPr>
                <w:rFonts w:eastAsia="Calibri"/>
              </w:rPr>
            </w:pPr>
            <w:r w:rsidRPr="00490DE3">
              <w:rPr>
                <w:rFonts w:eastAsia="Calibri"/>
              </w:rPr>
              <w:t>4.1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924D3C4" w14:textId="024D7741" w:rsidR="000D0A32" w:rsidRPr="00CF50FE" w:rsidRDefault="0088436F" w:rsidP="005F3974">
            <w:pPr>
              <w:tabs>
                <w:tab w:val="decimal" w:pos="184"/>
              </w:tabs>
              <w:rPr>
                <w:rFonts w:eastAsia="Calibri"/>
              </w:rPr>
            </w:pPr>
            <w:r w:rsidRPr="0088436F">
              <w:rPr>
                <w:rFonts w:eastAsia="Calibri"/>
              </w:rPr>
              <w:t>-3.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66D940" w14:textId="1CD235D2" w:rsidR="000D0A32" w:rsidRPr="00CF50FE" w:rsidRDefault="003B463D" w:rsidP="000D0A32">
            <w:pPr>
              <w:tabs>
                <w:tab w:val="decimal" w:pos="180"/>
              </w:tabs>
              <w:rPr>
                <w:rFonts w:eastAsia="Calibri"/>
              </w:rPr>
            </w:pPr>
            <w:r w:rsidRPr="003B463D">
              <w:rPr>
                <w:rFonts w:eastAsia="Calibri"/>
              </w:rPr>
              <w:t>-1.64</w:t>
            </w:r>
            <w:r>
              <w:rPr>
                <w:rFonts w:eastAsia="Calibri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DCE655" w14:textId="1E4F01C4" w:rsidR="000D0A32" w:rsidRPr="00CF50FE" w:rsidRDefault="00483437" w:rsidP="000D0A32">
            <w:pPr>
              <w:tabs>
                <w:tab w:val="decimal" w:pos="180"/>
              </w:tabs>
              <w:rPr>
                <w:rFonts w:eastAsia="Calibri"/>
              </w:rPr>
            </w:pPr>
            <w:r w:rsidRPr="00483437">
              <w:rPr>
                <w:rFonts w:eastAsia="Calibri"/>
              </w:rPr>
              <w:t>10.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7D4CCE" w14:textId="58542C87" w:rsidR="000D0A32" w:rsidRPr="00CF50FE" w:rsidRDefault="00DB4F4D" w:rsidP="000D0A32">
            <w:pPr>
              <w:tabs>
                <w:tab w:val="decimal" w:pos="321"/>
              </w:tabs>
              <w:rPr>
                <w:rFonts w:eastAsia="Calibri"/>
              </w:rPr>
            </w:pPr>
            <w:r w:rsidRPr="00DB4F4D">
              <w:rPr>
                <w:rFonts w:eastAsia="Calibri"/>
              </w:rPr>
              <w:t>11.89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F8537A" w14:textId="5FD2005C" w:rsidR="000D0A32" w:rsidRPr="00CF50FE" w:rsidRDefault="00BB3992" w:rsidP="000D0A32">
            <w:pPr>
              <w:tabs>
                <w:tab w:val="decimal" w:pos="322"/>
              </w:tabs>
              <w:rPr>
                <w:rFonts w:eastAsia="Calibri"/>
              </w:rPr>
            </w:pPr>
            <w:r w:rsidRPr="00BB3992">
              <w:rPr>
                <w:rFonts w:eastAsia="Calibri"/>
              </w:rPr>
              <w:t>1.671</w:t>
            </w:r>
          </w:p>
        </w:tc>
      </w:tr>
      <w:tr w:rsidR="000D0A32" w:rsidRPr="00CF50FE" w14:paraId="2B0618E7" w14:textId="77777777" w:rsidTr="00B73D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27"/>
        </w:trPr>
        <w:tc>
          <w:tcPr>
            <w:tcW w:w="310" w:type="dxa"/>
            <w:tcBorders>
              <w:top w:val="nil"/>
              <w:bottom w:val="nil"/>
              <w:right w:val="nil"/>
            </w:tcBorders>
          </w:tcPr>
          <w:p w14:paraId="7EFF2374" w14:textId="77777777" w:rsidR="000D0A32" w:rsidRPr="00CF50FE" w:rsidRDefault="000D0A32" w:rsidP="000D0A32">
            <w:pPr>
              <w:rPr>
                <w:rFonts w:eastAsia="Calibri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0007D0" w14:textId="77777777" w:rsidR="000D0A32" w:rsidRPr="00CF50FE" w:rsidRDefault="000D0A32" w:rsidP="000D0A32">
            <w:pPr>
              <w:rPr>
                <w:rFonts w:eastAsia="Calibri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3874FB" w14:textId="2945D75B" w:rsidR="000D0A32" w:rsidRPr="00CF50FE" w:rsidRDefault="000D0A32" w:rsidP="005F3974">
            <w:pPr>
              <w:tabs>
                <w:tab w:val="decimal" w:pos="184"/>
              </w:tabs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490DE3" w:rsidRPr="00490DE3">
              <w:rPr>
                <w:rFonts w:eastAsia="Calibri"/>
              </w:rPr>
              <w:t>7.822</w:t>
            </w:r>
            <w:r>
              <w:rPr>
                <w:rFonts w:eastAsia="Calibri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1EC806D" w14:textId="1679FAC4" w:rsidR="000D0A32" w:rsidRPr="00CF50FE" w:rsidRDefault="000D0A32" w:rsidP="005F3974">
            <w:pPr>
              <w:tabs>
                <w:tab w:val="decimal" w:pos="184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88436F" w:rsidRPr="0088436F">
              <w:rPr>
                <w:rFonts w:eastAsia="Calibri"/>
              </w:rPr>
              <w:t>4.754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2F3AD2" w14:textId="4FE4A6DD" w:rsidR="000D0A32" w:rsidRDefault="000D0A32" w:rsidP="000D0A32">
            <w:pPr>
              <w:tabs>
                <w:tab w:val="decimal" w:pos="180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3B463D" w:rsidRPr="003B463D">
              <w:rPr>
                <w:rFonts w:eastAsia="Calibri"/>
              </w:rPr>
              <w:t>4.592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0794C3" w14:textId="1402A64A" w:rsidR="000D0A32" w:rsidRPr="00CF50FE" w:rsidRDefault="000D0A32" w:rsidP="000D0A32">
            <w:pPr>
              <w:tabs>
                <w:tab w:val="decimal" w:pos="180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B73D0F" w:rsidRPr="00B73D0F">
              <w:rPr>
                <w:rFonts w:eastAsia="Calibri"/>
              </w:rPr>
              <w:t>12.891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E2DB66" w14:textId="379BB7FC" w:rsidR="000D0A32" w:rsidRPr="00CF50FE" w:rsidRDefault="000D0A32" w:rsidP="000D0A32">
            <w:pPr>
              <w:tabs>
                <w:tab w:val="decimal" w:pos="321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DB4F4D" w:rsidRPr="00DB4F4D">
              <w:rPr>
                <w:rFonts w:eastAsia="Calibri"/>
              </w:rPr>
              <w:t>6.34</w:t>
            </w:r>
            <w:r>
              <w:rPr>
                <w:rFonts w:eastAsia="Calibri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07D1BD" w14:textId="0B7CA97E" w:rsidR="000D0A32" w:rsidRPr="00CF50FE" w:rsidRDefault="000D0A32" w:rsidP="000D0A32">
            <w:pPr>
              <w:tabs>
                <w:tab w:val="decimal" w:pos="322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BB3992" w:rsidRPr="00BB3992">
              <w:rPr>
                <w:rFonts w:eastAsia="Calibri"/>
              </w:rPr>
              <w:t>8.011</w:t>
            </w:r>
            <w:r>
              <w:rPr>
                <w:rFonts w:eastAsia="Calibri"/>
              </w:rPr>
              <w:t>)</w:t>
            </w:r>
          </w:p>
        </w:tc>
      </w:tr>
      <w:tr w:rsidR="000D0A32" w:rsidRPr="00CF50FE" w14:paraId="198A7353" w14:textId="77777777" w:rsidTr="00B73D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310" w:type="dxa"/>
            <w:tcBorders>
              <w:top w:val="nil"/>
              <w:bottom w:val="nil"/>
              <w:right w:val="nil"/>
            </w:tcBorders>
          </w:tcPr>
          <w:p w14:paraId="23F61635" w14:textId="77777777" w:rsidR="000D0A32" w:rsidRPr="00CF50FE" w:rsidRDefault="000D0A32" w:rsidP="000D0A32">
            <w:pPr>
              <w:rPr>
                <w:rFonts w:eastAsia="Calibri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BEC340" w14:textId="77777777" w:rsidR="000D0A32" w:rsidRPr="00CF50FE" w:rsidRDefault="000D0A32" w:rsidP="000D0A32">
            <w:pPr>
              <w:rPr>
                <w:rFonts w:eastAsia="Calibri"/>
                <w:vertAlign w:val="subscript"/>
              </w:rPr>
            </w:pPr>
            <w:proofErr w:type="spellStart"/>
            <w:r w:rsidRPr="00CF50FE">
              <w:rPr>
                <w:rFonts w:eastAsia="Calibri"/>
              </w:rPr>
              <w:t>Program</w:t>
            </w:r>
            <w:r w:rsidRPr="00CF50FE">
              <w:rPr>
                <w:rFonts w:eastAsia="Calibri"/>
                <w:vertAlign w:val="subscript"/>
              </w:rPr>
              <w:t>b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55397A" w14:textId="0E3313B9" w:rsidR="000D0A32" w:rsidRPr="00CF50FE" w:rsidRDefault="00490DE3" w:rsidP="005F3974">
            <w:pPr>
              <w:tabs>
                <w:tab w:val="decimal" w:pos="184"/>
              </w:tabs>
              <w:jc w:val="both"/>
              <w:rPr>
                <w:rFonts w:eastAsia="Calibri"/>
              </w:rPr>
            </w:pPr>
            <w:r w:rsidRPr="00490DE3">
              <w:rPr>
                <w:rFonts w:eastAsia="Calibri"/>
              </w:rPr>
              <w:t>-0.0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F8AE53E" w14:textId="00EC4712" w:rsidR="000D0A32" w:rsidRPr="00CF50FE" w:rsidRDefault="0088436F" w:rsidP="005F3974">
            <w:pPr>
              <w:tabs>
                <w:tab w:val="decimal" w:pos="184"/>
              </w:tabs>
              <w:rPr>
                <w:rFonts w:eastAsia="Calibri"/>
              </w:rPr>
            </w:pPr>
            <w:r w:rsidRPr="0088436F">
              <w:rPr>
                <w:rFonts w:eastAsia="Calibri"/>
              </w:rPr>
              <w:t>-0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ED4443" w14:textId="0937B0AF" w:rsidR="000D0A32" w:rsidRPr="00CF50FE" w:rsidRDefault="00483437" w:rsidP="000D0A32">
            <w:pPr>
              <w:tabs>
                <w:tab w:val="decimal" w:pos="180"/>
              </w:tabs>
              <w:rPr>
                <w:rFonts w:eastAsia="Calibri"/>
              </w:rPr>
            </w:pPr>
            <w:r w:rsidRPr="00483437">
              <w:rPr>
                <w:rFonts w:eastAsia="Calibri"/>
              </w:rPr>
              <w:t>-0.5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897941" w14:textId="333E9587" w:rsidR="000D0A32" w:rsidRPr="00CF50FE" w:rsidRDefault="00B73D0F" w:rsidP="000D0A32">
            <w:pPr>
              <w:tabs>
                <w:tab w:val="decimal" w:pos="180"/>
              </w:tabs>
              <w:rPr>
                <w:rFonts w:eastAsia="Calibri"/>
              </w:rPr>
            </w:pPr>
            <w:r w:rsidRPr="00B73D0F">
              <w:rPr>
                <w:rFonts w:eastAsia="Calibri"/>
              </w:rPr>
              <w:t>-0.34</w:t>
            </w:r>
            <w:r>
              <w:rPr>
                <w:rFonts w:eastAsia="Calibri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FD84A9" w14:textId="00A131B3" w:rsidR="000D0A32" w:rsidRPr="00CF50FE" w:rsidRDefault="00DB4F4D" w:rsidP="000D0A32">
            <w:pPr>
              <w:tabs>
                <w:tab w:val="decimal" w:pos="321"/>
              </w:tabs>
              <w:rPr>
                <w:rFonts w:eastAsia="Calibri"/>
              </w:rPr>
            </w:pPr>
            <w:r w:rsidRPr="00DB4F4D">
              <w:rPr>
                <w:rFonts w:eastAsia="Calibri"/>
              </w:rPr>
              <w:t>-0.1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D71D44" w14:textId="032DA575" w:rsidR="000D0A32" w:rsidRPr="00CF50FE" w:rsidRDefault="00BB3992" w:rsidP="000D0A32">
            <w:pPr>
              <w:tabs>
                <w:tab w:val="decimal" w:pos="322"/>
              </w:tabs>
              <w:rPr>
                <w:rFonts w:eastAsia="Calibri"/>
              </w:rPr>
            </w:pPr>
            <w:r w:rsidRPr="00BB3992">
              <w:rPr>
                <w:rFonts w:eastAsia="Calibri"/>
              </w:rPr>
              <w:t>-0.274</w:t>
            </w:r>
          </w:p>
        </w:tc>
      </w:tr>
      <w:tr w:rsidR="000D0A32" w:rsidRPr="00CF50FE" w14:paraId="675E1CC1" w14:textId="77777777" w:rsidTr="00B73D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310" w:type="dxa"/>
            <w:tcBorders>
              <w:top w:val="nil"/>
              <w:bottom w:val="nil"/>
              <w:right w:val="nil"/>
            </w:tcBorders>
          </w:tcPr>
          <w:p w14:paraId="6F7704C7" w14:textId="77777777" w:rsidR="000D0A32" w:rsidRPr="00CF50FE" w:rsidRDefault="000D0A32" w:rsidP="000D0A32">
            <w:pPr>
              <w:rPr>
                <w:rFonts w:eastAsia="Calibri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FF2707" w14:textId="77777777" w:rsidR="000D0A32" w:rsidRPr="00CF50FE" w:rsidRDefault="000D0A32" w:rsidP="000D0A32">
            <w:pPr>
              <w:rPr>
                <w:rFonts w:eastAsia="Calibri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88FE34" w14:textId="69D3806F" w:rsidR="000D0A32" w:rsidRPr="00CF50FE" w:rsidRDefault="000D0A32" w:rsidP="005F3974">
            <w:pPr>
              <w:tabs>
                <w:tab w:val="decimal" w:pos="184"/>
              </w:tabs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490DE3" w:rsidRPr="00490DE3">
              <w:rPr>
                <w:rFonts w:eastAsia="Calibri"/>
              </w:rPr>
              <w:t>0.65</w:t>
            </w:r>
            <w:r w:rsidR="00490DE3">
              <w:rPr>
                <w:rFonts w:eastAsia="Calibri"/>
              </w:rPr>
              <w:t>0</w:t>
            </w:r>
            <w:r>
              <w:rPr>
                <w:rFonts w:eastAsia="Calibri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88CCF61" w14:textId="79B38879" w:rsidR="000D0A32" w:rsidRPr="00CF50FE" w:rsidRDefault="000D0A32" w:rsidP="005F3974">
            <w:pPr>
              <w:tabs>
                <w:tab w:val="decimal" w:pos="184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88436F" w:rsidRPr="0088436F">
              <w:rPr>
                <w:rFonts w:eastAsia="Calibri"/>
              </w:rPr>
              <w:t>0.469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02F6A9" w14:textId="064A35B0" w:rsidR="000D0A32" w:rsidRDefault="000D0A32" w:rsidP="000D0A32">
            <w:pPr>
              <w:tabs>
                <w:tab w:val="decimal" w:pos="180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483437" w:rsidRPr="00483437">
              <w:rPr>
                <w:rFonts w:eastAsia="Calibri"/>
              </w:rPr>
              <w:t>0.692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FCA8D0" w14:textId="1392195D" w:rsidR="000D0A32" w:rsidRPr="00CF50FE" w:rsidRDefault="000D0A32" w:rsidP="000D0A32">
            <w:pPr>
              <w:tabs>
                <w:tab w:val="decimal" w:pos="180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B73D0F" w:rsidRPr="00B73D0F">
              <w:rPr>
                <w:rFonts w:eastAsia="Calibri"/>
              </w:rPr>
              <w:t>0.263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E4EE9A" w14:textId="1968948F" w:rsidR="000D0A32" w:rsidRPr="00CF50FE" w:rsidRDefault="000D0A32" w:rsidP="000D0A32">
            <w:pPr>
              <w:tabs>
                <w:tab w:val="decimal" w:pos="321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DB4F4D" w:rsidRPr="00DB4F4D">
              <w:rPr>
                <w:rFonts w:eastAsia="Calibri"/>
              </w:rPr>
              <w:t>0.231</w:t>
            </w:r>
            <w:r>
              <w:rPr>
                <w:rFonts w:eastAsia="Calibri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A28F3E" w14:textId="2CD9E833" w:rsidR="000D0A32" w:rsidRPr="00CF50FE" w:rsidRDefault="000D0A32" w:rsidP="000D0A32">
            <w:pPr>
              <w:tabs>
                <w:tab w:val="decimal" w:pos="322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BB3992" w:rsidRPr="00BB3992">
              <w:rPr>
                <w:rFonts w:eastAsia="Calibri"/>
              </w:rPr>
              <w:t>0.271</w:t>
            </w:r>
            <w:r>
              <w:rPr>
                <w:rFonts w:eastAsia="Calibri"/>
              </w:rPr>
              <w:t>)</w:t>
            </w:r>
          </w:p>
        </w:tc>
      </w:tr>
      <w:tr w:rsidR="000D0A32" w:rsidRPr="00CF50FE" w14:paraId="0DC66D80" w14:textId="77777777" w:rsidTr="00B73D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98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0821326" w14:textId="77777777" w:rsidR="000D0A32" w:rsidRPr="00CF50FE" w:rsidRDefault="000D0A32" w:rsidP="000D0A32">
            <w:pPr>
              <w:rPr>
                <w:rFonts w:eastAsia="Calibri"/>
                <w:i/>
              </w:rPr>
            </w:pPr>
            <w:r w:rsidRPr="00CF50FE">
              <w:rPr>
                <w:rFonts w:eastAsia="Calibri"/>
                <w:i/>
              </w:rPr>
              <w:t>Interaction Terms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39255606" w14:textId="77777777" w:rsidR="000D0A32" w:rsidRPr="00CF50FE" w:rsidRDefault="000D0A32" w:rsidP="005F3974">
            <w:pPr>
              <w:tabs>
                <w:tab w:val="decimal" w:pos="184"/>
              </w:tabs>
              <w:jc w:val="both"/>
              <w:rPr>
                <w:rFonts w:eastAsia="Calibr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861E703" w14:textId="77777777" w:rsidR="000D0A32" w:rsidRPr="00CF50FE" w:rsidRDefault="000D0A32" w:rsidP="005F3974">
            <w:pPr>
              <w:tabs>
                <w:tab w:val="decimal" w:pos="184"/>
              </w:tabs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CA1785" w14:textId="77777777" w:rsidR="000D0A32" w:rsidRPr="00CF50FE" w:rsidRDefault="000D0A32" w:rsidP="000D0A32">
            <w:pPr>
              <w:tabs>
                <w:tab w:val="decimal" w:pos="132"/>
              </w:tabs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E85F32" w14:textId="7DBD85FC" w:rsidR="000D0A32" w:rsidRPr="00CF50FE" w:rsidRDefault="000D0A32" w:rsidP="000D0A32">
            <w:pPr>
              <w:tabs>
                <w:tab w:val="decimal" w:pos="132"/>
              </w:tabs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98B35F" w14:textId="77777777" w:rsidR="000D0A32" w:rsidRPr="00CF50FE" w:rsidRDefault="000D0A32" w:rsidP="000D0A32">
            <w:pPr>
              <w:tabs>
                <w:tab w:val="decimal" w:pos="132"/>
              </w:tabs>
              <w:rPr>
                <w:rFonts w:eastAsia="Calibr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25EB74" w14:textId="77777777" w:rsidR="000D0A32" w:rsidRPr="00CF50FE" w:rsidRDefault="000D0A32" w:rsidP="000D0A32">
            <w:pPr>
              <w:tabs>
                <w:tab w:val="decimal" w:pos="132"/>
              </w:tabs>
              <w:rPr>
                <w:rFonts w:eastAsia="Calibri"/>
              </w:rPr>
            </w:pPr>
          </w:p>
        </w:tc>
      </w:tr>
      <w:tr w:rsidR="000D0A32" w:rsidRPr="00CF50FE" w14:paraId="7B66348A" w14:textId="77777777" w:rsidTr="00B73D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198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0638F5C" w14:textId="77777777" w:rsidR="000D0A32" w:rsidRPr="00CF50FE" w:rsidRDefault="000D0A32" w:rsidP="000D0A32">
            <w:pPr>
              <w:rPr>
                <w:rFonts w:eastAsia="Calibri"/>
                <w:vertAlign w:val="subscript"/>
              </w:rPr>
            </w:pPr>
            <w:proofErr w:type="spellStart"/>
            <w:r w:rsidRPr="00CF50FE">
              <w:rPr>
                <w:rFonts w:eastAsia="Calibri"/>
              </w:rPr>
              <w:t>SES</w:t>
            </w:r>
            <w:r w:rsidRPr="00CF50FE">
              <w:rPr>
                <w:rFonts w:eastAsia="Calibri"/>
                <w:vertAlign w:val="subscript"/>
              </w:rPr>
              <w:t>w</w:t>
            </w:r>
            <w:proofErr w:type="spellEnd"/>
            <w:r w:rsidRPr="00CF50FE">
              <w:rPr>
                <w:rFonts w:eastAsia="Calibri"/>
              </w:rPr>
              <w:t>*</w:t>
            </w:r>
            <w:proofErr w:type="spellStart"/>
            <w:r w:rsidRPr="00CF50FE">
              <w:rPr>
                <w:rFonts w:eastAsia="Calibri"/>
              </w:rPr>
              <w:t>Program</w:t>
            </w:r>
            <w:r w:rsidRPr="00CF50FE">
              <w:rPr>
                <w:rFonts w:eastAsia="Calibri"/>
                <w:vertAlign w:val="subscript"/>
              </w:rPr>
              <w:t>b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7F7751" w14:textId="18E706C0" w:rsidR="000D0A32" w:rsidRPr="00CF50FE" w:rsidRDefault="00490DE3" w:rsidP="005F3974">
            <w:pPr>
              <w:tabs>
                <w:tab w:val="decimal" w:pos="184"/>
              </w:tabs>
              <w:jc w:val="both"/>
              <w:rPr>
                <w:rFonts w:eastAsia="Calibri"/>
              </w:rPr>
            </w:pPr>
            <w:r w:rsidRPr="00490DE3">
              <w:rPr>
                <w:rFonts w:eastAsia="Calibri"/>
              </w:rPr>
              <w:t>0.352</w:t>
            </w:r>
            <w:r>
              <w:rPr>
                <w:rFonts w:eastAsia="Calibri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3112F6C" w14:textId="5FF4D542" w:rsidR="000D0A32" w:rsidRPr="00CF50FE" w:rsidRDefault="005A2627" w:rsidP="005F3974">
            <w:pPr>
              <w:tabs>
                <w:tab w:val="decimal" w:pos="184"/>
              </w:tabs>
              <w:rPr>
                <w:rFonts w:eastAsia="Calibri"/>
              </w:rPr>
            </w:pPr>
            <w:r w:rsidRPr="005A2627">
              <w:rPr>
                <w:rFonts w:eastAsia="Calibri"/>
              </w:rPr>
              <w:t>0.135</w:t>
            </w:r>
            <w:r>
              <w:rPr>
                <w:rFonts w:eastAsia="Calibri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3DE5A8" w14:textId="5BA2CDE2" w:rsidR="000D0A32" w:rsidRPr="00CF50FE" w:rsidRDefault="004D2894" w:rsidP="000D0A32">
            <w:pPr>
              <w:tabs>
                <w:tab w:val="decimal" w:pos="180"/>
              </w:tabs>
              <w:rPr>
                <w:rFonts w:eastAsia="Calibri"/>
              </w:rPr>
            </w:pPr>
            <w:r w:rsidRPr="004D2894">
              <w:rPr>
                <w:rFonts w:eastAsia="Calibri"/>
              </w:rPr>
              <w:t>0.118</w:t>
            </w:r>
            <w:r>
              <w:rPr>
                <w:rFonts w:eastAsia="Calibri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5529A2" w14:textId="10074196" w:rsidR="000D0A32" w:rsidRPr="00CF50FE" w:rsidRDefault="00B73D0F" w:rsidP="000D0A32">
            <w:pPr>
              <w:tabs>
                <w:tab w:val="decimal" w:pos="180"/>
              </w:tabs>
              <w:rPr>
                <w:rFonts w:eastAsia="Calibri"/>
              </w:rPr>
            </w:pPr>
            <w:r w:rsidRPr="00B73D0F">
              <w:rPr>
                <w:rFonts w:eastAsia="Calibri"/>
              </w:rPr>
              <w:t>0.249</w:t>
            </w:r>
            <w:r>
              <w:rPr>
                <w:rFonts w:eastAsia="Calibri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2B1F2A" w14:textId="43E3764C" w:rsidR="000D0A32" w:rsidRPr="00CF50FE" w:rsidRDefault="00DB4F4D" w:rsidP="000D0A32">
            <w:pPr>
              <w:tabs>
                <w:tab w:val="decimal" w:pos="321"/>
              </w:tabs>
              <w:rPr>
                <w:rFonts w:eastAsia="Calibri"/>
              </w:rPr>
            </w:pPr>
            <w:r w:rsidRPr="00DB4F4D">
              <w:rPr>
                <w:rFonts w:eastAsia="Calibri"/>
              </w:rPr>
              <w:t>0.072</w:t>
            </w:r>
            <w:r>
              <w:rPr>
                <w:rFonts w:eastAsia="Calibri"/>
              </w:rPr>
              <w:t>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577D14" w14:textId="44E04D62" w:rsidR="000D0A32" w:rsidRPr="00CF50FE" w:rsidRDefault="005145B6" w:rsidP="000D0A32">
            <w:pPr>
              <w:tabs>
                <w:tab w:val="decimal" w:pos="322"/>
              </w:tabs>
              <w:rPr>
                <w:rFonts w:eastAsia="Calibri"/>
              </w:rPr>
            </w:pPr>
            <w:r w:rsidRPr="005145B6">
              <w:rPr>
                <w:rFonts w:eastAsia="Calibri"/>
              </w:rPr>
              <w:t>0.088</w:t>
            </w:r>
          </w:p>
        </w:tc>
      </w:tr>
      <w:tr w:rsidR="000D0A32" w:rsidRPr="00CF50FE" w14:paraId="1E8AEE73" w14:textId="77777777" w:rsidTr="00B73D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198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AFA8EE4" w14:textId="77777777" w:rsidR="000D0A32" w:rsidRPr="00CF50FE" w:rsidRDefault="000D0A32" w:rsidP="000D0A32">
            <w:pPr>
              <w:rPr>
                <w:rFonts w:eastAsia="Calibri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4884F1" w14:textId="7C0596F9" w:rsidR="000D0A32" w:rsidRPr="00CF50FE" w:rsidRDefault="000D0A32" w:rsidP="005F3974">
            <w:pPr>
              <w:tabs>
                <w:tab w:val="decimal" w:pos="184"/>
              </w:tabs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490DE3" w:rsidRPr="00490DE3">
              <w:rPr>
                <w:rFonts w:eastAsia="Calibri"/>
              </w:rPr>
              <w:t>0.136</w:t>
            </w:r>
            <w:r>
              <w:rPr>
                <w:rFonts w:eastAsia="Calibri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E20C94D" w14:textId="51C494CF" w:rsidR="000D0A32" w:rsidRPr="00CF50FE" w:rsidRDefault="000D0A32" w:rsidP="005F3974">
            <w:pPr>
              <w:tabs>
                <w:tab w:val="decimal" w:pos="184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5A2627" w:rsidRPr="005A2627">
              <w:rPr>
                <w:rFonts w:eastAsia="Calibri"/>
              </w:rPr>
              <w:t>0.036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2E09FD" w14:textId="75D9BA99" w:rsidR="000D0A32" w:rsidRDefault="000D0A32" w:rsidP="000D0A32">
            <w:pPr>
              <w:tabs>
                <w:tab w:val="decimal" w:pos="180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4D2894" w:rsidRPr="004D2894">
              <w:rPr>
                <w:rFonts w:eastAsia="Calibri"/>
              </w:rPr>
              <w:t>0.044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D747D9" w14:textId="67D80A3A" w:rsidR="000D0A32" w:rsidRPr="00CF50FE" w:rsidRDefault="000D0A32" w:rsidP="000D0A32">
            <w:pPr>
              <w:tabs>
                <w:tab w:val="decimal" w:pos="180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B73D0F" w:rsidRPr="00B73D0F">
              <w:rPr>
                <w:rFonts w:eastAsia="Calibri"/>
              </w:rPr>
              <w:t>0.079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EBFE23" w14:textId="6780539E" w:rsidR="000D0A32" w:rsidRPr="00CF50FE" w:rsidRDefault="000D0A32" w:rsidP="000D0A32">
            <w:pPr>
              <w:tabs>
                <w:tab w:val="decimal" w:pos="321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0525BE" w:rsidRPr="000525BE">
              <w:rPr>
                <w:rFonts w:eastAsia="Calibri"/>
              </w:rPr>
              <w:t>0.025</w:t>
            </w:r>
            <w:r>
              <w:rPr>
                <w:rFonts w:eastAsia="Calibri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81684C" w14:textId="337C0C8A" w:rsidR="000D0A32" w:rsidRPr="00CF50FE" w:rsidRDefault="000D0A32" w:rsidP="000D0A32">
            <w:pPr>
              <w:tabs>
                <w:tab w:val="decimal" w:pos="322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5145B6" w:rsidRPr="005145B6">
              <w:rPr>
                <w:rFonts w:eastAsia="Calibri"/>
              </w:rPr>
              <w:t>0.025</w:t>
            </w:r>
            <w:r>
              <w:rPr>
                <w:rFonts w:eastAsia="Calibri"/>
              </w:rPr>
              <w:t>)</w:t>
            </w:r>
          </w:p>
        </w:tc>
      </w:tr>
      <w:tr w:rsidR="000D0A32" w:rsidRPr="00CF50FE" w14:paraId="62B9BD72" w14:textId="77777777" w:rsidTr="00B73D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198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2EA6627" w14:textId="77777777" w:rsidR="000D0A32" w:rsidRPr="002458A2" w:rsidRDefault="000D0A32" w:rsidP="000D0A32">
            <w:pPr>
              <w:rPr>
                <w:rFonts w:eastAsia="Calibri"/>
                <w:vertAlign w:val="subscript"/>
              </w:rPr>
            </w:pPr>
            <w:r>
              <w:rPr>
                <w:rFonts w:eastAsia="Calibri"/>
              </w:rPr>
              <w:t>Educ</w:t>
            </w:r>
            <w:r>
              <w:rPr>
                <w:rFonts w:eastAsia="Calibri"/>
                <w:vertAlign w:val="superscript"/>
              </w:rPr>
              <w:t>2</w:t>
            </w:r>
            <w:r>
              <w:rPr>
                <w:rFonts w:eastAsia="Calibri"/>
                <w:vertAlign w:val="subscript"/>
              </w:rPr>
              <w:t>b</w:t>
            </w:r>
            <w:r>
              <w:rPr>
                <w:rFonts w:eastAsia="Calibri"/>
              </w:rPr>
              <w:t>*</w:t>
            </w:r>
            <w:proofErr w:type="spellStart"/>
            <w:r>
              <w:rPr>
                <w:rFonts w:eastAsia="Calibri"/>
              </w:rPr>
              <w:t>Program</w:t>
            </w:r>
            <w:r>
              <w:rPr>
                <w:rFonts w:eastAsia="Calibri"/>
                <w:vertAlign w:val="subscript"/>
              </w:rPr>
              <w:t>b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5DBEBD" w14:textId="63EA5357" w:rsidR="000D0A32" w:rsidRPr="00CF50FE" w:rsidRDefault="00490DE3" w:rsidP="005F3974">
            <w:pPr>
              <w:tabs>
                <w:tab w:val="decimal" w:pos="184"/>
              </w:tabs>
              <w:jc w:val="both"/>
              <w:rPr>
                <w:rFonts w:eastAsia="Calibri"/>
              </w:rPr>
            </w:pPr>
            <w:r w:rsidRPr="00490DE3">
              <w:rPr>
                <w:rFonts w:eastAsia="Calibri"/>
              </w:rPr>
              <w:t>-0.00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86B0098" w14:textId="79E027F0" w:rsidR="000D0A32" w:rsidRPr="00CF50FE" w:rsidRDefault="000D0A32" w:rsidP="005F3974">
            <w:pPr>
              <w:tabs>
                <w:tab w:val="decimal" w:pos="184"/>
              </w:tabs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CBAC14" w14:textId="77777777" w:rsidR="000D0A32" w:rsidRPr="00CF50FE" w:rsidRDefault="000D0A32" w:rsidP="000D0A32">
            <w:pPr>
              <w:tabs>
                <w:tab w:val="decimal" w:pos="180"/>
              </w:tabs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02C04E" w14:textId="621A85BF" w:rsidR="000D0A32" w:rsidRPr="00CF50FE" w:rsidRDefault="00B73D0F" w:rsidP="000D0A32">
            <w:pPr>
              <w:tabs>
                <w:tab w:val="decimal" w:pos="180"/>
              </w:tabs>
              <w:rPr>
                <w:rFonts w:eastAsia="Calibri"/>
              </w:rPr>
            </w:pPr>
            <w:r w:rsidRPr="00B73D0F">
              <w:rPr>
                <w:rFonts w:eastAsia="Calibri"/>
              </w:rPr>
              <w:t>-0.006</w:t>
            </w:r>
            <w:r>
              <w:rPr>
                <w:rFonts w:eastAsia="Calibri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983831" w14:textId="77777777" w:rsidR="000D0A32" w:rsidRPr="00CF50FE" w:rsidRDefault="000D0A32" w:rsidP="000D0A32">
            <w:pPr>
              <w:tabs>
                <w:tab w:val="decimal" w:pos="321"/>
              </w:tabs>
              <w:rPr>
                <w:rFonts w:eastAsia="Calibr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B0910E" w14:textId="77777777" w:rsidR="000D0A32" w:rsidRPr="00CF50FE" w:rsidRDefault="000D0A32" w:rsidP="000D0A32">
            <w:pPr>
              <w:tabs>
                <w:tab w:val="decimal" w:pos="322"/>
              </w:tabs>
              <w:rPr>
                <w:rFonts w:eastAsia="Calibri"/>
              </w:rPr>
            </w:pPr>
          </w:p>
        </w:tc>
      </w:tr>
      <w:tr w:rsidR="000D0A32" w:rsidRPr="00CF50FE" w14:paraId="283952B5" w14:textId="77777777" w:rsidTr="00B73D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198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0AA5A5E5" w14:textId="77777777" w:rsidR="000D0A32" w:rsidRPr="00CF50FE" w:rsidRDefault="000D0A32" w:rsidP="000D0A32">
            <w:pPr>
              <w:rPr>
                <w:rFonts w:eastAsia="Calibri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D9EFC0" w14:textId="16F65BF8" w:rsidR="000D0A32" w:rsidRPr="00CF50FE" w:rsidRDefault="000D0A32" w:rsidP="005F3974">
            <w:pPr>
              <w:tabs>
                <w:tab w:val="decimal" w:pos="184"/>
              </w:tabs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490DE3" w:rsidRPr="00490DE3">
              <w:rPr>
                <w:rFonts w:eastAsia="Calibri"/>
              </w:rPr>
              <w:t>0.004</w:t>
            </w:r>
            <w:r>
              <w:rPr>
                <w:rFonts w:eastAsia="Calibri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6CF5D03" w14:textId="2281DE9C" w:rsidR="000D0A32" w:rsidRPr="00CF50FE" w:rsidRDefault="000D0A32" w:rsidP="005F3974">
            <w:pPr>
              <w:tabs>
                <w:tab w:val="decimal" w:pos="184"/>
              </w:tabs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E8A7B9" w14:textId="77877434" w:rsidR="000D0A32" w:rsidRDefault="000D0A32" w:rsidP="000D0A32">
            <w:pPr>
              <w:tabs>
                <w:tab w:val="decimal" w:pos="180"/>
              </w:tabs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3001C6" w14:textId="1133B753" w:rsidR="000D0A32" w:rsidRPr="00CF50FE" w:rsidRDefault="000D0A32" w:rsidP="000D0A32">
            <w:pPr>
              <w:tabs>
                <w:tab w:val="decimal" w:pos="180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B73D0F" w:rsidRPr="00B73D0F">
              <w:rPr>
                <w:rFonts w:eastAsia="Calibri"/>
              </w:rPr>
              <w:t>0.002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C0DFEB" w14:textId="71C5DEA4" w:rsidR="000D0A32" w:rsidRPr="00CF50FE" w:rsidRDefault="000D0A32" w:rsidP="000D0A32">
            <w:pPr>
              <w:tabs>
                <w:tab w:val="decimal" w:pos="321"/>
              </w:tabs>
              <w:rPr>
                <w:rFonts w:eastAsia="Calibr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5B3627" w14:textId="6B45D9EA" w:rsidR="000D0A32" w:rsidRPr="00CF50FE" w:rsidRDefault="000D0A32" w:rsidP="000D0A32">
            <w:pPr>
              <w:tabs>
                <w:tab w:val="decimal" w:pos="322"/>
              </w:tabs>
              <w:rPr>
                <w:rFonts w:eastAsia="Calibri"/>
              </w:rPr>
            </w:pPr>
          </w:p>
        </w:tc>
      </w:tr>
      <w:tr w:rsidR="000D0A32" w:rsidRPr="00CF50FE" w14:paraId="3788ACCD" w14:textId="77777777" w:rsidTr="00B73D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198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A26A9BE" w14:textId="77777777" w:rsidR="000D0A32" w:rsidRPr="00CF50FE" w:rsidRDefault="000D0A32" w:rsidP="000D0A32">
            <w:pPr>
              <w:rPr>
                <w:rFonts w:eastAsia="Calibri"/>
                <w:vertAlign w:val="subscript"/>
              </w:rPr>
            </w:pPr>
            <w:proofErr w:type="spellStart"/>
            <w:r w:rsidRPr="00CF50FE">
              <w:rPr>
                <w:rFonts w:eastAsia="Calibri"/>
              </w:rPr>
              <w:t>SES</w:t>
            </w:r>
            <w:r w:rsidRPr="00CF50FE">
              <w:rPr>
                <w:rFonts w:eastAsia="Calibri"/>
                <w:vertAlign w:val="subscript"/>
              </w:rPr>
              <w:t>w</w:t>
            </w:r>
            <w:proofErr w:type="spellEnd"/>
            <w:r w:rsidRPr="00CF50FE">
              <w:rPr>
                <w:rFonts w:eastAsia="Calibri"/>
              </w:rPr>
              <w:t>*</w:t>
            </w:r>
            <w:proofErr w:type="spellStart"/>
            <w:r w:rsidRPr="00CF50FE">
              <w:rPr>
                <w:rFonts w:eastAsia="Calibri"/>
              </w:rPr>
              <w:t>Program</w:t>
            </w:r>
            <w:r w:rsidRPr="00CF50FE">
              <w:rPr>
                <w:rFonts w:eastAsia="Calibri"/>
                <w:vertAlign w:val="subscript"/>
              </w:rPr>
              <w:t>w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4ABC81" w14:textId="1E904F96" w:rsidR="000D0A32" w:rsidRPr="00CF50FE" w:rsidRDefault="00490DE3" w:rsidP="005F3974">
            <w:pPr>
              <w:tabs>
                <w:tab w:val="decimal" w:pos="184"/>
              </w:tabs>
              <w:jc w:val="both"/>
              <w:rPr>
                <w:rFonts w:eastAsia="Calibri"/>
              </w:rPr>
            </w:pPr>
            <w:r w:rsidRPr="00490DE3">
              <w:rPr>
                <w:rFonts w:eastAsia="Calibri"/>
              </w:rPr>
              <w:t>-0.04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62EA2F0" w14:textId="48023477" w:rsidR="000D0A32" w:rsidRPr="00CF50FE" w:rsidRDefault="005A2627" w:rsidP="005F3974">
            <w:pPr>
              <w:tabs>
                <w:tab w:val="decimal" w:pos="184"/>
              </w:tabs>
              <w:rPr>
                <w:rFonts w:eastAsia="Calibri"/>
              </w:rPr>
            </w:pPr>
            <w:r w:rsidRPr="005A2627">
              <w:rPr>
                <w:rFonts w:eastAsia="Calibri"/>
              </w:rPr>
              <w:t>-0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4D20D0" w14:textId="1D75BE4F" w:rsidR="000D0A32" w:rsidRPr="00CF50FE" w:rsidRDefault="004D2894" w:rsidP="000D0A32">
            <w:pPr>
              <w:tabs>
                <w:tab w:val="decimal" w:pos="180"/>
              </w:tabs>
              <w:rPr>
                <w:rFonts w:eastAsia="Calibri"/>
              </w:rPr>
            </w:pPr>
            <w:r w:rsidRPr="004D2894">
              <w:rPr>
                <w:rFonts w:eastAsia="Calibri"/>
              </w:rPr>
              <w:t>-0.13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2DB79E" w14:textId="33BED320" w:rsidR="000D0A32" w:rsidRPr="00CF50FE" w:rsidRDefault="00CB73F7" w:rsidP="000D0A32">
            <w:pPr>
              <w:tabs>
                <w:tab w:val="decimal" w:pos="180"/>
              </w:tabs>
              <w:rPr>
                <w:rFonts w:eastAsia="Calibri"/>
              </w:rPr>
            </w:pPr>
            <w:r w:rsidRPr="00CB73F7">
              <w:rPr>
                <w:rFonts w:eastAsia="Calibri"/>
              </w:rPr>
              <w:t>-0.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E9E77D" w14:textId="06EBDF36" w:rsidR="000D0A32" w:rsidRPr="00CF50FE" w:rsidRDefault="00731B3D" w:rsidP="000D0A32">
            <w:pPr>
              <w:tabs>
                <w:tab w:val="decimal" w:pos="321"/>
              </w:tabs>
              <w:rPr>
                <w:rFonts w:eastAsia="Calibri"/>
              </w:rPr>
            </w:pPr>
            <w:r w:rsidRPr="00731B3D">
              <w:rPr>
                <w:rFonts w:eastAsia="Calibri"/>
              </w:rPr>
              <w:t>-0.23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627E01" w14:textId="03BD15C8" w:rsidR="000D0A32" w:rsidRPr="00CF50FE" w:rsidRDefault="005145B6" w:rsidP="000D0A32">
            <w:pPr>
              <w:tabs>
                <w:tab w:val="decimal" w:pos="322"/>
              </w:tabs>
              <w:rPr>
                <w:rFonts w:eastAsia="Calibri"/>
              </w:rPr>
            </w:pPr>
            <w:r w:rsidRPr="005145B6">
              <w:rPr>
                <w:rFonts w:eastAsia="Calibri"/>
              </w:rPr>
              <w:t>0.013</w:t>
            </w:r>
          </w:p>
        </w:tc>
      </w:tr>
      <w:tr w:rsidR="000D0A32" w:rsidRPr="00CF50FE" w14:paraId="25935E9D" w14:textId="77777777" w:rsidTr="00B73D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198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15A1668" w14:textId="77777777" w:rsidR="000D0A32" w:rsidRPr="00CF50FE" w:rsidRDefault="000D0A32" w:rsidP="000D0A32">
            <w:pPr>
              <w:rPr>
                <w:rFonts w:eastAsia="Calibri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81A56C4" w14:textId="7250243B" w:rsidR="000D0A32" w:rsidRPr="00CF50FE" w:rsidRDefault="000D0A32" w:rsidP="005F3974">
            <w:pPr>
              <w:tabs>
                <w:tab w:val="decimal" w:pos="184"/>
              </w:tabs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490DE3" w:rsidRPr="00490DE3">
              <w:rPr>
                <w:rFonts w:eastAsia="Calibri"/>
              </w:rPr>
              <w:t>0.054</w:t>
            </w:r>
            <w:r>
              <w:rPr>
                <w:rFonts w:eastAsia="Calibri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F85E1" w14:textId="06E68CF3" w:rsidR="000D0A32" w:rsidRPr="00CF50FE" w:rsidRDefault="000D0A32" w:rsidP="005F3974">
            <w:pPr>
              <w:tabs>
                <w:tab w:val="decimal" w:pos="184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5A2627" w:rsidRPr="005A2627">
              <w:rPr>
                <w:rFonts w:eastAsia="Calibri"/>
              </w:rPr>
              <w:t>0.085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C39289" w14:textId="7457F53B" w:rsidR="000D0A32" w:rsidRDefault="000D0A32" w:rsidP="000D0A32">
            <w:pPr>
              <w:tabs>
                <w:tab w:val="decimal" w:pos="180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4D2894" w:rsidRPr="004D2894">
              <w:rPr>
                <w:rFonts w:eastAsia="Calibri"/>
              </w:rPr>
              <w:t>0.109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3FD90F" w14:textId="5EDFDDEA" w:rsidR="000D0A32" w:rsidRPr="00CF50FE" w:rsidRDefault="000D0A32" w:rsidP="000D0A32">
            <w:pPr>
              <w:tabs>
                <w:tab w:val="decimal" w:pos="180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CB73F7" w:rsidRPr="00CB73F7">
              <w:rPr>
                <w:rFonts w:eastAsia="Calibri"/>
              </w:rPr>
              <w:t>0.078</w:t>
            </w:r>
            <w:r>
              <w:rPr>
                <w:rFonts w:eastAsia="Calibr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709DD" w14:textId="3E83D1B6" w:rsidR="000D0A32" w:rsidRPr="00CF50FE" w:rsidRDefault="000D0A32" w:rsidP="000D0A32">
            <w:pPr>
              <w:tabs>
                <w:tab w:val="decimal" w:pos="321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731B3D" w:rsidRPr="00731B3D">
              <w:rPr>
                <w:rFonts w:eastAsia="Calibri"/>
              </w:rPr>
              <w:t>0.124</w:t>
            </w:r>
            <w:r>
              <w:rPr>
                <w:rFonts w:eastAsia="Calibri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C22F0A" w14:textId="5EAE0060" w:rsidR="000D0A32" w:rsidRPr="00CF50FE" w:rsidRDefault="000D0A32" w:rsidP="000D0A32">
            <w:pPr>
              <w:tabs>
                <w:tab w:val="decimal" w:pos="322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5145B6" w:rsidRPr="005145B6">
              <w:rPr>
                <w:rFonts w:eastAsia="Calibri"/>
              </w:rPr>
              <w:t>0.158</w:t>
            </w:r>
            <w:r>
              <w:rPr>
                <w:rFonts w:eastAsia="Calibri"/>
              </w:rPr>
              <w:t>)</w:t>
            </w:r>
          </w:p>
        </w:tc>
      </w:tr>
      <w:tr w:rsidR="000D0A32" w:rsidRPr="00CF50FE" w14:paraId="480E871B" w14:textId="77777777" w:rsidTr="008D7088">
        <w:trPr>
          <w:trHeight w:val="225"/>
        </w:trPr>
        <w:tc>
          <w:tcPr>
            <w:tcW w:w="9645" w:type="dxa"/>
            <w:gridSpan w:val="8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1678E" w14:textId="2082B4BA" w:rsidR="000D0A32" w:rsidRPr="00CF50FE" w:rsidRDefault="000D0A32" w:rsidP="000D0A32">
            <w:pPr>
              <w:rPr>
                <w:rFonts w:eastAsia="Calibri"/>
              </w:rPr>
            </w:pPr>
            <w:r w:rsidRPr="00CF50FE">
              <w:rPr>
                <w:rFonts w:eastAsia="Calibri"/>
              </w:rPr>
              <w:t>P-value &lt;0.05; **P-value &lt;0.01; ***P-value &lt;0.001</w:t>
            </w:r>
            <w:r>
              <w:rPr>
                <w:rFonts w:eastAsia="Calibri"/>
              </w:rPr>
              <w:t>. All models two-tailed tests.</w:t>
            </w:r>
            <w:r w:rsidRPr="00CF50FE">
              <w:rPr>
                <w:rFonts w:eastAsia="Calibri"/>
              </w:rPr>
              <w:t xml:space="preserve"> Notes: all within country effects are denoted by </w:t>
            </w:r>
            <w:proofErr w:type="gramStart"/>
            <w:r w:rsidRPr="00CF50FE">
              <w:rPr>
                <w:rFonts w:eastAsia="Calibri"/>
                <w:vertAlign w:val="subscript"/>
              </w:rPr>
              <w:t xml:space="preserve">w </w:t>
            </w:r>
            <w:r w:rsidRPr="00CF50FE">
              <w:rPr>
                <w:rFonts w:eastAsia="Calibri"/>
              </w:rPr>
              <w:t xml:space="preserve"> and</w:t>
            </w:r>
            <w:proofErr w:type="gramEnd"/>
            <w:r w:rsidRPr="00CF50FE">
              <w:rPr>
                <w:rFonts w:eastAsia="Calibri"/>
              </w:rPr>
              <w:t xml:space="preserve"> all between country effects are denoted by </w:t>
            </w:r>
            <w:r w:rsidRPr="00CF50FE">
              <w:rPr>
                <w:rFonts w:eastAsia="Calibri"/>
                <w:vertAlign w:val="subscript"/>
              </w:rPr>
              <w:t>b</w:t>
            </w:r>
            <w:r>
              <w:rPr>
                <w:rFonts w:eastAsia="Calibri"/>
              </w:rPr>
              <w:t xml:space="preserve"> model</w:t>
            </w:r>
            <w:r w:rsidRPr="00CF50FE">
              <w:rPr>
                <w:rFonts w:eastAsia="Calibri"/>
              </w:rPr>
              <w:t xml:space="preserve">. </w:t>
            </w:r>
            <w:r>
              <w:rPr>
                <w:rFonts w:eastAsia="Calibri"/>
              </w:rPr>
              <w:t xml:space="preserve">Notes: </w:t>
            </w:r>
            <w:r>
              <w:t xml:space="preserve">Models adjusted for influence include: </w:t>
            </w:r>
            <w:r w:rsidR="00CD634B" w:rsidRPr="00CD634B">
              <w:rPr>
                <w:rFonts w:eastAsia="Calibri"/>
              </w:rPr>
              <w:t xml:space="preserve">all components of SES and ALMPs (Denmark for education and household income, Poland and Norway for household occupation), education and </w:t>
            </w:r>
            <w:proofErr w:type="gramStart"/>
            <w:r w:rsidR="00CD634B" w:rsidRPr="00CD634B">
              <w:rPr>
                <w:rFonts w:eastAsia="Calibri"/>
              </w:rPr>
              <w:t>Old</w:t>
            </w:r>
            <w:proofErr w:type="gramEnd"/>
            <w:r w:rsidR="00CD634B" w:rsidRPr="00CD634B">
              <w:rPr>
                <w:rFonts w:eastAsia="Calibri"/>
              </w:rPr>
              <w:t xml:space="preserve"> age care (Poland)</w:t>
            </w:r>
          </w:p>
        </w:tc>
      </w:tr>
    </w:tbl>
    <w:p w14:paraId="4658A460" w14:textId="48961F67" w:rsidR="00E95D2D" w:rsidRDefault="00E95D2D" w:rsidP="008E2D7D">
      <w:pPr>
        <w:rPr>
          <w:lang w:val="en-US"/>
        </w:rPr>
      </w:pPr>
    </w:p>
    <w:p w14:paraId="423F9CF7" w14:textId="5AA2DD97" w:rsidR="00552F77" w:rsidRDefault="00552F77" w:rsidP="008E2D7D">
      <w:pPr>
        <w:rPr>
          <w:lang w:val="en-US"/>
        </w:rPr>
      </w:pPr>
    </w:p>
    <w:p w14:paraId="074E9CE6" w14:textId="77777777" w:rsidR="00016701" w:rsidRDefault="00016701" w:rsidP="008E2D7D">
      <w:pPr>
        <w:rPr>
          <w:lang w:val="en-US"/>
        </w:rPr>
        <w:sectPr w:rsidR="00016701" w:rsidSect="00A553A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3"/>
        <w:tblpPr w:leftFromText="180" w:rightFromText="180" w:vertAnchor="page" w:horzAnchor="margin" w:tblpY="1681"/>
        <w:tblW w:w="0" w:type="auto"/>
        <w:tblLayout w:type="fixed"/>
        <w:tblLook w:val="04A0" w:firstRow="1" w:lastRow="0" w:firstColumn="1" w:lastColumn="0" w:noHBand="0" w:noVBand="1"/>
      </w:tblPr>
      <w:tblGrid>
        <w:gridCol w:w="236"/>
        <w:gridCol w:w="2326"/>
        <w:gridCol w:w="1280"/>
        <w:gridCol w:w="13"/>
      </w:tblGrid>
      <w:tr w:rsidR="00CD309C" w:rsidRPr="00E95D2D" w14:paraId="38E5608B" w14:textId="437DCE07" w:rsidTr="00CD309C">
        <w:tc>
          <w:tcPr>
            <w:tcW w:w="385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951221" w14:textId="1E859293" w:rsidR="00CD309C" w:rsidRPr="00E95D2D" w:rsidRDefault="00CD309C" w:rsidP="00CD309C">
            <w:pPr>
              <w:rPr>
                <w:rFonts w:eastAsia="Calibri"/>
                <w:b/>
              </w:rPr>
            </w:pPr>
            <w:r w:rsidRPr="00E95D2D">
              <w:rPr>
                <w:rFonts w:eastAsia="Calibri"/>
                <w:b/>
              </w:rPr>
              <w:lastRenderedPageBreak/>
              <w:t xml:space="preserve">Appendix </w:t>
            </w:r>
            <w:r>
              <w:rPr>
                <w:rFonts w:eastAsia="Calibri"/>
                <w:b/>
              </w:rPr>
              <w:t>D.3.</w:t>
            </w:r>
            <w:r w:rsidRPr="00E95D2D">
              <w:rPr>
                <w:rFonts w:eastAsia="Calibri"/>
                <w:b/>
              </w:rPr>
              <w:t xml:space="preserve">: </w:t>
            </w:r>
            <w:r w:rsidRPr="00E95D2D">
              <w:rPr>
                <w:rFonts w:eastAsia="Calibri"/>
                <w:b/>
                <w:i/>
              </w:rPr>
              <w:t>Disaggregated Social Protection Spending</w:t>
            </w:r>
            <w:r>
              <w:rPr>
                <w:rFonts w:eastAsia="Calibri"/>
                <w:b/>
                <w:i/>
              </w:rPr>
              <w:t xml:space="preserve"> on SES and Depression N=83,091</w:t>
            </w:r>
          </w:p>
        </w:tc>
      </w:tr>
      <w:tr w:rsidR="00CD309C" w:rsidRPr="00800618" w14:paraId="18089AF3" w14:textId="01A8E972" w:rsidTr="000B6467">
        <w:trPr>
          <w:gridAfter w:val="1"/>
          <w:wAfter w:w="13" w:type="dxa"/>
        </w:trPr>
        <w:tc>
          <w:tcPr>
            <w:tcW w:w="2562" w:type="dxa"/>
            <w:gridSpan w:val="2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52B58558" w14:textId="77777777" w:rsidR="00CD309C" w:rsidRPr="00E95D2D" w:rsidRDefault="00CD309C" w:rsidP="00CD309C">
            <w:pPr>
              <w:rPr>
                <w:rFonts w:eastAsia="Calibri"/>
                <w:b/>
                <w:i/>
              </w:rPr>
            </w:pPr>
            <w:proofErr w:type="gramStart"/>
            <w:r w:rsidRPr="00E95D2D">
              <w:rPr>
                <w:rFonts w:eastAsia="Calibri"/>
                <w:b/>
                <w:i/>
              </w:rPr>
              <w:t>Program :</w:t>
            </w:r>
            <w:proofErr w:type="gramEnd"/>
          </w:p>
        </w:tc>
        <w:tc>
          <w:tcPr>
            <w:tcW w:w="128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8C95A70" w14:textId="08BA27E4" w:rsidR="00CD309C" w:rsidRPr="00E95D2D" w:rsidRDefault="00FB11A5" w:rsidP="00CD309C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ncapacity</w:t>
            </w:r>
          </w:p>
        </w:tc>
      </w:tr>
      <w:tr w:rsidR="00CD309C" w:rsidRPr="00800618" w14:paraId="12720BB2" w14:textId="77777777" w:rsidTr="00CD309C">
        <w:trPr>
          <w:gridAfter w:val="1"/>
          <w:wAfter w:w="13" w:type="dxa"/>
        </w:trPr>
        <w:tc>
          <w:tcPr>
            <w:tcW w:w="2562" w:type="dxa"/>
            <w:gridSpan w:val="2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D2D28A2" w14:textId="77777777" w:rsidR="00CD309C" w:rsidRPr="00E95D2D" w:rsidRDefault="00CD309C" w:rsidP="00CD309C">
            <w:pPr>
              <w:rPr>
                <w:rFonts w:eastAsia="Calibri"/>
                <w:i/>
              </w:rPr>
            </w:pPr>
            <w:r w:rsidRPr="00E95D2D">
              <w:rPr>
                <w:rFonts w:eastAsia="Calibri"/>
                <w:i/>
              </w:rPr>
              <w:t>SES Component:</w:t>
            </w:r>
          </w:p>
        </w:tc>
        <w:tc>
          <w:tcPr>
            <w:tcW w:w="12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C85D9" w14:textId="549D33D3" w:rsidR="00CD309C" w:rsidRPr="00E95D2D" w:rsidRDefault="00FB11A5" w:rsidP="00CD309C">
            <w:pPr>
              <w:rPr>
                <w:rFonts w:eastAsia="Calibri"/>
              </w:rPr>
            </w:pPr>
            <w:r>
              <w:rPr>
                <w:rFonts w:eastAsia="Calibri"/>
              </w:rPr>
              <w:t>Income</w:t>
            </w:r>
          </w:p>
        </w:tc>
      </w:tr>
      <w:tr w:rsidR="00CD309C" w:rsidRPr="00800618" w14:paraId="16BF6B76" w14:textId="77777777" w:rsidTr="00CD309C">
        <w:trPr>
          <w:gridAfter w:val="1"/>
          <w:wAfter w:w="13" w:type="dxa"/>
          <w:trHeight w:val="80"/>
        </w:trPr>
        <w:tc>
          <w:tcPr>
            <w:tcW w:w="2562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89DF15C" w14:textId="77777777" w:rsidR="00CD309C" w:rsidRPr="00E95D2D" w:rsidRDefault="00CD309C" w:rsidP="00CD309C">
            <w:pPr>
              <w:rPr>
                <w:rFonts w:eastAsia="Calibri"/>
                <w:b/>
              </w:rPr>
            </w:pPr>
            <w:r w:rsidRPr="00E95D2D">
              <w:rPr>
                <w:rFonts w:eastAsia="Calibri"/>
                <w:b/>
              </w:rPr>
              <w:t xml:space="preserve">Individual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4102C7" w14:textId="77777777" w:rsidR="00CD309C" w:rsidRPr="00E95D2D" w:rsidRDefault="00CD309C" w:rsidP="00171080">
            <w:pPr>
              <w:tabs>
                <w:tab w:val="decimal" w:pos="308"/>
              </w:tabs>
              <w:rPr>
                <w:rFonts w:eastAsia="Calibri"/>
              </w:rPr>
            </w:pPr>
          </w:p>
        </w:tc>
      </w:tr>
      <w:tr w:rsidR="00CD309C" w:rsidRPr="00800618" w14:paraId="4BB2EC84" w14:textId="77777777" w:rsidTr="00CD309C">
        <w:trPr>
          <w:gridAfter w:val="1"/>
          <w:wAfter w:w="13" w:type="dxa"/>
          <w:trHeight w:val="80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488A42C4" w14:textId="77777777" w:rsidR="00CD309C" w:rsidRPr="00E95D2D" w:rsidRDefault="00CD309C" w:rsidP="00CD309C">
            <w:pPr>
              <w:rPr>
                <w:rFonts w:eastAsia="Calibri"/>
                <w:i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303C2E" w14:textId="77777777" w:rsidR="00CD309C" w:rsidRPr="00E95D2D" w:rsidRDefault="00CD309C" w:rsidP="00CD309C">
            <w:pPr>
              <w:rPr>
                <w:rFonts w:eastAsia="Calibri"/>
              </w:rPr>
            </w:pPr>
            <w:proofErr w:type="spellStart"/>
            <w:r w:rsidRPr="00E95D2D">
              <w:rPr>
                <w:rFonts w:eastAsia="Calibri"/>
              </w:rPr>
              <w:t>SES</w:t>
            </w:r>
            <w:r w:rsidRPr="00E95D2D">
              <w:rPr>
                <w:rFonts w:eastAsia="Calibri"/>
                <w:vertAlign w:val="subscript"/>
              </w:rPr>
              <w:t>w</w:t>
            </w:r>
            <w:proofErr w:type="spellEnd"/>
            <w:r w:rsidRPr="00E95D2D">
              <w:rPr>
                <w:rFonts w:eastAsia="Calibri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81AEE5" w14:textId="50A8B6CF" w:rsidR="00CD309C" w:rsidRPr="00E95D2D" w:rsidRDefault="00B64CC9" w:rsidP="00171080">
            <w:pPr>
              <w:tabs>
                <w:tab w:val="decimal" w:pos="308"/>
              </w:tabs>
              <w:rPr>
                <w:rFonts w:eastAsia="Calibri"/>
              </w:rPr>
            </w:pPr>
            <w:r w:rsidRPr="00B64CC9">
              <w:rPr>
                <w:rFonts w:eastAsia="Calibri"/>
              </w:rPr>
              <w:t>-0.46</w:t>
            </w:r>
            <w:r>
              <w:rPr>
                <w:rFonts w:eastAsia="Calibri"/>
              </w:rPr>
              <w:t>0*</w:t>
            </w:r>
            <w:r w:rsidR="003B5845">
              <w:rPr>
                <w:rFonts w:eastAsia="Calibri"/>
              </w:rPr>
              <w:t>*</w:t>
            </w:r>
            <w:r>
              <w:rPr>
                <w:rFonts w:eastAsia="Calibri"/>
              </w:rPr>
              <w:t>*</w:t>
            </w:r>
          </w:p>
        </w:tc>
      </w:tr>
      <w:tr w:rsidR="00CD309C" w:rsidRPr="00800618" w14:paraId="4F5B9B33" w14:textId="77777777" w:rsidTr="00CD309C">
        <w:trPr>
          <w:gridAfter w:val="1"/>
          <w:wAfter w:w="13" w:type="dxa"/>
          <w:trHeight w:val="297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2A285AF2" w14:textId="77777777" w:rsidR="00CD309C" w:rsidRPr="00E95D2D" w:rsidRDefault="00CD309C" w:rsidP="00CD309C">
            <w:pPr>
              <w:rPr>
                <w:rFonts w:eastAsia="Calibri"/>
                <w:i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35CB55" w14:textId="77777777" w:rsidR="00CD309C" w:rsidRPr="00E95D2D" w:rsidRDefault="00CD309C" w:rsidP="00CD309C">
            <w:pPr>
              <w:rPr>
                <w:rFonts w:eastAsia="Calibri"/>
                <w:i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C6586A" w14:textId="0062D5D9" w:rsidR="00CD309C" w:rsidRPr="00E95D2D" w:rsidRDefault="00B64CC9" w:rsidP="00171080">
            <w:pPr>
              <w:tabs>
                <w:tab w:val="decimal" w:pos="308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AB7AB0" w:rsidRPr="00AB7AB0">
              <w:rPr>
                <w:rFonts w:eastAsia="Calibri"/>
              </w:rPr>
              <w:t>0.074</w:t>
            </w:r>
            <w:r>
              <w:rPr>
                <w:rFonts w:eastAsia="Calibri"/>
              </w:rPr>
              <w:t>)</w:t>
            </w:r>
          </w:p>
        </w:tc>
      </w:tr>
      <w:tr w:rsidR="00CD309C" w:rsidRPr="00800618" w14:paraId="0FD89D2B" w14:textId="77777777" w:rsidTr="00CD309C">
        <w:trPr>
          <w:gridAfter w:val="1"/>
          <w:wAfter w:w="13" w:type="dxa"/>
        </w:trPr>
        <w:tc>
          <w:tcPr>
            <w:tcW w:w="2562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D88C89B" w14:textId="77777777" w:rsidR="00CD309C" w:rsidRPr="00E95D2D" w:rsidRDefault="00CD309C" w:rsidP="00CD309C">
            <w:pPr>
              <w:rPr>
                <w:rFonts w:eastAsia="Calibri"/>
                <w:b/>
              </w:rPr>
            </w:pPr>
            <w:r w:rsidRPr="00E95D2D">
              <w:rPr>
                <w:rFonts w:eastAsia="Calibri"/>
                <w:b/>
              </w:rPr>
              <w:t xml:space="preserve">Contextual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4B82D" w14:textId="77777777" w:rsidR="00CD309C" w:rsidRPr="00E95D2D" w:rsidRDefault="00CD309C" w:rsidP="00171080">
            <w:pPr>
              <w:tabs>
                <w:tab w:val="decimal" w:pos="308"/>
              </w:tabs>
              <w:rPr>
                <w:rFonts w:eastAsia="Calibri"/>
              </w:rPr>
            </w:pPr>
          </w:p>
        </w:tc>
      </w:tr>
      <w:tr w:rsidR="00CD309C" w:rsidRPr="00800618" w14:paraId="2C6E40E6" w14:textId="77777777" w:rsidTr="00CD309C">
        <w:trPr>
          <w:gridAfter w:val="1"/>
          <w:wAfter w:w="13" w:type="dxa"/>
          <w:trHeight w:val="80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04123226" w14:textId="77777777" w:rsidR="00CD309C" w:rsidRPr="00E95D2D" w:rsidRDefault="00CD309C" w:rsidP="00CD309C">
            <w:pPr>
              <w:rPr>
                <w:rFonts w:eastAsia="Calibri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1A7FC5" w14:textId="77777777" w:rsidR="00CD309C" w:rsidRPr="00E95D2D" w:rsidRDefault="00CD309C" w:rsidP="00CD309C">
            <w:pPr>
              <w:rPr>
                <w:rFonts w:eastAsia="Calibri"/>
                <w:vertAlign w:val="subscript"/>
              </w:rPr>
            </w:pPr>
            <w:proofErr w:type="spellStart"/>
            <w:r w:rsidRPr="00E95D2D">
              <w:rPr>
                <w:rFonts w:eastAsia="Calibri"/>
              </w:rPr>
              <w:t>Program</w:t>
            </w:r>
            <w:r w:rsidRPr="00E95D2D">
              <w:rPr>
                <w:rFonts w:eastAsia="Calibri"/>
                <w:vertAlign w:val="subscript"/>
              </w:rPr>
              <w:t>w</w:t>
            </w:r>
            <w:proofErr w:type="spellEnd"/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A4899A" w14:textId="46DF11FB" w:rsidR="00CD309C" w:rsidRPr="00E95D2D" w:rsidRDefault="00AB7AB0" w:rsidP="00171080">
            <w:pPr>
              <w:tabs>
                <w:tab w:val="decimal" w:pos="308"/>
              </w:tabs>
              <w:rPr>
                <w:rFonts w:eastAsia="Calibri"/>
              </w:rPr>
            </w:pPr>
            <w:r w:rsidRPr="00AB7AB0">
              <w:rPr>
                <w:rFonts w:eastAsia="Calibri"/>
              </w:rPr>
              <w:t>0.993</w:t>
            </w:r>
          </w:p>
        </w:tc>
      </w:tr>
      <w:tr w:rsidR="00CD309C" w:rsidRPr="00800618" w14:paraId="048C48A4" w14:textId="77777777" w:rsidTr="00CD309C">
        <w:trPr>
          <w:gridAfter w:val="1"/>
          <w:wAfter w:w="13" w:type="dxa"/>
          <w:trHeight w:val="135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1CBC9033" w14:textId="77777777" w:rsidR="00CD309C" w:rsidRPr="00E95D2D" w:rsidRDefault="00CD309C" w:rsidP="00CD309C">
            <w:pPr>
              <w:rPr>
                <w:rFonts w:eastAsia="Calibri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F4A370" w14:textId="77777777" w:rsidR="00CD309C" w:rsidRPr="00E95D2D" w:rsidRDefault="00CD309C" w:rsidP="00CD309C">
            <w:pPr>
              <w:rPr>
                <w:rFonts w:eastAsia="Calibri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2EA7ED" w14:textId="24E3A0F9" w:rsidR="00CD309C" w:rsidRPr="00E95D2D" w:rsidRDefault="00AB7AB0" w:rsidP="00171080">
            <w:pPr>
              <w:tabs>
                <w:tab w:val="decimal" w:pos="308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Pr="00AB7AB0">
              <w:rPr>
                <w:rFonts w:eastAsia="Calibri"/>
              </w:rPr>
              <w:t>2.169</w:t>
            </w:r>
            <w:r>
              <w:rPr>
                <w:rFonts w:eastAsia="Calibri"/>
              </w:rPr>
              <w:t>)</w:t>
            </w:r>
          </w:p>
        </w:tc>
      </w:tr>
      <w:tr w:rsidR="00CD309C" w:rsidRPr="00800618" w14:paraId="53B510D4" w14:textId="77777777" w:rsidTr="00C73542">
        <w:trPr>
          <w:gridAfter w:val="1"/>
          <w:wAfter w:w="13" w:type="dxa"/>
          <w:trHeight w:val="135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14CB76ED" w14:textId="77777777" w:rsidR="00CD309C" w:rsidRPr="00E95D2D" w:rsidRDefault="00CD309C" w:rsidP="00CD309C">
            <w:pPr>
              <w:rPr>
                <w:rFonts w:eastAsia="Calibri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9E102D" w14:textId="77777777" w:rsidR="00CD309C" w:rsidRPr="00E95D2D" w:rsidRDefault="00CD309C" w:rsidP="00CD309C">
            <w:pPr>
              <w:rPr>
                <w:rFonts w:eastAsia="Calibri"/>
                <w:vertAlign w:val="subscript"/>
              </w:rPr>
            </w:pPr>
            <w:proofErr w:type="spellStart"/>
            <w:r w:rsidRPr="00E95D2D">
              <w:rPr>
                <w:rFonts w:eastAsia="Calibri"/>
              </w:rPr>
              <w:t>Program</w:t>
            </w:r>
            <w:r w:rsidRPr="00E95D2D">
              <w:rPr>
                <w:rFonts w:eastAsia="Calibri"/>
                <w:vertAlign w:val="subscript"/>
              </w:rPr>
              <w:t>b</w:t>
            </w:r>
            <w:proofErr w:type="spellEnd"/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DF8363" w14:textId="7D44B9C4" w:rsidR="00CD309C" w:rsidRPr="00E95D2D" w:rsidRDefault="00AB7AB0" w:rsidP="00171080">
            <w:pPr>
              <w:tabs>
                <w:tab w:val="decimal" w:pos="308"/>
              </w:tabs>
              <w:rPr>
                <w:rFonts w:eastAsia="Calibri"/>
              </w:rPr>
            </w:pPr>
            <w:r w:rsidRPr="00AB7AB0">
              <w:rPr>
                <w:rFonts w:eastAsia="Calibri"/>
              </w:rPr>
              <w:t>-1.388</w:t>
            </w:r>
            <w:r>
              <w:rPr>
                <w:rFonts w:eastAsia="Calibri"/>
              </w:rPr>
              <w:t>*</w:t>
            </w:r>
          </w:p>
        </w:tc>
      </w:tr>
      <w:tr w:rsidR="00CD309C" w:rsidRPr="00800618" w14:paraId="5248ECF2" w14:textId="77777777" w:rsidTr="00CD309C">
        <w:trPr>
          <w:gridAfter w:val="1"/>
          <w:wAfter w:w="13" w:type="dxa"/>
          <w:trHeight w:val="135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6453887A" w14:textId="77777777" w:rsidR="00CD309C" w:rsidRPr="00E95D2D" w:rsidRDefault="00CD309C" w:rsidP="00CD309C">
            <w:pPr>
              <w:rPr>
                <w:rFonts w:eastAsia="Calibri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A7AD00" w14:textId="77777777" w:rsidR="00CD309C" w:rsidRPr="00E95D2D" w:rsidRDefault="00CD309C" w:rsidP="00CD309C">
            <w:pPr>
              <w:rPr>
                <w:rFonts w:eastAsia="Calibri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A4BC6F" w14:textId="0FAAD89B" w:rsidR="00CD309C" w:rsidRPr="00E95D2D" w:rsidRDefault="00AB7AB0" w:rsidP="00171080">
            <w:pPr>
              <w:tabs>
                <w:tab w:val="decimal" w:pos="308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Pr="00AB7AB0">
              <w:rPr>
                <w:rFonts w:eastAsia="Calibri"/>
              </w:rPr>
              <w:t>0.508</w:t>
            </w:r>
            <w:r>
              <w:rPr>
                <w:rFonts w:eastAsia="Calibri"/>
              </w:rPr>
              <w:t>)</w:t>
            </w:r>
          </w:p>
        </w:tc>
      </w:tr>
      <w:tr w:rsidR="00CD309C" w:rsidRPr="00800618" w14:paraId="0265A901" w14:textId="77777777" w:rsidTr="00CD309C">
        <w:trPr>
          <w:gridAfter w:val="1"/>
          <w:wAfter w:w="13" w:type="dxa"/>
        </w:trPr>
        <w:tc>
          <w:tcPr>
            <w:tcW w:w="2562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2B6D0B0" w14:textId="77777777" w:rsidR="00CD309C" w:rsidRPr="00E95D2D" w:rsidRDefault="00CD309C" w:rsidP="00CD309C">
            <w:pPr>
              <w:rPr>
                <w:rFonts w:eastAsia="Calibri"/>
                <w:i/>
              </w:rPr>
            </w:pPr>
            <w:r w:rsidRPr="00E95D2D">
              <w:rPr>
                <w:rFonts w:eastAsia="Calibri"/>
                <w:i/>
              </w:rPr>
              <w:t>Interaction Term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70C26F" w14:textId="77777777" w:rsidR="00CD309C" w:rsidRPr="00E95D2D" w:rsidRDefault="00CD309C" w:rsidP="00171080">
            <w:pPr>
              <w:tabs>
                <w:tab w:val="decimal" w:pos="308"/>
              </w:tabs>
              <w:rPr>
                <w:rFonts w:eastAsia="Calibri"/>
              </w:rPr>
            </w:pPr>
          </w:p>
        </w:tc>
      </w:tr>
      <w:tr w:rsidR="00CD309C" w:rsidRPr="00800618" w14:paraId="5E89E126" w14:textId="77777777" w:rsidTr="00CD309C">
        <w:trPr>
          <w:gridAfter w:val="1"/>
          <w:wAfter w:w="13" w:type="dxa"/>
          <w:trHeight w:val="80"/>
        </w:trPr>
        <w:tc>
          <w:tcPr>
            <w:tcW w:w="2562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1AE3567" w14:textId="77777777" w:rsidR="00CD309C" w:rsidRPr="00E95D2D" w:rsidRDefault="00CD309C" w:rsidP="00CD309C">
            <w:pPr>
              <w:rPr>
                <w:rFonts w:eastAsia="Calibri"/>
                <w:vertAlign w:val="subscript"/>
              </w:rPr>
            </w:pPr>
            <w:proofErr w:type="spellStart"/>
            <w:r w:rsidRPr="00E95D2D">
              <w:rPr>
                <w:rFonts w:eastAsia="Calibri"/>
              </w:rPr>
              <w:t>SES</w:t>
            </w:r>
            <w:r w:rsidRPr="00E95D2D">
              <w:rPr>
                <w:rFonts w:eastAsia="Calibri"/>
                <w:vertAlign w:val="subscript"/>
              </w:rPr>
              <w:t>w</w:t>
            </w:r>
            <w:proofErr w:type="spellEnd"/>
            <w:r w:rsidRPr="00E95D2D">
              <w:rPr>
                <w:rFonts w:eastAsia="Calibri"/>
                <w:vertAlign w:val="subscript"/>
              </w:rPr>
              <w:t xml:space="preserve"> </w:t>
            </w:r>
            <w:r w:rsidRPr="00E95D2D">
              <w:rPr>
                <w:rFonts w:eastAsia="Calibri"/>
              </w:rPr>
              <w:t>*</w:t>
            </w:r>
            <w:proofErr w:type="spellStart"/>
            <w:r w:rsidRPr="00E95D2D">
              <w:rPr>
                <w:rFonts w:eastAsia="Calibri"/>
              </w:rPr>
              <w:t>Program</w:t>
            </w:r>
            <w:r w:rsidRPr="00E95D2D">
              <w:rPr>
                <w:rFonts w:eastAsia="Calibri"/>
                <w:vertAlign w:val="subscript"/>
              </w:rPr>
              <w:t>b</w:t>
            </w:r>
            <w:proofErr w:type="spellEnd"/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439EA3" w14:textId="6E5EB62C" w:rsidR="00CD309C" w:rsidRPr="00E95D2D" w:rsidRDefault="00AB7AB0" w:rsidP="00171080">
            <w:pPr>
              <w:tabs>
                <w:tab w:val="decimal" w:pos="308"/>
              </w:tabs>
              <w:rPr>
                <w:rFonts w:eastAsia="Calibri"/>
              </w:rPr>
            </w:pPr>
            <w:r w:rsidRPr="00AB7AB0">
              <w:rPr>
                <w:rFonts w:eastAsia="Calibri"/>
              </w:rPr>
              <w:t>0.084</w:t>
            </w:r>
            <w:r>
              <w:rPr>
                <w:rFonts w:eastAsia="Calibri"/>
              </w:rPr>
              <w:t>*</w:t>
            </w:r>
          </w:p>
        </w:tc>
      </w:tr>
      <w:tr w:rsidR="00CD309C" w:rsidRPr="00800618" w14:paraId="1F2E0421" w14:textId="77777777" w:rsidTr="00CD309C">
        <w:trPr>
          <w:gridAfter w:val="1"/>
          <w:wAfter w:w="13" w:type="dxa"/>
          <w:trHeight w:val="80"/>
        </w:trPr>
        <w:tc>
          <w:tcPr>
            <w:tcW w:w="2562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A8F5A06" w14:textId="77777777" w:rsidR="00CD309C" w:rsidRPr="00E95D2D" w:rsidRDefault="00CD309C" w:rsidP="00CD309C">
            <w:pPr>
              <w:rPr>
                <w:rFonts w:eastAsia="Calibri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7D959D" w14:textId="402BE7DD" w:rsidR="00CD309C" w:rsidRPr="00E95D2D" w:rsidRDefault="00AB7AB0" w:rsidP="00171080">
            <w:pPr>
              <w:tabs>
                <w:tab w:val="decimal" w:pos="308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Pr="00AB7AB0">
              <w:rPr>
                <w:rFonts w:eastAsia="Calibri"/>
              </w:rPr>
              <w:t>0.035</w:t>
            </w:r>
            <w:r>
              <w:rPr>
                <w:rFonts w:eastAsia="Calibri"/>
              </w:rPr>
              <w:t>)</w:t>
            </w:r>
          </w:p>
        </w:tc>
      </w:tr>
      <w:tr w:rsidR="00CD309C" w:rsidRPr="00800618" w14:paraId="7C172C41" w14:textId="77777777" w:rsidTr="00CD309C">
        <w:trPr>
          <w:gridAfter w:val="1"/>
          <w:wAfter w:w="13" w:type="dxa"/>
          <w:trHeight w:val="80"/>
        </w:trPr>
        <w:tc>
          <w:tcPr>
            <w:tcW w:w="2562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3613410" w14:textId="77777777" w:rsidR="00CD309C" w:rsidRPr="00E95D2D" w:rsidRDefault="00CD309C" w:rsidP="00CD309C">
            <w:pPr>
              <w:rPr>
                <w:rFonts w:eastAsia="Calibri"/>
                <w:vertAlign w:val="subscript"/>
              </w:rPr>
            </w:pPr>
            <w:proofErr w:type="spellStart"/>
            <w:r w:rsidRPr="00E95D2D">
              <w:rPr>
                <w:rFonts w:eastAsia="Calibri"/>
              </w:rPr>
              <w:t>SESw</w:t>
            </w:r>
            <w:proofErr w:type="spellEnd"/>
            <w:r w:rsidRPr="00E95D2D">
              <w:rPr>
                <w:rFonts w:eastAsia="Calibri"/>
              </w:rPr>
              <w:t xml:space="preserve"> *</w:t>
            </w:r>
            <w:proofErr w:type="spellStart"/>
            <w:r w:rsidRPr="00E95D2D">
              <w:rPr>
                <w:rFonts w:eastAsia="Calibri"/>
              </w:rPr>
              <w:t>Program</w:t>
            </w:r>
            <w:r w:rsidRPr="00E95D2D">
              <w:rPr>
                <w:rFonts w:eastAsia="Calibri"/>
                <w:vertAlign w:val="subscript"/>
              </w:rPr>
              <w:t>w</w:t>
            </w:r>
            <w:proofErr w:type="spellEnd"/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172DFF" w14:textId="3A1673A2" w:rsidR="00CD309C" w:rsidRPr="00E95D2D" w:rsidRDefault="00C12287" w:rsidP="00171080">
            <w:pPr>
              <w:tabs>
                <w:tab w:val="decimal" w:pos="308"/>
              </w:tabs>
              <w:rPr>
                <w:rFonts w:eastAsia="Calibri"/>
              </w:rPr>
            </w:pPr>
            <w:r w:rsidRPr="00C12287">
              <w:rPr>
                <w:rFonts w:eastAsia="Calibri"/>
              </w:rPr>
              <w:t>-0.059</w:t>
            </w:r>
          </w:p>
        </w:tc>
      </w:tr>
      <w:tr w:rsidR="00CD309C" w:rsidRPr="00800618" w14:paraId="503BA0F1" w14:textId="77777777" w:rsidTr="00CD309C">
        <w:trPr>
          <w:gridAfter w:val="1"/>
          <w:wAfter w:w="13" w:type="dxa"/>
          <w:trHeight w:val="80"/>
        </w:trPr>
        <w:tc>
          <w:tcPr>
            <w:tcW w:w="2562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009A823" w14:textId="77777777" w:rsidR="00CD309C" w:rsidRPr="00E95D2D" w:rsidRDefault="00CD309C" w:rsidP="00CD309C">
            <w:pPr>
              <w:rPr>
                <w:rFonts w:eastAsia="Calibri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83F732" w14:textId="6AC55B22" w:rsidR="00CD309C" w:rsidRPr="00E95D2D" w:rsidRDefault="00C12287" w:rsidP="00171080">
            <w:pPr>
              <w:tabs>
                <w:tab w:val="decimal" w:pos="308"/>
              </w:tabs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Pr="00C12287">
              <w:rPr>
                <w:rFonts w:eastAsia="Calibri"/>
              </w:rPr>
              <w:t>0.05</w:t>
            </w:r>
            <w:r>
              <w:rPr>
                <w:rFonts w:eastAsia="Calibri"/>
              </w:rPr>
              <w:t>0)</w:t>
            </w:r>
          </w:p>
        </w:tc>
      </w:tr>
      <w:tr w:rsidR="00CD309C" w:rsidRPr="00E95D2D" w14:paraId="253540DB" w14:textId="3C012AD6" w:rsidTr="004A0DA2">
        <w:trPr>
          <w:gridAfter w:val="1"/>
          <w:wAfter w:w="13" w:type="dxa"/>
          <w:trHeight w:val="78"/>
        </w:trPr>
        <w:tc>
          <w:tcPr>
            <w:tcW w:w="3842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A1C1D" w14:textId="6111F3C6" w:rsidR="00CD309C" w:rsidRPr="00E95D2D" w:rsidRDefault="00CD309C" w:rsidP="00CD309C">
            <w:pPr>
              <w:tabs>
                <w:tab w:val="decimal" w:pos="117"/>
              </w:tabs>
              <w:rPr>
                <w:rFonts w:eastAsia="Calibri"/>
              </w:rPr>
            </w:pPr>
            <w:r w:rsidRPr="00E95D2D">
              <w:rPr>
                <w:rFonts w:eastAsia="Calibri"/>
              </w:rPr>
              <w:t xml:space="preserve">*P-value &lt;0.05; **P-value &lt;0.01; ***P-value 0.001. Note: all within country effects are denoted by </w:t>
            </w:r>
            <w:proofErr w:type="gramStart"/>
            <w:r w:rsidRPr="00E95D2D">
              <w:rPr>
                <w:rFonts w:eastAsia="Calibri"/>
                <w:vertAlign w:val="subscript"/>
              </w:rPr>
              <w:t xml:space="preserve">w </w:t>
            </w:r>
            <w:r w:rsidRPr="00E95D2D">
              <w:rPr>
                <w:rFonts w:eastAsia="Calibri"/>
              </w:rPr>
              <w:t xml:space="preserve"> and</w:t>
            </w:r>
            <w:proofErr w:type="gramEnd"/>
            <w:r w:rsidRPr="00E95D2D">
              <w:rPr>
                <w:rFonts w:eastAsia="Calibri"/>
              </w:rPr>
              <w:t xml:space="preserve"> all between country effects are denoted by </w:t>
            </w:r>
            <w:r w:rsidRPr="00E95D2D">
              <w:rPr>
                <w:rFonts w:eastAsia="Calibri"/>
                <w:vertAlign w:val="subscript"/>
              </w:rPr>
              <w:t xml:space="preserve">b. </w:t>
            </w:r>
            <w:r w:rsidRPr="00E95D2D">
              <w:rPr>
                <w:rFonts w:eastAsia="Calibri"/>
              </w:rPr>
              <w:t>Notes:</w:t>
            </w:r>
            <w:r>
              <w:rPr>
                <w:rFonts w:eastAsia="Calibri"/>
              </w:rPr>
              <w:t xml:space="preserve"> </w:t>
            </w:r>
            <w:r>
              <w:t>Models adjusted for influence include:</w:t>
            </w:r>
            <w:r w:rsidR="00C12287" w:rsidRPr="00C12287">
              <w:rPr>
                <w:rFonts w:eastAsia="Calibri"/>
              </w:rPr>
              <w:t xml:space="preserve"> household income and incapacity (Denmark and Norway).</w:t>
            </w:r>
          </w:p>
        </w:tc>
      </w:tr>
    </w:tbl>
    <w:p w14:paraId="351BD1DB" w14:textId="77777777" w:rsidR="00016701" w:rsidRPr="00CF50FE" w:rsidRDefault="00016701" w:rsidP="008E2D7D">
      <w:pPr>
        <w:rPr>
          <w:lang w:val="en-US"/>
        </w:rPr>
      </w:pPr>
    </w:p>
    <w:sectPr w:rsidR="00016701" w:rsidRPr="00CF50FE" w:rsidSect="00A553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96869" w14:textId="77777777" w:rsidR="00DC490C" w:rsidRDefault="00DC490C" w:rsidP="005D6FD0">
      <w:pPr>
        <w:spacing w:after="0" w:line="240" w:lineRule="auto"/>
      </w:pPr>
      <w:r>
        <w:separator/>
      </w:r>
    </w:p>
  </w:endnote>
  <w:endnote w:type="continuationSeparator" w:id="0">
    <w:p w14:paraId="5DC57B4D" w14:textId="77777777" w:rsidR="00DC490C" w:rsidRDefault="00DC490C" w:rsidP="005D6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59597553"/>
      <w:docPartObj>
        <w:docPartGallery w:val="Page Numbers (Bottom of Page)"/>
        <w:docPartUnique/>
      </w:docPartObj>
    </w:sdtPr>
    <w:sdtContent>
      <w:p w14:paraId="506F6734" w14:textId="436BF49F" w:rsidR="005F58CE" w:rsidRDefault="005F58CE" w:rsidP="00B34D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CD2774" w14:textId="77777777" w:rsidR="005F58CE" w:rsidRDefault="005F58CE" w:rsidP="005F58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67369120"/>
      <w:docPartObj>
        <w:docPartGallery w:val="Page Numbers (Bottom of Page)"/>
        <w:docPartUnique/>
      </w:docPartObj>
    </w:sdtPr>
    <w:sdtContent>
      <w:p w14:paraId="658A1BC3" w14:textId="041D87D1" w:rsidR="005F58CE" w:rsidRDefault="005F58CE" w:rsidP="00B34D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005473A" w14:textId="77777777" w:rsidR="005F58CE" w:rsidRDefault="005F58CE" w:rsidP="005F58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4F47D" w14:textId="77777777" w:rsidR="00DC490C" w:rsidRDefault="00DC490C" w:rsidP="005D6FD0">
      <w:pPr>
        <w:spacing w:after="0" w:line="240" w:lineRule="auto"/>
      </w:pPr>
      <w:r>
        <w:separator/>
      </w:r>
    </w:p>
  </w:footnote>
  <w:footnote w:type="continuationSeparator" w:id="0">
    <w:p w14:paraId="366DE90B" w14:textId="77777777" w:rsidR="00DC490C" w:rsidRDefault="00DC490C" w:rsidP="005D6F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xMbUwNzYyM7Y0tzRV0lEKTi0uzszPAymwrAUAF35jQiwAAAA="/>
  </w:docVars>
  <w:rsids>
    <w:rsidRoot w:val="00373505"/>
    <w:rsid w:val="00016462"/>
    <w:rsid w:val="00016701"/>
    <w:rsid w:val="000241C8"/>
    <w:rsid w:val="00042C0E"/>
    <w:rsid w:val="000525BE"/>
    <w:rsid w:val="0005525A"/>
    <w:rsid w:val="00061C9E"/>
    <w:rsid w:val="000816E4"/>
    <w:rsid w:val="000A527C"/>
    <w:rsid w:val="000A5BF2"/>
    <w:rsid w:val="000B6467"/>
    <w:rsid w:val="000C1225"/>
    <w:rsid w:val="000C4E19"/>
    <w:rsid w:val="000D0A32"/>
    <w:rsid w:val="000D2690"/>
    <w:rsid w:val="000E00FE"/>
    <w:rsid w:val="000E2F6A"/>
    <w:rsid w:val="000F101B"/>
    <w:rsid w:val="000F24DF"/>
    <w:rsid w:val="000F27F5"/>
    <w:rsid w:val="0010157C"/>
    <w:rsid w:val="0010191D"/>
    <w:rsid w:val="001033FE"/>
    <w:rsid w:val="00105A58"/>
    <w:rsid w:val="001155FC"/>
    <w:rsid w:val="0012043C"/>
    <w:rsid w:val="00123A81"/>
    <w:rsid w:val="001323EA"/>
    <w:rsid w:val="001466E7"/>
    <w:rsid w:val="0014756F"/>
    <w:rsid w:val="00150D55"/>
    <w:rsid w:val="0015173E"/>
    <w:rsid w:val="0016180E"/>
    <w:rsid w:val="00166BB1"/>
    <w:rsid w:val="00171080"/>
    <w:rsid w:val="00172F88"/>
    <w:rsid w:val="00174779"/>
    <w:rsid w:val="00183296"/>
    <w:rsid w:val="00183DC2"/>
    <w:rsid w:val="001906FD"/>
    <w:rsid w:val="001A60E4"/>
    <w:rsid w:val="001B0528"/>
    <w:rsid w:val="001C10D2"/>
    <w:rsid w:val="001C378F"/>
    <w:rsid w:val="001D586E"/>
    <w:rsid w:val="001E0EC6"/>
    <w:rsid w:val="001E25B7"/>
    <w:rsid w:val="001E7874"/>
    <w:rsid w:val="001F12A0"/>
    <w:rsid w:val="001F4FAC"/>
    <w:rsid w:val="00210A3F"/>
    <w:rsid w:val="00225A45"/>
    <w:rsid w:val="002458A2"/>
    <w:rsid w:val="00245ED7"/>
    <w:rsid w:val="00247ED8"/>
    <w:rsid w:val="00252CBC"/>
    <w:rsid w:val="002552BF"/>
    <w:rsid w:val="00265FED"/>
    <w:rsid w:val="0027608F"/>
    <w:rsid w:val="0027728B"/>
    <w:rsid w:val="002817BC"/>
    <w:rsid w:val="00284566"/>
    <w:rsid w:val="0029635F"/>
    <w:rsid w:val="002A3566"/>
    <w:rsid w:val="002B44AE"/>
    <w:rsid w:val="002C0A79"/>
    <w:rsid w:val="002C0B0B"/>
    <w:rsid w:val="002E1296"/>
    <w:rsid w:val="002F17D3"/>
    <w:rsid w:val="002F3BF3"/>
    <w:rsid w:val="00300163"/>
    <w:rsid w:val="003157EF"/>
    <w:rsid w:val="0032160F"/>
    <w:rsid w:val="0032473C"/>
    <w:rsid w:val="00336728"/>
    <w:rsid w:val="00337C0E"/>
    <w:rsid w:val="0034574E"/>
    <w:rsid w:val="00373505"/>
    <w:rsid w:val="00374C9C"/>
    <w:rsid w:val="0038004C"/>
    <w:rsid w:val="00386277"/>
    <w:rsid w:val="00391C19"/>
    <w:rsid w:val="003A0382"/>
    <w:rsid w:val="003A60EA"/>
    <w:rsid w:val="003B00A4"/>
    <w:rsid w:val="003B1062"/>
    <w:rsid w:val="003B463D"/>
    <w:rsid w:val="003B5845"/>
    <w:rsid w:val="003C2A15"/>
    <w:rsid w:val="003E3F0D"/>
    <w:rsid w:val="003F15D1"/>
    <w:rsid w:val="003F71A0"/>
    <w:rsid w:val="004043F8"/>
    <w:rsid w:val="0040556C"/>
    <w:rsid w:val="00421E43"/>
    <w:rsid w:val="00426774"/>
    <w:rsid w:val="00427C17"/>
    <w:rsid w:val="004310ED"/>
    <w:rsid w:val="004369E4"/>
    <w:rsid w:val="0044147D"/>
    <w:rsid w:val="00452448"/>
    <w:rsid w:val="0046782E"/>
    <w:rsid w:val="00481ED2"/>
    <w:rsid w:val="0048329A"/>
    <w:rsid w:val="00483437"/>
    <w:rsid w:val="0048780F"/>
    <w:rsid w:val="00490DE3"/>
    <w:rsid w:val="004A0DA2"/>
    <w:rsid w:val="004A58B5"/>
    <w:rsid w:val="004A601D"/>
    <w:rsid w:val="004B2998"/>
    <w:rsid w:val="004B6209"/>
    <w:rsid w:val="004B6797"/>
    <w:rsid w:val="004D2894"/>
    <w:rsid w:val="004D48CE"/>
    <w:rsid w:val="004E1A81"/>
    <w:rsid w:val="004E389B"/>
    <w:rsid w:val="004F08C8"/>
    <w:rsid w:val="004F0BDD"/>
    <w:rsid w:val="004F16A9"/>
    <w:rsid w:val="0050297E"/>
    <w:rsid w:val="00503D72"/>
    <w:rsid w:val="00507389"/>
    <w:rsid w:val="00510984"/>
    <w:rsid w:val="005145B6"/>
    <w:rsid w:val="005166F4"/>
    <w:rsid w:val="00530061"/>
    <w:rsid w:val="00530CDE"/>
    <w:rsid w:val="00534F2F"/>
    <w:rsid w:val="00540A66"/>
    <w:rsid w:val="00540CB9"/>
    <w:rsid w:val="00546FA3"/>
    <w:rsid w:val="0055135E"/>
    <w:rsid w:val="00552F77"/>
    <w:rsid w:val="00561F3F"/>
    <w:rsid w:val="00563889"/>
    <w:rsid w:val="005639B1"/>
    <w:rsid w:val="00564005"/>
    <w:rsid w:val="00565E50"/>
    <w:rsid w:val="00571496"/>
    <w:rsid w:val="00574BC5"/>
    <w:rsid w:val="0058479D"/>
    <w:rsid w:val="00592A39"/>
    <w:rsid w:val="005970C3"/>
    <w:rsid w:val="005A2627"/>
    <w:rsid w:val="005A57D2"/>
    <w:rsid w:val="005A5F64"/>
    <w:rsid w:val="005A7882"/>
    <w:rsid w:val="005B3CCC"/>
    <w:rsid w:val="005B7F06"/>
    <w:rsid w:val="005C40B4"/>
    <w:rsid w:val="005D0239"/>
    <w:rsid w:val="005D6FD0"/>
    <w:rsid w:val="005E3CDF"/>
    <w:rsid w:val="005F23F6"/>
    <w:rsid w:val="005F3974"/>
    <w:rsid w:val="005F58CE"/>
    <w:rsid w:val="00601447"/>
    <w:rsid w:val="006045A5"/>
    <w:rsid w:val="00613BE5"/>
    <w:rsid w:val="0061600B"/>
    <w:rsid w:val="006230B3"/>
    <w:rsid w:val="00623DED"/>
    <w:rsid w:val="00625AC2"/>
    <w:rsid w:val="00625C25"/>
    <w:rsid w:val="0063772C"/>
    <w:rsid w:val="006453A0"/>
    <w:rsid w:val="00650408"/>
    <w:rsid w:val="00651D7E"/>
    <w:rsid w:val="0066305E"/>
    <w:rsid w:val="00664A55"/>
    <w:rsid w:val="00665123"/>
    <w:rsid w:val="0066569E"/>
    <w:rsid w:val="006665FF"/>
    <w:rsid w:val="006835E2"/>
    <w:rsid w:val="006923FF"/>
    <w:rsid w:val="006C7397"/>
    <w:rsid w:val="006D35B8"/>
    <w:rsid w:val="006E30B1"/>
    <w:rsid w:val="006E529B"/>
    <w:rsid w:val="006F33C9"/>
    <w:rsid w:val="006F451D"/>
    <w:rsid w:val="00705003"/>
    <w:rsid w:val="007073BD"/>
    <w:rsid w:val="0071529A"/>
    <w:rsid w:val="007166C2"/>
    <w:rsid w:val="007272F9"/>
    <w:rsid w:val="00731B3D"/>
    <w:rsid w:val="007337FD"/>
    <w:rsid w:val="00743290"/>
    <w:rsid w:val="00745E09"/>
    <w:rsid w:val="007558B5"/>
    <w:rsid w:val="007606A3"/>
    <w:rsid w:val="00770687"/>
    <w:rsid w:val="00774B0F"/>
    <w:rsid w:val="00774C02"/>
    <w:rsid w:val="00777A50"/>
    <w:rsid w:val="0078254F"/>
    <w:rsid w:val="00797610"/>
    <w:rsid w:val="007A7CD9"/>
    <w:rsid w:val="007B3E56"/>
    <w:rsid w:val="007B5A72"/>
    <w:rsid w:val="007B6323"/>
    <w:rsid w:val="007D25B0"/>
    <w:rsid w:val="007E2F08"/>
    <w:rsid w:val="007F61EC"/>
    <w:rsid w:val="00800618"/>
    <w:rsid w:val="008118AC"/>
    <w:rsid w:val="00812A10"/>
    <w:rsid w:val="00827383"/>
    <w:rsid w:val="00837E6A"/>
    <w:rsid w:val="0084109F"/>
    <w:rsid w:val="00844832"/>
    <w:rsid w:val="00844997"/>
    <w:rsid w:val="0085249D"/>
    <w:rsid w:val="008565C9"/>
    <w:rsid w:val="00857755"/>
    <w:rsid w:val="0087428C"/>
    <w:rsid w:val="00876754"/>
    <w:rsid w:val="008818CC"/>
    <w:rsid w:val="0088377F"/>
    <w:rsid w:val="0088436F"/>
    <w:rsid w:val="00884766"/>
    <w:rsid w:val="008A1CA2"/>
    <w:rsid w:val="008B4051"/>
    <w:rsid w:val="008C03D2"/>
    <w:rsid w:val="008C302B"/>
    <w:rsid w:val="008D5426"/>
    <w:rsid w:val="008D7088"/>
    <w:rsid w:val="008E2D7D"/>
    <w:rsid w:val="008F0B6F"/>
    <w:rsid w:val="008F2954"/>
    <w:rsid w:val="008F5169"/>
    <w:rsid w:val="008F606E"/>
    <w:rsid w:val="008F69E3"/>
    <w:rsid w:val="0090526E"/>
    <w:rsid w:val="00921980"/>
    <w:rsid w:val="009235C2"/>
    <w:rsid w:val="009544E2"/>
    <w:rsid w:val="00963B8B"/>
    <w:rsid w:val="009707DA"/>
    <w:rsid w:val="009939D1"/>
    <w:rsid w:val="00994B1F"/>
    <w:rsid w:val="009977B3"/>
    <w:rsid w:val="009A710B"/>
    <w:rsid w:val="009B1ABB"/>
    <w:rsid w:val="009D0484"/>
    <w:rsid w:val="009E2A2D"/>
    <w:rsid w:val="009E4719"/>
    <w:rsid w:val="009E74BF"/>
    <w:rsid w:val="00A02189"/>
    <w:rsid w:val="00A13380"/>
    <w:rsid w:val="00A1649A"/>
    <w:rsid w:val="00A17CEF"/>
    <w:rsid w:val="00A20E79"/>
    <w:rsid w:val="00A2152F"/>
    <w:rsid w:val="00A4031E"/>
    <w:rsid w:val="00A42BE1"/>
    <w:rsid w:val="00A50A46"/>
    <w:rsid w:val="00A553AA"/>
    <w:rsid w:val="00A577FB"/>
    <w:rsid w:val="00A9411B"/>
    <w:rsid w:val="00AA29C1"/>
    <w:rsid w:val="00AA3F1C"/>
    <w:rsid w:val="00AA7123"/>
    <w:rsid w:val="00AB0B50"/>
    <w:rsid w:val="00AB7AB0"/>
    <w:rsid w:val="00AC459A"/>
    <w:rsid w:val="00AD29F2"/>
    <w:rsid w:val="00AD4165"/>
    <w:rsid w:val="00AE14AD"/>
    <w:rsid w:val="00B010F2"/>
    <w:rsid w:val="00B036D8"/>
    <w:rsid w:val="00B110A1"/>
    <w:rsid w:val="00B206BF"/>
    <w:rsid w:val="00B20735"/>
    <w:rsid w:val="00B20A92"/>
    <w:rsid w:val="00B24830"/>
    <w:rsid w:val="00B321F5"/>
    <w:rsid w:val="00B32D3C"/>
    <w:rsid w:val="00B45DC8"/>
    <w:rsid w:val="00B525C2"/>
    <w:rsid w:val="00B56F20"/>
    <w:rsid w:val="00B6458E"/>
    <w:rsid w:val="00B64CC9"/>
    <w:rsid w:val="00B65DFE"/>
    <w:rsid w:val="00B73D0F"/>
    <w:rsid w:val="00B74EC4"/>
    <w:rsid w:val="00B77A52"/>
    <w:rsid w:val="00B8080A"/>
    <w:rsid w:val="00B83AFF"/>
    <w:rsid w:val="00B84D38"/>
    <w:rsid w:val="00B9000E"/>
    <w:rsid w:val="00B906F0"/>
    <w:rsid w:val="00B919B9"/>
    <w:rsid w:val="00B93488"/>
    <w:rsid w:val="00B96FB8"/>
    <w:rsid w:val="00BA46F5"/>
    <w:rsid w:val="00BB3992"/>
    <w:rsid w:val="00BB6D12"/>
    <w:rsid w:val="00BC1C96"/>
    <w:rsid w:val="00BD4388"/>
    <w:rsid w:val="00BE648C"/>
    <w:rsid w:val="00BE7052"/>
    <w:rsid w:val="00BF1383"/>
    <w:rsid w:val="00BF1D73"/>
    <w:rsid w:val="00BF4250"/>
    <w:rsid w:val="00C07BF1"/>
    <w:rsid w:val="00C12287"/>
    <w:rsid w:val="00C216B3"/>
    <w:rsid w:val="00C22A17"/>
    <w:rsid w:val="00C23753"/>
    <w:rsid w:val="00C26F46"/>
    <w:rsid w:val="00C34BA3"/>
    <w:rsid w:val="00C45FA9"/>
    <w:rsid w:val="00C52B47"/>
    <w:rsid w:val="00C57E6C"/>
    <w:rsid w:val="00C6233C"/>
    <w:rsid w:val="00C73542"/>
    <w:rsid w:val="00C80FC6"/>
    <w:rsid w:val="00C81E67"/>
    <w:rsid w:val="00C83C27"/>
    <w:rsid w:val="00C907E3"/>
    <w:rsid w:val="00C97292"/>
    <w:rsid w:val="00CA03EE"/>
    <w:rsid w:val="00CA2406"/>
    <w:rsid w:val="00CA25C9"/>
    <w:rsid w:val="00CA7F23"/>
    <w:rsid w:val="00CB1CEB"/>
    <w:rsid w:val="00CB20E0"/>
    <w:rsid w:val="00CB3737"/>
    <w:rsid w:val="00CB52A3"/>
    <w:rsid w:val="00CB70FA"/>
    <w:rsid w:val="00CB73F7"/>
    <w:rsid w:val="00CB799A"/>
    <w:rsid w:val="00CB7F33"/>
    <w:rsid w:val="00CC11DB"/>
    <w:rsid w:val="00CC6C0E"/>
    <w:rsid w:val="00CD309C"/>
    <w:rsid w:val="00CD634B"/>
    <w:rsid w:val="00CE2716"/>
    <w:rsid w:val="00CE4BE3"/>
    <w:rsid w:val="00CE5AD3"/>
    <w:rsid w:val="00CF065A"/>
    <w:rsid w:val="00CF50FE"/>
    <w:rsid w:val="00CF78D8"/>
    <w:rsid w:val="00D02275"/>
    <w:rsid w:val="00D04194"/>
    <w:rsid w:val="00D04557"/>
    <w:rsid w:val="00D221C3"/>
    <w:rsid w:val="00D241C4"/>
    <w:rsid w:val="00D35871"/>
    <w:rsid w:val="00D35D25"/>
    <w:rsid w:val="00D464DF"/>
    <w:rsid w:val="00D54CA4"/>
    <w:rsid w:val="00D55CFF"/>
    <w:rsid w:val="00D76797"/>
    <w:rsid w:val="00D76AD0"/>
    <w:rsid w:val="00D837C5"/>
    <w:rsid w:val="00D84760"/>
    <w:rsid w:val="00D86701"/>
    <w:rsid w:val="00D92F2B"/>
    <w:rsid w:val="00D940AC"/>
    <w:rsid w:val="00DA2F11"/>
    <w:rsid w:val="00DA56CA"/>
    <w:rsid w:val="00DB0234"/>
    <w:rsid w:val="00DB4F4D"/>
    <w:rsid w:val="00DB7133"/>
    <w:rsid w:val="00DC29FD"/>
    <w:rsid w:val="00DC490C"/>
    <w:rsid w:val="00DC58DA"/>
    <w:rsid w:val="00DC5FAB"/>
    <w:rsid w:val="00DD058F"/>
    <w:rsid w:val="00DD2B60"/>
    <w:rsid w:val="00DD40C2"/>
    <w:rsid w:val="00DD7C31"/>
    <w:rsid w:val="00DE012A"/>
    <w:rsid w:val="00DE1997"/>
    <w:rsid w:val="00DF0E4F"/>
    <w:rsid w:val="00E00291"/>
    <w:rsid w:val="00E05AC6"/>
    <w:rsid w:val="00E14731"/>
    <w:rsid w:val="00E157D5"/>
    <w:rsid w:val="00E16C0A"/>
    <w:rsid w:val="00E21440"/>
    <w:rsid w:val="00E2181D"/>
    <w:rsid w:val="00E31E34"/>
    <w:rsid w:val="00E44DA9"/>
    <w:rsid w:val="00E5647B"/>
    <w:rsid w:val="00E65566"/>
    <w:rsid w:val="00E67980"/>
    <w:rsid w:val="00E733E3"/>
    <w:rsid w:val="00E832C9"/>
    <w:rsid w:val="00E838E7"/>
    <w:rsid w:val="00E84368"/>
    <w:rsid w:val="00E94700"/>
    <w:rsid w:val="00E95D2D"/>
    <w:rsid w:val="00EA0DF7"/>
    <w:rsid w:val="00EA1CA6"/>
    <w:rsid w:val="00EB4C9E"/>
    <w:rsid w:val="00EB6772"/>
    <w:rsid w:val="00ED054B"/>
    <w:rsid w:val="00ED485D"/>
    <w:rsid w:val="00EE0BE8"/>
    <w:rsid w:val="00EE6EAD"/>
    <w:rsid w:val="00F01B80"/>
    <w:rsid w:val="00F12DAE"/>
    <w:rsid w:val="00F165FB"/>
    <w:rsid w:val="00F25709"/>
    <w:rsid w:val="00F321E9"/>
    <w:rsid w:val="00F529BE"/>
    <w:rsid w:val="00F575AD"/>
    <w:rsid w:val="00F57B31"/>
    <w:rsid w:val="00F72532"/>
    <w:rsid w:val="00F74B89"/>
    <w:rsid w:val="00F936D9"/>
    <w:rsid w:val="00F95105"/>
    <w:rsid w:val="00F969E9"/>
    <w:rsid w:val="00FA311E"/>
    <w:rsid w:val="00FA6FE5"/>
    <w:rsid w:val="00FB11A5"/>
    <w:rsid w:val="00FC4D23"/>
    <w:rsid w:val="00FC6A4A"/>
    <w:rsid w:val="00FD0EA5"/>
    <w:rsid w:val="00FF1A4A"/>
    <w:rsid w:val="00FF1B23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7488D"/>
  <w15:chartTrackingRefBased/>
  <w15:docId w15:val="{B4558EC8-FE80-4548-97A4-5B93E66BA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71A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7FD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1A0"/>
    <w:rPr>
      <w:rFonts w:ascii="Times New Roman" w:eastAsiaTheme="majorEastAsia" w:hAnsi="Times New Roman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7337F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337FD"/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E83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32C9"/>
  </w:style>
  <w:style w:type="paragraph" w:styleId="Footer">
    <w:name w:val="footer"/>
    <w:basedOn w:val="Normal"/>
    <w:link w:val="FooterChar"/>
    <w:uiPriority w:val="99"/>
    <w:unhideWhenUsed/>
    <w:rsid w:val="00E83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32C9"/>
  </w:style>
  <w:style w:type="numbering" w:customStyle="1" w:styleId="NoList1">
    <w:name w:val="No List1"/>
    <w:next w:val="NoList"/>
    <w:uiPriority w:val="99"/>
    <w:semiHidden/>
    <w:unhideWhenUsed/>
    <w:rsid w:val="00F12DAE"/>
  </w:style>
  <w:style w:type="table" w:customStyle="1" w:styleId="TableGrid1">
    <w:name w:val="Table Grid1"/>
    <w:basedOn w:val="TableNormal"/>
    <w:next w:val="TableGrid"/>
    <w:uiPriority w:val="39"/>
    <w:rsid w:val="00F12DA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DAE"/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DAE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12DA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DAE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DA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12DAE"/>
    <w:rPr>
      <w:b/>
      <w:bCs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C6233C"/>
  </w:style>
  <w:style w:type="table" w:customStyle="1" w:styleId="TableGrid2">
    <w:name w:val="Table Grid2"/>
    <w:basedOn w:val="TableNormal"/>
    <w:next w:val="TableGrid"/>
    <w:uiPriority w:val="39"/>
    <w:rsid w:val="00C6233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233C"/>
    <w:rPr>
      <w:sz w:val="16"/>
      <w:szCs w:val="16"/>
    </w:rPr>
  </w:style>
  <w:style w:type="table" w:customStyle="1" w:styleId="TableGrid3">
    <w:name w:val="Table Grid3"/>
    <w:basedOn w:val="TableNormal"/>
    <w:next w:val="TableGrid"/>
    <w:uiPriority w:val="39"/>
    <w:rsid w:val="00C6233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05525A"/>
  </w:style>
  <w:style w:type="table" w:customStyle="1" w:styleId="TableGrid4">
    <w:name w:val="Table Grid4"/>
    <w:basedOn w:val="TableNormal"/>
    <w:next w:val="TableGrid"/>
    <w:uiPriority w:val="39"/>
    <w:rsid w:val="0005525A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60144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F58CE"/>
  </w:style>
  <w:style w:type="paragraph" w:styleId="Revision">
    <w:name w:val="Revision"/>
    <w:hidden/>
    <w:uiPriority w:val="99"/>
    <w:semiHidden/>
    <w:rsid w:val="005F58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0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3F51F-6C1E-41C6-BC76-506B23F18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273</Words>
  <Characters>12959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Parbst</dc:creator>
  <cp:keywords/>
  <dc:description/>
  <cp:lastModifiedBy>Ryan Trettevik</cp:lastModifiedBy>
  <cp:revision>2</cp:revision>
  <cp:lastPrinted>2021-12-20T04:34:00Z</cp:lastPrinted>
  <dcterms:created xsi:type="dcterms:W3CDTF">2023-03-13T16:34:00Z</dcterms:created>
  <dcterms:modified xsi:type="dcterms:W3CDTF">2023-03-13T16:34:00Z</dcterms:modified>
</cp:coreProperties>
</file>